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5B25AD" w14:textId="77777777" w:rsidR="000F642D" w:rsidRPr="00BF6C60" w:rsidRDefault="000F642D" w:rsidP="003F6C4F">
      <w:pPr>
        <w:spacing w:after="0" w:line="480" w:lineRule="auto"/>
        <w:rPr>
          <w:rFonts w:asciiTheme="majorBidi" w:eastAsia="Times New Roman" w:hAnsiTheme="majorBidi" w:cstheme="majorBidi"/>
          <w:b/>
          <w:sz w:val="24"/>
          <w:szCs w:val="24"/>
        </w:rPr>
      </w:pPr>
      <w:bookmarkStart w:id="0" w:name="_Hlk90025497"/>
      <w:bookmarkEnd w:id="0"/>
    </w:p>
    <w:p w14:paraId="51C153C9" w14:textId="77777777" w:rsidR="000F642D" w:rsidRPr="00BF6C60" w:rsidRDefault="000F642D" w:rsidP="003F6C4F">
      <w:pPr>
        <w:spacing w:after="0" w:line="480" w:lineRule="auto"/>
        <w:jc w:val="center"/>
        <w:rPr>
          <w:rFonts w:asciiTheme="majorBidi" w:eastAsia="Times New Roman" w:hAnsiTheme="majorBidi" w:cstheme="majorBidi"/>
          <w:b/>
          <w:sz w:val="24"/>
          <w:szCs w:val="24"/>
        </w:rPr>
      </w:pPr>
    </w:p>
    <w:p w14:paraId="00B81C1E" w14:textId="77777777" w:rsidR="000F642D" w:rsidRPr="00BF6C60" w:rsidRDefault="000F642D" w:rsidP="003F6C4F">
      <w:pPr>
        <w:spacing w:after="0" w:line="480" w:lineRule="auto"/>
        <w:jc w:val="center"/>
        <w:rPr>
          <w:rFonts w:asciiTheme="majorBidi" w:eastAsia="Times New Roman" w:hAnsiTheme="majorBidi" w:cstheme="majorBidi"/>
          <w:b/>
          <w:sz w:val="24"/>
          <w:szCs w:val="24"/>
        </w:rPr>
      </w:pPr>
    </w:p>
    <w:p w14:paraId="321B5310" w14:textId="77777777" w:rsidR="000F642D" w:rsidRPr="00BF6C60" w:rsidRDefault="000F642D" w:rsidP="003F6C4F">
      <w:pPr>
        <w:spacing w:after="0" w:line="480" w:lineRule="auto"/>
        <w:rPr>
          <w:rFonts w:asciiTheme="majorBidi" w:eastAsia="Times New Roman" w:hAnsiTheme="majorBidi" w:cstheme="majorBidi"/>
          <w:b/>
          <w:sz w:val="24"/>
          <w:szCs w:val="24"/>
        </w:rPr>
      </w:pPr>
    </w:p>
    <w:p w14:paraId="5D4E4E13" w14:textId="77777777" w:rsidR="000F642D" w:rsidRPr="00BF6C60" w:rsidRDefault="000F642D" w:rsidP="003F6C4F">
      <w:pPr>
        <w:spacing w:after="0" w:line="480" w:lineRule="auto"/>
        <w:jc w:val="center"/>
        <w:rPr>
          <w:rFonts w:asciiTheme="majorBidi" w:eastAsia="Times New Roman" w:hAnsiTheme="majorBidi" w:cstheme="majorBidi"/>
          <w:b/>
          <w:sz w:val="24"/>
          <w:szCs w:val="24"/>
        </w:rPr>
      </w:pPr>
      <w:bookmarkStart w:id="1" w:name="_gjdgxs" w:colFirst="0" w:colLast="0"/>
      <w:bookmarkEnd w:id="1"/>
    </w:p>
    <w:p w14:paraId="20161C43" w14:textId="77777777" w:rsidR="000F642D" w:rsidRPr="00BF6C60" w:rsidRDefault="000F642D" w:rsidP="003F6C4F">
      <w:pPr>
        <w:spacing w:after="0" w:line="480" w:lineRule="auto"/>
        <w:jc w:val="center"/>
        <w:rPr>
          <w:rFonts w:asciiTheme="majorBidi" w:eastAsia="Times New Roman" w:hAnsiTheme="majorBidi" w:cstheme="majorBidi"/>
          <w:b/>
          <w:sz w:val="24"/>
          <w:szCs w:val="24"/>
        </w:rPr>
      </w:pPr>
    </w:p>
    <w:p w14:paraId="0B4700F9" w14:textId="0F32CA87" w:rsidR="000F642D" w:rsidRPr="005506CA" w:rsidRDefault="008952D5" w:rsidP="003F6C4F">
      <w:pPr>
        <w:spacing w:after="0" w:line="480" w:lineRule="auto"/>
        <w:jc w:val="center"/>
        <w:rPr>
          <w:rFonts w:asciiTheme="majorBidi" w:eastAsia="Times New Roman" w:hAnsiTheme="majorBidi" w:cstheme="majorBidi"/>
          <w:b/>
          <w:sz w:val="24"/>
          <w:szCs w:val="24"/>
        </w:rPr>
      </w:pPr>
      <w:bookmarkStart w:id="2" w:name="_Hlk137040087"/>
      <w:r w:rsidRPr="005506CA">
        <w:rPr>
          <w:rFonts w:asciiTheme="majorBidi" w:eastAsia="Times New Roman" w:hAnsiTheme="majorBidi" w:cstheme="majorBidi"/>
          <w:b/>
          <w:sz w:val="24"/>
          <w:szCs w:val="24"/>
        </w:rPr>
        <w:t>Letting Go of the Negative, Holding on to the Positive</w:t>
      </w:r>
      <w:r w:rsidR="00EB1379">
        <w:rPr>
          <w:rFonts w:asciiTheme="majorBidi" w:eastAsia="Times New Roman" w:hAnsiTheme="majorBidi" w:cstheme="majorBidi"/>
          <w:b/>
          <w:sz w:val="24"/>
          <w:szCs w:val="24"/>
        </w:rPr>
        <w:t>?</w:t>
      </w:r>
    </w:p>
    <w:p w14:paraId="3DFD00A3" w14:textId="7A7EA075" w:rsidR="000F642D" w:rsidRPr="005506CA" w:rsidRDefault="008952D5" w:rsidP="003F6C4F">
      <w:pPr>
        <w:spacing w:after="0" w:line="480" w:lineRule="auto"/>
        <w:jc w:val="center"/>
        <w:rPr>
          <w:rFonts w:asciiTheme="majorBidi" w:eastAsia="Times New Roman" w:hAnsiTheme="majorBidi" w:cstheme="majorBidi"/>
          <w:b/>
          <w:sz w:val="24"/>
          <w:szCs w:val="24"/>
        </w:rPr>
      </w:pPr>
      <w:r w:rsidRPr="005506CA">
        <w:rPr>
          <w:rFonts w:asciiTheme="majorBidi" w:eastAsia="Times New Roman" w:hAnsiTheme="majorBidi" w:cstheme="majorBidi"/>
          <w:b/>
          <w:sz w:val="24"/>
          <w:szCs w:val="24"/>
        </w:rPr>
        <w:t>Within-</w:t>
      </w:r>
      <w:r w:rsidR="009E6993">
        <w:rPr>
          <w:rFonts w:asciiTheme="majorBidi" w:eastAsia="Times New Roman" w:hAnsiTheme="majorBidi" w:cstheme="majorBidi"/>
          <w:b/>
          <w:sz w:val="24"/>
          <w:szCs w:val="24"/>
        </w:rPr>
        <w:t>Person Trajectories</w:t>
      </w:r>
      <w:r w:rsidRPr="005506CA">
        <w:rPr>
          <w:rFonts w:asciiTheme="majorBidi" w:eastAsia="Times New Roman" w:hAnsiTheme="majorBidi" w:cstheme="majorBidi"/>
          <w:b/>
          <w:sz w:val="24"/>
          <w:szCs w:val="24"/>
        </w:rPr>
        <w:t xml:space="preserve"> </w:t>
      </w:r>
      <w:r w:rsidR="009E6993">
        <w:rPr>
          <w:rFonts w:asciiTheme="majorBidi" w:eastAsia="Times New Roman" w:hAnsiTheme="majorBidi" w:cstheme="majorBidi"/>
          <w:b/>
          <w:sz w:val="24"/>
          <w:szCs w:val="24"/>
        </w:rPr>
        <w:t>of</w:t>
      </w:r>
      <w:r w:rsidRPr="005506CA">
        <w:rPr>
          <w:rFonts w:asciiTheme="majorBidi" w:eastAsia="Times New Roman" w:hAnsiTheme="majorBidi" w:cstheme="majorBidi"/>
          <w:b/>
          <w:sz w:val="24"/>
          <w:szCs w:val="24"/>
        </w:rPr>
        <w:t xml:space="preserve"> Affective Habituation to Negative and Positive Stimuli </w:t>
      </w:r>
    </w:p>
    <w:p w14:paraId="19CF8F89" w14:textId="77777777" w:rsidR="00CD2B8F" w:rsidRPr="005506CA" w:rsidRDefault="00CD2B8F" w:rsidP="003F6C4F">
      <w:pPr>
        <w:spacing w:after="0" w:line="480" w:lineRule="auto"/>
        <w:jc w:val="center"/>
        <w:rPr>
          <w:rFonts w:asciiTheme="majorBidi" w:eastAsia="Times New Roman" w:hAnsiTheme="majorBidi" w:cstheme="majorBidi"/>
          <w:b/>
          <w:sz w:val="24"/>
          <w:szCs w:val="24"/>
        </w:rPr>
      </w:pPr>
    </w:p>
    <w:p w14:paraId="16A6A521" w14:textId="77777777" w:rsidR="00BA2CA6" w:rsidRDefault="00BA2CA6" w:rsidP="003F6C4F">
      <w:pPr>
        <w:spacing w:after="0" w:line="480" w:lineRule="auto"/>
        <w:jc w:val="center"/>
        <w:rPr>
          <w:rFonts w:asciiTheme="majorBidi" w:eastAsia="Times New Roman" w:hAnsiTheme="majorBidi" w:cstheme="majorBidi"/>
          <w:bCs/>
          <w:sz w:val="24"/>
          <w:szCs w:val="24"/>
        </w:rPr>
      </w:pPr>
    </w:p>
    <w:p w14:paraId="4AE04218" w14:textId="77777777" w:rsidR="000151D4" w:rsidRDefault="000151D4" w:rsidP="003F6C4F">
      <w:pPr>
        <w:spacing w:after="0" w:line="480" w:lineRule="auto"/>
        <w:jc w:val="center"/>
        <w:rPr>
          <w:rFonts w:asciiTheme="majorBidi" w:eastAsia="Times New Roman" w:hAnsiTheme="majorBidi" w:cstheme="majorBidi"/>
          <w:bCs/>
          <w:sz w:val="24"/>
          <w:szCs w:val="24"/>
        </w:rPr>
      </w:pPr>
    </w:p>
    <w:p w14:paraId="7945C216" w14:textId="77777777" w:rsidR="000151D4" w:rsidRDefault="000151D4" w:rsidP="003F6C4F">
      <w:pPr>
        <w:spacing w:after="0" w:line="480" w:lineRule="auto"/>
        <w:jc w:val="center"/>
        <w:rPr>
          <w:rFonts w:asciiTheme="majorBidi" w:eastAsia="Times New Roman" w:hAnsiTheme="majorBidi" w:cstheme="majorBidi"/>
          <w:bCs/>
          <w:sz w:val="24"/>
          <w:szCs w:val="24"/>
        </w:rPr>
      </w:pPr>
    </w:p>
    <w:p w14:paraId="60ECF19E" w14:textId="77777777" w:rsidR="00EB13BF" w:rsidRDefault="00CB7C36" w:rsidP="00CB7C36">
      <w:pPr>
        <w:spacing w:line="480" w:lineRule="auto"/>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UPPLEMENTARY ONLINE MATERIALS</w:t>
      </w:r>
    </w:p>
    <w:bookmarkEnd w:id="2"/>
    <w:p w14:paraId="27336A46" w14:textId="77777777" w:rsidR="00651C05" w:rsidRDefault="00651C05" w:rsidP="00651C05">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lizabeth Yartsev</w:t>
      </w:r>
    </w:p>
    <w:p w14:paraId="7A80BDEB" w14:textId="77777777" w:rsidR="00651C05" w:rsidRDefault="00651C05" w:rsidP="00651C05">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liver P. John</w:t>
      </w:r>
    </w:p>
    <w:p w14:paraId="3802CCF1" w14:textId="77777777" w:rsidR="00651C05" w:rsidRDefault="00651C05" w:rsidP="00651C05">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Özlem N. Ayduk</w:t>
      </w:r>
    </w:p>
    <w:p w14:paraId="5E7D1B08" w14:textId="77777777" w:rsidR="00651C05" w:rsidRPr="00C3594D" w:rsidRDefault="00651C05" w:rsidP="00651C05">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University of California, Berkeley</w:t>
      </w:r>
    </w:p>
    <w:p w14:paraId="59C26BAC" w14:textId="0E1D4CF7" w:rsidR="00CB7C36" w:rsidRPr="00BF6C60" w:rsidRDefault="00983466" w:rsidP="00CB7C36">
      <w:pPr>
        <w:spacing w:line="480" w:lineRule="auto"/>
        <w:jc w:val="center"/>
        <w:rPr>
          <w:rFonts w:asciiTheme="majorBidi" w:hAnsiTheme="majorBidi" w:cstheme="majorBidi"/>
          <w:sz w:val="24"/>
          <w:szCs w:val="24"/>
        </w:rPr>
      </w:pPr>
      <w:r>
        <w:rPr>
          <w:rFonts w:asciiTheme="majorBidi" w:eastAsia="Times New Roman" w:hAnsiTheme="majorBidi" w:cstheme="majorBidi"/>
          <w:b/>
          <w:bCs/>
          <w:sz w:val="24"/>
          <w:szCs w:val="24"/>
        </w:rPr>
        <w:br w:type="page"/>
      </w:r>
    </w:p>
    <w:p w14:paraId="6D87CE87" w14:textId="2272BD64" w:rsidR="003D7FA5" w:rsidRDefault="00E45BBE" w:rsidP="00AA29BC">
      <w:pPr>
        <w:spacing w:after="0" w:line="480" w:lineRule="auto"/>
        <w:ind w:left="720" w:hanging="720"/>
        <w:jc w:val="center"/>
        <w:rPr>
          <w:rFonts w:asciiTheme="majorBidi" w:hAnsiTheme="majorBidi" w:cstheme="majorBidi"/>
          <w:b/>
          <w:bCs/>
          <w:sz w:val="24"/>
          <w:szCs w:val="24"/>
        </w:rPr>
      </w:pPr>
      <w:r>
        <w:rPr>
          <w:rFonts w:asciiTheme="majorBidi" w:hAnsiTheme="majorBidi" w:cstheme="majorBidi"/>
          <w:b/>
          <w:bCs/>
          <w:sz w:val="24"/>
          <w:szCs w:val="24"/>
        </w:rPr>
        <w:lastRenderedPageBreak/>
        <w:t>STUDY 1</w:t>
      </w:r>
    </w:p>
    <w:p w14:paraId="579FACEF" w14:textId="2620C045" w:rsidR="008A42C7" w:rsidRPr="00467C59" w:rsidRDefault="00C45EE4" w:rsidP="00AA29BC">
      <w:pPr>
        <w:spacing w:line="480" w:lineRule="auto"/>
        <w:ind w:firstLine="720"/>
        <w:rPr>
          <w:rFonts w:asciiTheme="majorBidi" w:hAnsiTheme="majorBidi" w:cstheme="majorBidi"/>
          <w:bCs/>
          <w:sz w:val="24"/>
          <w:szCs w:val="24"/>
        </w:rPr>
      </w:pPr>
      <w:r w:rsidRPr="00C45EE4">
        <w:rPr>
          <w:rFonts w:asciiTheme="majorBidi" w:hAnsiTheme="majorBidi" w:cstheme="majorBidi"/>
          <w:bCs/>
          <w:sz w:val="24"/>
          <w:szCs w:val="24"/>
        </w:rPr>
        <w:t xml:space="preserve">Part I </w:t>
      </w:r>
      <w:r w:rsidR="00AA29BC">
        <w:rPr>
          <w:rFonts w:asciiTheme="majorBidi" w:hAnsiTheme="majorBidi" w:cstheme="majorBidi"/>
          <w:bCs/>
          <w:sz w:val="24"/>
          <w:szCs w:val="24"/>
        </w:rPr>
        <w:t>lists</w:t>
      </w:r>
      <w:r w:rsidRPr="00C45EE4">
        <w:rPr>
          <w:rFonts w:asciiTheme="majorBidi" w:hAnsiTheme="majorBidi" w:cstheme="majorBidi"/>
          <w:bCs/>
          <w:sz w:val="24"/>
          <w:szCs w:val="24"/>
        </w:rPr>
        <w:t xml:space="preserve"> additional measures which were administered for exploratory purposes. Part II includes analyses on additional moderators</w:t>
      </w:r>
      <w:r w:rsidR="003C1029">
        <w:rPr>
          <w:rFonts w:asciiTheme="majorBidi" w:hAnsiTheme="majorBidi" w:cstheme="majorBidi"/>
          <w:bCs/>
          <w:sz w:val="24"/>
          <w:szCs w:val="24"/>
        </w:rPr>
        <w:t xml:space="preserve"> (e.g., </w:t>
      </w:r>
      <w:r w:rsidR="005654C6">
        <w:rPr>
          <w:rFonts w:asciiTheme="majorBidi" w:hAnsiTheme="majorBidi" w:cstheme="majorBidi"/>
          <w:bCs/>
          <w:sz w:val="24"/>
          <w:szCs w:val="24"/>
        </w:rPr>
        <w:t>depression</w:t>
      </w:r>
      <w:r w:rsidR="003C1029">
        <w:rPr>
          <w:rFonts w:asciiTheme="majorBidi" w:hAnsiTheme="majorBidi" w:cstheme="majorBidi"/>
          <w:bCs/>
          <w:sz w:val="24"/>
          <w:szCs w:val="24"/>
        </w:rPr>
        <w:t>).</w:t>
      </w:r>
      <w:r w:rsidRPr="00C45EE4">
        <w:rPr>
          <w:rFonts w:asciiTheme="majorBidi" w:hAnsiTheme="majorBidi" w:cstheme="majorBidi"/>
          <w:bCs/>
          <w:sz w:val="24"/>
          <w:szCs w:val="24"/>
        </w:rPr>
        <w:t xml:space="preserve"> Part III reports additional analyses conducted on the thematic ratings of the experimental stimuli. </w:t>
      </w:r>
    </w:p>
    <w:p w14:paraId="6538803E" w14:textId="64040B2F" w:rsidR="008A42C7" w:rsidRDefault="00C45EE4" w:rsidP="00E45BBE">
      <w:pPr>
        <w:spacing w:after="0" w:line="480" w:lineRule="auto"/>
        <w:jc w:val="center"/>
        <w:rPr>
          <w:rFonts w:asciiTheme="majorBidi" w:eastAsia="Times New Roman" w:hAnsiTheme="majorBidi" w:cstheme="majorBidi"/>
          <w:b/>
          <w:sz w:val="24"/>
          <w:szCs w:val="24"/>
        </w:rPr>
      </w:pPr>
      <w:r w:rsidRPr="00C45EE4">
        <w:rPr>
          <w:rFonts w:asciiTheme="majorBidi" w:eastAsia="Times New Roman" w:hAnsiTheme="majorBidi" w:cstheme="majorBidi"/>
          <w:b/>
          <w:sz w:val="24"/>
          <w:szCs w:val="24"/>
        </w:rPr>
        <w:t xml:space="preserve">Part I </w:t>
      </w:r>
      <w:r w:rsidR="00E45BBE">
        <w:rPr>
          <w:rFonts w:asciiTheme="majorBidi" w:eastAsia="Times New Roman" w:hAnsiTheme="majorBidi" w:cstheme="majorBidi"/>
          <w:b/>
          <w:sz w:val="24"/>
          <w:szCs w:val="24"/>
        </w:rPr>
        <w:t xml:space="preserve">- </w:t>
      </w:r>
      <w:r w:rsidRPr="00C45EE4">
        <w:rPr>
          <w:rFonts w:asciiTheme="majorBidi" w:eastAsia="Times New Roman" w:hAnsiTheme="majorBidi" w:cstheme="majorBidi"/>
          <w:b/>
          <w:sz w:val="24"/>
          <w:szCs w:val="24"/>
        </w:rPr>
        <w:t>Additional Measures</w:t>
      </w:r>
      <w:r w:rsidR="004629D3">
        <w:rPr>
          <w:rFonts w:asciiTheme="majorBidi" w:eastAsia="Times New Roman" w:hAnsiTheme="majorBidi" w:cstheme="majorBidi"/>
          <w:b/>
          <w:sz w:val="24"/>
          <w:szCs w:val="24"/>
        </w:rPr>
        <w:t xml:space="preserve"> for Study 1</w:t>
      </w:r>
    </w:p>
    <w:p w14:paraId="0497EFC6" w14:textId="77777777" w:rsidR="00E45BBE" w:rsidRPr="00E45BBE" w:rsidRDefault="007C781E" w:rsidP="00E45BBE">
      <w:pPr>
        <w:spacing w:after="0" w:line="480" w:lineRule="auto"/>
        <w:rPr>
          <w:rFonts w:asciiTheme="majorBidi" w:eastAsia="Times New Roman" w:hAnsiTheme="majorBidi" w:cstheme="majorBidi"/>
          <w:b/>
          <w:sz w:val="24"/>
          <w:szCs w:val="24"/>
        </w:rPr>
      </w:pPr>
      <w:r w:rsidRPr="00E45BBE">
        <w:rPr>
          <w:rFonts w:asciiTheme="majorBidi" w:eastAsia="Times New Roman" w:hAnsiTheme="majorBidi" w:cstheme="majorBidi"/>
          <w:b/>
          <w:sz w:val="24"/>
          <w:szCs w:val="24"/>
        </w:rPr>
        <w:t>Individual Differences Questionnaires</w:t>
      </w:r>
    </w:p>
    <w:p w14:paraId="720291C4" w14:textId="3C2DB2F2" w:rsidR="007C781E" w:rsidRDefault="007C781E" w:rsidP="00E45BBE">
      <w:pPr>
        <w:spacing w:after="0" w:line="480" w:lineRule="auto"/>
        <w:ind w:firstLine="360"/>
        <w:rPr>
          <w:rFonts w:asciiTheme="majorBidi" w:eastAsia="Times New Roman" w:hAnsiTheme="majorBidi" w:cstheme="majorBidi"/>
          <w:sz w:val="24"/>
          <w:szCs w:val="24"/>
        </w:rPr>
      </w:pPr>
      <w:r>
        <w:rPr>
          <w:rFonts w:asciiTheme="majorBidi" w:eastAsia="Times New Roman" w:hAnsiTheme="majorBidi" w:cstheme="majorBidi"/>
          <w:sz w:val="24"/>
          <w:szCs w:val="24"/>
        </w:rPr>
        <w:t>The following measures were included in the survey part of Study 1</w:t>
      </w:r>
      <w:r w:rsidR="00E45BBE">
        <w:rPr>
          <w:rFonts w:asciiTheme="majorBidi" w:eastAsia="Times New Roman" w:hAnsiTheme="majorBidi" w:cstheme="majorBidi"/>
          <w:sz w:val="24"/>
          <w:szCs w:val="24"/>
        </w:rPr>
        <w:t>:</w:t>
      </w:r>
    </w:p>
    <w:p w14:paraId="10BE3F8B" w14:textId="0026BDED" w:rsidR="00C45EE4" w:rsidRPr="007C781E" w:rsidRDefault="00AA29BC" w:rsidP="007C781E">
      <w:pPr>
        <w:pStyle w:val="ListParagraph"/>
        <w:numPr>
          <w:ilvl w:val="0"/>
          <w:numId w:val="6"/>
        </w:numPr>
        <w:spacing w:line="480" w:lineRule="auto"/>
        <w:rPr>
          <w:rFonts w:asciiTheme="majorBidi" w:eastAsia="Times New Roman" w:hAnsiTheme="majorBidi" w:cstheme="majorBidi"/>
          <w:iCs/>
        </w:rPr>
      </w:pPr>
      <w:r w:rsidRPr="007C781E">
        <w:rPr>
          <w:rFonts w:asciiTheme="majorBidi" w:eastAsia="Times New Roman" w:hAnsiTheme="majorBidi" w:cstheme="majorBidi"/>
        </w:rPr>
        <w:t>Center for Epidemiological Studies - Depression</w:t>
      </w:r>
      <w:r w:rsidR="00C45EE4" w:rsidRPr="007C781E">
        <w:rPr>
          <w:rFonts w:asciiTheme="majorBidi" w:eastAsia="Times New Roman" w:hAnsiTheme="majorBidi" w:cstheme="majorBidi"/>
        </w:rPr>
        <w:t xml:space="preserve"> </w:t>
      </w:r>
      <w:r w:rsidRPr="007C781E">
        <w:rPr>
          <w:rFonts w:asciiTheme="majorBidi" w:eastAsia="Times New Roman" w:hAnsiTheme="majorBidi" w:cstheme="majorBidi"/>
          <w:iCs/>
        </w:rPr>
        <w:t>(</w:t>
      </w:r>
      <w:r w:rsidR="007473A7">
        <w:rPr>
          <w:rFonts w:asciiTheme="majorBidi" w:eastAsia="Times New Roman" w:hAnsiTheme="majorBidi" w:cstheme="majorBidi"/>
          <w:iCs/>
        </w:rPr>
        <w:t xml:space="preserve">CES-D, </w:t>
      </w:r>
      <w:r w:rsidRPr="007C781E">
        <w:rPr>
          <w:rFonts w:asciiTheme="majorBidi" w:eastAsia="Times New Roman" w:hAnsiTheme="majorBidi" w:cstheme="majorBidi"/>
          <w:iCs/>
        </w:rPr>
        <w:t>Radloff, 1977)</w:t>
      </w:r>
    </w:p>
    <w:p w14:paraId="394DD1EC" w14:textId="2A4A36D4" w:rsidR="00AA29BC" w:rsidRPr="007C781E" w:rsidRDefault="00AA29BC" w:rsidP="007C781E">
      <w:pPr>
        <w:pStyle w:val="ListParagraph"/>
        <w:numPr>
          <w:ilvl w:val="0"/>
          <w:numId w:val="6"/>
        </w:numPr>
        <w:spacing w:line="480" w:lineRule="auto"/>
        <w:rPr>
          <w:rFonts w:asciiTheme="majorBidi" w:eastAsia="Times New Roman" w:hAnsiTheme="majorBidi" w:cstheme="majorBidi"/>
        </w:rPr>
      </w:pPr>
      <w:r w:rsidRPr="007C781E">
        <w:rPr>
          <w:rFonts w:asciiTheme="majorBidi" w:eastAsia="Times New Roman" w:hAnsiTheme="majorBidi" w:cstheme="majorBidi"/>
        </w:rPr>
        <w:t>D</w:t>
      </w:r>
      <w:r w:rsidR="00D63109">
        <w:rPr>
          <w:rFonts w:asciiTheme="majorBidi" w:eastAsia="Times New Roman" w:hAnsiTheme="majorBidi" w:cstheme="majorBidi"/>
        </w:rPr>
        <w:t xml:space="preserve">epression, Anxiety, </w:t>
      </w:r>
      <w:r w:rsidR="00D84F10">
        <w:rPr>
          <w:rFonts w:asciiTheme="majorBidi" w:eastAsia="Times New Roman" w:hAnsiTheme="majorBidi" w:cstheme="majorBidi"/>
        </w:rPr>
        <w:t>&amp;</w:t>
      </w:r>
      <w:r w:rsidR="00D63109">
        <w:rPr>
          <w:rFonts w:asciiTheme="majorBidi" w:eastAsia="Times New Roman" w:hAnsiTheme="majorBidi" w:cstheme="majorBidi"/>
        </w:rPr>
        <w:t xml:space="preserve"> Distress Scale – 21 (</w:t>
      </w:r>
      <w:r w:rsidR="00D84F10">
        <w:rPr>
          <w:rFonts w:asciiTheme="majorBidi" w:eastAsia="Times New Roman" w:hAnsiTheme="majorBidi" w:cstheme="majorBidi"/>
        </w:rPr>
        <w:t>D</w:t>
      </w:r>
      <w:r w:rsidRPr="007C781E">
        <w:rPr>
          <w:rFonts w:asciiTheme="majorBidi" w:eastAsia="Times New Roman" w:hAnsiTheme="majorBidi" w:cstheme="majorBidi"/>
        </w:rPr>
        <w:t>ASS 21</w:t>
      </w:r>
      <w:r w:rsidR="00D63109">
        <w:rPr>
          <w:rFonts w:asciiTheme="majorBidi" w:eastAsia="Times New Roman" w:hAnsiTheme="majorBidi" w:cstheme="majorBidi"/>
        </w:rPr>
        <w:t xml:space="preserve">, </w:t>
      </w:r>
      <w:r w:rsidRPr="007C781E">
        <w:rPr>
          <w:rFonts w:asciiTheme="majorBidi" w:eastAsia="Times New Roman" w:hAnsiTheme="majorBidi" w:cstheme="majorBidi"/>
        </w:rPr>
        <w:t>Lovibond &amp; Lovibond 1995)</w:t>
      </w:r>
    </w:p>
    <w:p w14:paraId="235C5DAB" w14:textId="1FD741F2" w:rsidR="00AA29BC" w:rsidRPr="007C781E" w:rsidRDefault="00AA29BC" w:rsidP="007C781E">
      <w:pPr>
        <w:pStyle w:val="ListParagraph"/>
        <w:numPr>
          <w:ilvl w:val="0"/>
          <w:numId w:val="6"/>
        </w:numPr>
        <w:spacing w:line="480" w:lineRule="auto"/>
        <w:rPr>
          <w:rFonts w:asciiTheme="majorBidi" w:eastAsia="Times New Roman" w:hAnsiTheme="majorBidi" w:cstheme="majorBidi"/>
        </w:rPr>
      </w:pPr>
      <w:r w:rsidRPr="007C781E">
        <w:rPr>
          <w:rFonts w:asciiTheme="majorBidi" w:eastAsia="Times New Roman" w:hAnsiTheme="majorBidi" w:cstheme="majorBidi"/>
        </w:rPr>
        <w:t>Rumination Response Scale (</w:t>
      </w:r>
      <w:r w:rsidR="007473A7">
        <w:rPr>
          <w:rFonts w:asciiTheme="majorBidi" w:eastAsia="Times New Roman" w:hAnsiTheme="majorBidi" w:cstheme="majorBidi"/>
        </w:rPr>
        <w:t xml:space="preserve">RRS, </w:t>
      </w:r>
      <w:r w:rsidRPr="007C781E">
        <w:rPr>
          <w:rFonts w:asciiTheme="majorBidi" w:eastAsia="Times New Roman" w:hAnsiTheme="majorBidi" w:cstheme="majorBidi"/>
        </w:rPr>
        <w:t>Treynor et al., 2003)</w:t>
      </w:r>
    </w:p>
    <w:p w14:paraId="7107641E" w14:textId="0FEA3122" w:rsidR="008A42C7" w:rsidRPr="007C781E" w:rsidRDefault="00AA29BC" w:rsidP="007C781E">
      <w:pPr>
        <w:pStyle w:val="ListParagraph"/>
        <w:numPr>
          <w:ilvl w:val="0"/>
          <w:numId w:val="6"/>
        </w:numPr>
        <w:spacing w:line="480" w:lineRule="auto"/>
        <w:rPr>
          <w:rFonts w:asciiTheme="majorBidi" w:eastAsia="Times New Roman" w:hAnsiTheme="majorBidi" w:cstheme="majorBidi"/>
          <w:bCs/>
        </w:rPr>
      </w:pPr>
      <w:r w:rsidRPr="007C781E">
        <w:rPr>
          <w:rFonts w:asciiTheme="majorBidi" w:eastAsia="Times New Roman" w:hAnsiTheme="majorBidi" w:cstheme="majorBidi"/>
          <w:bCs/>
        </w:rPr>
        <w:t xml:space="preserve">Big-Five Inventory </w:t>
      </w:r>
      <w:r w:rsidR="007C781E">
        <w:rPr>
          <w:rFonts w:asciiTheme="majorBidi" w:eastAsia="Times New Roman" w:hAnsiTheme="majorBidi" w:cstheme="majorBidi"/>
        </w:rPr>
        <w:t>(</w:t>
      </w:r>
      <w:r w:rsidR="00C55144">
        <w:rPr>
          <w:rFonts w:asciiTheme="majorBidi" w:eastAsia="Times New Roman" w:hAnsiTheme="majorBidi" w:cstheme="majorBidi"/>
        </w:rPr>
        <w:t xml:space="preserve">BFI-44, </w:t>
      </w:r>
      <w:r w:rsidRPr="007C781E">
        <w:rPr>
          <w:rFonts w:asciiTheme="majorBidi" w:eastAsia="Times New Roman" w:hAnsiTheme="majorBidi" w:cstheme="majorBidi"/>
        </w:rPr>
        <w:t>John, Donahue, &amp; Kentle, 1991).</w:t>
      </w:r>
    </w:p>
    <w:p w14:paraId="0BA1881D" w14:textId="2B8A2731" w:rsidR="00AA29BC" w:rsidRPr="007C781E" w:rsidRDefault="00C45EE4" w:rsidP="007C781E">
      <w:pPr>
        <w:pStyle w:val="ListParagraph"/>
        <w:numPr>
          <w:ilvl w:val="0"/>
          <w:numId w:val="6"/>
        </w:numPr>
        <w:spacing w:line="480" w:lineRule="auto"/>
        <w:rPr>
          <w:rFonts w:asciiTheme="majorBidi" w:eastAsia="Times New Roman" w:hAnsiTheme="majorBidi" w:cstheme="majorBidi"/>
        </w:rPr>
      </w:pPr>
      <w:r w:rsidRPr="007C781E">
        <w:rPr>
          <w:rFonts w:asciiTheme="majorBidi" w:eastAsia="Times New Roman" w:hAnsiTheme="majorBidi" w:cstheme="majorBidi"/>
        </w:rPr>
        <w:t>Emotion Regulation Questionnaire (</w:t>
      </w:r>
      <w:r w:rsidR="00C55144">
        <w:rPr>
          <w:rFonts w:asciiTheme="majorBidi" w:eastAsia="Times New Roman" w:hAnsiTheme="majorBidi" w:cstheme="majorBidi"/>
        </w:rPr>
        <w:t xml:space="preserve">ERQ, </w:t>
      </w:r>
      <w:r w:rsidRPr="007C781E">
        <w:rPr>
          <w:rFonts w:asciiTheme="majorBidi" w:eastAsia="Times New Roman" w:hAnsiTheme="majorBidi" w:cstheme="majorBidi"/>
        </w:rPr>
        <w:t xml:space="preserve">Gross &amp; John, 2003), </w:t>
      </w:r>
    </w:p>
    <w:p w14:paraId="679B5914" w14:textId="29A315B9" w:rsidR="00C45EE4" w:rsidRPr="007C781E" w:rsidRDefault="00C45EE4" w:rsidP="007C781E">
      <w:pPr>
        <w:pStyle w:val="ListParagraph"/>
        <w:numPr>
          <w:ilvl w:val="0"/>
          <w:numId w:val="6"/>
        </w:numPr>
        <w:spacing w:line="480" w:lineRule="auto"/>
        <w:rPr>
          <w:rFonts w:asciiTheme="majorBidi" w:eastAsia="Times New Roman" w:hAnsiTheme="majorBidi" w:cstheme="majorBidi"/>
        </w:rPr>
      </w:pPr>
      <w:r w:rsidRPr="007C781E">
        <w:rPr>
          <w:rFonts w:asciiTheme="majorBidi" w:eastAsia="Times New Roman" w:hAnsiTheme="majorBidi" w:cstheme="majorBidi"/>
        </w:rPr>
        <w:t>Experiences in Close Relationships Scale – Short Form (</w:t>
      </w:r>
      <w:r w:rsidR="00C55144">
        <w:rPr>
          <w:rFonts w:asciiTheme="majorBidi" w:eastAsia="Times New Roman" w:hAnsiTheme="majorBidi" w:cstheme="majorBidi"/>
        </w:rPr>
        <w:t xml:space="preserve">ECR-short, </w:t>
      </w:r>
      <w:r w:rsidRPr="007C781E">
        <w:rPr>
          <w:rFonts w:asciiTheme="majorBidi" w:eastAsia="Times New Roman" w:hAnsiTheme="majorBidi" w:cstheme="majorBidi"/>
        </w:rPr>
        <w:t>Wei et al., 2007)</w:t>
      </w:r>
    </w:p>
    <w:p w14:paraId="3D2EAFF9" w14:textId="795AA000" w:rsidR="008A42C7" w:rsidRPr="007C781E" w:rsidRDefault="00C45EE4" w:rsidP="007C781E">
      <w:pPr>
        <w:pStyle w:val="ListParagraph"/>
        <w:numPr>
          <w:ilvl w:val="0"/>
          <w:numId w:val="6"/>
        </w:numPr>
        <w:spacing w:line="480" w:lineRule="auto"/>
        <w:rPr>
          <w:rFonts w:asciiTheme="majorBidi" w:eastAsia="Times New Roman" w:hAnsiTheme="majorBidi" w:cstheme="majorBidi"/>
        </w:rPr>
      </w:pPr>
      <w:r w:rsidRPr="007C781E">
        <w:rPr>
          <w:rFonts w:asciiTheme="majorBidi" w:eastAsia="Times New Roman" w:hAnsiTheme="majorBidi" w:cstheme="majorBidi"/>
        </w:rPr>
        <w:t>Rejection Sensitivity Questionnaire (</w:t>
      </w:r>
      <w:r w:rsidR="00C55144">
        <w:rPr>
          <w:rFonts w:asciiTheme="majorBidi" w:eastAsia="Times New Roman" w:hAnsiTheme="majorBidi" w:cstheme="majorBidi"/>
        </w:rPr>
        <w:t xml:space="preserve">RSQ, </w:t>
      </w:r>
      <w:r w:rsidRPr="007C781E">
        <w:rPr>
          <w:rFonts w:asciiTheme="majorBidi" w:eastAsia="Times New Roman" w:hAnsiTheme="majorBidi" w:cstheme="majorBidi"/>
        </w:rPr>
        <w:t xml:space="preserve">Downey &amp; Feldman, 1996) </w:t>
      </w:r>
    </w:p>
    <w:p w14:paraId="7FA746F1" w14:textId="3A458CCE" w:rsidR="008A42C7" w:rsidRPr="007C781E" w:rsidRDefault="00C45EE4" w:rsidP="007C781E">
      <w:pPr>
        <w:pStyle w:val="ListParagraph"/>
        <w:numPr>
          <w:ilvl w:val="0"/>
          <w:numId w:val="6"/>
        </w:numPr>
        <w:spacing w:line="480" w:lineRule="auto"/>
        <w:rPr>
          <w:rFonts w:asciiTheme="majorBidi" w:hAnsiTheme="majorBidi" w:cstheme="majorBidi"/>
        </w:rPr>
      </w:pPr>
      <w:r w:rsidRPr="007C781E">
        <w:rPr>
          <w:rFonts w:asciiTheme="majorBidi" w:eastAsia="Times New Roman" w:hAnsiTheme="majorBidi" w:cstheme="majorBidi"/>
          <w:bCs/>
        </w:rPr>
        <w:t xml:space="preserve">Behavioral Inhibition and Behavioral Activation Scales </w:t>
      </w:r>
      <w:r w:rsidR="007C781E" w:rsidRPr="007C781E">
        <w:rPr>
          <w:rFonts w:asciiTheme="majorBidi" w:hAnsiTheme="majorBidi" w:cstheme="majorBidi"/>
        </w:rPr>
        <w:t>(</w:t>
      </w:r>
      <w:r w:rsidR="00C55144">
        <w:rPr>
          <w:rFonts w:asciiTheme="majorBidi" w:hAnsiTheme="majorBidi" w:cstheme="majorBidi"/>
        </w:rPr>
        <w:t>BIS-BAS</w:t>
      </w:r>
      <w:r w:rsidR="00783DE7">
        <w:rPr>
          <w:rFonts w:asciiTheme="majorBidi" w:hAnsiTheme="majorBidi" w:cstheme="majorBidi"/>
        </w:rPr>
        <w:t xml:space="preserve">, </w:t>
      </w:r>
      <w:r w:rsidRPr="007C781E">
        <w:rPr>
          <w:rFonts w:asciiTheme="majorBidi" w:eastAsia="Times New Roman" w:hAnsiTheme="majorBidi" w:cstheme="majorBidi"/>
          <w:bCs/>
          <w:iCs/>
        </w:rPr>
        <w:t xml:space="preserve">Carver &amp; White, 1994) </w:t>
      </w:r>
    </w:p>
    <w:p w14:paraId="75B2188B" w14:textId="6DAAE3FA" w:rsidR="00E45BBE" w:rsidRPr="00E45BBE" w:rsidRDefault="00C45EE4" w:rsidP="00E45BBE">
      <w:pPr>
        <w:spacing w:after="0" w:line="480" w:lineRule="auto"/>
        <w:rPr>
          <w:rFonts w:asciiTheme="majorBidi" w:eastAsia="Times New Roman" w:hAnsiTheme="majorBidi" w:cstheme="majorBidi"/>
          <w:b/>
          <w:bCs/>
          <w:sz w:val="24"/>
          <w:szCs w:val="24"/>
        </w:rPr>
      </w:pPr>
      <w:r w:rsidRPr="00E45BBE">
        <w:rPr>
          <w:rFonts w:asciiTheme="majorBidi" w:eastAsia="Times New Roman" w:hAnsiTheme="majorBidi" w:cstheme="majorBidi"/>
          <w:b/>
          <w:bCs/>
          <w:sz w:val="24"/>
          <w:szCs w:val="24"/>
        </w:rPr>
        <w:t>Dis</w:t>
      </w:r>
      <w:r w:rsidR="00596894">
        <w:rPr>
          <w:rFonts w:asciiTheme="majorBidi" w:eastAsia="Times New Roman" w:hAnsiTheme="majorBidi" w:cstheme="majorBidi"/>
          <w:b/>
          <w:bCs/>
          <w:sz w:val="24"/>
          <w:szCs w:val="24"/>
        </w:rPr>
        <w:t>crete</w:t>
      </w:r>
      <w:r w:rsidRPr="00E45BBE">
        <w:rPr>
          <w:rFonts w:asciiTheme="majorBidi" w:eastAsia="Times New Roman" w:hAnsiTheme="majorBidi" w:cstheme="majorBidi"/>
          <w:b/>
          <w:bCs/>
          <w:sz w:val="24"/>
          <w:szCs w:val="24"/>
        </w:rPr>
        <w:t xml:space="preserve"> Emotions Elicited During Habituation</w:t>
      </w:r>
    </w:p>
    <w:p w14:paraId="6C43CA4D" w14:textId="45B3715A" w:rsidR="000845EF" w:rsidRDefault="00C45EE4" w:rsidP="005679CE">
      <w:pPr>
        <w:spacing w:after="0" w:line="480" w:lineRule="auto"/>
        <w:ind w:firstLine="720"/>
        <w:rPr>
          <w:rFonts w:asciiTheme="majorBidi" w:eastAsia="Times New Roman" w:hAnsiTheme="majorBidi" w:cstheme="majorBidi"/>
          <w:b/>
          <w:bCs/>
          <w:sz w:val="24"/>
          <w:szCs w:val="24"/>
        </w:rPr>
      </w:pPr>
      <w:r w:rsidRPr="00C45EE4">
        <w:rPr>
          <w:rFonts w:asciiTheme="majorBidi" w:eastAsia="Times New Roman" w:hAnsiTheme="majorBidi" w:cstheme="majorBidi"/>
          <w:sz w:val="24"/>
          <w:szCs w:val="24"/>
        </w:rPr>
        <w:t xml:space="preserve">In Phase 3 of the experiment, we presented participants with the 4 images they were exposed to in the habituation task they had previously completed. Participants were asked to choose from a drop-down menu the most dominant emotion they felt when they saw each of the 4 images for the first and the last time. Emotion options included: fear, sadness, disgust, anger, awe, excitement, contentment, amusement, anxiety, empathy, horror, interest, joy, nostalgia, satisfaction, romance, and other (see Frequencies </w:t>
      </w:r>
      <w:r w:rsidR="006C724B">
        <w:rPr>
          <w:rFonts w:asciiTheme="majorBidi" w:eastAsia="Times New Roman" w:hAnsiTheme="majorBidi" w:cstheme="majorBidi"/>
          <w:sz w:val="24"/>
          <w:szCs w:val="24"/>
        </w:rPr>
        <w:t xml:space="preserve">in </w:t>
      </w:r>
      <w:r w:rsidRPr="00C45EE4">
        <w:rPr>
          <w:rFonts w:asciiTheme="majorBidi" w:eastAsia="Times New Roman" w:hAnsiTheme="majorBidi" w:cstheme="majorBidi"/>
          <w:sz w:val="24"/>
          <w:szCs w:val="24"/>
        </w:rPr>
        <w:t xml:space="preserve">Table </w:t>
      </w:r>
      <w:r w:rsidR="006C724B">
        <w:rPr>
          <w:rFonts w:asciiTheme="majorBidi" w:eastAsia="Times New Roman" w:hAnsiTheme="majorBidi" w:cstheme="majorBidi"/>
          <w:sz w:val="24"/>
          <w:szCs w:val="24"/>
        </w:rPr>
        <w:t>S1.1</w:t>
      </w:r>
      <w:r w:rsidRPr="00C45EE4">
        <w:rPr>
          <w:rFonts w:asciiTheme="majorBidi" w:eastAsia="Times New Roman" w:hAnsiTheme="majorBidi" w:cstheme="majorBidi"/>
          <w:sz w:val="24"/>
          <w:szCs w:val="24"/>
        </w:rPr>
        <w:t xml:space="preserve">). </w:t>
      </w:r>
    </w:p>
    <w:p w14:paraId="564EE023" w14:textId="5606E826" w:rsidR="000845EF" w:rsidRDefault="005679CE" w:rsidP="005679CE">
      <w:pPr>
        <w:spacing w:line="480" w:lineRule="auto"/>
        <w:rPr>
          <w:rFonts w:asciiTheme="majorBidi" w:eastAsia="Times New Roman" w:hAnsiTheme="majorBidi" w:cstheme="majorBidi"/>
          <w:b/>
          <w:bCs/>
          <w:sz w:val="24"/>
          <w:szCs w:val="24"/>
        </w:rPr>
      </w:pPr>
      <w:r w:rsidRPr="005679CE">
        <w:rPr>
          <w:rFonts w:asciiTheme="majorBidi" w:eastAsia="Times New Roman" w:hAnsiTheme="majorBidi" w:cstheme="majorBidi"/>
          <w:b/>
          <w:bCs/>
          <w:noProof/>
          <w:sz w:val="24"/>
          <w:szCs w:val="24"/>
        </w:rPr>
        <w:lastRenderedPageBreak/>
        <w:drawing>
          <wp:inline distT="0" distB="0" distL="0" distR="0" wp14:anchorId="6204E04E" wp14:editId="0D32927E">
            <wp:extent cx="5545667" cy="6825436"/>
            <wp:effectExtent l="0" t="0" r="0" b="0"/>
            <wp:docPr id="16916865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1686570" name=""/>
                    <pic:cNvPicPr/>
                  </pic:nvPicPr>
                  <pic:blipFill>
                    <a:blip r:embed="rId8"/>
                    <a:stretch>
                      <a:fillRect/>
                    </a:stretch>
                  </pic:blipFill>
                  <pic:spPr>
                    <a:xfrm>
                      <a:off x="0" y="0"/>
                      <a:ext cx="5546805" cy="6826837"/>
                    </a:xfrm>
                    <a:prstGeom prst="rect">
                      <a:avLst/>
                    </a:prstGeom>
                  </pic:spPr>
                </pic:pic>
              </a:graphicData>
            </a:graphic>
          </wp:inline>
        </w:drawing>
      </w:r>
    </w:p>
    <w:p w14:paraId="41309EA3" w14:textId="77777777" w:rsidR="000845EF" w:rsidRDefault="000845EF" w:rsidP="00783BDE">
      <w:pPr>
        <w:spacing w:line="480" w:lineRule="auto"/>
        <w:jc w:val="center"/>
        <w:rPr>
          <w:rFonts w:asciiTheme="majorBidi" w:eastAsia="Times New Roman" w:hAnsiTheme="majorBidi" w:cstheme="majorBidi"/>
          <w:b/>
          <w:bCs/>
          <w:sz w:val="24"/>
          <w:szCs w:val="24"/>
        </w:rPr>
      </w:pPr>
    </w:p>
    <w:p w14:paraId="7332A392" w14:textId="77777777" w:rsidR="000845EF" w:rsidRDefault="000845EF" w:rsidP="00783BDE">
      <w:pPr>
        <w:spacing w:line="480" w:lineRule="auto"/>
        <w:jc w:val="center"/>
        <w:rPr>
          <w:rFonts w:asciiTheme="majorBidi" w:eastAsia="Times New Roman" w:hAnsiTheme="majorBidi" w:cstheme="majorBidi"/>
          <w:b/>
          <w:bCs/>
          <w:sz w:val="24"/>
          <w:szCs w:val="24"/>
        </w:rPr>
      </w:pPr>
    </w:p>
    <w:p w14:paraId="79F1D3C9" w14:textId="77777777" w:rsidR="005679CE" w:rsidRDefault="005679CE" w:rsidP="00783BDE">
      <w:pPr>
        <w:spacing w:line="480" w:lineRule="auto"/>
        <w:jc w:val="center"/>
        <w:rPr>
          <w:rFonts w:asciiTheme="majorBidi" w:eastAsia="Times New Roman" w:hAnsiTheme="majorBidi" w:cstheme="majorBidi"/>
          <w:b/>
          <w:bCs/>
          <w:sz w:val="24"/>
          <w:szCs w:val="24"/>
        </w:rPr>
      </w:pPr>
    </w:p>
    <w:p w14:paraId="3A6450A6" w14:textId="684AFDF4" w:rsidR="008A42C7" w:rsidRDefault="00C45EE4" w:rsidP="00783BDE">
      <w:pPr>
        <w:spacing w:line="480" w:lineRule="auto"/>
        <w:jc w:val="center"/>
        <w:rPr>
          <w:rFonts w:asciiTheme="majorBidi" w:eastAsia="Times New Roman" w:hAnsiTheme="majorBidi" w:cstheme="majorBidi"/>
          <w:b/>
          <w:bCs/>
          <w:sz w:val="24"/>
          <w:szCs w:val="24"/>
        </w:rPr>
      </w:pPr>
      <w:r w:rsidRPr="00C45EE4">
        <w:rPr>
          <w:rFonts w:asciiTheme="majorBidi" w:eastAsia="Times New Roman" w:hAnsiTheme="majorBidi" w:cstheme="majorBidi"/>
          <w:b/>
          <w:bCs/>
          <w:sz w:val="24"/>
          <w:szCs w:val="24"/>
        </w:rPr>
        <w:lastRenderedPageBreak/>
        <w:t>Part II – Additional Moderator Analyses</w:t>
      </w:r>
      <w:r w:rsidR="004629D3">
        <w:rPr>
          <w:rFonts w:asciiTheme="majorBidi" w:eastAsia="Times New Roman" w:hAnsiTheme="majorBidi" w:cstheme="majorBidi"/>
          <w:b/>
          <w:bCs/>
          <w:sz w:val="24"/>
          <w:szCs w:val="24"/>
        </w:rPr>
        <w:t xml:space="preserve"> for Study 1</w:t>
      </w:r>
    </w:p>
    <w:p w14:paraId="54D4AEE1" w14:textId="62820835" w:rsidR="00C45EE4" w:rsidRPr="00C45EE4" w:rsidRDefault="00C45EE4" w:rsidP="003F6C4F">
      <w:pPr>
        <w:spacing w:after="0" w:line="480" w:lineRule="auto"/>
        <w:rPr>
          <w:rFonts w:asciiTheme="majorBidi" w:eastAsia="Times New Roman" w:hAnsiTheme="majorBidi" w:cstheme="majorBidi"/>
          <w:b/>
          <w:bCs/>
          <w:sz w:val="24"/>
          <w:szCs w:val="24"/>
        </w:rPr>
      </w:pPr>
      <w:r w:rsidRPr="00C45EE4">
        <w:rPr>
          <w:rFonts w:asciiTheme="majorBidi" w:eastAsia="Times New Roman" w:hAnsiTheme="majorBidi" w:cstheme="majorBidi"/>
          <w:b/>
          <w:bCs/>
          <w:sz w:val="24"/>
          <w:szCs w:val="24"/>
        </w:rPr>
        <w:t xml:space="preserve">Moderation by Individual </w:t>
      </w:r>
      <w:r w:rsidR="004B1476">
        <w:rPr>
          <w:rFonts w:asciiTheme="majorBidi" w:eastAsia="Times New Roman" w:hAnsiTheme="majorBidi" w:cstheme="majorBidi"/>
          <w:b/>
          <w:bCs/>
          <w:sz w:val="24"/>
          <w:szCs w:val="24"/>
        </w:rPr>
        <w:t>Scales of the Anxiety Symptomatology Composite</w:t>
      </w:r>
    </w:p>
    <w:p w14:paraId="3EC81741" w14:textId="6F08686D" w:rsidR="00E97BF8" w:rsidRDefault="00C45EE4" w:rsidP="00986C3F">
      <w:pPr>
        <w:spacing w:after="0" w:line="480" w:lineRule="auto"/>
        <w:rPr>
          <w:rFonts w:asciiTheme="majorBidi" w:eastAsia="Times New Roman" w:hAnsiTheme="majorBidi" w:cstheme="majorBidi"/>
          <w:sz w:val="24"/>
          <w:szCs w:val="24"/>
        </w:rPr>
      </w:pPr>
      <w:r w:rsidRPr="00C45EE4">
        <w:rPr>
          <w:rFonts w:asciiTheme="majorBidi" w:eastAsia="Times New Roman" w:hAnsiTheme="majorBidi" w:cstheme="majorBidi"/>
          <w:b/>
          <w:bCs/>
          <w:sz w:val="24"/>
          <w:szCs w:val="24"/>
        </w:rPr>
        <w:tab/>
      </w:r>
      <w:r w:rsidRPr="00C45EE4">
        <w:rPr>
          <w:rFonts w:asciiTheme="majorBidi" w:eastAsia="Times New Roman" w:hAnsiTheme="majorBidi" w:cstheme="majorBidi"/>
          <w:sz w:val="24"/>
          <w:szCs w:val="24"/>
        </w:rPr>
        <w:t xml:space="preserve">Analyses with the anxiety composite reported in the manuscript were rerun with each of the individual anxiety scales that comprised the composite.  Specifically, in 3 separate models, we predicted </w:t>
      </w:r>
      <w:r w:rsidR="00D34214">
        <w:rPr>
          <w:rFonts w:asciiTheme="majorBidi" w:eastAsia="Times New Roman" w:hAnsiTheme="majorBidi" w:cstheme="majorBidi"/>
          <w:sz w:val="24"/>
          <w:szCs w:val="24"/>
        </w:rPr>
        <w:t>affect</w:t>
      </w:r>
      <w:r w:rsidRPr="00C45EE4">
        <w:rPr>
          <w:rFonts w:asciiTheme="majorBidi" w:eastAsia="Times New Roman" w:hAnsiTheme="majorBidi" w:cstheme="majorBidi"/>
          <w:sz w:val="24"/>
          <w:szCs w:val="24"/>
        </w:rPr>
        <w:t xml:space="preserve"> from standardized anxiety scores using the DASS 21 anxiety, DASS 21 stress and BAI, with repetition (continuous, 1-10; fixed) and valence (2: positive vs. negative; fixed). </w:t>
      </w:r>
    </w:p>
    <w:p w14:paraId="5C5FF01D" w14:textId="44D101ED" w:rsidR="00E97BF8" w:rsidRDefault="00E97BF8" w:rsidP="00986C3F">
      <w:pPr>
        <w:spacing w:after="0" w:line="480" w:lineRule="auto"/>
        <w:rPr>
          <w:rFonts w:asciiTheme="majorBidi" w:eastAsia="Times New Roman" w:hAnsiTheme="majorBidi" w:cstheme="majorBidi"/>
          <w:sz w:val="24"/>
          <w:szCs w:val="24"/>
        </w:rPr>
      </w:pPr>
      <w:r>
        <w:rPr>
          <w:rFonts w:asciiTheme="majorBidi" w:eastAsia="Times New Roman" w:hAnsiTheme="majorBidi" w:cstheme="majorBidi"/>
          <w:b/>
          <w:bCs/>
          <w:noProof/>
          <w:sz w:val="24"/>
          <w:szCs w:val="24"/>
        </w:rPr>
        <w:drawing>
          <wp:inline distT="0" distB="0" distL="0" distR="0" wp14:anchorId="33F2A2FF" wp14:editId="499CEEED">
            <wp:extent cx="6275818" cy="4387175"/>
            <wp:effectExtent l="0" t="0" r="0" b="0"/>
            <wp:docPr id="677609067" name="Picture 3" descr="A white sheet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7609067" name="Picture 3" descr="A white sheet with black tex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282621" cy="4391931"/>
                    </a:xfrm>
                    <a:prstGeom prst="rect">
                      <a:avLst/>
                    </a:prstGeom>
                    <a:noFill/>
                  </pic:spPr>
                </pic:pic>
              </a:graphicData>
            </a:graphic>
          </wp:inline>
        </w:drawing>
      </w:r>
    </w:p>
    <w:p w14:paraId="2821A118" w14:textId="38101770" w:rsidR="00842333" w:rsidRPr="00F17405" w:rsidRDefault="00C45EE4" w:rsidP="00F02855">
      <w:pPr>
        <w:spacing w:after="0" w:line="480" w:lineRule="auto"/>
        <w:ind w:firstLine="720"/>
        <w:rPr>
          <w:rFonts w:asciiTheme="majorBidi" w:eastAsia="Times New Roman" w:hAnsiTheme="majorBidi" w:cstheme="majorBidi"/>
          <w:sz w:val="24"/>
          <w:szCs w:val="24"/>
        </w:rPr>
      </w:pPr>
      <w:r w:rsidRPr="00C45EE4">
        <w:rPr>
          <w:rFonts w:asciiTheme="majorBidi" w:eastAsia="Times New Roman" w:hAnsiTheme="majorBidi" w:cstheme="majorBidi"/>
          <w:sz w:val="24"/>
          <w:szCs w:val="24"/>
        </w:rPr>
        <w:t xml:space="preserve">Results presented in Table </w:t>
      </w:r>
      <w:r w:rsidR="00842333">
        <w:rPr>
          <w:rFonts w:asciiTheme="majorBidi" w:eastAsia="Times New Roman" w:hAnsiTheme="majorBidi" w:cstheme="majorBidi"/>
          <w:sz w:val="24"/>
          <w:szCs w:val="24"/>
        </w:rPr>
        <w:t>S1.2</w:t>
      </w:r>
      <w:r w:rsidRPr="00C45EE4">
        <w:rPr>
          <w:rFonts w:asciiTheme="majorBidi" w:eastAsia="Times New Roman" w:hAnsiTheme="majorBidi" w:cstheme="majorBidi"/>
          <w:sz w:val="24"/>
          <w:szCs w:val="24"/>
        </w:rPr>
        <w:t xml:space="preserve"> show that the anxiety*repetition*valence interaction which was our theoretical focus was statistically significant in all 3 cases. These results suggest that the 3-way interaction reported in the main manuscript was not primarily driven by any one </w:t>
      </w:r>
      <w:r w:rsidRPr="00C45EE4">
        <w:rPr>
          <w:rFonts w:asciiTheme="majorBidi" w:eastAsia="Times New Roman" w:hAnsiTheme="majorBidi" w:cstheme="majorBidi"/>
          <w:sz w:val="24"/>
          <w:szCs w:val="24"/>
        </w:rPr>
        <w:lastRenderedPageBreak/>
        <w:t xml:space="preserve">scale that made up the composite and anxiety moderated habituation regardless of the scale used to operationalize it. </w:t>
      </w:r>
    </w:p>
    <w:p w14:paraId="59398594" w14:textId="333C0727" w:rsidR="00C45EE4" w:rsidRPr="00C45EE4" w:rsidRDefault="00C45EE4" w:rsidP="003F6C4F">
      <w:pPr>
        <w:spacing w:after="0" w:line="480" w:lineRule="auto"/>
        <w:rPr>
          <w:rFonts w:asciiTheme="majorBidi" w:eastAsia="Times New Roman" w:hAnsiTheme="majorBidi" w:cstheme="majorBidi"/>
          <w:b/>
          <w:bCs/>
          <w:i/>
          <w:iCs/>
          <w:sz w:val="24"/>
          <w:szCs w:val="24"/>
        </w:rPr>
      </w:pPr>
      <w:r w:rsidRPr="00C45EE4">
        <w:rPr>
          <w:rFonts w:asciiTheme="majorBidi" w:eastAsia="Times New Roman" w:hAnsiTheme="majorBidi" w:cstheme="majorBidi"/>
          <w:b/>
          <w:bCs/>
          <w:sz w:val="24"/>
          <w:szCs w:val="24"/>
        </w:rPr>
        <w:t>Moderation by Depression</w:t>
      </w:r>
    </w:p>
    <w:p w14:paraId="1C425115" w14:textId="39CBAAD7" w:rsidR="000F04EF" w:rsidRDefault="00C45EE4" w:rsidP="004A1D42">
      <w:pPr>
        <w:pBdr>
          <w:top w:val="nil"/>
          <w:left w:val="nil"/>
          <w:bottom w:val="nil"/>
          <w:right w:val="nil"/>
          <w:between w:val="nil"/>
        </w:pBdr>
        <w:spacing w:after="0" w:line="480" w:lineRule="auto"/>
        <w:ind w:firstLine="720"/>
        <w:rPr>
          <w:rFonts w:asciiTheme="majorBidi" w:eastAsia="Times New Roman" w:hAnsiTheme="majorBidi" w:cstheme="majorBidi"/>
          <w:sz w:val="24"/>
          <w:szCs w:val="24"/>
        </w:rPr>
      </w:pPr>
      <w:bookmarkStart w:id="3" w:name="_Hlk127352747"/>
      <w:bookmarkStart w:id="4" w:name="_Hlk83204622"/>
      <w:r w:rsidRPr="00C45EE4">
        <w:rPr>
          <w:rFonts w:asciiTheme="majorBidi" w:eastAsia="Times New Roman" w:hAnsiTheme="majorBidi" w:cstheme="majorBidi"/>
          <w:color w:val="000000"/>
          <w:sz w:val="24"/>
          <w:szCs w:val="24"/>
        </w:rPr>
        <w:t>We explored whether emotional habituation rates differ as a function of depression symptoms</w:t>
      </w:r>
      <w:r w:rsidR="00311756">
        <w:rPr>
          <w:rFonts w:asciiTheme="majorBidi" w:eastAsia="Times New Roman" w:hAnsiTheme="majorBidi" w:cstheme="majorBidi"/>
          <w:color w:val="000000"/>
          <w:sz w:val="24"/>
          <w:szCs w:val="24"/>
        </w:rPr>
        <w:t xml:space="preserve"> </w:t>
      </w:r>
      <w:bookmarkEnd w:id="3"/>
      <w:r w:rsidR="00311756">
        <w:rPr>
          <w:rFonts w:asciiTheme="majorBidi" w:eastAsia="Times New Roman" w:hAnsiTheme="majorBidi" w:cstheme="majorBidi"/>
          <w:color w:val="000000"/>
          <w:sz w:val="24"/>
          <w:szCs w:val="24"/>
        </w:rPr>
        <w:t>(measured by the CES-D)</w:t>
      </w:r>
      <w:r w:rsidRPr="00C45EE4">
        <w:rPr>
          <w:rFonts w:asciiTheme="majorBidi" w:eastAsia="Times New Roman" w:hAnsiTheme="majorBidi" w:cstheme="majorBidi"/>
          <w:color w:val="000000"/>
          <w:sz w:val="24"/>
          <w:szCs w:val="24"/>
        </w:rPr>
        <w:t xml:space="preserve">. We repeated the key multilevel model of predicting </w:t>
      </w:r>
      <w:r w:rsidR="00D34214">
        <w:rPr>
          <w:rFonts w:asciiTheme="majorBidi" w:eastAsia="Times New Roman" w:hAnsiTheme="majorBidi" w:cstheme="majorBidi"/>
          <w:color w:val="000000"/>
          <w:sz w:val="24"/>
          <w:szCs w:val="24"/>
        </w:rPr>
        <w:t>affect</w:t>
      </w:r>
      <w:r w:rsidRPr="00C45EE4">
        <w:rPr>
          <w:rFonts w:asciiTheme="majorBidi" w:eastAsia="Times New Roman" w:hAnsiTheme="majorBidi" w:cstheme="majorBidi"/>
          <w:color w:val="000000"/>
          <w:sz w:val="24"/>
          <w:szCs w:val="24"/>
        </w:rPr>
        <w:t xml:space="preserve"> from repetition (continuous, 1-10; fixed), valence (2: positive vs. negative; fixed) and depression (standardized, fixed) including all higher interaction terms among valence, repetition and depression, with random intercepts and slopes. Main effects and all lower-level interaction terms from this analysis are presented in Table </w:t>
      </w:r>
      <w:r w:rsidR="000845EF">
        <w:rPr>
          <w:rFonts w:asciiTheme="majorBidi" w:eastAsia="Times New Roman" w:hAnsiTheme="majorBidi" w:cstheme="majorBidi"/>
          <w:color w:val="000000"/>
          <w:sz w:val="24"/>
          <w:szCs w:val="24"/>
        </w:rPr>
        <w:t>S1.</w:t>
      </w:r>
      <w:r w:rsidRPr="00C45EE4">
        <w:rPr>
          <w:rFonts w:asciiTheme="majorBidi" w:eastAsia="Times New Roman" w:hAnsiTheme="majorBidi" w:cstheme="majorBidi"/>
          <w:color w:val="000000"/>
          <w:sz w:val="24"/>
          <w:szCs w:val="24"/>
        </w:rPr>
        <w:t>3</w:t>
      </w:r>
      <w:r w:rsidR="000845EF">
        <w:rPr>
          <w:rFonts w:asciiTheme="majorBidi" w:eastAsia="Times New Roman" w:hAnsiTheme="majorBidi" w:cstheme="majorBidi"/>
          <w:color w:val="000000"/>
          <w:sz w:val="24"/>
          <w:szCs w:val="24"/>
        </w:rPr>
        <w:t xml:space="preserve"> which shows that</w:t>
      </w:r>
      <w:r w:rsidRPr="00C45EE4">
        <w:rPr>
          <w:rFonts w:asciiTheme="majorBidi" w:eastAsia="Times New Roman" w:hAnsiTheme="majorBidi" w:cstheme="majorBidi"/>
          <w:sz w:val="24"/>
          <w:szCs w:val="24"/>
        </w:rPr>
        <w:t xml:space="preserve"> the pattern of findings </w:t>
      </w:r>
      <w:r w:rsidR="00405B8D">
        <w:rPr>
          <w:rFonts w:asciiTheme="majorBidi" w:eastAsia="Times New Roman" w:hAnsiTheme="majorBidi" w:cstheme="majorBidi"/>
          <w:sz w:val="24"/>
          <w:szCs w:val="24"/>
        </w:rPr>
        <w:t xml:space="preserve">for depression </w:t>
      </w:r>
      <w:r w:rsidRPr="00C45EE4">
        <w:rPr>
          <w:rFonts w:asciiTheme="majorBidi" w:eastAsia="Times New Roman" w:hAnsiTheme="majorBidi" w:cstheme="majorBidi"/>
          <w:sz w:val="24"/>
          <w:szCs w:val="24"/>
        </w:rPr>
        <w:t xml:space="preserve">was </w:t>
      </w:r>
      <w:r w:rsidR="00405B8D">
        <w:rPr>
          <w:rFonts w:asciiTheme="majorBidi" w:eastAsia="Times New Roman" w:hAnsiTheme="majorBidi" w:cstheme="majorBidi"/>
          <w:sz w:val="24"/>
          <w:szCs w:val="24"/>
        </w:rPr>
        <w:t>similar</w:t>
      </w:r>
      <w:r w:rsidR="00405B8D" w:rsidRPr="00C45EE4">
        <w:rPr>
          <w:rFonts w:asciiTheme="majorBidi" w:eastAsia="Times New Roman" w:hAnsiTheme="majorBidi" w:cstheme="majorBidi"/>
          <w:sz w:val="24"/>
          <w:szCs w:val="24"/>
        </w:rPr>
        <w:t xml:space="preserve"> </w:t>
      </w:r>
      <w:r w:rsidRPr="00C45EE4">
        <w:rPr>
          <w:rFonts w:asciiTheme="majorBidi" w:eastAsia="Times New Roman" w:hAnsiTheme="majorBidi" w:cstheme="majorBidi"/>
          <w:sz w:val="24"/>
          <w:szCs w:val="24"/>
        </w:rPr>
        <w:t>to those reported in the main text for anxiety.</w:t>
      </w:r>
      <w:bookmarkEnd w:id="4"/>
      <w:r w:rsidR="005058B0">
        <w:rPr>
          <w:rFonts w:asciiTheme="majorBidi" w:eastAsia="Times New Roman" w:hAnsiTheme="majorBidi" w:cstheme="majorBidi"/>
          <w:sz w:val="24"/>
          <w:szCs w:val="24"/>
        </w:rPr>
        <w:t xml:space="preserve"> </w:t>
      </w:r>
    </w:p>
    <w:p w14:paraId="266A2946" w14:textId="593A4FDC" w:rsidR="004A1D42" w:rsidRPr="00CF6BF7" w:rsidRDefault="00424380" w:rsidP="00CF6BF7">
      <w:pPr>
        <w:pBdr>
          <w:top w:val="nil"/>
          <w:left w:val="nil"/>
          <w:bottom w:val="nil"/>
          <w:right w:val="nil"/>
          <w:between w:val="nil"/>
        </w:pBdr>
        <w:spacing w:after="0" w:line="480" w:lineRule="auto"/>
        <w:rPr>
          <w:rFonts w:asciiTheme="majorBidi" w:eastAsia="Times New Roman" w:hAnsiTheme="majorBidi" w:cstheme="majorBidi"/>
          <w:sz w:val="24"/>
          <w:szCs w:val="24"/>
        </w:rPr>
      </w:pPr>
      <w:r w:rsidRPr="00424380">
        <w:rPr>
          <w:rFonts w:asciiTheme="majorBidi" w:eastAsia="Times New Roman" w:hAnsiTheme="majorBidi" w:cstheme="majorBidi"/>
          <w:noProof/>
          <w:sz w:val="24"/>
          <w:szCs w:val="24"/>
        </w:rPr>
        <w:drawing>
          <wp:inline distT="0" distB="0" distL="0" distR="0" wp14:anchorId="2D169313" wp14:editId="559043CB">
            <wp:extent cx="5992238" cy="4221513"/>
            <wp:effectExtent l="0" t="0" r="2540" b="0"/>
            <wp:docPr id="11620005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2000509" name=""/>
                    <pic:cNvPicPr/>
                  </pic:nvPicPr>
                  <pic:blipFill>
                    <a:blip r:embed="rId10"/>
                    <a:stretch>
                      <a:fillRect/>
                    </a:stretch>
                  </pic:blipFill>
                  <pic:spPr>
                    <a:xfrm>
                      <a:off x="0" y="0"/>
                      <a:ext cx="6017244" cy="4239129"/>
                    </a:xfrm>
                    <a:prstGeom prst="rect">
                      <a:avLst/>
                    </a:prstGeom>
                  </pic:spPr>
                </pic:pic>
              </a:graphicData>
            </a:graphic>
          </wp:inline>
        </w:drawing>
      </w:r>
    </w:p>
    <w:p w14:paraId="112A6ACB" w14:textId="77777777" w:rsidR="00EE0C38" w:rsidRDefault="00EE0C38" w:rsidP="004A1D42">
      <w:pPr>
        <w:spacing w:after="0" w:line="480" w:lineRule="auto"/>
        <w:rPr>
          <w:rFonts w:asciiTheme="majorBidi" w:eastAsia="Times New Roman" w:hAnsiTheme="majorBidi" w:cstheme="majorBidi"/>
          <w:b/>
          <w:bCs/>
          <w:sz w:val="24"/>
          <w:szCs w:val="24"/>
        </w:rPr>
      </w:pPr>
    </w:p>
    <w:p w14:paraId="1FEADBB5" w14:textId="4FD09D2B" w:rsidR="004A1D42" w:rsidRDefault="004A1D42" w:rsidP="004A1D42">
      <w:pPr>
        <w:spacing w:after="0" w:line="480" w:lineRule="auto"/>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lastRenderedPageBreak/>
        <w:t>Effect of Anxiety and Depression while Controlling for Each Other</w:t>
      </w:r>
    </w:p>
    <w:p w14:paraId="0951BDCB" w14:textId="7160B3F2" w:rsidR="004A1D42" w:rsidRPr="004A1D42" w:rsidRDefault="004A1D42" w:rsidP="004A1D42">
      <w:pPr>
        <w:pStyle w:val="CommentText"/>
        <w:spacing w:line="480" w:lineRule="auto"/>
        <w:ind w:firstLine="720"/>
        <w:rPr>
          <w:rFonts w:ascii="Times New Roman" w:hAnsi="Times New Roman" w:cs="Times New Roman"/>
          <w:sz w:val="24"/>
          <w:szCs w:val="24"/>
        </w:rPr>
      </w:pPr>
      <w:r w:rsidRPr="00405B8D">
        <w:rPr>
          <w:rFonts w:ascii="Times New Roman" w:eastAsia="Times New Roman" w:hAnsi="Times New Roman" w:cs="Times New Roman"/>
          <w:sz w:val="24"/>
          <w:szCs w:val="24"/>
        </w:rPr>
        <w:t xml:space="preserve">When the anxiety potentiation hypothesis was tested while controlling for depression scores, the 3-way interaction </w:t>
      </w:r>
      <w:r w:rsidRPr="00405B8D">
        <w:rPr>
          <w:rFonts w:ascii="Times New Roman" w:hAnsi="Times New Roman" w:cs="Times New Roman"/>
          <w:sz w:val="24"/>
          <w:szCs w:val="24"/>
        </w:rPr>
        <w:t xml:space="preserve">between valence, repetition and anxiety reported in the main text remained significant, </w:t>
      </w:r>
      <w:r w:rsidRPr="00405B8D">
        <w:rPr>
          <w:rFonts w:ascii="Times New Roman" w:hAnsi="Times New Roman" w:cs="Times New Roman"/>
          <w:i/>
          <w:sz w:val="24"/>
          <w:szCs w:val="24"/>
        </w:rPr>
        <w:t>t</w:t>
      </w:r>
      <w:r w:rsidRPr="00405B8D">
        <w:rPr>
          <w:rFonts w:ascii="Times New Roman" w:hAnsi="Times New Roman" w:cs="Times New Roman"/>
          <w:sz w:val="24"/>
          <w:szCs w:val="24"/>
        </w:rPr>
        <w:t xml:space="preserve">(4038)= 2.53, </w:t>
      </w:r>
      <w:r w:rsidRPr="00405B8D">
        <w:rPr>
          <w:rFonts w:ascii="Times New Roman" w:hAnsi="Times New Roman" w:cs="Times New Roman"/>
          <w:i/>
          <w:sz w:val="24"/>
          <w:szCs w:val="24"/>
        </w:rPr>
        <w:t>b</w:t>
      </w:r>
      <w:r w:rsidRPr="00405B8D">
        <w:rPr>
          <w:rFonts w:ascii="Times New Roman" w:hAnsi="Times New Roman" w:cs="Times New Roman"/>
          <w:sz w:val="24"/>
          <w:szCs w:val="24"/>
        </w:rPr>
        <w:t xml:space="preserve"> = -0.23,  </w:t>
      </w:r>
      <w:r w:rsidRPr="00405B8D">
        <w:rPr>
          <w:rFonts w:ascii="Times New Roman" w:hAnsi="Times New Roman" w:cs="Times New Roman"/>
          <w:i/>
          <w:sz w:val="24"/>
          <w:szCs w:val="24"/>
        </w:rPr>
        <w:t>p</w:t>
      </w:r>
      <w:r w:rsidRPr="00405B8D">
        <w:rPr>
          <w:rFonts w:ascii="Times New Roman" w:hAnsi="Times New Roman" w:cs="Times New Roman"/>
          <w:sz w:val="24"/>
          <w:szCs w:val="24"/>
        </w:rPr>
        <w:t xml:space="preserve"> = 0.01.</w:t>
      </w:r>
      <w:r w:rsidRPr="00405B8D">
        <w:rPr>
          <w:rFonts w:ascii="Times New Roman" w:eastAsia="Times New Roman" w:hAnsi="Times New Roman" w:cs="Times New Roman"/>
          <w:sz w:val="24"/>
          <w:szCs w:val="24"/>
        </w:rPr>
        <w:t xml:space="preserve"> Similarly, the valence</w:t>
      </w:r>
      <w:r w:rsidR="00D5090D">
        <w:rPr>
          <w:rFonts w:ascii="Times New Roman" w:eastAsia="Times New Roman" w:hAnsi="Times New Roman" w:cs="Times New Roman"/>
          <w:sz w:val="24"/>
          <w:szCs w:val="24"/>
        </w:rPr>
        <w:t>*</w:t>
      </w:r>
      <w:r w:rsidRPr="00405B8D">
        <w:rPr>
          <w:rFonts w:ascii="Times New Roman" w:eastAsia="Times New Roman" w:hAnsi="Times New Roman" w:cs="Times New Roman"/>
          <w:sz w:val="24"/>
          <w:szCs w:val="24"/>
        </w:rPr>
        <w:t>repetition</w:t>
      </w:r>
      <w:r w:rsidR="00D5090D">
        <w:rPr>
          <w:rFonts w:ascii="Times New Roman" w:eastAsia="Times New Roman" w:hAnsi="Times New Roman" w:cs="Times New Roman"/>
          <w:sz w:val="24"/>
          <w:szCs w:val="24"/>
        </w:rPr>
        <w:t>*</w:t>
      </w:r>
      <w:r w:rsidRPr="00405B8D">
        <w:rPr>
          <w:rFonts w:ascii="Times New Roman" w:eastAsia="Times New Roman" w:hAnsi="Times New Roman" w:cs="Times New Roman"/>
          <w:sz w:val="24"/>
          <w:szCs w:val="24"/>
        </w:rPr>
        <w:t xml:space="preserve"> depression interaction </w:t>
      </w:r>
      <w:r>
        <w:rPr>
          <w:rFonts w:ascii="Times New Roman" w:eastAsia="Times New Roman" w:hAnsi="Times New Roman" w:cs="Times New Roman"/>
          <w:sz w:val="24"/>
          <w:szCs w:val="24"/>
        </w:rPr>
        <w:t xml:space="preserve">reported above </w:t>
      </w:r>
      <w:r w:rsidRPr="00405B8D">
        <w:rPr>
          <w:rFonts w:ascii="Times New Roman" w:eastAsia="Times New Roman" w:hAnsi="Times New Roman" w:cs="Times New Roman"/>
          <w:sz w:val="24"/>
          <w:szCs w:val="24"/>
        </w:rPr>
        <w:t>remained significant when controlling for anxiety</w:t>
      </w:r>
      <w:r w:rsidR="003860D9">
        <w:rPr>
          <w:rFonts w:ascii="Times New Roman" w:eastAsia="Times New Roman" w:hAnsi="Times New Roman" w:cs="Times New Roman"/>
          <w:sz w:val="24"/>
          <w:szCs w:val="24"/>
        </w:rPr>
        <w:t>,</w:t>
      </w:r>
      <w:r w:rsidRPr="00405B8D">
        <w:rPr>
          <w:rFonts w:ascii="Times New Roman" w:eastAsia="Times New Roman" w:hAnsi="Times New Roman" w:cs="Times New Roman"/>
          <w:sz w:val="24"/>
          <w:szCs w:val="24"/>
        </w:rPr>
        <w:t xml:space="preserve"> </w:t>
      </w:r>
      <w:bookmarkStart w:id="5" w:name="_Hlk128836593"/>
      <w:r w:rsidRPr="00405B8D">
        <w:rPr>
          <w:rFonts w:ascii="Times New Roman" w:eastAsia="Times New Roman" w:hAnsi="Times New Roman" w:cs="Times New Roman"/>
          <w:i/>
          <w:sz w:val="24"/>
          <w:szCs w:val="24"/>
        </w:rPr>
        <w:t>t</w:t>
      </w:r>
      <w:r w:rsidRPr="00405B8D">
        <w:rPr>
          <w:rFonts w:ascii="Times New Roman" w:eastAsia="Times New Roman" w:hAnsi="Times New Roman" w:cs="Times New Roman"/>
          <w:sz w:val="24"/>
          <w:szCs w:val="24"/>
        </w:rPr>
        <w:t xml:space="preserve">(4038)= 2.69, </w:t>
      </w:r>
      <w:r w:rsidRPr="00405B8D">
        <w:rPr>
          <w:rFonts w:ascii="Times New Roman" w:eastAsia="Times New Roman" w:hAnsi="Times New Roman" w:cs="Times New Roman"/>
          <w:i/>
          <w:iCs/>
          <w:sz w:val="24"/>
          <w:szCs w:val="24"/>
        </w:rPr>
        <w:t>β</w:t>
      </w:r>
      <w:r w:rsidRPr="00405B8D">
        <w:rPr>
          <w:rFonts w:ascii="Times New Roman" w:eastAsia="Times New Roman" w:hAnsi="Times New Roman" w:cs="Times New Roman"/>
          <w:sz w:val="24"/>
          <w:szCs w:val="24"/>
        </w:rPr>
        <w:t xml:space="preserve"> = -0.25, </w:t>
      </w:r>
      <w:r w:rsidRPr="00405B8D">
        <w:rPr>
          <w:rFonts w:ascii="Times New Roman" w:eastAsia="Times New Roman" w:hAnsi="Times New Roman" w:cs="Times New Roman"/>
          <w:i/>
          <w:sz w:val="24"/>
          <w:szCs w:val="24"/>
        </w:rPr>
        <w:t>p</w:t>
      </w:r>
      <w:r w:rsidRPr="00405B8D">
        <w:rPr>
          <w:rFonts w:ascii="Times New Roman" w:eastAsia="Times New Roman" w:hAnsi="Times New Roman" w:cs="Times New Roman"/>
          <w:sz w:val="24"/>
          <w:szCs w:val="24"/>
        </w:rPr>
        <w:t xml:space="preserve"> = .0</w:t>
      </w:r>
      <w:bookmarkEnd w:id="5"/>
      <w:r w:rsidR="00586AB6">
        <w:rPr>
          <w:rFonts w:ascii="Times New Roman" w:eastAsia="Times New Roman" w:hAnsi="Times New Roman" w:cs="Times New Roman"/>
          <w:sz w:val="24"/>
          <w:szCs w:val="24"/>
        </w:rPr>
        <w:t>07</w:t>
      </w:r>
      <w:r w:rsidRPr="00405B8D">
        <w:rPr>
          <w:rFonts w:ascii="Times New Roman" w:eastAsia="Times New Roman" w:hAnsi="Times New Roman" w:cs="Times New Roman"/>
          <w:sz w:val="24"/>
          <w:szCs w:val="24"/>
        </w:rPr>
        <w:t>.</w:t>
      </w:r>
    </w:p>
    <w:p w14:paraId="5A4335A2" w14:textId="26372A63" w:rsidR="00C45EE4" w:rsidRPr="00C45EE4" w:rsidRDefault="00C45EE4" w:rsidP="003F6C4F">
      <w:pPr>
        <w:pBdr>
          <w:top w:val="nil"/>
          <w:left w:val="nil"/>
          <w:bottom w:val="nil"/>
          <w:right w:val="nil"/>
          <w:between w:val="nil"/>
        </w:pBdr>
        <w:spacing w:after="0" w:line="480" w:lineRule="auto"/>
        <w:rPr>
          <w:rFonts w:asciiTheme="majorBidi" w:eastAsia="Times New Roman" w:hAnsiTheme="majorBidi" w:cstheme="majorBidi"/>
          <w:b/>
          <w:i/>
          <w:iCs/>
          <w:sz w:val="24"/>
          <w:szCs w:val="24"/>
        </w:rPr>
      </w:pPr>
      <w:r w:rsidRPr="00C45EE4">
        <w:rPr>
          <w:rFonts w:asciiTheme="majorBidi" w:eastAsia="Times New Roman" w:hAnsiTheme="majorBidi" w:cstheme="majorBidi"/>
          <w:b/>
          <w:sz w:val="24"/>
          <w:szCs w:val="24"/>
        </w:rPr>
        <w:t xml:space="preserve">Moderation by Baseline </w:t>
      </w:r>
      <w:r w:rsidR="00327257">
        <w:rPr>
          <w:rFonts w:asciiTheme="majorBidi" w:eastAsia="Times New Roman" w:hAnsiTheme="majorBidi" w:cstheme="majorBidi"/>
          <w:b/>
          <w:sz w:val="24"/>
          <w:szCs w:val="24"/>
        </w:rPr>
        <w:t>Affect</w:t>
      </w:r>
      <w:r w:rsidR="00381FD8">
        <w:rPr>
          <w:rFonts w:asciiTheme="majorBidi" w:eastAsia="Times New Roman" w:hAnsiTheme="majorBidi" w:cstheme="majorBidi"/>
          <w:b/>
          <w:sz w:val="24"/>
          <w:szCs w:val="24"/>
        </w:rPr>
        <w:t xml:space="preserve"> Intensity</w:t>
      </w:r>
    </w:p>
    <w:p w14:paraId="5F6D68F5" w14:textId="127DFBCB" w:rsidR="00C45EE4" w:rsidRPr="00C45EE4" w:rsidRDefault="00C45EE4" w:rsidP="000B4483">
      <w:pPr>
        <w:pBdr>
          <w:top w:val="nil"/>
          <w:left w:val="nil"/>
          <w:bottom w:val="nil"/>
          <w:right w:val="nil"/>
          <w:between w:val="nil"/>
        </w:pBdr>
        <w:spacing w:after="0" w:line="480" w:lineRule="auto"/>
        <w:ind w:firstLine="720"/>
        <w:rPr>
          <w:rFonts w:asciiTheme="majorBidi" w:eastAsia="Times New Roman" w:hAnsiTheme="majorBidi" w:cstheme="majorBidi"/>
          <w:sz w:val="24"/>
          <w:szCs w:val="24"/>
        </w:rPr>
      </w:pPr>
      <w:r w:rsidRPr="00C45EE4">
        <w:rPr>
          <w:rFonts w:asciiTheme="majorBidi" w:eastAsia="Times New Roman" w:hAnsiTheme="majorBidi" w:cstheme="majorBidi"/>
          <w:sz w:val="24"/>
          <w:szCs w:val="24"/>
        </w:rPr>
        <w:t>One</w:t>
      </w:r>
      <w:r w:rsidRPr="00C45EE4">
        <w:rPr>
          <w:rFonts w:asciiTheme="majorBidi" w:eastAsia="Times New Roman" w:hAnsiTheme="majorBidi" w:cstheme="majorBidi"/>
          <w:b/>
          <w:sz w:val="24"/>
          <w:szCs w:val="24"/>
        </w:rPr>
        <w:t xml:space="preserve"> </w:t>
      </w:r>
      <w:r w:rsidRPr="00C45EE4">
        <w:rPr>
          <w:rFonts w:asciiTheme="majorBidi" w:eastAsia="Times New Roman" w:hAnsiTheme="majorBidi" w:cstheme="majorBidi"/>
          <w:sz w:val="24"/>
          <w:szCs w:val="24"/>
        </w:rPr>
        <w:t xml:space="preserve">question we wished to address was whether </w:t>
      </w:r>
      <w:r w:rsidR="00327257">
        <w:rPr>
          <w:rFonts w:asciiTheme="majorBidi" w:eastAsia="Times New Roman" w:hAnsiTheme="majorBidi" w:cstheme="majorBidi"/>
          <w:sz w:val="24"/>
          <w:szCs w:val="24"/>
        </w:rPr>
        <w:t>baseline affect</w:t>
      </w:r>
      <w:r w:rsidRPr="00C45EE4">
        <w:rPr>
          <w:rFonts w:asciiTheme="majorBidi" w:eastAsia="Times New Roman" w:hAnsiTheme="majorBidi" w:cstheme="majorBidi"/>
          <w:sz w:val="24"/>
          <w:szCs w:val="24"/>
        </w:rPr>
        <w:t xml:space="preserve"> </w:t>
      </w:r>
      <w:r w:rsidR="008124A8">
        <w:rPr>
          <w:rFonts w:asciiTheme="majorBidi" w:eastAsia="Times New Roman" w:hAnsiTheme="majorBidi" w:cstheme="majorBidi"/>
          <w:sz w:val="24"/>
          <w:szCs w:val="24"/>
        </w:rPr>
        <w:t xml:space="preserve">intensity </w:t>
      </w:r>
      <w:r w:rsidRPr="00C45EE4">
        <w:rPr>
          <w:rFonts w:asciiTheme="majorBidi" w:eastAsia="Times New Roman" w:hAnsiTheme="majorBidi" w:cstheme="majorBidi"/>
          <w:sz w:val="24"/>
          <w:szCs w:val="24"/>
        </w:rPr>
        <w:t xml:space="preserve">moderated </w:t>
      </w:r>
      <w:r w:rsidR="005918D6">
        <w:rPr>
          <w:rFonts w:asciiTheme="majorBidi" w:eastAsia="Times New Roman" w:hAnsiTheme="majorBidi" w:cstheme="majorBidi"/>
          <w:sz w:val="24"/>
          <w:szCs w:val="24"/>
        </w:rPr>
        <w:t xml:space="preserve">subsequent </w:t>
      </w:r>
      <w:r w:rsidRPr="00C45EE4">
        <w:rPr>
          <w:rFonts w:asciiTheme="majorBidi" w:eastAsia="Times New Roman" w:hAnsiTheme="majorBidi" w:cstheme="majorBidi"/>
          <w:sz w:val="24"/>
          <w:szCs w:val="24"/>
        </w:rPr>
        <w:t>rates of habituation.</w:t>
      </w:r>
      <w:r w:rsidR="007E1A39">
        <w:rPr>
          <w:rFonts w:asciiTheme="majorBidi" w:eastAsia="Times New Roman" w:hAnsiTheme="majorBidi" w:cstheme="majorBidi"/>
          <w:sz w:val="24"/>
          <w:szCs w:val="24"/>
        </w:rPr>
        <w:t xml:space="preserve"> </w:t>
      </w:r>
      <w:r w:rsidR="00B2537A">
        <w:rPr>
          <w:rFonts w:asciiTheme="majorBidi" w:eastAsia="Times New Roman" w:hAnsiTheme="majorBidi" w:cstheme="majorBidi"/>
          <w:sz w:val="24"/>
          <w:szCs w:val="24"/>
        </w:rPr>
        <w:t xml:space="preserve">It is possible that </w:t>
      </w:r>
      <w:r w:rsidR="00635C1E">
        <w:rPr>
          <w:rFonts w:asciiTheme="majorBidi" w:eastAsia="Times New Roman" w:hAnsiTheme="majorBidi" w:cstheme="majorBidi"/>
          <w:sz w:val="24"/>
          <w:szCs w:val="24"/>
        </w:rPr>
        <w:t xml:space="preserve">stimuli that elicit stronger reactions to start with </w:t>
      </w:r>
      <w:r w:rsidR="00AD19A2">
        <w:rPr>
          <w:rFonts w:asciiTheme="majorBidi" w:eastAsia="Times New Roman" w:hAnsiTheme="majorBidi" w:cstheme="majorBidi"/>
          <w:sz w:val="24"/>
          <w:szCs w:val="24"/>
        </w:rPr>
        <w:t xml:space="preserve"> </w:t>
      </w:r>
      <w:r w:rsidR="00635C1E">
        <w:rPr>
          <w:rFonts w:asciiTheme="majorBidi" w:eastAsia="Times New Roman" w:hAnsiTheme="majorBidi" w:cstheme="majorBidi"/>
          <w:sz w:val="24"/>
          <w:szCs w:val="24"/>
        </w:rPr>
        <w:t>have more informational value for danger (negative) vs. safety (positive)</w:t>
      </w:r>
      <w:r w:rsidR="00AD19A2">
        <w:rPr>
          <w:rFonts w:asciiTheme="majorBidi" w:eastAsia="Times New Roman" w:hAnsiTheme="majorBidi" w:cstheme="majorBidi"/>
          <w:sz w:val="24"/>
          <w:szCs w:val="24"/>
        </w:rPr>
        <w:t>.</w:t>
      </w:r>
      <w:r w:rsidR="00C27657">
        <w:rPr>
          <w:rFonts w:asciiTheme="majorBidi" w:eastAsia="Times New Roman" w:hAnsiTheme="majorBidi" w:cstheme="majorBidi"/>
          <w:sz w:val="24"/>
          <w:szCs w:val="24"/>
        </w:rPr>
        <w:t xml:space="preserve"> </w:t>
      </w:r>
      <w:r w:rsidR="00562441">
        <w:rPr>
          <w:rFonts w:asciiTheme="majorBidi" w:eastAsia="Times New Roman" w:hAnsiTheme="majorBidi" w:cstheme="majorBidi"/>
          <w:sz w:val="24"/>
          <w:szCs w:val="24"/>
        </w:rPr>
        <w:t>When danger signals and safety signals are particularly strong,</w:t>
      </w:r>
      <w:r w:rsidR="00C27657">
        <w:rPr>
          <w:rFonts w:asciiTheme="majorBidi" w:eastAsia="Times New Roman" w:hAnsiTheme="majorBidi" w:cstheme="majorBidi"/>
          <w:sz w:val="24"/>
          <w:szCs w:val="24"/>
        </w:rPr>
        <w:t xml:space="preserve"> </w:t>
      </w:r>
      <w:r w:rsidR="00562441">
        <w:rPr>
          <w:rFonts w:asciiTheme="majorBidi" w:eastAsia="Times New Roman" w:hAnsiTheme="majorBidi" w:cstheme="majorBidi"/>
          <w:sz w:val="24"/>
          <w:szCs w:val="24"/>
        </w:rPr>
        <w:t>habituation to negative stimuli</w:t>
      </w:r>
      <w:r w:rsidR="00635C1E">
        <w:rPr>
          <w:rFonts w:asciiTheme="majorBidi" w:eastAsia="Times New Roman" w:hAnsiTheme="majorBidi" w:cstheme="majorBidi"/>
          <w:sz w:val="24"/>
          <w:szCs w:val="24"/>
        </w:rPr>
        <w:t xml:space="preserve"> might slow down even further while positive habituation </w:t>
      </w:r>
      <w:r w:rsidR="00562441">
        <w:rPr>
          <w:rFonts w:asciiTheme="majorBidi" w:eastAsia="Times New Roman" w:hAnsiTheme="majorBidi" w:cstheme="majorBidi"/>
          <w:sz w:val="24"/>
          <w:szCs w:val="24"/>
        </w:rPr>
        <w:t xml:space="preserve">might further </w:t>
      </w:r>
      <w:r w:rsidR="00635C1E">
        <w:rPr>
          <w:rFonts w:asciiTheme="majorBidi" w:eastAsia="Times New Roman" w:hAnsiTheme="majorBidi" w:cstheme="majorBidi"/>
          <w:sz w:val="24"/>
          <w:szCs w:val="24"/>
        </w:rPr>
        <w:t>accelerate</w:t>
      </w:r>
      <w:r w:rsidR="00562441">
        <w:rPr>
          <w:rFonts w:asciiTheme="majorBidi" w:eastAsia="Times New Roman" w:hAnsiTheme="majorBidi" w:cstheme="majorBidi"/>
          <w:sz w:val="24"/>
          <w:szCs w:val="24"/>
        </w:rPr>
        <w:t xml:space="preserve">. Thus, the </w:t>
      </w:r>
      <w:r w:rsidR="00C27657">
        <w:rPr>
          <w:rFonts w:asciiTheme="majorBidi" w:eastAsia="Times New Roman" w:hAnsiTheme="majorBidi" w:cstheme="majorBidi"/>
          <w:sz w:val="24"/>
          <w:szCs w:val="24"/>
        </w:rPr>
        <w:t>differential habituation pattern we hypothesized at the normative level might be even more pronounced</w:t>
      </w:r>
      <w:r w:rsidR="00635C1E">
        <w:rPr>
          <w:rFonts w:asciiTheme="majorBidi" w:eastAsia="Times New Roman" w:hAnsiTheme="majorBidi" w:cstheme="majorBidi"/>
          <w:sz w:val="24"/>
          <w:szCs w:val="24"/>
        </w:rPr>
        <w:t xml:space="preserve"> for highly negative and </w:t>
      </w:r>
      <w:r w:rsidR="0028043F">
        <w:rPr>
          <w:rFonts w:asciiTheme="majorBidi" w:eastAsia="Times New Roman" w:hAnsiTheme="majorBidi" w:cstheme="majorBidi"/>
          <w:sz w:val="24"/>
          <w:szCs w:val="24"/>
        </w:rPr>
        <w:t>positive</w:t>
      </w:r>
      <w:r w:rsidR="00635C1E">
        <w:rPr>
          <w:rFonts w:asciiTheme="majorBidi" w:eastAsia="Times New Roman" w:hAnsiTheme="majorBidi" w:cstheme="majorBidi"/>
          <w:sz w:val="24"/>
          <w:szCs w:val="24"/>
        </w:rPr>
        <w:t xml:space="preserve"> stimuli</w:t>
      </w:r>
      <w:r w:rsidR="00C27657">
        <w:rPr>
          <w:rFonts w:asciiTheme="majorBidi" w:eastAsia="Times New Roman" w:hAnsiTheme="majorBidi" w:cstheme="majorBidi"/>
          <w:sz w:val="24"/>
          <w:szCs w:val="24"/>
        </w:rPr>
        <w:t xml:space="preserve">. </w:t>
      </w:r>
      <w:r w:rsidR="00AD19A2">
        <w:rPr>
          <w:rFonts w:asciiTheme="majorBidi" w:eastAsia="Times New Roman" w:hAnsiTheme="majorBidi" w:cstheme="majorBidi"/>
          <w:sz w:val="24"/>
          <w:szCs w:val="24"/>
        </w:rPr>
        <w:t xml:space="preserve">When stimuli elicit </w:t>
      </w:r>
      <w:r w:rsidR="000B4483">
        <w:rPr>
          <w:rFonts w:asciiTheme="majorBidi" w:eastAsia="Times New Roman" w:hAnsiTheme="majorBidi" w:cstheme="majorBidi"/>
          <w:sz w:val="24"/>
          <w:szCs w:val="24"/>
        </w:rPr>
        <w:t xml:space="preserve">milder reactions </w:t>
      </w:r>
      <w:r w:rsidR="0028043F">
        <w:rPr>
          <w:rFonts w:asciiTheme="majorBidi" w:eastAsia="Times New Roman" w:hAnsiTheme="majorBidi" w:cstheme="majorBidi"/>
          <w:sz w:val="24"/>
          <w:szCs w:val="24"/>
        </w:rPr>
        <w:t xml:space="preserve">and thus </w:t>
      </w:r>
      <w:r w:rsidR="00AD19A2">
        <w:rPr>
          <w:rFonts w:asciiTheme="majorBidi" w:eastAsia="Times New Roman" w:hAnsiTheme="majorBidi" w:cstheme="majorBidi"/>
          <w:sz w:val="24"/>
          <w:szCs w:val="24"/>
        </w:rPr>
        <w:t>signal</w:t>
      </w:r>
      <w:r w:rsidR="0028043F">
        <w:rPr>
          <w:rFonts w:asciiTheme="majorBidi" w:eastAsia="Times New Roman" w:hAnsiTheme="majorBidi" w:cstheme="majorBidi"/>
          <w:sz w:val="24"/>
          <w:szCs w:val="24"/>
        </w:rPr>
        <w:t xml:space="preserve"> </w:t>
      </w:r>
      <w:r w:rsidR="00562441">
        <w:rPr>
          <w:rFonts w:asciiTheme="majorBidi" w:eastAsia="Times New Roman" w:hAnsiTheme="majorBidi" w:cstheme="majorBidi"/>
          <w:sz w:val="24"/>
          <w:szCs w:val="24"/>
        </w:rPr>
        <w:t xml:space="preserve">relatively low relevance </w:t>
      </w:r>
      <w:r w:rsidR="00EC1430">
        <w:rPr>
          <w:rFonts w:asciiTheme="majorBidi" w:eastAsia="Times New Roman" w:hAnsiTheme="majorBidi" w:cstheme="majorBidi"/>
          <w:sz w:val="24"/>
          <w:szCs w:val="24"/>
        </w:rPr>
        <w:t xml:space="preserve">either </w:t>
      </w:r>
      <w:r w:rsidR="00920314">
        <w:rPr>
          <w:rFonts w:asciiTheme="majorBidi" w:eastAsia="Times New Roman" w:hAnsiTheme="majorBidi" w:cstheme="majorBidi"/>
          <w:sz w:val="24"/>
          <w:szCs w:val="24"/>
        </w:rPr>
        <w:t xml:space="preserve">for </w:t>
      </w:r>
      <w:r w:rsidR="00EC1430">
        <w:rPr>
          <w:rFonts w:asciiTheme="majorBidi" w:eastAsia="Times New Roman" w:hAnsiTheme="majorBidi" w:cstheme="majorBidi"/>
          <w:sz w:val="24"/>
          <w:szCs w:val="24"/>
        </w:rPr>
        <w:t>safety or danger,</w:t>
      </w:r>
      <w:r w:rsidR="0028043F">
        <w:rPr>
          <w:rFonts w:asciiTheme="majorBidi" w:eastAsia="Times New Roman" w:hAnsiTheme="majorBidi" w:cstheme="majorBidi"/>
          <w:sz w:val="24"/>
          <w:szCs w:val="24"/>
        </w:rPr>
        <w:t xml:space="preserve"> </w:t>
      </w:r>
      <w:r w:rsidR="00EC1430">
        <w:rPr>
          <w:rFonts w:asciiTheme="majorBidi" w:eastAsia="Times New Roman" w:hAnsiTheme="majorBidi" w:cstheme="majorBidi"/>
          <w:sz w:val="24"/>
          <w:szCs w:val="24"/>
        </w:rPr>
        <w:t xml:space="preserve">valence differences in habituation rates might get smaller, </w:t>
      </w:r>
      <w:r w:rsidR="00C27657">
        <w:rPr>
          <w:rFonts w:asciiTheme="majorBidi" w:eastAsia="Times New Roman" w:hAnsiTheme="majorBidi" w:cstheme="majorBidi"/>
          <w:sz w:val="24"/>
          <w:szCs w:val="24"/>
        </w:rPr>
        <w:t>leading to a weaker</w:t>
      </w:r>
      <w:r w:rsidR="00546906">
        <w:rPr>
          <w:rFonts w:asciiTheme="majorBidi" w:eastAsia="Times New Roman" w:hAnsiTheme="majorBidi" w:cstheme="majorBidi"/>
          <w:sz w:val="24"/>
          <w:szCs w:val="24"/>
        </w:rPr>
        <w:t xml:space="preserve"> habituation</w:t>
      </w:r>
      <w:r w:rsidR="00C27657">
        <w:rPr>
          <w:rFonts w:asciiTheme="majorBidi" w:eastAsia="Times New Roman" w:hAnsiTheme="majorBidi" w:cstheme="majorBidi"/>
          <w:sz w:val="24"/>
          <w:szCs w:val="24"/>
        </w:rPr>
        <w:t xml:space="preserve"> pattern</w:t>
      </w:r>
      <w:r w:rsidR="0028043F">
        <w:rPr>
          <w:rFonts w:asciiTheme="majorBidi" w:eastAsia="Times New Roman" w:hAnsiTheme="majorBidi" w:cstheme="majorBidi"/>
          <w:sz w:val="24"/>
          <w:szCs w:val="24"/>
        </w:rPr>
        <w:t xml:space="preserve"> overall</w:t>
      </w:r>
      <w:r w:rsidR="000B4483">
        <w:rPr>
          <w:rFonts w:asciiTheme="majorBidi" w:eastAsia="Times New Roman" w:hAnsiTheme="majorBidi" w:cstheme="majorBidi"/>
          <w:sz w:val="24"/>
          <w:szCs w:val="24"/>
        </w:rPr>
        <w:t xml:space="preserve">. </w:t>
      </w:r>
      <w:r w:rsidR="00DC2E2F">
        <w:rPr>
          <w:rFonts w:asciiTheme="majorBidi" w:eastAsia="Times New Roman" w:hAnsiTheme="majorBidi" w:cstheme="majorBidi"/>
          <w:sz w:val="24"/>
          <w:szCs w:val="24"/>
        </w:rPr>
        <w:t>Thus, the differential habituation pattern might not be present for stimuli that are mildly or weakly positive or negative.</w:t>
      </w:r>
    </w:p>
    <w:p w14:paraId="0360686F" w14:textId="039B08A3" w:rsidR="00C45EE4" w:rsidRDefault="00C45EE4" w:rsidP="00847574">
      <w:pPr>
        <w:pStyle w:val="FootnoteText"/>
        <w:spacing w:line="480" w:lineRule="auto"/>
        <w:ind w:firstLine="720"/>
        <w:rPr>
          <w:rFonts w:ascii="Times New Roman" w:eastAsia="Times New Roman" w:hAnsi="Times New Roman" w:cs="Times New Roman"/>
          <w:sz w:val="24"/>
          <w:szCs w:val="24"/>
        </w:rPr>
      </w:pPr>
      <w:r w:rsidRPr="00F00449">
        <w:rPr>
          <w:rFonts w:asciiTheme="majorBidi" w:eastAsia="Times New Roman" w:hAnsiTheme="majorBidi" w:cstheme="majorBidi"/>
          <w:sz w:val="24"/>
          <w:szCs w:val="24"/>
        </w:rPr>
        <w:t xml:space="preserve">To explore these possibilities, baseline </w:t>
      </w:r>
      <w:r w:rsidR="005C7669">
        <w:rPr>
          <w:rFonts w:asciiTheme="majorBidi" w:eastAsia="Times New Roman" w:hAnsiTheme="majorBidi" w:cstheme="majorBidi"/>
          <w:sz w:val="24"/>
          <w:szCs w:val="24"/>
        </w:rPr>
        <w:t>affect</w:t>
      </w:r>
      <w:r w:rsidR="005C7669" w:rsidRPr="00F00449">
        <w:rPr>
          <w:rFonts w:asciiTheme="majorBidi" w:eastAsia="Times New Roman" w:hAnsiTheme="majorBidi" w:cstheme="majorBidi"/>
          <w:sz w:val="24"/>
          <w:szCs w:val="24"/>
        </w:rPr>
        <w:t xml:space="preserve"> </w:t>
      </w:r>
      <w:r w:rsidRPr="00F00449">
        <w:rPr>
          <w:rFonts w:asciiTheme="majorBidi" w:eastAsia="Times New Roman" w:hAnsiTheme="majorBidi" w:cstheme="majorBidi"/>
          <w:sz w:val="24"/>
          <w:szCs w:val="24"/>
        </w:rPr>
        <w:t xml:space="preserve">was grand mean centered and was added as a fixed effect to our base model of valence and repetition predicting emotional responses. </w:t>
      </w:r>
      <w:r w:rsidR="00F00449" w:rsidRPr="00F00449">
        <w:rPr>
          <w:rFonts w:ascii="Times New Roman" w:hAnsi="Times New Roman" w:cs="Times New Roman"/>
          <w:sz w:val="24"/>
          <w:szCs w:val="24"/>
        </w:rPr>
        <w:t xml:space="preserve">A single outlier as identified by R was excluded from models of baseline </w:t>
      </w:r>
      <w:r w:rsidR="005C7669">
        <w:rPr>
          <w:rFonts w:ascii="Times New Roman" w:hAnsi="Times New Roman" w:cs="Times New Roman"/>
          <w:sz w:val="24"/>
          <w:szCs w:val="24"/>
        </w:rPr>
        <w:t>affect</w:t>
      </w:r>
      <w:r w:rsidR="00F00449" w:rsidRPr="00F00449">
        <w:rPr>
          <w:rFonts w:ascii="Times New Roman" w:hAnsi="Times New Roman" w:cs="Times New Roman"/>
          <w:sz w:val="24"/>
          <w:szCs w:val="24"/>
        </w:rPr>
        <w:t>.</w:t>
      </w:r>
      <w:r w:rsidR="00F00449">
        <w:rPr>
          <w:rFonts w:ascii="Times New Roman" w:hAnsi="Times New Roman" w:cs="Times New Roman"/>
          <w:sz w:val="24"/>
          <w:szCs w:val="24"/>
        </w:rPr>
        <w:t xml:space="preserve"> </w:t>
      </w:r>
      <w:r w:rsidRPr="00F00449">
        <w:rPr>
          <w:rFonts w:asciiTheme="majorBidi" w:eastAsia="Times New Roman" w:hAnsiTheme="majorBidi" w:cstheme="majorBidi"/>
          <w:sz w:val="24"/>
          <w:szCs w:val="24"/>
        </w:rPr>
        <w:t>This analysis yielded a significant 3-way interaction</w:t>
      </w:r>
      <w:r w:rsidR="00B661C3">
        <w:rPr>
          <w:rFonts w:asciiTheme="majorBidi" w:eastAsia="Times New Roman" w:hAnsiTheme="majorBidi" w:cstheme="majorBidi"/>
          <w:sz w:val="24"/>
          <w:szCs w:val="24"/>
        </w:rPr>
        <w:t>,</w:t>
      </w:r>
      <w:r w:rsidRPr="00F00449">
        <w:rPr>
          <w:rFonts w:asciiTheme="majorBidi" w:eastAsia="Times New Roman" w:hAnsiTheme="majorBidi" w:cstheme="majorBidi"/>
          <w:sz w:val="24"/>
          <w:szCs w:val="24"/>
        </w:rPr>
        <w:t xml:space="preserve"> </w:t>
      </w:r>
      <w:bookmarkStart w:id="6" w:name="_Hlk83206110"/>
      <w:r w:rsidRPr="00F00449">
        <w:rPr>
          <w:rFonts w:asciiTheme="majorBidi" w:eastAsia="Times New Roman" w:hAnsiTheme="majorBidi" w:cstheme="majorBidi"/>
          <w:i/>
          <w:sz w:val="24"/>
          <w:szCs w:val="24"/>
        </w:rPr>
        <w:t>t</w:t>
      </w:r>
      <w:r w:rsidRPr="00F00449">
        <w:rPr>
          <w:rFonts w:asciiTheme="majorBidi" w:eastAsia="Times New Roman" w:hAnsiTheme="majorBidi" w:cstheme="majorBidi"/>
          <w:sz w:val="24"/>
          <w:szCs w:val="24"/>
        </w:rPr>
        <w:t xml:space="preserve">(4000) = 5.51, </w:t>
      </w:r>
      <w:r w:rsidRPr="00F00449">
        <w:rPr>
          <w:rFonts w:asciiTheme="majorBidi" w:eastAsia="Times New Roman" w:hAnsiTheme="majorBidi" w:cstheme="majorBidi"/>
          <w:i/>
          <w:iCs/>
          <w:sz w:val="24"/>
          <w:szCs w:val="24"/>
        </w:rPr>
        <w:t>β</w:t>
      </w:r>
      <w:r w:rsidRPr="00F00449">
        <w:rPr>
          <w:rFonts w:asciiTheme="majorBidi" w:eastAsia="Times New Roman" w:hAnsiTheme="majorBidi" w:cstheme="majorBidi"/>
          <w:sz w:val="24"/>
          <w:szCs w:val="24"/>
        </w:rPr>
        <w:t xml:space="preserve"> = -.05, </w:t>
      </w:r>
      <w:r w:rsidRPr="00F00449">
        <w:rPr>
          <w:rFonts w:asciiTheme="majorBidi" w:eastAsia="Times New Roman" w:hAnsiTheme="majorBidi" w:cstheme="majorBidi"/>
          <w:i/>
          <w:sz w:val="24"/>
          <w:szCs w:val="24"/>
        </w:rPr>
        <w:t>p</w:t>
      </w:r>
      <w:r w:rsidRPr="00F00449">
        <w:rPr>
          <w:rFonts w:asciiTheme="majorBidi" w:eastAsia="Times New Roman" w:hAnsiTheme="majorBidi" w:cstheme="majorBidi"/>
          <w:sz w:val="24"/>
          <w:szCs w:val="24"/>
        </w:rPr>
        <w:t xml:space="preserve"> &lt; .001</w:t>
      </w:r>
      <w:bookmarkEnd w:id="6"/>
      <w:r w:rsidRPr="00F00449">
        <w:rPr>
          <w:rFonts w:asciiTheme="majorBidi" w:eastAsia="Times New Roman" w:hAnsiTheme="majorBidi" w:cstheme="majorBidi"/>
          <w:sz w:val="24"/>
          <w:szCs w:val="24"/>
        </w:rPr>
        <w:t xml:space="preserve">, indicating that people show different habituation rates for positive vs. negative images depending on baseline </w:t>
      </w:r>
      <w:r w:rsidR="004925CA">
        <w:rPr>
          <w:rFonts w:asciiTheme="majorBidi" w:eastAsia="Times New Roman" w:hAnsiTheme="majorBidi" w:cstheme="majorBidi"/>
          <w:sz w:val="24"/>
          <w:szCs w:val="24"/>
        </w:rPr>
        <w:t>affect</w:t>
      </w:r>
      <w:r w:rsidRPr="00F00449">
        <w:rPr>
          <w:rFonts w:asciiTheme="majorBidi" w:eastAsia="Times New Roman" w:hAnsiTheme="majorBidi" w:cstheme="majorBidi"/>
          <w:sz w:val="24"/>
          <w:szCs w:val="24"/>
        </w:rPr>
        <w:t xml:space="preserve"> </w:t>
      </w:r>
      <w:r w:rsidRPr="00F00449">
        <w:rPr>
          <w:rFonts w:asciiTheme="majorBidi" w:eastAsia="Times New Roman" w:hAnsiTheme="majorBidi" w:cstheme="majorBidi"/>
          <w:sz w:val="24"/>
          <w:szCs w:val="24"/>
        </w:rPr>
        <w:lastRenderedPageBreak/>
        <w:t xml:space="preserve">(see Figure </w:t>
      </w:r>
      <w:r w:rsidR="00F00449" w:rsidRPr="00F00449">
        <w:rPr>
          <w:rFonts w:asciiTheme="majorBidi" w:eastAsia="Times New Roman" w:hAnsiTheme="majorBidi" w:cstheme="majorBidi"/>
          <w:sz w:val="24"/>
          <w:szCs w:val="24"/>
        </w:rPr>
        <w:t>S</w:t>
      </w:r>
      <w:r w:rsidRPr="00F00449">
        <w:rPr>
          <w:rFonts w:asciiTheme="majorBidi" w:eastAsia="Times New Roman" w:hAnsiTheme="majorBidi" w:cstheme="majorBidi"/>
          <w:sz w:val="24"/>
          <w:szCs w:val="24"/>
        </w:rPr>
        <w:t>1</w:t>
      </w:r>
      <w:r w:rsidR="00F00449" w:rsidRPr="00F00449">
        <w:rPr>
          <w:rFonts w:asciiTheme="majorBidi" w:eastAsia="Times New Roman" w:hAnsiTheme="majorBidi" w:cstheme="majorBidi"/>
          <w:sz w:val="24"/>
          <w:szCs w:val="24"/>
        </w:rPr>
        <w:t>.1</w:t>
      </w:r>
      <w:r w:rsidRPr="00F00449">
        <w:rPr>
          <w:rFonts w:asciiTheme="majorBidi" w:eastAsia="Times New Roman" w:hAnsiTheme="majorBidi" w:cstheme="majorBidi"/>
          <w:sz w:val="24"/>
          <w:szCs w:val="24"/>
        </w:rPr>
        <w:t xml:space="preserve">). </w:t>
      </w:r>
      <w:r w:rsidR="00196CCC">
        <w:rPr>
          <w:rFonts w:asciiTheme="majorBidi" w:eastAsia="Times New Roman" w:hAnsiTheme="majorBidi" w:cstheme="majorBidi"/>
          <w:sz w:val="24"/>
          <w:szCs w:val="24"/>
        </w:rPr>
        <w:t>Note that the repetition*valence interaction remained significant</w:t>
      </w:r>
      <w:r w:rsidR="00847574">
        <w:rPr>
          <w:rFonts w:asciiTheme="majorBidi" w:eastAsia="Times New Roman" w:hAnsiTheme="majorBidi" w:cstheme="majorBidi"/>
          <w:sz w:val="24"/>
          <w:szCs w:val="24"/>
        </w:rPr>
        <w:t>,</w:t>
      </w:r>
      <w:r w:rsidR="00847574" w:rsidRPr="00847574">
        <w:rPr>
          <w:rFonts w:asciiTheme="majorBidi" w:eastAsia="Times New Roman" w:hAnsiTheme="majorBidi" w:cstheme="majorBidi"/>
          <w:sz w:val="24"/>
          <w:szCs w:val="24"/>
        </w:rPr>
        <w:t xml:space="preserve"> </w:t>
      </w:r>
      <w:r w:rsidR="00847574" w:rsidRPr="00847574">
        <w:rPr>
          <w:rFonts w:ascii="Times New Roman" w:hAnsi="Times New Roman" w:cs="Times New Roman"/>
          <w:i/>
          <w:sz w:val="24"/>
          <w:szCs w:val="24"/>
        </w:rPr>
        <w:t>t</w:t>
      </w:r>
      <w:r w:rsidR="00847574" w:rsidRPr="00847574">
        <w:rPr>
          <w:rFonts w:ascii="Times New Roman" w:hAnsi="Times New Roman" w:cs="Times New Roman"/>
          <w:sz w:val="24"/>
          <w:szCs w:val="24"/>
        </w:rPr>
        <w:t xml:space="preserve">(4000) = 4.00, </w:t>
      </w:r>
      <w:r w:rsidR="00447193" w:rsidRPr="00F00449">
        <w:rPr>
          <w:rFonts w:asciiTheme="majorBidi" w:eastAsia="Times New Roman" w:hAnsiTheme="majorBidi" w:cstheme="majorBidi"/>
          <w:i/>
          <w:iCs/>
          <w:sz w:val="24"/>
          <w:szCs w:val="24"/>
        </w:rPr>
        <w:t>β</w:t>
      </w:r>
      <w:r w:rsidR="00447193" w:rsidRPr="00847574">
        <w:rPr>
          <w:rFonts w:ascii="Times New Roman" w:hAnsi="Times New Roman" w:cs="Times New Roman"/>
          <w:sz w:val="24"/>
          <w:szCs w:val="24"/>
        </w:rPr>
        <w:t xml:space="preserve"> = -0.39, </w:t>
      </w:r>
      <w:r w:rsidR="00847574" w:rsidRPr="00847574">
        <w:rPr>
          <w:rFonts w:ascii="Times New Roman" w:hAnsi="Times New Roman" w:cs="Times New Roman"/>
          <w:i/>
          <w:sz w:val="24"/>
          <w:szCs w:val="24"/>
        </w:rPr>
        <w:t>p</w:t>
      </w:r>
      <w:r w:rsidR="00847574" w:rsidRPr="00847574">
        <w:rPr>
          <w:rFonts w:ascii="Times New Roman" w:hAnsi="Times New Roman" w:cs="Times New Roman"/>
          <w:sz w:val="24"/>
          <w:szCs w:val="24"/>
        </w:rPr>
        <w:t xml:space="preserve"> </w:t>
      </w:r>
      <w:r w:rsidR="00945D07">
        <w:rPr>
          <w:rFonts w:ascii="Times New Roman" w:hAnsi="Times New Roman" w:cs="Times New Roman"/>
          <w:sz w:val="24"/>
          <w:szCs w:val="24"/>
        </w:rPr>
        <w:t>&lt; .001</w:t>
      </w:r>
      <w:r w:rsidR="00847574">
        <w:rPr>
          <w:rFonts w:ascii="Times New Roman" w:hAnsi="Times New Roman" w:cs="Times New Roman"/>
          <w:sz w:val="24"/>
          <w:szCs w:val="24"/>
        </w:rPr>
        <w:t>,</w:t>
      </w:r>
      <w:r w:rsidR="00847574" w:rsidRPr="00847574">
        <w:rPr>
          <w:rFonts w:ascii="Times New Roman" w:eastAsia="Times New Roman" w:hAnsi="Times New Roman" w:cs="Times New Roman"/>
          <w:sz w:val="24"/>
          <w:szCs w:val="24"/>
        </w:rPr>
        <w:t xml:space="preserve"> even</w:t>
      </w:r>
      <w:r w:rsidR="00196CCC" w:rsidRPr="00847574">
        <w:rPr>
          <w:rFonts w:ascii="Times New Roman" w:eastAsia="Times New Roman" w:hAnsi="Times New Roman" w:cs="Times New Roman"/>
          <w:sz w:val="24"/>
          <w:szCs w:val="24"/>
        </w:rPr>
        <w:t xml:space="preserve"> in the presence of this 3-way interaction</w:t>
      </w:r>
      <w:r w:rsidR="00847574" w:rsidRPr="00847574">
        <w:rPr>
          <w:rFonts w:ascii="Times New Roman" w:eastAsia="Times New Roman" w:hAnsi="Times New Roman" w:cs="Times New Roman"/>
          <w:sz w:val="24"/>
          <w:szCs w:val="24"/>
        </w:rPr>
        <w:t>.</w:t>
      </w:r>
    </w:p>
    <w:p w14:paraId="69199DDD" w14:textId="75CC7963" w:rsidR="009A1FCA" w:rsidRPr="00D0468E" w:rsidRDefault="00865789" w:rsidP="00D0468E">
      <w:pPr>
        <w:pStyle w:val="FootnoteText"/>
        <w:spacing w:line="480" w:lineRule="auto"/>
        <w:rPr>
          <w:rFonts w:ascii="Times New Roman" w:eastAsia="Times New Roman" w:hAnsi="Times New Roman" w:cs="Times New Roman"/>
          <w:sz w:val="24"/>
          <w:szCs w:val="24"/>
        </w:rPr>
      </w:pPr>
      <w:r w:rsidRPr="00865789">
        <w:rPr>
          <w:rFonts w:ascii="Times New Roman" w:eastAsia="Times New Roman" w:hAnsi="Times New Roman" w:cs="Times New Roman"/>
          <w:noProof/>
          <w:sz w:val="24"/>
          <w:szCs w:val="24"/>
        </w:rPr>
        <w:drawing>
          <wp:inline distT="0" distB="0" distL="0" distR="0" wp14:anchorId="4059D3DC" wp14:editId="5121735E">
            <wp:extent cx="5829600" cy="4629388"/>
            <wp:effectExtent l="0" t="0" r="0" b="0"/>
            <wp:docPr id="19477807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7780791" name=""/>
                    <pic:cNvPicPr/>
                  </pic:nvPicPr>
                  <pic:blipFill>
                    <a:blip r:embed="rId11"/>
                    <a:stretch>
                      <a:fillRect/>
                    </a:stretch>
                  </pic:blipFill>
                  <pic:spPr>
                    <a:xfrm>
                      <a:off x="0" y="0"/>
                      <a:ext cx="5829600" cy="4629388"/>
                    </a:xfrm>
                    <a:prstGeom prst="rect">
                      <a:avLst/>
                    </a:prstGeom>
                  </pic:spPr>
                </pic:pic>
              </a:graphicData>
            </a:graphic>
          </wp:inline>
        </w:drawing>
      </w:r>
    </w:p>
    <w:p w14:paraId="3F5F325C" w14:textId="4DAF382B" w:rsidR="00D51CA7" w:rsidRDefault="0073591C" w:rsidP="009F0E77">
      <w:pPr>
        <w:spacing w:after="0" w:line="480" w:lineRule="auto"/>
        <w:ind w:firstLine="720"/>
        <w:rPr>
          <w:rFonts w:asciiTheme="majorBidi" w:eastAsia="Times New Roman" w:hAnsiTheme="majorBidi" w:cstheme="majorBidi"/>
          <w:sz w:val="24"/>
          <w:szCs w:val="24"/>
        </w:rPr>
      </w:pPr>
      <w:r w:rsidRPr="00C45EE4">
        <w:rPr>
          <w:rFonts w:asciiTheme="majorBidi" w:eastAsia="Times New Roman" w:hAnsiTheme="majorBidi" w:cstheme="majorBidi"/>
          <w:sz w:val="24"/>
          <w:szCs w:val="24"/>
        </w:rPr>
        <w:t xml:space="preserve">In subsequent simple slope analyses conducted to unpack this interaction, we examined valence*repetition interaction for images high (+1 SD) vs. low (-1 SD) in baseline </w:t>
      </w:r>
      <w:r w:rsidR="002F47B4">
        <w:rPr>
          <w:rFonts w:asciiTheme="majorBidi" w:eastAsia="Times New Roman" w:hAnsiTheme="majorBidi" w:cstheme="majorBidi"/>
          <w:sz w:val="24"/>
          <w:szCs w:val="24"/>
        </w:rPr>
        <w:t>affect</w:t>
      </w:r>
      <w:r w:rsidR="006D0E90">
        <w:rPr>
          <w:rFonts w:asciiTheme="majorBidi" w:eastAsia="Times New Roman" w:hAnsiTheme="majorBidi" w:cstheme="majorBidi"/>
          <w:sz w:val="24"/>
          <w:szCs w:val="24"/>
        </w:rPr>
        <w:t xml:space="preserve"> intensity</w:t>
      </w:r>
      <w:r w:rsidRPr="00C45EE4">
        <w:rPr>
          <w:rFonts w:asciiTheme="majorBidi" w:eastAsia="Times New Roman" w:hAnsiTheme="majorBidi" w:cstheme="majorBidi"/>
          <w:sz w:val="24"/>
          <w:szCs w:val="24"/>
        </w:rPr>
        <w:t>. For high intensity (+1 SD) images, there was significant 2-way interaction bet</w:t>
      </w:r>
      <w:r>
        <w:rPr>
          <w:rFonts w:asciiTheme="majorBidi" w:eastAsia="Times New Roman" w:hAnsiTheme="majorBidi" w:cstheme="majorBidi"/>
          <w:sz w:val="24"/>
          <w:szCs w:val="24"/>
        </w:rPr>
        <w:t xml:space="preserve">ween </w:t>
      </w:r>
      <w:r w:rsidRPr="00C45EE4">
        <w:rPr>
          <w:rFonts w:asciiTheme="majorBidi" w:eastAsia="Times New Roman" w:hAnsiTheme="majorBidi" w:cstheme="majorBidi"/>
          <w:sz w:val="24"/>
          <w:szCs w:val="24"/>
        </w:rPr>
        <w:t>valence*repetition (</w:t>
      </w:r>
      <w:r w:rsidRPr="00C45EE4">
        <w:rPr>
          <w:rFonts w:asciiTheme="majorBidi" w:eastAsia="Times New Roman" w:hAnsiTheme="majorBidi" w:cstheme="majorBidi"/>
          <w:i/>
          <w:sz w:val="24"/>
          <w:szCs w:val="24"/>
        </w:rPr>
        <w:t>t</w:t>
      </w:r>
      <w:r w:rsidRPr="00C45EE4">
        <w:rPr>
          <w:rFonts w:asciiTheme="majorBidi" w:eastAsia="Times New Roman" w:hAnsiTheme="majorBidi" w:cstheme="majorBidi"/>
          <w:sz w:val="24"/>
          <w:szCs w:val="24"/>
        </w:rPr>
        <w:t xml:space="preserve">(4000) = 6.55, </w:t>
      </w:r>
      <w:r w:rsidRPr="00C45EE4">
        <w:rPr>
          <w:rFonts w:asciiTheme="majorBidi" w:eastAsia="Times New Roman" w:hAnsiTheme="majorBidi" w:cstheme="majorBidi"/>
          <w:i/>
          <w:iCs/>
          <w:sz w:val="24"/>
          <w:szCs w:val="24"/>
        </w:rPr>
        <w:t>β</w:t>
      </w:r>
      <w:r w:rsidRPr="00C45EE4">
        <w:rPr>
          <w:rFonts w:asciiTheme="majorBidi" w:eastAsia="Times New Roman" w:hAnsiTheme="majorBidi" w:cstheme="majorBidi"/>
          <w:sz w:val="24"/>
          <w:szCs w:val="24"/>
        </w:rPr>
        <w:t xml:space="preserve"> = -.78, </w:t>
      </w:r>
      <w:r w:rsidRPr="00C45EE4">
        <w:rPr>
          <w:rFonts w:asciiTheme="majorBidi" w:eastAsia="Times New Roman" w:hAnsiTheme="majorBidi" w:cstheme="majorBidi"/>
          <w:i/>
          <w:sz w:val="24"/>
          <w:szCs w:val="24"/>
        </w:rPr>
        <w:t>p</w:t>
      </w:r>
      <w:r w:rsidRPr="00C45EE4">
        <w:rPr>
          <w:rFonts w:asciiTheme="majorBidi" w:eastAsia="Times New Roman" w:hAnsiTheme="majorBidi" w:cstheme="majorBidi"/>
          <w:sz w:val="24"/>
          <w:szCs w:val="24"/>
        </w:rPr>
        <w:t xml:space="preserve"> </w:t>
      </w:r>
      <w:bookmarkStart w:id="7" w:name="_Hlk58840277"/>
      <w:r w:rsidRPr="00C45EE4">
        <w:rPr>
          <w:rFonts w:asciiTheme="majorBidi" w:eastAsia="Times New Roman" w:hAnsiTheme="majorBidi" w:cstheme="majorBidi"/>
          <w:sz w:val="24"/>
          <w:szCs w:val="24"/>
        </w:rPr>
        <w:t>&lt; .001</w:t>
      </w:r>
      <w:bookmarkEnd w:id="7"/>
      <w:r w:rsidRPr="00C45EE4">
        <w:rPr>
          <w:rFonts w:asciiTheme="majorBidi" w:eastAsia="Times New Roman" w:hAnsiTheme="majorBidi" w:cstheme="majorBidi"/>
          <w:sz w:val="24"/>
          <w:szCs w:val="24"/>
        </w:rPr>
        <w:t>) such that rate of habituation, although significant for both positive (</w:t>
      </w:r>
      <w:bookmarkStart w:id="8" w:name="_Hlk128836402"/>
      <w:r w:rsidRPr="00C45EE4">
        <w:rPr>
          <w:rFonts w:asciiTheme="majorBidi" w:eastAsia="Times New Roman" w:hAnsiTheme="majorBidi" w:cstheme="majorBidi"/>
          <w:i/>
          <w:sz w:val="24"/>
          <w:szCs w:val="24"/>
        </w:rPr>
        <w:t>t</w:t>
      </w:r>
      <w:r w:rsidRPr="00C45EE4">
        <w:rPr>
          <w:rFonts w:asciiTheme="majorBidi" w:eastAsia="Times New Roman" w:hAnsiTheme="majorBidi" w:cstheme="majorBidi"/>
          <w:sz w:val="24"/>
          <w:szCs w:val="24"/>
        </w:rPr>
        <w:t xml:space="preserve">(4000)= 12.42, </w:t>
      </w:r>
      <w:r w:rsidRPr="00C45EE4">
        <w:rPr>
          <w:rFonts w:asciiTheme="majorBidi" w:eastAsia="Times New Roman" w:hAnsiTheme="majorBidi" w:cstheme="majorBidi"/>
          <w:i/>
          <w:iCs/>
          <w:sz w:val="24"/>
          <w:szCs w:val="24"/>
        </w:rPr>
        <w:t>β</w:t>
      </w:r>
      <w:r w:rsidRPr="00C45EE4">
        <w:rPr>
          <w:rFonts w:asciiTheme="majorBidi" w:eastAsia="Times New Roman" w:hAnsiTheme="majorBidi" w:cstheme="majorBidi"/>
          <w:sz w:val="24"/>
          <w:szCs w:val="24"/>
        </w:rPr>
        <w:t xml:space="preserve"> = -1.33, </w:t>
      </w:r>
      <w:r w:rsidRPr="00C45EE4">
        <w:rPr>
          <w:rFonts w:asciiTheme="majorBidi" w:eastAsia="Times New Roman" w:hAnsiTheme="majorBidi" w:cstheme="majorBidi"/>
          <w:i/>
          <w:sz w:val="24"/>
          <w:szCs w:val="24"/>
        </w:rPr>
        <w:t>p</w:t>
      </w:r>
      <w:r w:rsidRPr="00C45EE4">
        <w:rPr>
          <w:rFonts w:asciiTheme="majorBidi" w:eastAsia="Times New Roman" w:hAnsiTheme="majorBidi" w:cstheme="majorBidi"/>
          <w:sz w:val="24"/>
          <w:szCs w:val="24"/>
        </w:rPr>
        <w:t xml:space="preserve"> &lt; .001</w:t>
      </w:r>
      <w:bookmarkEnd w:id="8"/>
      <w:r w:rsidRPr="00C45EE4">
        <w:rPr>
          <w:rFonts w:asciiTheme="majorBidi" w:eastAsia="Times New Roman" w:hAnsiTheme="majorBidi" w:cstheme="majorBidi"/>
          <w:sz w:val="24"/>
          <w:szCs w:val="24"/>
        </w:rPr>
        <w:t>) and negative (</w:t>
      </w:r>
      <w:r w:rsidRPr="00C45EE4">
        <w:rPr>
          <w:rFonts w:asciiTheme="majorBidi" w:eastAsia="Times New Roman" w:hAnsiTheme="majorBidi" w:cstheme="majorBidi"/>
          <w:i/>
          <w:sz w:val="24"/>
          <w:szCs w:val="24"/>
        </w:rPr>
        <w:t>t</w:t>
      </w:r>
      <w:r w:rsidRPr="00C45EE4">
        <w:rPr>
          <w:rFonts w:asciiTheme="majorBidi" w:eastAsia="Times New Roman" w:hAnsiTheme="majorBidi" w:cstheme="majorBidi"/>
          <w:sz w:val="24"/>
          <w:szCs w:val="24"/>
        </w:rPr>
        <w:t>(40</w:t>
      </w:r>
      <w:r w:rsidR="000A0394">
        <w:rPr>
          <w:rFonts w:asciiTheme="majorBidi" w:eastAsia="Times New Roman" w:hAnsiTheme="majorBidi" w:cstheme="majorBidi"/>
          <w:sz w:val="24"/>
          <w:szCs w:val="24"/>
        </w:rPr>
        <w:t>00</w:t>
      </w:r>
      <w:r w:rsidRPr="00C45EE4">
        <w:rPr>
          <w:rFonts w:asciiTheme="majorBidi" w:eastAsia="Times New Roman" w:hAnsiTheme="majorBidi" w:cstheme="majorBidi"/>
          <w:sz w:val="24"/>
          <w:szCs w:val="24"/>
        </w:rPr>
        <w:t xml:space="preserve">) = 6.32, </w:t>
      </w:r>
      <w:r w:rsidRPr="00C45EE4">
        <w:rPr>
          <w:rFonts w:asciiTheme="majorBidi" w:eastAsia="Times New Roman" w:hAnsiTheme="majorBidi" w:cstheme="majorBidi"/>
          <w:i/>
          <w:iCs/>
          <w:sz w:val="24"/>
          <w:szCs w:val="24"/>
        </w:rPr>
        <w:t>β</w:t>
      </w:r>
      <w:r w:rsidRPr="00C45EE4">
        <w:rPr>
          <w:rFonts w:asciiTheme="majorBidi" w:eastAsia="Times New Roman" w:hAnsiTheme="majorBidi" w:cstheme="majorBidi"/>
          <w:sz w:val="24"/>
          <w:szCs w:val="24"/>
        </w:rPr>
        <w:t xml:space="preserve"> = -0.54, </w:t>
      </w:r>
      <w:r w:rsidRPr="00C45EE4">
        <w:rPr>
          <w:rFonts w:asciiTheme="majorBidi" w:eastAsia="Times New Roman" w:hAnsiTheme="majorBidi" w:cstheme="majorBidi"/>
          <w:i/>
          <w:sz w:val="24"/>
          <w:szCs w:val="24"/>
        </w:rPr>
        <w:t>p</w:t>
      </w:r>
      <w:r w:rsidRPr="00C45EE4">
        <w:rPr>
          <w:rFonts w:asciiTheme="majorBidi" w:eastAsia="Times New Roman" w:hAnsiTheme="majorBidi" w:cstheme="majorBidi"/>
          <w:sz w:val="24"/>
          <w:szCs w:val="24"/>
        </w:rPr>
        <w:t xml:space="preserve"> &lt; .001) stimuli, was much faster for the former than for the latter. In contrast, for images low (-1 SD) in baseline intensity valence*repetition interaction was not significant (</w:t>
      </w:r>
      <w:r w:rsidRPr="00C45EE4">
        <w:rPr>
          <w:rFonts w:asciiTheme="majorBidi" w:eastAsia="Times New Roman" w:hAnsiTheme="majorBidi" w:cstheme="majorBidi"/>
          <w:i/>
          <w:sz w:val="24"/>
          <w:szCs w:val="24"/>
        </w:rPr>
        <w:t>t</w:t>
      </w:r>
      <w:r w:rsidRPr="00C45EE4">
        <w:rPr>
          <w:rFonts w:asciiTheme="majorBidi" w:eastAsia="Times New Roman" w:hAnsiTheme="majorBidi" w:cstheme="majorBidi"/>
          <w:sz w:val="24"/>
          <w:szCs w:val="24"/>
        </w:rPr>
        <w:t xml:space="preserve">(4000) = 0.05, </w:t>
      </w:r>
      <w:r w:rsidRPr="00C45EE4">
        <w:rPr>
          <w:rFonts w:asciiTheme="majorBidi" w:eastAsia="Times New Roman" w:hAnsiTheme="majorBidi" w:cstheme="majorBidi"/>
          <w:i/>
          <w:iCs/>
          <w:sz w:val="24"/>
          <w:szCs w:val="24"/>
        </w:rPr>
        <w:t>β</w:t>
      </w:r>
      <w:r w:rsidRPr="00C45EE4">
        <w:rPr>
          <w:rFonts w:asciiTheme="majorBidi" w:eastAsia="Times New Roman" w:hAnsiTheme="majorBidi" w:cstheme="majorBidi"/>
          <w:sz w:val="24"/>
          <w:szCs w:val="24"/>
        </w:rPr>
        <w:t xml:space="preserve"> = -0.01, </w:t>
      </w:r>
      <w:r w:rsidRPr="00C45EE4">
        <w:rPr>
          <w:rFonts w:asciiTheme="majorBidi" w:eastAsia="Times New Roman" w:hAnsiTheme="majorBidi" w:cstheme="majorBidi"/>
          <w:i/>
          <w:sz w:val="24"/>
          <w:szCs w:val="24"/>
        </w:rPr>
        <w:t>p</w:t>
      </w:r>
      <w:r w:rsidRPr="00C45EE4">
        <w:rPr>
          <w:rFonts w:asciiTheme="majorBidi" w:eastAsia="Times New Roman" w:hAnsiTheme="majorBidi" w:cstheme="majorBidi"/>
          <w:sz w:val="24"/>
          <w:szCs w:val="24"/>
        </w:rPr>
        <w:t xml:space="preserve"> = .96). There </w:t>
      </w:r>
      <w:r w:rsidR="009A1FCA" w:rsidRPr="00C45EE4">
        <w:rPr>
          <w:rFonts w:asciiTheme="majorBidi" w:eastAsia="Times New Roman" w:hAnsiTheme="majorBidi" w:cstheme="majorBidi"/>
          <w:sz w:val="24"/>
          <w:szCs w:val="24"/>
        </w:rPr>
        <w:t>was,</w:t>
      </w:r>
      <w:r w:rsidRPr="00C45EE4">
        <w:rPr>
          <w:rFonts w:asciiTheme="majorBidi" w:eastAsia="Times New Roman" w:hAnsiTheme="majorBidi" w:cstheme="majorBidi"/>
          <w:sz w:val="24"/>
          <w:szCs w:val="24"/>
        </w:rPr>
        <w:t xml:space="preserve"> however, a significant main effect of time such </w:t>
      </w:r>
      <w:r w:rsidRPr="00C45EE4">
        <w:rPr>
          <w:rFonts w:asciiTheme="majorBidi" w:eastAsia="Times New Roman" w:hAnsiTheme="majorBidi" w:cstheme="majorBidi"/>
          <w:sz w:val="24"/>
          <w:szCs w:val="24"/>
        </w:rPr>
        <w:lastRenderedPageBreak/>
        <w:t>that people’s emotional responses lost their intensity with repeated exposure (</w:t>
      </w:r>
      <w:r w:rsidRPr="00C45EE4">
        <w:rPr>
          <w:rFonts w:asciiTheme="majorBidi" w:eastAsia="Times New Roman" w:hAnsiTheme="majorBidi" w:cstheme="majorBidi"/>
          <w:i/>
          <w:sz w:val="24"/>
          <w:szCs w:val="24"/>
        </w:rPr>
        <w:t>t</w:t>
      </w:r>
      <w:r w:rsidRPr="00C45EE4">
        <w:rPr>
          <w:rFonts w:asciiTheme="majorBidi" w:eastAsia="Times New Roman" w:hAnsiTheme="majorBidi" w:cstheme="majorBidi"/>
          <w:sz w:val="24"/>
          <w:szCs w:val="24"/>
        </w:rPr>
        <w:t xml:space="preserve">(4000) = 2.73, </w:t>
      </w:r>
      <w:r w:rsidRPr="00C45EE4">
        <w:rPr>
          <w:rFonts w:asciiTheme="majorBidi" w:eastAsia="Times New Roman" w:hAnsiTheme="majorBidi" w:cstheme="majorBidi"/>
          <w:i/>
          <w:iCs/>
          <w:sz w:val="24"/>
          <w:szCs w:val="24"/>
        </w:rPr>
        <w:t>β</w:t>
      </w:r>
      <w:r w:rsidRPr="00C45EE4">
        <w:rPr>
          <w:rFonts w:asciiTheme="majorBidi" w:eastAsia="Times New Roman" w:hAnsiTheme="majorBidi" w:cstheme="majorBidi"/>
          <w:sz w:val="24"/>
          <w:szCs w:val="24"/>
        </w:rPr>
        <w:t xml:space="preserve"> = -.28, </w:t>
      </w:r>
      <w:r w:rsidRPr="00C45EE4">
        <w:rPr>
          <w:rFonts w:asciiTheme="majorBidi" w:eastAsia="Times New Roman" w:hAnsiTheme="majorBidi" w:cstheme="majorBidi"/>
          <w:i/>
          <w:sz w:val="24"/>
          <w:szCs w:val="24"/>
        </w:rPr>
        <w:t>p</w:t>
      </w:r>
      <w:r w:rsidRPr="00C45EE4">
        <w:rPr>
          <w:rFonts w:asciiTheme="majorBidi" w:eastAsia="Times New Roman" w:hAnsiTheme="majorBidi" w:cstheme="majorBidi"/>
          <w:sz w:val="24"/>
          <w:szCs w:val="24"/>
        </w:rPr>
        <w:t xml:space="preserve"> = 0.006) and did so at a similar rate for positive and negative images. The main effect of valence was not significant (</w:t>
      </w:r>
      <w:r w:rsidRPr="00C45EE4">
        <w:rPr>
          <w:rFonts w:asciiTheme="majorBidi" w:eastAsia="Times New Roman" w:hAnsiTheme="majorBidi" w:cstheme="majorBidi"/>
          <w:i/>
          <w:sz w:val="24"/>
          <w:szCs w:val="24"/>
        </w:rPr>
        <w:t>t</w:t>
      </w:r>
      <w:r w:rsidRPr="00C45EE4">
        <w:rPr>
          <w:rFonts w:asciiTheme="majorBidi" w:eastAsia="Times New Roman" w:hAnsiTheme="majorBidi" w:cstheme="majorBidi"/>
          <w:sz w:val="24"/>
          <w:szCs w:val="24"/>
        </w:rPr>
        <w:t xml:space="preserve">(4000) = 1.69, </w:t>
      </w:r>
      <w:r w:rsidRPr="00C45EE4">
        <w:rPr>
          <w:rFonts w:asciiTheme="majorBidi" w:eastAsia="Times New Roman" w:hAnsiTheme="majorBidi" w:cstheme="majorBidi"/>
          <w:i/>
          <w:iCs/>
          <w:sz w:val="24"/>
          <w:szCs w:val="24"/>
        </w:rPr>
        <w:t>β</w:t>
      </w:r>
      <w:r w:rsidRPr="00C45EE4">
        <w:rPr>
          <w:rFonts w:asciiTheme="majorBidi" w:eastAsia="Times New Roman" w:hAnsiTheme="majorBidi" w:cstheme="majorBidi"/>
          <w:sz w:val="24"/>
          <w:szCs w:val="24"/>
        </w:rPr>
        <w:t xml:space="preserve"> = -.77, </w:t>
      </w:r>
      <w:r w:rsidRPr="00C45EE4">
        <w:rPr>
          <w:rFonts w:asciiTheme="majorBidi" w:eastAsia="Times New Roman" w:hAnsiTheme="majorBidi" w:cstheme="majorBidi"/>
          <w:i/>
          <w:sz w:val="24"/>
          <w:szCs w:val="24"/>
        </w:rPr>
        <w:t>p</w:t>
      </w:r>
      <w:r w:rsidRPr="00C45EE4">
        <w:rPr>
          <w:rFonts w:asciiTheme="majorBidi" w:eastAsia="Times New Roman" w:hAnsiTheme="majorBidi" w:cstheme="majorBidi"/>
          <w:sz w:val="24"/>
          <w:szCs w:val="24"/>
        </w:rPr>
        <w:t xml:space="preserve"> = .09).</w:t>
      </w:r>
    </w:p>
    <w:p w14:paraId="725B505E" w14:textId="0BD2E77D" w:rsidR="00571604" w:rsidRPr="008320D0" w:rsidRDefault="00807C7F" w:rsidP="00754415">
      <w:pPr>
        <w:spacing w:after="0" w:line="480" w:lineRule="auto"/>
        <w:ind w:firstLine="720"/>
        <w:rPr>
          <w:rFonts w:asciiTheme="majorBidi" w:eastAsia="Times New Roman" w:hAnsiTheme="majorBidi" w:cstheme="majorBidi"/>
          <w:sz w:val="24"/>
          <w:szCs w:val="24"/>
        </w:rPr>
      </w:pPr>
      <w:r w:rsidRPr="008320D0">
        <w:rPr>
          <w:rFonts w:asciiTheme="majorBidi" w:eastAsia="Times New Roman" w:hAnsiTheme="majorBidi" w:cstheme="majorBidi"/>
          <w:sz w:val="24"/>
          <w:szCs w:val="24"/>
        </w:rPr>
        <w:t>Finally, w</w:t>
      </w:r>
      <w:r w:rsidR="00571604" w:rsidRPr="008320D0">
        <w:rPr>
          <w:rFonts w:asciiTheme="majorBidi" w:eastAsia="Times New Roman" w:hAnsiTheme="majorBidi" w:cstheme="majorBidi"/>
          <w:sz w:val="24"/>
          <w:szCs w:val="24"/>
        </w:rPr>
        <w:t xml:space="preserve">e examined the correlation between baseline affect ratings and the anxiety symptomatology composite. These correlations were computed after averaging the baseline affect ratings across images for each participant. For both negative and positive images, no significant correlations were found between anxiety symptomatology composite scores and average baseline affect (Negative: </w:t>
      </w:r>
      <w:r w:rsidR="00571604" w:rsidRPr="008320D0">
        <w:rPr>
          <w:rFonts w:asciiTheme="majorBidi" w:eastAsia="Times New Roman" w:hAnsiTheme="majorBidi" w:cstheme="majorBidi"/>
          <w:i/>
          <w:iCs/>
          <w:sz w:val="24"/>
          <w:szCs w:val="24"/>
        </w:rPr>
        <w:t>r</w:t>
      </w:r>
      <w:r w:rsidR="00571604" w:rsidRPr="008320D0">
        <w:rPr>
          <w:rFonts w:asciiTheme="majorBidi" w:eastAsia="Times New Roman" w:hAnsiTheme="majorBidi" w:cstheme="majorBidi"/>
          <w:sz w:val="24"/>
          <w:szCs w:val="24"/>
        </w:rPr>
        <w:t xml:space="preserve"> = -0.05, </w:t>
      </w:r>
      <w:r w:rsidR="00571604" w:rsidRPr="008320D0">
        <w:rPr>
          <w:rFonts w:asciiTheme="majorBidi" w:eastAsia="Times New Roman" w:hAnsiTheme="majorBidi" w:cstheme="majorBidi"/>
          <w:i/>
          <w:iCs/>
          <w:sz w:val="24"/>
          <w:szCs w:val="24"/>
        </w:rPr>
        <w:t>p</w:t>
      </w:r>
      <w:r w:rsidR="00571604" w:rsidRPr="008320D0">
        <w:rPr>
          <w:rFonts w:asciiTheme="majorBidi" w:eastAsia="Times New Roman" w:hAnsiTheme="majorBidi" w:cstheme="majorBidi"/>
          <w:sz w:val="24"/>
          <w:szCs w:val="24"/>
        </w:rPr>
        <w:t xml:space="preserve"> = 0.64; Positive: </w:t>
      </w:r>
      <w:r w:rsidR="00571604" w:rsidRPr="008320D0">
        <w:rPr>
          <w:rFonts w:asciiTheme="majorBidi" w:eastAsia="Times New Roman" w:hAnsiTheme="majorBidi" w:cstheme="majorBidi"/>
          <w:i/>
          <w:iCs/>
          <w:sz w:val="24"/>
          <w:szCs w:val="24"/>
        </w:rPr>
        <w:t>r</w:t>
      </w:r>
      <w:r w:rsidR="00571604" w:rsidRPr="008320D0">
        <w:rPr>
          <w:rFonts w:asciiTheme="majorBidi" w:eastAsia="Times New Roman" w:hAnsiTheme="majorBidi" w:cstheme="majorBidi"/>
          <w:sz w:val="24"/>
          <w:szCs w:val="24"/>
        </w:rPr>
        <w:t xml:space="preserve"> = 0, </w:t>
      </w:r>
      <w:r w:rsidR="00571604" w:rsidRPr="008320D0">
        <w:rPr>
          <w:rFonts w:asciiTheme="majorBidi" w:eastAsia="Times New Roman" w:hAnsiTheme="majorBidi" w:cstheme="majorBidi"/>
          <w:i/>
          <w:iCs/>
          <w:sz w:val="24"/>
          <w:szCs w:val="24"/>
        </w:rPr>
        <w:t>p</w:t>
      </w:r>
      <w:r w:rsidR="00571604" w:rsidRPr="008320D0">
        <w:rPr>
          <w:rFonts w:asciiTheme="majorBidi" w:eastAsia="Times New Roman" w:hAnsiTheme="majorBidi" w:cstheme="majorBidi"/>
          <w:sz w:val="24"/>
          <w:szCs w:val="24"/>
        </w:rPr>
        <w:t xml:space="preserve"> = 0.996).</w:t>
      </w:r>
    </w:p>
    <w:p w14:paraId="3D5B15DD" w14:textId="766E050A" w:rsidR="00C45EE4" w:rsidRPr="00C45EE4" w:rsidRDefault="00C45EE4" w:rsidP="003F6C4F">
      <w:pPr>
        <w:spacing w:line="480" w:lineRule="auto"/>
        <w:contextualSpacing/>
        <w:jc w:val="center"/>
        <w:rPr>
          <w:rFonts w:asciiTheme="majorBidi" w:hAnsiTheme="majorBidi" w:cstheme="majorBidi"/>
          <w:b/>
          <w:sz w:val="24"/>
          <w:szCs w:val="24"/>
        </w:rPr>
      </w:pPr>
      <w:r w:rsidRPr="008320D0">
        <w:rPr>
          <w:rFonts w:asciiTheme="majorBidi" w:hAnsiTheme="majorBidi" w:cstheme="majorBidi"/>
          <w:b/>
          <w:sz w:val="24"/>
          <w:szCs w:val="24"/>
        </w:rPr>
        <w:t>Part III</w:t>
      </w:r>
      <w:r w:rsidR="004629D3" w:rsidRPr="008320D0">
        <w:rPr>
          <w:rFonts w:asciiTheme="majorBidi" w:hAnsiTheme="majorBidi" w:cstheme="majorBidi"/>
          <w:b/>
          <w:sz w:val="24"/>
          <w:szCs w:val="24"/>
        </w:rPr>
        <w:t xml:space="preserve"> -</w:t>
      </w:r>
      <w:r w:rsidRPr="008320D0">
        <w:rPr>
          <w:rFonts w:asciiTheme="majorBidi" w:hAnsiTheme="majorBidi" w:cstheme="majorBidi"/>
          <w:b/>
          <w:sz w:val="24"/>
          <w:szCs w:val="24"/>
        </w:rPr>
        <w:t xml:space="preserve"> Additional Analyses </w:t>
      </w:r>
      <w:r w:rsidRPr="00C45EE4">
        <w:rPr>
          <w:rFonts w:asciiTheme="majorBidi" w:hAnsiTheme="majorBidi" w:cstheme="majorBidi"/>
          <w:b/>
          <w:sz w:val="24"/>
          <w:szCs w:val="24"/>
        </w:rPr>
        <w:t>on Image Themes</w:t>
      </w:r>
      <w:r w:rsidR="004629D3">
        <w:rPr>
          <w:rFonts w:asciiTheme="majorBidi" w:hAnsiTheme="majorBidi" w:cstheme="majorBidi"/>
          <w:b/>
          <w:sz w:val="24"/>
          <w:szCs w:val="24"/>
        </w:rPr>
        <w:t xml:space="preserve"> for Study 1</w:t>
      </w:r>
    </w:p>
    <w:p w14:paraId="6A62990C" w14:textId="1E754CE8" w:rsidR="00C45EE4" w:rsidRDefault="00C45EE4" w:rsidP="003F6C4F">
      <w:pPr>
        <w:spacing w:line="480" w:lineRule="auto"/>
        <w:ind w:firstLine="720"/>
        <w:contextualSpacing/>
        <w:rPr>
          <w:rFonts w:asciiTheme="majorBidi" w:hAnsiTheme="majorBidi" w:cstheme="majorBidi"/>
          <w:sz w:val="24"/>
          <w:szCs w:val="24"/>
        </w:rPr>
      </w:pPr>
      <w:r w:rsidRPr="00C45EE4">
        <w:rPr>
          <w:rFonts w:asciiTheme="majorBidi" w:hAnsiTheme="majorBidi" w:cstheme="majorBidi"/>
          <w:sz w:val="24"/>
          <w:szCs w:val="24"/>
        </w:rPr>
        <w:t xml:space="preserve">As reported in the main text, images were coded </w:t>
      </w:r>
      <w:r w:rsidR="001A7A6F">
        <w:rPr>
          <w:rFonts w:asciiTheme="majorBidi" w:hAnsiTheme="majorBidi" w:cstheme="majorBidi"/>
          <w:sz w:val="24"/>
          <w:szCs w:val="24"/>
        </w:rPr>
        <w:t>for:</w:t>
      </w:r>
      <w:r w:rsidRPr="00C45EE4">
        <w:rPr>
          <w:rFonts w:asciiTheme="majorBidi" w:hAnsiTheme="majorBidi" w:cstheme="majorBidi"/>
          <w:sz w:val="24"/>
          <w:szCs w:val="24"/>
        </w:rPr>
        <w:t xml:space="preserve"> Excitement/Enthusiasm, Competition/Ambition, Romance/Love/Sensuality, Disgust/Revulsion, Loneliness/Isolation, Human Suffering (illness, pain), Death/Injury/Threat of physical harm, Male to Female Aggression, War/Terrorism, Outdoor activity/Sports, Sadness/Crying, Sensation seeking/adventure, Other. </w:t>
      </w:r>
      <w:r w:rsidR="001A7A6F">
        <w:rPr>
          <w:rFonts w:asciiTheme="majorBidi" w:hAnsiTheme="majorBidi" w:cstheme="majorBidi"/>
          <w:sz w:val="24"/>
          <w:szCs w:val="24"/>
        </w:rPr>
        <w:t>We</w:t>
      </w:r>
      <w:r w:rsidRPr="00C45EE4">
        <w:rPr>
          <w:rFonts w:asciiTheme="majorBidi" w:hAnsiTheme="majorBidi" w:cstheme="majorBidi"/>
          <w:sz w:val="24"/>
          <w:szCs w:val="24"/>
        </w:rPr>
        <w:t xml:space="preserve"> examined the factorability between the themes and observed many correlations above 0.3. Bartlett’s test of sphericity was significant (χ2(66) = 231.93, p &lt; .001)</w:t>
      </w:r>
      <w:r w:rsidR="001A7A6F">
        <w:rPr>
          <w:rFonts w:asciiTheme="majorBidi" w:hAnsiTheme="majorBidi" w:cstheme="majorBidi"/>
          <w:sz w:val="24"/>
          <w:szCs w:val="24"/>
        </w:rPr>
        <w:t xml:space="preserve"> </w:t>
      </w:r>
      <w:r w:rsidRPr="00C45EE4">
        <w:rPr>
          <w:rFonts w:asciiTheme="majorBidi" w:hAnsiTheme="majorBidi" w:cstheme="majorBidi"/>
          <w:sz w:val="24"/>
          <w:szCs w:val="24"/>
        </w:rPr>
        <w:t>confirm</w:t>
      </w:r>
      <w:r w:rsidR="001A7A6F">
        <w:rPr>
          <w:rFonts w:asciiTheme="majorBidi" w:hAnsiTheme="majorBidi" w:cstheme="majorBidi"/>
          <w:sz w:val="24"/>
          <w:szCs w:val="24"/>
        </w:rPr>
        <w:t>ing</w:t>
      </w:r>
      <w:r w:rsidRPr="00C45EE4">
        <w:rPr>
          <w:rFonts w:asciiTheme="majorBidi" w:hAnsiTheme="majorBidi" w:cstheme="majorBidi"/>
          <w:sz w:val="24"/>
          <w:szCs w:val="24"/>
        </w:rPr>
        <w:t xml:space="preserve"> the need for </w:t>
      </w:r>
      <w:r w:rsidR="001A7A6F">
        <w:rPr>
          <w:rFonts w:asciiTheme="majorBidi" w:hAnsiTheme="majorBidi" w:cstheme="majorBidi"/>
          <w:sz w:val="24"/>
          <w:szCs w:val="24"/>
        </w:rPr>
        <w:t>data reduction</w:t>
      </w:r>
      <w:r w:rsidRPr="00C45EE4">
        <w:rPr>
          <w:rFonts w:asciiTheme="majorBidi" w:hAnsiTheme="majorBidi" w:cstheme="majorBidi"/>
          <w:sz w:val="24"/>
          <w:szCs w:val="24"/>
        </w:rPr>
        <w:t xml:space="preserve">. We performed </w:t>
      </w:r>
      <w:r w:rsidRPr="00C45EE4">
        <w:rPr>
          <w:rFonts w:asciiTheme="majorBidi" w:hAnsiTheme="majorBidi" w:cstheme="majorBidi"/>
          <w:iCs/>
          <w:sz w:val="24"/>
          <w:szCs w:val="24"/>
        </w:rPr>
        <w:t>Exploratory Factor Analysis</w:t>
      </w:r>
      <w:r w:rsidRPr="00C45EE4">
        <w:rPr>
          <w:rFonts w:asciiTheme="majorBidi" w:hAnsiTheme="majorBidi" w:cstheme="majorBidi"/>
          <w:sz w:val="24"/>
          <w:szCs w:val="24"/>
        </w:rPr>
        <w:t xml:space="preserve"> using varimax rotation to capture orthogonal latent variables (</w:t>
      </w:r>
      <w:r w:rsidRPr="000109C1">
        <w:rPr>
          <w:rFonts w:asciiTheme="majorBidi" w:hAnsiTheme="majorBidi" w:cstheme="majorBidi"/>
          <w:sz w:val="24"/>
          <w:szCs w:val="24"/>
        </w:rPr>
        <w:t>see Table S</w:t>
      </w:r>
      <w:r w:rsidR="00E015A8" w:rsidRPr="000109C1">
        <w:rPr>
          <w:rFonts w:asciiTheme="majorBidi" w:hAnsiTheme="majorBidi" w:cstheme="majorBidi"/>
          <w:sz w:val="24"/>
          <w:szCs w:val="24"/>
        </w:rPr>
        <w:t>1.4</w:t>
      </w:r>
      <w:r w:rsidRPr="000109C1">
        <w:rPr>
          <w:rFonts w:asciiTheme="majorBidi" w:hAnsiTheme="majorBidi" w:cstheme="majorBidi"/>
          <w:sz w:val="24"/>
          <w:szCs w:val="24"/>
        </w:rPr>
        <w:t xml:space="preserve"> for details</w:t>
      </w:r>
      <w:r w:rsidR="0071404B" w:rsidRPr="000109C1">
        <w:rPr>
          <w:rFonts w:asciiTheme="majorBidi" w:hAnsiTheme="majorBidi" w:cstheme="majorBidi"/>
          <w:sz w:val="24"/>
          <w:szCs w:val="24"/>
        </w:rPr>
        <w:t>, and Table S1.5 for Pearson correlations between anxious symptomatology and the coded themes</w:t>
      </w:r>
      <w:r w:rsidRPr="00C45EE4">
        <w:rPr>
          <w:rFonts w:asciiTheme="majorBidi" w:hAnsiTheme="majorBidi" w:cstheme="majorBidi"/>
          <w:sz w:val="24"/>
          <w:szCs w:val="24"/>
        </w:rPr>
        <w:t xml:space="preserve">). </w:t>
      </w:r>
    </w:p>
    <w:p w14:paraId="472FDDB4" w14:textId="3FFB5D86" w:rsidR="001A7A6F" w:rsidRDefault="001A7A6F" w:rsidP="008E2729">
      <w:pPr>
        <w:spacing w:line="480" w:lineRule="auto"/>
        <w:contextualSpacing/>
        <w:rPr>
          <w:rFonts w:asciiTheme="majorBidi" w:hAnsiTheme="majorBidi" w:cstheme="majorBidi"/>
          <w:sz w:val="24"/>
          <w:szCs w:val="24"/>
        </w:rPr>
      </w:pPr>
      <w:r>
        <w:rPr>
          <w:rFonts w:asciiTheme="majorBidi" w:hAnsiTheme="majorBidi" w:cstheme="majorBidi"/>
          <w:noProof/>
          <w:sz w:val="24"/>
          <w:szCs w:val="24"/>
        </w:rPr>
        <w:lastRenderedPageBreak/>
        <w:drawing>
          <wp:inline distT="0" distB="0" distL="0" distR="0" wp14:anchorId="293FB8A5" wp14:editId="4DA0EB76">
            <wp:extent cx="5964146" cy="7548664"/>
            <wp:effectExtent l="0" t="0" r="5080" b="0"/>
            <wp:docPr id="1581653258" name="Picture 4" descr="A table of text with numbers and a number of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1653258" name="Picture 4" descr="A table of text with numbers and a number of text&#10;&#10;Description automatically generated with medium confidenc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005261" cy="7600702"/>
                    </a:xfrm>
                    <a:prstGeom prst="rect">
                      <a:avLst/>
                    </a:prstGeom>
                    <a:noFill/>
                  </pic:spPr>
                </pic:pic>
              </a:graphicData>
            </a:graphic>
          </wp:inline>
        </w:drawing>
      </w:r>
    </w:p>
    <w:p w14:paraId="1D333041" w14:textId="77777777" w:rsidR="00DC4330" w:rsidRDefault="00DC4330" w:rsidP="00903CF7">
      <w:pPr>
        <w:spacing w:line="480" w:lineRule="auto"/>
        <w:ind w:firstLine="720"/>
        <w:contextualSpacing/>
        <w:rPr>
          <w:rFonts w:asciiTheme="majorBidi" w:hAnsiTheme="majorBidi" w:cstheme="majorBidi"/>
          <w:sz w:val="24"/>
          <w:szCs w:val="24"/>
        </w:rPr>
      </w:pPr>
    </w:p>
    <w:p w14:paraId="094A7B14" w14:textId="77777777" w:rsidR="00DC4330" w:rsidRDefault="00DC4330" w:rsidP="00903CF7">
      <w:pPr>
        <w:spacing w:line="480" w:lineRule="auto"/>
        <w:ind w:firstLine="720"/>
        <w:contextualSpacing/>
        <w:rPr>
          <w:rFonts w:asciiTheme="majorBidi" w:hAnsiTheme="majorBidi" w:cstheme="majorBidi"/>
          <w:sz w:val="24"/>
          <w:szCs w:val="24"/>
        </w:rPr>
      </w:pPr>
    </w:p>
    <w:p w14:paraId="3151058B" w14:textId="77777777" w:rsidR="000F3E62" w:rsidRDefault="00C45EE4" w:rsidP="000F3E62">
      <w:pPr>
        <w:spacing w:line="480" w:lineRule="auto"/>
        <w:contextualSpacing/>
        <w:rPr>
          <w:rFonts w:asciiTheme="majorBidi" w:hAnsiTheme="majorBidi" w:cstheme="majorBidi"/>
          <w:sz w:val="24"/>
          <w:szCs w:val="24"/>
        </w:rPr>
      </w:pPr>
      <w:r w:rsidRPr="00C45EE4">
        <w:rPr>
          <w:rFonts w:asciiTheme="majorBidi" w:hAnsiTheme="majorBidi" w:cstheme="majorBidi"/>
          <w:b/>
          <w:iCs/>
          <w:sz w:val="24"/>
          <w:szCs w:val="24"/>
        </w:rPr>
        <w:t>Event Type (Interpersonal vs. Individual)</w:t>
      </w:r>
    </w:p>
    <w:p w14:paraId="4C336E9B" w14:textId="241FAEEC" w:rsidR="004E472B" w:rsidRPr="00C45EE4" w:rsidRDefault="00C45EE4" w:rsidP="00845AF8">
      <w:pPr>
        <w:spacing w:line="480" w:lineRule="auto"/>
        <w:ind w:firstLine="720"/>
        <w:contextualSpacing/>
        <w:rPr>
          <w:rFonts w:asciiTheme="majorBidi" w:hAnsiTheme="majorBidi" w:cstheme="majorBidi"/>
          <w:sz w:val="24"/>
          <w:szCs w:val="24"/>
        </w:rPr>
      </w:pPr>
      <w:r w:rsidRPr="00C45EE4">
        <w:rPr>
          <w:rFonts w:asciiTheme="majorBidi" w:hAnsiTheme="majorBidi" w:cstheme="majorBidi"/>
          <w:sz w:val="24"/>
          <w:szCs w:val="24"/>
        </w:rPr>
        <w:t>In addition to thematic coding, images were also coded for whether or not they depicted scenes that were interpersonal/social. Any image that included more than one person were coded as interpersonal; images that included only a single person was coded as individual. For example, a scene describing a soldier pointing a gun at a child, or a scene of a romantic couple were coded as interpersonal, while images of a crying child or a lone skier were coded as individual. There were 11 interpersonal images (6 negative, 5 positive) and 9 individual images (4 negative, 5 positive). Because this coding simply required a count of people in each image, the first author did this coding on her own.</w:t>
      </w:r>
    </w:p>
    <w:p w14:paraId="73A7DE89" w14:textId="08A80730" w:rsidR="00EC733E" w:rsidRDefault="00C45EE4" w:rsidP="004E472B">
      <w:pPr>
        <w:spacing w:line="480" w:lineRule="auto"/>
        <w:ind w:firstLine="720"/>
        <w:contextualSpacing/>
        <w:rPr>
          <w:rFonts w:asciiTheme="majorBidi" w:hAnsiTheme="majorBidi" w:cstheme="majorBidi"/>
          <w:sz w:val="24"/>
          <w:szCs w:val="24"/>
        </w:rPr>
      </w:pPr>
      <w:r w:rsidRPr="00C45EE4">
        <w:rPr>
          <w:rFonts w:asciiTheme="majorBidi" w:hAnsiTheme="majorBidi" w:cstheme="majorBidi"/>
          <w:sz w:val="24"/>
          <w:szCs w:val="24"/>
        </w:rPr>
        <w:t>We ran logistic regression on event type (Interpersonal = 1, Individual = 0), with anxiety as the predictor. The results revealed no significant log ratio of anxiety scores in predicting interpersonal vs. individual events included in the images (</w:t>
      </w:r>
      <w:r w:rsidRPr="00C45EE4">
        <w:rPr>
          <w:rFonts w:asciiTheme="majorBidi" w:hAnsiTheme="majorBidi" w:cstheme="majorBidi"/>
          <w:i/>
          <w:iCs/>
          <w:sz w:val="24"/>
          <w:szCs w:val="24"/>
        </w:rPr>
        <w:t xml:space="preserve">z </w:t>
      </w:r>
      <w:r w:rsidRPr="00C45EE4">
        <w:rPr>
          <w:rFonts w:asciiTheme="majorBidi" w:hAnsiTheme="majorBidi" w:cstheme="majorBidi"/>
          <w:iCs/>
          <w:sz w:val="24"/>
          <w:szCs w:val="24"/>
        </w:rPr>
        <w:t xml:space="preserve">= -0.05, </w:t>
      </w:r>
      <w:r w:rsidRPr="00C45EE4">
        <w:rPr>
          <w:rFonts w:asciiTheme="majorBidi" w:hAnsiTheme="majorBidi" w:cstheme="majorBidi"/>
          <w:i/>
          <w:iCs/>
          <w:sz w:val="24"/>
          <w:szCs w:val="24"/>
        </w:rPr>
        <w:t>b</w:t>
      </w:r>
      <w:r w:rsidRPr="00C45EE4">
        <w:rPr>
          <w:rFonts w:asciiTheme="majorBidi" w:hAnsiTheme="majorBidi" w:cstheme="majorBidi"/>
          <w:iCs/>
          <w:sz w:val="24"/>
          <w:szCs w:val="24"/>
        </w:rPr>
        <w:t xml:space="preserve"> = -.01, </w:t>
      </w:r>
      <w:r w:rsidRPr="00C45EE4">
        <w:rPr>
          <w:rFonts w:asciiTheme="majorBidi" w:hAnsiTheme="majorBidi" w:cstheme="majorBidi"/>
          <w:i/>
          <w:iCs/>
          <w:sz w:val="24"/>
          <w:szCs w:val="24"/>
        </w:rPr>
        <w:t>p</w:t>
      </w:r>
      <w:r w:rsidRPr="00C45EE4">
        <w:rPr>
          <w:rFonts w:asciiTheme="majorBidi" w:hAnsiTheme="majorBidi" w:cstheme="majorBidi"/>
          <w:iCs/>
          <w:sz w:val="24"/>
          <w:szCs w:val="24"/>
        </w:rPr>
        <w:t xml:space="preserve"> = .96</w:t>
      </w:r>
      <w:r w:rsidRPr="00C45EE4">
        <w:rPr>
          <w:rFonts w:asciiTheme="majorBidi" w:hAnsiTheme="majorBidi" w:cstheme="majorBidi"/>
          <w:sz w:val="24"/>
          <w:szCs w:val="24"/>
        </w:rPr>
        <w:t>). Thus, the probability of viewing interpersonal vs. individual images during habituation was not dependent on anxiety scores.</w:t>
      </w:r>
    </w:p>
    <w:p w14:paraId="72F5A6E5" w14:textId="611A594E" w:rsidR="00EC733E" w:rsidRPr="00346E17" w:rsidRDefault="00C93E83" w:rsidP="008E2729">
      <w:pPr>
        <w:spacing w:line="480" w:lineRule="auto"/>
        <w:contextualSpacing/>
        <w:rPr>
          <w:rFonts w:asciiTheme="majorBidi" w:hAnsiTheme="majorBidi" w:cstheme="majorBidi"/>
          <w:sz w:val="24"/>
          <w:szCs w:val="24"/>
        </w:rPr>
      </w:pPr>
      <w:r>
        <w:rPr>
          <w:rFonts w:asciiTheme="majorBidi" w:hAnsiTheme="majorBidi" w:cstheme="majorBidi"/>
          <w:noProof/>
          <w:sz w:val="24"/>
          <w:szCs w:val="24"/>
        </w:rPr>
        <w:lastRenderedPageBreak/>
        <w:drawing>
          <wp:inline distT="0" distB="0" distL="0" distR="0" wp14:anchorId="7F2DF6FD" wp14:editId="2A49579E">
            <wp:extent cx="5889082" cy="6269571"/>
            <wp:effectExtent l="0" t="0" r="3810" b="4445"/>
            <wp:docPr id="25135237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24040" cy="6306787"/>
                    </a:xfrm>
                    <a:prstGeom prst="rect">
                      <a:avLst/>
                    </a:prstGeom>
                    <a:noFill/>
                  </pic:spPr>
                </pic:pic>
              </a:graphicData>
            </a:graphic>
          </wp:inline>
        </w:drawing>
      </w:r>
    </w:p>
    <w:p w14:paraId="1AE67844" w14:textId="59823344" w:rsidR="00B16B6C" w:rsidRPr="00F74A34" w:rsidRDefault="00B16B6C" w:rsidP="0065375D">
      <w:pPr>
        <w:spacing w:line="480" w:lineRule="auto"/>
        <w:jc w:val="center"/>
        <w:rPr>
          <w:rFonts w:asciiTheme="majorBidi" w:eastAsia="Times New Roman" w:hAnsiTheme="majorBidi" w:cstheme="majorBidi"/>
          <w:b/>
          <w:sz w:val="24"/>
          <w:szCs w:val="24"/>
        </w:rPr>
      </w:pPr>
      <w:r w:rsidRPr="0015159D">
        <w:rPr>
          <w:rFonts w:asciiTheme="majorBidi" w:eastAsia="Times New Roman" w:hAnsiTheme="majorBidi" w:cstheme="majorBidi"/>
          <w:b/>
          <w:sz w:val="24"/>
          <w:szCs w:val="24"/>
        </w:rPr>
        <w:t>Study 2</w:t>
      </w:r>
    </w:p>
    <w:p w14:paraId="28E7DE6F" w14:textId="0ACD9D6B" w:rsidR="00B16B6C" w:rsidRPr="0015159D" w:rsidRDefault="00B16B6C" w:rsidP="00720170">
      <w:pPr>
        <w:spacing w:line="480" w:lineRule="auto"/>
        <w:ind w:firstLine="720"/>
        <w:rPr>
          <w:rFonts w:asciiTheme="majorBidi" w:hAnsiTheme="majorBidi" w:cstheme="majorBidi"/>
          <w:bCs/>
          <w:sz w:val="24"/>
          <w:szCs w:val="24"/>
        </w:rPr>
      </w:pPr>
      <w:r w:rsidRPr="0015159D">
        <w:rPr>
          <w:rFonts w:asciiTheme="majorBidi" w:hAnsiTheme="majorBidi" w:cstheme="majorBidi"/>
          <w:bCs/>
          <w:sz w:val="24"/>
          <w:szCs w:val="24"/>
        </w:rPr>
        <w:t xml:space="preserve">Part I describes additional measures which were administered for exploratory purposes. Part II </w:t>
      </w:r>
      <w:r w:rsidR="001D7F4E">
        <w:rPr>
          <w:rFonts w:asciiTheme="majorBidi" w:hAnsiTheme="majorBidi" w:cstheme="majorBidi"/>
          <w:bCs/>
          <w:sz w:val="24"/>
          <w:szCs w:val="24"/>
        </w:rPr>
        <w:t>describes</w:t>
      </w:r>
      <w:r w:rsidR="001D7F4E" w:rsidRPr="0015159D">
        <w:rPr>
          <w:rFonts w:asciiTheme="majorBidi" w:hAnsiTheme="majorBidi" w:cstheme="majorBidi"/>
          <w:bCs/>
          <w:sz w:val="24"/>
          <w:szCs w:val="24"/>
        </w:rPr>
        <w:t xml:space="preserve"> </w:t>
      </w:r>
      <w:r w:rsidR="001D7F4E">
        <w:rPr>
          <w:rFonts w:asciiTheme="majorBidi" w:hAnsiTheme="majorBidi" w:cstheme="majorBidi"/>
          <w:bCs/>
          <w:sz w:val="24"/>
          <w:szCs w:val="24"/>
        </w:rPr>
        <w:t>additional manipulation check</w:t>
      </w:r>
      <w:r w:rsidR="00E74005">
        <w:rPr>
          <w:rFonts w:asciiTheme="majorBidi" w:hAnsiTheme="majorBidi" w:cstheme="majorBidi"/>
          <w:bCs/>
          <w:sz w:val="24"/>
          <w:szCs w:val="24"/>
        </w:rPr>
        <w:t>s</w:t>
      </w:r>
      <w:r w:rsidR="001D7F4E">
        <w:rPr>
          <w:rFonts w:asciiTheme="majorBidi" w:hAnsiTheme="majorBidi" w:cstheme="majorBidi"/>
          <w:bCs/>
          <w:sz w:val="24"/>
          <w:szCs w:val="24"/>
        </w:rPr>
        <w:t xml:space="preserve"> we performed on images themes and </w:t>
      </w:r>
      <w:r w:rsidR="00C05982">
        <w:rPr>
          <w:rFonts w:asciiTheme="majorBidi" w:hAnsiTheme="majorBidi" w:cstheme="majorBidi"/>
          <w:bCs/>
          <w:sz w:val="24"/>
          <w:szCs w:val="24"/>
        </w:rPr>
        <w:t xml:space="preserve">analyses </w:t>
      </w:r>
      <w:r w:rsidR="00EF60F6">
        <w:rPr>
          <w:rFonts w:asciiTheme="majorBidi" w:hAnsiTheme="majorBidi" w:cstheme="majorBidi"/>
          <w:bCs/>
          <w:sz w:val="24"/>
          <w:szCs w:val="24"/>
        </w:rPr>
        <w:t>on</w:t>
      </w:r>
      <w:r w:rsidR="00C05982">
        <w:rPr>
          <w:rFonts w:asciiTheme="majorBidi" w:hAnsiTheme="majorBidi" w:cstheme="majorBidi"/>
          <w:bCs/>
          <w:sz w:val="24"/>
          <w:szCs w:val="24"/>
        </w:rPr>
        <w:t xml:space="preserve"> </w:t>
      </w:r>
      <w:r w:rsidR="005654C6">
        <w:rPr>
          <w:rFonts w:asciiTheme="majorBidi" w:hAnsiTheme="majorBidi" w:cstheme="majorBidi"/>
          <w:bCs/>
          <w:sz w:val="24"/>
          <w:szCs w:val="24"/>
        </w:rPr>
        <w:t xml:space="preserve">threat-challenge </w:t>
      </w:r>
      <w:r w:rsidR="00EF60F6">
        <w:rPr>
          <w:rFonts w:asciiTheme="majorBidi" w:hAnsiTheme="majorBidi" w:cstheme="majorBidi"/>
          <w:bCs/>
          <w:sz w:val="24"/>
          <w:szCs w:val="24"/>
        </w:rPr>
        <w:t>ratings</w:t>
      </w:r>
      <w:r w:rsidR="005654C6">
        <w:rPr>
          <w:rFonts w:asciiTheme="majorBidi" w:hAnsiTheme="majorBidi" w:cstheme="majorBidi"/>
          <w:bCs/>
          <w:sz w:val="24"/>
          <w:szCs w:val="24"/>
        </w:rPr>
        <w:t xml:space="preserve">. </w:t>
      </w:r>
      <w:r w:rsidR="001D7F4E">
        <w:rPr>
          <w:rFonts w:asciiTheme="majorBidi" w:hAnsiTheme="majorBidi" w:cstheme="majorBidi"/>
          <w:bCs/>
          <w:sz w:val="24"/>
          <w:szCs w:val="24"/>
        </w:rPr>
        <w:t xml:space="preserve">Part III includes </w:t>
      </w:r>
      <w:r w:rsidRPr="0015159D">
        <w:rPr>
          <w:rFonts w:asciiTheme="majorBidi" w:hAnsiTheme="majorBidi" w:cstheme="majorBidi"/>
          <w:bCs/>
          <w:sz w:val="24"/>
          <w:szCs w:val="24"/>
        </w:rPr>
        <w:t xml:space="preserve">analyses on additional moderators, including, </w:t>
      </w:r>
      <w:r w:rsidR="005654C6">
        <w:rPr>
          <w:rFonts w:asciiTheme="majorBidi" w:hAnsiTheme="majorBidi" w:cstheme="majorBidi"/>
          <w:bCs/>
          <w:sz w:val="24"/>
          <w:szCs w:val="24"/>
        </w:rPr>
        <w:t>interest</w:t>
      </w:r>
      <w:r w:rsidR="00956EAF">
        <w:rPr>
          <w:rFonts w:asciiTheme="majorBidi" w:hAnsiTheme="majorBidi" w:cstheme="majorBidi"/>
          <w:bCs/>
          <w:sz w:val="24"/>
          <w:szCs w:val="24"/>
        </w:rPr>
        <w:t xml:space="preserve">, </w:t>
      </w:r>
      <w:r w:rsidRPr="0015159D">
        <w:rPr>
          <w:rFonts w:asciiTheme="majorBidi" w:hAnsiTheme="majorBidi" w:cstheme="majorBidi"/>
          <w:bCs/>
          <w:sz w:val="24"/>
          <w:szCs w:val="24"/>
        </w:rPr>
        <w:t>gender</w:t>
      </w:r>
      <w:r w:rsidR="00956EAF">
        <w:rPr>
          <w:rFonts w:asciiTheme="majorBidi" w:hAnsiTheme="majorBidi" w:cstheme="majorBidi"/>
          <w:bCs/>
          <w:sz w:val="24"/>
          <w:szCs w:val="24"/>
        </w:rPr>
        <w:t xml:space="preserve"> and image theme</w:t>
      </w:r>
      <w:r w:rsidR="00E36377">
        <w:rPr>
          <w:rFonts w:asciiTheme="majorBidi" w:hAnsiTheme="majorBidi" w:cstheme="majorBidi"/>
          <w:bCs/>
          <w:sz w:val="24"/>
          <w:szCs w:val="24"/>
        </w:rPr>
        <w:t>s</w:t>
      </w:r>
      <w:r w:rsidRPr="0015159D">
        <w:rPr>
          <w:rFonts w:asciiTheme="majorBidi" w:hAnsiTheme="majorBidi" w:cstheme="majorBidi"/>
          <w:bCs/>
          <w:sz w:val="24"/>
          <w:szCs w:val="24"/>
        </w:rPr>
        <w:t xml:space="preserve">. </w:t>
      </w:r>
    </w:p>
    <w:p w14:paraId="4ABA12D5" w14:textId="48C8B04B" w:rsidR="00B16B6C" w:rsidRPr="0015159D" w:rsidRDefault="00B16B6C" w:rsidP="00164F71">
      <w:pPr>
        <w:spacing w:after="0" w:line="480" w:lineRule="auto"/>
        <w:jc w:val="center"/>
        <w:rPr>
          <w:rFonts w:asciiTheme="majorBidi" w:hAnsiTheme="majorBidi" w:cstheme="majorBidi"/>
          <w:b/>
          <w:bCs/>
          <w:color w:val="333333"/>
          <w:sz w:val="24"/>
          <w:szCs w:val="24"/>
          <w:shd w:val="clear" w:color="auto" w:fill="FFFFFF"/>
        </w:rPr>
      </w:pPr>
      <w:r w:rsidRPr="0015159D">
        <w:rPr>
          <w:rFonts w:asciiTheme="majorBidi" w:hAnsiTheme="majorBidi" w:cstheme="majorBidi"/>
          <w:b/>
          <w:bCs/>
          <w:color w:val="333333"/>
          <w:sz w:val="24"/>
          <w:szCs w:val="24"/>
          <w:shd w:val="clear" w:color="auto" w:fill="FFFFFF"/>
        </w:rPr>
        <w:lastRenderedPageBreak/>
        <w:t xml:space="preserve">Part </w:t>
      </w:r>
      <w:r w:rsidR="000F3E62">
        <w:rPr>
          <w:rFonts w:asciiTheme="majorBidi" w:hAnsiTheme="majorBidi" w:cstheme="majorBidi"/>
          <w:b/>
          <w:bCs/>
          <w:color w:val="333333"/>
          <w:sz w:val="24"/>
          <w:szCs w:val="24"/>
          <w:shd w:val="clear" w:color="auto" w:fill="FFFFFF"/>
        </w:rPr>
        <w:t>I</w:t>
      </w:r>
      <w:r w:rsidR="004629D3">
        <w:rPr>
          <w:rFonts w:asciiTheme="majorBidi" w:hAnsiTheme="majorBidi" w:cstheme="majorBidi"/>
          <w:b/>
          <w:bCs/>
          <w:color w:val="333333"/>
          <w:sz w:val="24"/>
          <w:szCs w:val="24"/>
          <w:shd w:val="clear" w:color="auto" w:fill="FFFFFF"/>
        </w:rPr>
        <w:t xml:space="preserve"> </w:t>
      </w:r>
      <w:r w:rsidRPr="0015159D">
        <w:rPr>
          <w:rFonts w:asciiTheme="majorBidi" w:hAnsiTheme="majorBidi" w:cstheme="majorBidi"/>
          <w:b/>
          <w:bCs/>
          <w:color w:val="333333"/>
          <w:sz w:val="24"/>
          <w:szCs w:val="24"/>
          <w:shd w:val="clear" w:color="auto" w:fill="FFFFFF"/>
        </w:rPr>
        <w:t>- Additional Measures</w:t>
      </w:r>
      <w:r w:rsidR="004629D3">
        <w:rPr>
          <w:rFonts w:asciiTheme="majorBidi" w:hAnsiTheme="majorBidi" w:cstheme="majorBidi"/>
          <w:b/>
          <w:bCs/>
          <w:color w:val="333333"/>
          <w:sz w:val="24"/>
          <w:szCs w:val="24"/>
          <w:shd w:val="clear" w:color="auto" w:fill="FFFFFF"/>
        </w:rPr>
        <w:t xml:space="preserve"> for Study 2</w:t>
      </w:r>
    </w:p>
    <w:p w14:paraId="52B852F2" w14:textId="77777777" w:rsidR="00E74005" w:rsidRPr="00E45BBE" w:rsidRDefault="00E74005" w:rsidP="00E74005">
      <w:pPr>
        <w:spacing w:after="0" w:line="480" w:lineRule="auto"/>
        <w:rPr>
          <w:rFonts w:asciiTheme="majorBidi" w:eastAsia="Times New Roman" w:hAnsiTheme="majorBidi" w:cstheme="majorBidi"/>
          <w:b/>
          <w:sz w:val="24"/>
          <w:szCs w:val="24"/>
        </w:rPr>
      </w:pPr>
      <w:r w:rsidRPr="00E45BBE">
        <w:rPr>
          <w:rFonts w:asciiTheme="majorBidi" w:eastAsia="Times New Roman" w:hAnsiTheme="majorBidi" w:cstheme="majorBidi"/>
          <w:b/>
          <w:sz w:val="24"/>
          <w:szCs w:val="24"/>
        </w:rPr>
        <w:t>Individual Differences Questionnaires</w:t>
      </w:r>
    </w:p>
    <w:p w14:paraId="0452E044" w14:textId="77777777" w:rsidR="00E74005" w:rsidRDefault="00E74005" w:rsidP="00E74005">
      <w:pPr>
        <w:spacing w:after="0" w:line="480" w:lineRule="auto"/>
        <w:ind w:firstLine="360"/>
        <w:rPr>
          <w:rFonts w:asciiTheme="majorBidi" w:eastAsia="Times New Roman" w:hAnsiTheme="majorBidi" w:cstheme="majorBidi"/>
          <w:sz w:val="24"/>
          <w:szCs w:val="24"/>
        </w:rPr>
      </w:pPr>
      <w:r>
        <w:rPr>
          <w:rFonts w:asciiTheme="majorBidi" w:eastAsia="Times New Roman" w:hAnsiTheme="majorBidi" w:cstheme="majorBidi"/>
          <w:sz w:val="24"/>
          <w:szCs w:val="24"/>
        </w:rPr>
        <w:t>The following measures were included in the survey part of Study 1:</w:t>
      </w:r>
    </w:p>
    <w:p w14:paraId="6DF1FE57" w14:textId="1B53E37B" w:rsidR="00E74005" w:rsidRPr="00E74005" w:rsidRDefault="00E74005" w:rsidP="00E74005">
      <w:pPr>
        <w:pStyle w:val="ListParagraph"/>
        <w:numPr>
          <w:ilvl w:val="0"/>
          <w:numId w:val="6"/>
        </w:numPr>
        <w:spacing w:line="480" w:lineRule="auto"/>
        <w:rPr>
          <w:rFonts w:asciiTheme="majorBidi" w:eastAsia="Times New Roman" w:hAnsiTheme="majorBidi" w:cstheme="majorBidi"/>
          <w:iCs/>
        </w:rPr>
      </w:pPr>
      <w:r w:rsidRPr="0015159D">
        <w:rPr>
          <w:rFonts w:asciiTheme="majorBidi" w:eastAsia="Times New Roman" w:hAnsiTheme="majorBidi" w:cstheme="majorBidi"/>
        </w:rPr>
        <w:t>Big Five Inventory-2 (BFI2, Soto &amp; John, 2017)</w:t>
      </w:r>
    </w:p>
    <w:p w14:paraId="4E9A48A7" w14:textId="66BB5333" w:rsidR="00E74005" w:rsidRPr="00E74005" w:rsidRDefault="00E74005" w:rsidP="00E74005">
      <w:pPr>
        <w:pStyle w:val="ListParagraph"/>
        <w:numPr>
          <w:ilvl w:val="0"/>
          <w:numId w:val="6"/>
        </w:numPr>
        <w:spacing w:line="480" w:lineRule="auto"/>
        <w:rPr>
          <w:rFonts w:asciiTheme="majorBidi" w:eastAsia="Times New Roman" w:hAnsiTheme="majorBidi" w:cstheme="majorBidi"/>
          <w:iCs/>
        </w:rPr>
      </w:pPr>
      <w:r w:rsidRPr="007C781E">
        <w:rPr>
          <w:rFonts w:asciiTheme="majorBidi" w:eastAsia="Times New Roman" w:hAnsiTheme="majorBidi" w:cstheme="majorBidi"/>
        </w:rPr>
        <w:t>Emotion Regulation Questionnaire (</w:t>
      </w:r>
      <w:r>
        <w:rPr>
          <w:rFonts w:asciiTheme="majorBidi" w:eastAsia="Times New Roman" w:hAnsiTheme="majorBidi" w:cstheme="majorBidi"/>
        </w:rPr>
        <w:t xml:space="preserve">ERQ, </w:t>
      </w:r>
      <w:r w:rsidRPr="007C781E">
        <w:rPr>
          <w:rFonts w:asciiTheme="majorBidi" w:eastAsia="Times New Roman" w:hAnsiTheme="majorBidi" w:cstheme="majorBidi"/>
        </w:rPr>
        <w:t>Gross &amp; John, 2003)</w:t>
      </w:r>
    </w:p>
    <w:p w14:paraId="5278022B" w14:textId="77777777" w:rsidR="00E74005" w:rsidRPr="007C781E" w:rsidRDefault="00E74005" w:rsidP="00E74005">
      <w:pPr>
        <w:pStyle w:val="ListParagraph"/>
        <w:numPr>
          <w:ilvl w:val="0"/>
          <w:numId w:val="6"/>
        </w:numPr>
        <w:spacing w:line="480" w:lineRule="auto"/>
        <w:rPr>
          <w:rFonts w:asciiTheme="majorBidi" w:eastAsia="Times New Roman" w:hAnsiTheme="majorBidi" w:cstheme="majorBidi"/>
        </w:rPr>
      </w:pPr>
      <w:r w:rsidRPr="007C781E">
        <w:rPr>
          <w:rFonts w:asciiTheme="majorBidi" w:eastAsia="Times New Roman" w:hAnsiTheme="majorBidi" w:cstheme="majorBidi"/>
        </w:rPr>
        <w:t>Experiences in Close Relationships Scale – Short Form (</w:t>
      </w:r>
      <w:r>
        <w:rPr>
          <w:rFonts w:asciiTheme="majorBidi" w:eastAsia="Times New Roman" w:hAnsiTheme="majorBidi" w:cstheme="majorBidi"/>
        </w:rPr>
        <w:t xml:space="preserve">ECR-short, </w:t>
      </w:r>
      <w:r w:rsidRPr="007C781E">
        <w:rPr>
          <w:rFonts w:asciiTheme="majorBidi" w:eastAsia="Times New Roman" w:hAnsiTheme="majorBidi" w:cstheme="majorBidi"/>
        </w:rPr>
        <w:t>Wei et al., 2007)</w:t>
      </w:r>
    </w:p>
    <w:p w14:paraId="6DFCEE6E" w14:textId="0099F0E8" w:rsidR="00E74005" w:rsidRPr="004D11AE" w:rsidRDefault="00E74005" w:rsidP="00E74005">
      <w:pPr>
        <w:pStyle w:val="ListParagraph"/>
        <w:numPr>
          <w:ilvl w:val="0"/>
          <w:numId w:val="6"/>
        </w:numPr>
        <w:spacing w:line="480" w:lineRule="auto"/>
        <w:rPr>
          <w:rFonts w:asciiTheme="majorBidi" w:eastAsia="Times New Roman" w:hAnsiTheme="majorBidi" w:cstheme="majorBidi"/>
          <w:iCs/>
        </w:rPr>
      </w:pPr>
      <w:r w:rsidRPr="00E74005">
        <w:rPr>
          <w:rFonts w:asciiTheme="majorBidi" w:hAnsiTheme="majorBidi" w:cstheme="majorBidi"/>
          <w:color w:val="333333"/>
          <w:shd w:val="clear" w:color="auto" w:fill="FFFFFF"/>
        </w:rPr>
        <w:t>The Temporal Distancing Questionnaire (</w:t>
      </w:r>
      <w:proofErr w:type="spellStart"/>
      <w:r w:rsidRPr="00E74005">
        <w:rPr>
          <w:rFonts w:ascii="Times-Roman" w:hAnsi="Times-Roman" w:cs="Times-Roman"/>
        </w:rPr>
        <w:t>Bruehlman</w:t>
      </w:r>
      <w:proofErr w:type="spellEnd"/>
      <w:r w:rsidRPr="00E74005">
        <w:rPr>
          <w:rFonts w:ascii="Times-Roman" w:hAnsi="Times-Roman" w:cs="Times-Roman"/>
        </w:rPr>
        <w:t>-Senecal, Ayduk &amp; John, 2016</w:t>
      </w:r>
      <w:r w:rsidRPr="00E74005">
        <w:rPr>
          <w:rFonts w:asciiTheme="majorBidi" w:hAnsiTheme="majorBidi" w:cstheme="majorBidi"/>
          <w:color w:val="333333"/>
          <w:shd w:val="clear" w:color="auto" w:fill="FFFFFF"/>
        </w:rPr>
        <w:t>)</w:t>
      </w:r>
    </w:p>
    <w:p w14:paraId="2CBB9CEE" w14:textId="63F502B1" w:rsidR="004D11AE" w:rsidRPr="006D6FB5" w:rsidRDefault="004D11AE" w:rsidP="004D11AE">
      <w:pPr>
        <w:pStyle w:val="ListParagraph"/>
        <w:numPr>
          <w:ilvl w:val="0"/>
          <w:numId w:val="6"/>
        </w:numPr>
        <w:spacing w:line="480" w:lineRule="auto"/>
        <w:rPr>
          <w:rFonts w:asciiTheme="majorBidi" w:eastAsia="Times New Roman" w:hAnsiTheme="majorBidi" w:cstheme="majorBidi"/>
          <w:iCs/>
        </w:rPr>
      </w:pPr>
      <w:r w:rsidRPr="006D6FB5">
        <w:rPr>
          <w:rFonts w:asciiTheme="majorBidi" w:hAnsiTheme="majorBidi" w:cstheme="majorBidi"/>
          <w:color w:val="333333"/>
          <w:shd w:val="clear" w:color="auto" w:fill="FFFFFF"/>
        </w:rPr>
        <w:t>The Emotion Reactivity Scale (PERS</w:t>
      </w:r>
      <w:r w:rsidRPr="006D6FB5">
        <w:rPr>
          <w:rFonts w:asciiTheme="majorBidi" w:hAnsiTheme="majorBidi" w:cstheme="majorBidi"/>
        </w:rPr>
        <w:t xml:space="preserve">; </w:t>
      </w:r>
      <w:r w:rsidR="005C61F6" w:rsidRPr="006D6FB5">
        <w:rPr>
          <w:rFonts w:asciiTheme="majorBidi" w:hAnsiTheme="majorBidi" w:cstheme="majorBidi"/>
        </w:rPr>
        <w:t>Becerra</w:t>
      </w:r>
      <w:r w:rsidRPr="006D6FB5">
        <w:rPr>
          <w:rFonts w:asciiTheme="majorBidi" w:hAnsiTheme="majorBidi" w:cstheme="majorBidi"/>
        </w:rPr>
        <w:t xml:space="preserve"> et al., 2019)</w:t>
      </w:r>
    </w:p>
    <w:p w14:paraId="4E93571E" w14:textId="7E0101E2" w:rsidR="007326B5" w:rsidRPr="006D6FB5" w:rsidRDefault="004D11AE" w:rsidP="004D11AE">
      <w:pPr>
        <w:pStyle w:val="ListParagraph"/>
        <w:numPr>
          <w:ilvl w:val="0"/>
          <w:numId w:val="6"/>
        </w:numPr>
        <w:spacing w:line="480" w:lineRule="auto"/>
        <w:rPr>
          <w:rFonts w:asciiTheme="majorBidi" w:hAnsiTheme="majorBidi" w:cstheme="majorBidi"/>
          <w:bCs/>
          <w:color w:val="333333"/>
          <w:shd w:val="clear" w:color="auto" w:fill="FFFFFF"/>
        </w:rPr>
      </w:pPr>
      <w:r w:rsidRPr="006D6FB5">
        <w:rPr>
          <w:rFonts w:asciiTheme="majorBidi" w:hAnsiTheme="majorBidi" w:cstheme="majorBidi"/>
        </w:rPr>
        <w:t>R</w:t>
      </w:r>
      <w:r w:rsidR="007326B5" w:rsidRPr="006D6FB5">
        <w:rPr>
          <w:rFonts w:asciiTheme="majorBidi" w:hAnsiTheme="majorBidi" w:cstheme="majorBidi"/>
        </w:rPr>
        <w:t>esponses to Positive Affect Questionnaire (R</w:t>
      </w:r>
      <w:r w:rsidRPr="006D6FB5">
        <w:rPr>
          <w:rFonts w:asciiTheme="majorBidi" w:hAnsiTheme="majorBidi" w:cstheme="majorBidi"/>
        </w:rPr>
        <w:t xml:space="preserve">PA, Feldman, </w:t>
      </w:r>
      <w:proofErr w:type="spellStart"/>
      <w:r w:rsidRPr="006D6FB5">
        <w:rPr>
          <w:rFonts w:asciiTheme="majorBidi" w:hAnsiTheme="majorBidi" w:cstheme="majorBidi"/>
        </w:rPr>
        <w:t>Joorman</w:t>
      </w:r>
      <w:proofErr w:type="spellEnd"/>
      <w:r w:rsidRPr="006D6FB5">
        <w:rPr>
          <w:rFonts w:asciiTheme="majorBidi" w:hAnsiTheme="majorBidi" w:cstheme="majorBidi"/>
        </w:rPr>
        <w:t>, &amp; Johnson, 2008</w:t>
      </w:r>
      <w:r w:rsidR="007326B5" w:rsidRPr="006D6FB5">
        <w:rPr>
          <w:rFonts w:asciiTheme="majorBidi" w:hAnsiTheme="majorBidi" w:cstheme="majorBidi"/>
        </w:rPr>
        <w:t>)</w:t>
      </w:r>
    </w:p>
    <w:p w14:paraId="67DA6F86" w14:textId="01DCE5FF" w:rsidR="007326B5" w:rsidRPr="006D6FB5" w:rsidRDefault="00881826" w:rsidP="004D11AE">
      <w:pPr>
        <w:pStyle w:val="ListParagraph"/>
        <w:numPr>
          <w:ilvl w:val="0"/>
          <w:numId w:val="6"/>
        </w:numPr>
        <w:spacing w:line="480" w:lineRule="auto"/>
        <w:rPr>
          <w:rFonts w:asciiTheme="majorBidi" w:hAnsiTheme="majorBidi" w:cstheme="majorBidi"/>
          <w:bCs/>
          <w:color w:val="333333"/>
          <w:shd w:val="clear" w:color="auto" w:fill="FFFFFF"/>
        </w:rPr>
      </w:pPr>
      <w:r w:rsidRPr="006D6FB5">
        <w:rPr>
          <w:rFonts w:asciiTheme="majorBidi" w:hAnsiTheme="majorBidi" w:cstheme="majorBidi"/>
        </w:rPr>
        <w:t>Inventory of Responses to Positive Affective States (</w:t>
      </w:r>
      <w:r w:rsidR="004D11AE" w:rsidRPr="006D6FB5">
        <w:rPr>
          <w:rFonts w:asciiTheme="majorBidi" w:hAnsiTheme="majorBidi" w:cstheme="majorBidi"/>
        </w:rPr>
        <w:t>IRPAS, Wright &amp; Armstrong, 2016</w:t>
      </w:r>
      <w:r w:rsidRPr="006D6FB5">
        <w:rPr>
          <w:rFonts w:asciiTheme="majorBidi" w:hAnsiTheme="majorBidi" w:cstheme="majorBidi"/>
        </w:rPr>
        <w:t>)</w:t>
      </w:r>
    </w:p>
    <w:p w14:paraId="14814FB8" w14:textId="2E04D11B" w:rsidR="004D11AE" w:rsidRPr="006D6FB5" w:rsidRDefault="00F61E31" w:rsidP="004D11AE">
      <w:pPr>
        <w:pStyle w:val="ListParagraph"/>
        <w:numPr>
          <w:ilvl w:val="0"/>
          <w:numId w:val="6"/>
        </w:numPr>
        <w:spacing w:line="480" w:lineRule="auto"/>
        <w:rPr>
          <w:rFonts w:asciiTheme="majorBidi" w:hAnsiTheme="majorBidi" w:cstheme="majorBidi"/>
          <w:bCs/>
          <w:color w:val="333333"/>
          <w:shd w:val="clear" w:color="auto" w:fill="FFFFFF"/>
        </w:rPr>
      </w:pPr>
      <w:r w:rsidRPr="006D6FB5">
        <w:rPr>
          <w:rFonts w:asciiTheme="majorBidi" w:hAnsiTheme="majorBidi" w:cstheme="majorBidi"/>
        </w:rPr>
        <w:t>Savoring beliefs inventory (</w:t>
      </w:r>
      <w:r w:rsidR="004D11AE" w:rsidRPr="006D6FB5">
        <w:rPr>
          <w:rFonts w:asciiTheme="majorBidi" w:hAnsiTheme="majorBidi" w:cstheme="majorBidi"/>
        </w:rPr>
        <w:t>SBI, Bryant, 2003)</w:t>
      </w:r>
    </w:p>
    <w:p w14:paraId="36C38366" w14:textId="66BCB47C" w:rsidR="001E5FFF" w:rsidRPr="001E5FFF" w:rsidRDefault="002D0CD7" w:rsidP="00E74005">
      <w:pPr>
        <w:pStyle w:val="ListParagraph"/>
        <w:numPr>
          <w:ilvl w:val="0"/>
          <w:numId w:val="6"/>
        </w:numPr>
        <w:spacing w:line="480" w:lineRule="auto"/>
        <w:rPr>
          <w:rFonts w:asciiTheme="majorBidi" w:eastAsia="Times New Roman" w:hAnsiTheme="majorBidi" w:cstheme="majorBidi"/>
          <w:iCs/>
        </w:rPr>
      </w:pPr>
      <w:r w:rsidRPr="0015159D">
        <w:rPr>
          <w:rFonts w:asciiTheme="majorBidi" w:hAnsiTheme="majorBidi" w:cstheme="majorBidi"/>
        </w:rPr>
        <w:t>Social Avoidance and Distress Scale (SADS; Watson &amp; Friend, 1969)</w:t>
      </w:r>
    </w:p>
    <w:p w14:paraId="21CD6F84" w14:textId="3C874B8C" w:rsidR="000F3E62" w:rsidRDefault="00652923" w:rsidP="00652923">
      <w:pPr>
        <w:spacing w:after="0" w:line="480" w:lineRule="auto"/>
        <w:rPr>
          <w:rFonts w:asciiTheme="majorBidi" w:eastAsia="Times New Roman" w:hAnsiTheme="majorBidi" w:cstheme="majorBidi"/>
          <w:b/>
          <w:iCs/>
          <w:sz w:val="24"/>
          <w:szCs w:val="24"/>
        </w:rPr>
      </w:pPr>
      <w:r w:rsidRPr="00F02855">
        <w:rPr>
          <w:rFonts w:asciiTheme="majorBidi" w:eastAsia="Times New Roman" w:hAnsiTheme="majorBidi" w:cstheme="majorBidi"/>
          <w:b/>
          <w:iCs/>
          <w:sz w:val="24"/>
          <w:szCs w:val="24"/>
        </w:rPr>
        <w:t>Image</w:t>
      </w:r>
      <w:r w:rsidR="008B126B" w:rsidRPr="00F02855">
        <w:rPr>
          <w:rFonts w:asciiTheme="majorBidi" w:eastAsia="Times New Roman" w:hAnsiTheme="majorBidi" w:cstheme="majorBidi"/>
          <w:b/>
          <w:iCs/>
          <w:sz w:val="24"/>
          <w:szCs w:val="24"/>
        </w:rPr>
        <w:t xml:space="preserve"> selection</w:t>
      </w:r>
      <w:r w:rsidR="00A03493" w:rsidRPr="00F02855">
        <w:rPr>
          <w:rFonts w:asciiTheme="majorBidi" w:eastAsia="Times New Roman" w:hAnsiTheme="majorBidi" w:cstheme="majorBidi"/>
          <w:b/>
          <w:iCs/>
          <w:sz w:val="24"/>
          <w:szCs w:val="24"/>
        </w:rPr>
        <w:t xml:space="preserve"> and </w:t>
      </w:r>
      <w:r w:rsidR="008B126B" w:rsidRPr="00F02855">
        <w:rPr>
          <w:rFonts w:asciiTheme="majorBidi" w:eastAsia="Times New Roman" w:hAnsiTheme="majorBidi" w:cstheme="majorBidi"/>
          <w:b/>
          <w:iCs/>
          <w:sz w:val="24"/>
          <w:szCs w:val="24"/>
        </w:rPr>
        <w:t>image</w:t>
      </w:r>
      <w:r w:rsidRPr="00F02855">
        <w:rPr>
          <w:rFonts w:asciiTheme="majorBidi" w:eastAsia="Times New Roman" w:hAnsiTheme="majorBidi" w:cstheme="majorBidi"/>
          <w:b/>
          <w:iCs/>
          <w:sz w:val="24"/>
          <w:szCs w:val="24"/>
        </w:rPr>
        <w:t xml:space="preserve"> theme</w:t>
      </w:r>
      <w:r w:rsidR="008B126B" w:rsidRPr="00F02855">
        <w:rPr>
          <w:rFonts w:asciiTheme="majorBidi" w:eastAsia="Times New Roman" w:hAnsiTheme="majorBidi" w:cstheme="majorBidi"/>
          <w:b/>
          <w:iCs/>
          <w:sz w:val="24"/>
          <w:szCs w:val="24"/>
        </w:rPr>
        <w:t xml:space="preserve"> rating</w:t>
      </w:r>
      <w:r w:rsidRPr="00F02855">
        <w:rPr>
          <w:rFonts w:asciiTheme="majorBidi" w:eastAsia="Times New Roman" w:hAnsiTheme="majorBidi" w:cstheme="majorBidi"/>
          <w:b/>
          <w:iCs/>
          <w:sz w:val="24"/>
          <w:szCs w:val="24"/>
        </w:rPr>
        <w:t>s</w:t>
      </w:r>
    </w:p>
    <w:p w14:paraId="61E67A36" w14:textId="2956F09A" w:rsidR="00A71E5D" w:rsidRDefault="00BC6119" w:rsidP="00652923">
      <w:pPr>
        <w:spacing w:after="0" w:line="480" w:lineRule="auto"/>
        <w:rPr>
          <w:rFonts w:asciiTheme="majorBidi" w:eastAsia="Times New Roman" w:hAnsiTheme="majorBidi" w:cstheme="majorBidi"/>
          <w:b/>
          <w:i/>
          <w:sz w:val="24"/>
          <w:szCs w:val="24"/>
        </w:rPr>
      </w:pPr>
      <w:r>
        <w:rPr>
          <w:rFonts w:asciiTheme="majorBidi" w:eastAsia="Times New Roman" w:hAnsiTheme="majorBidi" w:cstheme="majorBidi"/>
          <w:b/>
          <w:i/>
          <w:sz w:val="24"/>
          <w:szCs w:val="24"/>
        </w:rPr>
        <w:t xml:space="preserve">Habituation </w:t>
      </w:r>
      <w:r w:rsidR="00A71E5D" w:rsidRPr="00A71E5D">
        <w:rPr>
          <w:rFonts w:asciiTheme="majorBidi" w:eastAsia="Times New Roman" w:hAnsiTheme="majorBidi" w:cstheme="majorBidi"/>
          <w:b/>
          <w:i/>
          <w:sz w:val="24"/>
          <w:szCs w:val="24"/>
        </w:rPr>
        <w:t>Stimuli Selection</w:t>
      </w:r>
    </w:p>
    <w:p w14:paraId="726BE466" w14:textId="7E190479" w:rsidR="00A71E5D" w:rsidRDefault="00540E8D" w:rsidP="00540E8D">
      <w:pPr>
        <w:spacing w:after="0" w:line="480" w:lineRule="auto"/>
        <w:ind w:firstLine="720"/>
        <w:rPr>
          <w:rFonts w:asciiTheme="majorBidi" w:eastAsia="Times New Roman" w:hAnsiTheme="majorBidi" w:cstheme="majorBidi"/>
          <w:bCs/>
          <w:iCs/>
          <w:sz w:val="24"/>
          <w:szCs w:val="24"/>
        </w:rPr>
      </w:pPr>
      <w:r w:rsidRPr="00540E8D">
        <w:rPr>
          <w:rFonts w:asciiTheme="majorBidi" w:eastAsia="Times New Roman" w:hAnsiTheme="majorBidi" w:cstheme="majorBidi"/>
          <w:bCs/>
          <w:iCs/>
          <w:sz w:val="24"/>
          <w:szCs w:val="24"/>
        </w:rPr>
        <w:t xml:space="preserve">Selection of within-valence themes </w:t>
      </w:r>
      <w:r w:rsidR="00286419">
        <w:rPr>
          <w:rFonts w:asciiTheme="majorBidi" w:eastAsia="Times New Roman" w:hAnsiTheme="majorBidi" w:cstheme="majorBidi"/>
          <w:bCs/>
          <w:iCs/>
          <w:sz w:val="24"/>
          <w:szCs w:val="24"/>
        </w:rPr>
        <w:t xml:space="preserve">was </w:t>
      </w:r>
      <w:r w:rsidRPr="00540E8D">
        <w:rPr>
          <w:rFonts w:asciiTheme="majorBidi" w:eastAsia="Times New Roman" w:hAnsiTheme="majorBidi" w:cstheme="majorBidi"/>
          <w:bCs/>
          <w:iCs/>
          <w:sz w:val="24"/>
          <w:szCs w:val="24"/>
        </w:rPr>
        <w:t xml:space="preserve">based on Mikels et al (2005) and the supplementary analyses on emotion themes reported for Study 1 (see </w:t>
      </w:r>
      <w:r w:rsidR="002E24DE">
        <w:rPr>
          <w:rFonts w:asciiTheme="majorBidi" w:eastAsia="Times New Roman" w:hAnsiTheme="majorBidi" w:cstheme="majorBidi"/>
          <w:bCs/>
          <w:iCs/>
          <w:sz w:val="24"/>
          <w:szCs w:val="24"/>
        </w:rPr>
        <w:t xml:space="preserve">coded image themes </w:t>
      </w:r>
      <w:r>
        <w:rPr>
          <w:rFonts w:asciiTheme="majorBidi" w:eastAsia="Times New Roman" w:hAnsiTheme="majorBidi" w:cstheme="majorBidi"/>
          <w:bCs/>
          <w:iCs/>
          <w:sz w:val="24"/>
          <w:szCs w:val="24"/>
        </w:rPr>
        <w:t>above</w:t>
      </w:r>
      <w:r w:rsidRPr="00540E8D">
        <w:rPr>
          <w:rFonts w:asciiTheme="majorBidi" w:eastAsia="Times New Roman" w:hAnsiTheme="majorBidi" w:cstheme="majorBidi"/>
          <w:bCs/>
          <w:iCs/>
          <w:sz w:val="24"/>
          <w:szCs w:val="24"/>
        </w:rPr>
        <w:t>).</w:t>
      </w:r>
      <w:r w:rsidR="002E24DE">
        <w:rPr>
          <w:rFonts w:asciiTheme="majorBidi" w:eastAsia="Times New Roman" w:hAnsiTheme="majorBidi" w:cstheme="majorBidi"/>
          <w:bCs/>
          <w:iCs/>
          <w:sz w:val="24"/>
          <w:szCs w:val="24"/>
        </w:rPr>
        <w:t xml:space="preserve"> </w:t>
      </w:r>
      <w:r w:rsidRPr="00540E8D">
        <w:rPr>
          <w:rFonts w:asciiTheme="majorBidi" w:eastAsia="Times New Roman" w:hAnsiTheme="majorBidi" w:cstheme="majorBidi"/>
          <w:bCs/>
          <w:iCs/>
          <w:sz w:val="24"/>
          <w:szCs w:val="24"/>
        </w:rPr>
        <w:t>Within negative and positive images sets, love and excitement images were matched on valence and arousal (</w:t>
      </w:r>
      <w:proofErr w:type="spellStart"/>
      <w:r w:rsidRPr="0018659B">
        <w:rPr>
          <w:rFonts w:asciiTheme="majorBidi" w:eastAsia="Times New Roman" w:hAnsiTheme="majorBidi" w:cstheme="majorBidi"/>
          <w:bCs/>
          <w:i/>
          <w:sz w:val="24"/>
          <w:szCs w:val="24"/>
        </w:rPr>
        <w:t>t</w:t>
      </w:r>
      <w:r w:rsidR="0018659B">
        <w:rPr>
          <w:rFonts w:asciiTheme="majorBidi" w:eastAsia="Times New Roman" w:hAnsiTheme="majorBidi" w:cstheme="majorBidi"/>
          <w:bCs/>
          <w:iCs/>
          <w:sz w:val="24"/>
          <w:szCs w:val="24"/>
        </w:rPr>
        <w:t>s</w:t>
      </w:r>
      <w:proofErr w:type="spellEnd"/>
      <w:r w:rsidRPr="00540E8D">
        <w:rPr>
          <w:rFonts w:asciiTheme="majorBidi" w:eastAsia="Times New Roman" w:hAnsiTheme="majorBidi" w:cstheme="majorBidi"/>
          <w:bCs/>
          <w:iCs/>
          <w:sz w:val="24"/>
          <w:szCs w:val="24"/>
        </w:rPr>
        <w:t xml:space="preserve"> &lt; 1); so were fear and sadness images (valence: </w:t>
      </w:r>
      <w:r w:rsidRPr="00A71E5D">
        <w:rPr>
          <w:rFonts w:asciiTheme="majorBidi" w:eastAsia="Times New Roman" w:hAnsiTheme="majorBidi" w:cstheme="majorBidi"/>
          <w:bCs/>
          <w:i/>
          <w:sz w:val="24"/>
          <w:szCs w:val="24"/>
        </w:rPr>
        <w:t>t</w:t>
      </w:r>
      <w:r w:rsidRPr="00540E8D">
        <w:rPr>
          <w:rFonts w:asciiTheme="majorBidi" w:eastAsia="Times New Roman" w:hAnsiTheme="majorBidi" w:cstheme="majorBidi"/>
          <w:bCs/>
          <w:iCs/>
          <w:sz w:val="24"/>
          <w:szCs w:val="24"/>
        </w:rPr>
        <w:t xml:space="preserve">(1.06) = 3.47, </w:t>
      </w:r>
      <w:r w:rsidRPr="00A71E5D">
        <w:rPr>
          <w:rFonts w:asciiTheme="majorBidi" w:eastAsia="Times New Roman" w:hAnsiTheme="majorBidi" w:cstheme="majorBidi"/>
          <w:bCs/>
          <w:i/>
          <w:sz w:val="24"/>
          <w:szCs w:val="24"/>
        </w:rPr>
        <w:t>p</w:t>
      </w:r>
      <w:r w:rsidRPr="00540E8D">
        <w:rPr>
          <w:rFonts w:asciiTheme="majorBidi" w:eastAsia="Times New Roman" w:hAnsiTheme="majorBidi" w:cstheme="majorBidi"/>
          <w:bCs/>
          <w:iCs/>
          <w:sz w:val="24"/>
          <w:szCs w:val="24"/>
        </w:rPr>
        <w:t xml:space="preserve"> = .17; arousal </w:t>
      </w:r>
      <w:r w:rsidRPr="0018659B">
        <w:rPr>
          <w:rFonts w:asciiTheme="majorBidi" w:eastAsia="Times New Roman" w:hAnsiTheme="majorBidi" w:cstheme="majorBidi"/>
          <w:bCs/>
          <w:i/>
          <w:sz w:val="24"/>
          <w:szCs w:val="24"/>
        </w:rPr>
        <w:t>t</w:t>
      </w:r>
      <w:r w:rsidRPr="00540E8D">
        <w:rPr>
          <w:rFonts w:asciiTheme="majorBidi" w:eastAsia="Times New Roman" w:hAnsiTheme="majorBidi" w:cstheme="majorBidi"/>
          <w:bCs/>
          <w:iCs/>
          <w:sz w:val="24"/>
          <w:szCs w:val="24"/>
        </w:rPr>
        <w:t xml:space="preserve"> &lt; 1</w:t>
      </w:r>
      <w:r w:rsidR="00A71E5D">
        <w:rPr>
          <w:rFonts w:asciiTheme="majorBidi" w:eastAsia="Times New Roman" w:hAnsiTheme="majorBidi" w:cstheme="majorBidi"/>
          <w:bCs/>
          <w:iCs/>
          <w:sz w:val="24"/>
          <w:szCs w:val="24"/>
        </w:rPr>
        <w:t>)</w:t>
      </w:r>
      <w:r w:rsidRPr="00540E8D">
        <w:rPr>
          <w:rFonts w:asciiTheme="majorBidi" w:eastAsia="Times New Roman" w:hAnsiTheme="majorBidi" w:cstheme="majorBidi"/>
          <w:bCs/>
          <w:iCs/>
          <w:sz w:val="24"/>
          <w:szCs w:val="24"/>
        </w:rPr>
        <w:t xml:space="preserve">. </w:t>
      </w:r>
    </w:p>
    <w:p w14:paraId="26525127" w14:textId="77777777" w:rsidR="00A771BC" w:rsidRDefault="00A771BC" w:rsidP="00C87001">
      <w:pPr>
        <w:spacing w:after="0" w:line="480" w:lineRule="auto"/>
        <w:rPr>
          <w:rFonts w:asciiTheme="majorBidi" w:eastAsia="Times New Roman" w:hAnsiTheme="majorBidi" w:cstheme="majorBidi"/>
          <w:b/>
          <w:i/>
          <w:sz w:val="24"/>
          <w:szCs w:val="24"/>
        </w:rPr>
      </w:pPr>
    </w:p>
    <w:p w14:paraId="0F60A79F" w14:textId="77777777" w:rsidR="00A771BC" w:rsidRDefault="00A771BC" w:rsidP="00C87001">
      <w:pPr>
        <w:spacing w:after="0" w:line="480" w:lineRule="auto"/>
        <w:rPr>
          <w:rFonts w:asciiTheme="majorBidi" w:eastAsia="Times New Roman" w:hAnsiTheme="majorBidi" w:cstheme="majorBidi"/>
          <w:b/>
          <w:i/>
          <w:sz w:val="24"/>
          <w:szCs w:val="24"/>
        </w:rPr>
      </w:pPr>
    </w:p>
    <w:p w14:paraId="5CC7867C" w14:textId="5ADA9A5C" w:rsidR="00540E8D" w:rsidRPr="00A71E5D" w:rsidRDefault="00A71E5D" w:rsidP="00C87001">
      <w:pPr>
        <w:spacing w:after="0" w:line="480" w:lineRule="auto"/>
        <w:rPr>
          <w:rFonts w:asciiTheme="majorBidi" w:eastAsia="Times New Roman" w:hAnsiTheme="majorBidi" w:cstheme="majorBidi"/>
          <w:b/>
          <w:i/>
          <w:sz w:val="24"/>
          <w:szCs w:val="24"/>
        </w:rPr>
      </w:pPr>
      <w:r>
        <w:rPr>
          <w:rFonts w:asciiTheme="majorBidi" w:eastAsia="Times New Roman" w:hAnsiTheme="majorBidi" w:cstheme="majorBidi"/>
          <w:b/>
          <w:i/>
          <w:sz w:val="24"/>
          <w:szCs w:val="24"/>
        </w:rPr>
        <w:lastRenderedPageBreak/>
        <w:t>Themes rating</w:t>
      </w:r>
    </w:p>
    <w:p w14:paraId="5DA65D01" w14:textId="33DD05DD" w:rsidR="00495200" w:rsidRDefault="00652923" w:rsidP="0066559C">
      <w:pPr>
        <w:spacing w:after="0" w:line="480" w:lineRule="auto"/>
        <w:ind w:firstLine="720"/>
        <w:rPr>
          <w:rFonts w:asciiTheme="majorBidi" w:eastAsia="Times New Roman" w:hAnsiTheme="majorBidi" w:cstheme="majorBidi"/>
          <w:sz w:val="24"/>
          <w:szCs w:val="24"/>
        </w:rPr>
      </w:pPr>
      <w:r w:rsidRPr="00AC7933">
        <w:rPr>
          <w:rFonts w:asciiTheme="majorBidi" w:eastAsia="Times New Roman" w:hAnsiTheme="majorBidi" w:cstheme="majorBidi"/>
          <w:bCs/>
          <w:iCs/>
          <w:sz w:val="24"/>
          <w:szCs w:val="24"/>
        </w:rPr>
        <w:t>During the practice task of the second session, participants rated the 8</w:t>
      </w:r>
      <w:r>
        <w:rPr>
          <w:rFonts w:asciiTheme="majorBidi" w:eastAsia="Times New Roman" w:hAnsiTheme="majorBidi" w:cstheme="majorBidi"/>
          <w:bCs/>
          <w:iCs/>
          <w:sz w:val="24"/>
          <w:szCs w:val="24"/>
        </w:rPr>
        <w:t xml:space="preserve"> practice images on </w:t>
      </w:r>
      <w:r w:rsidRPr="00DA103B">
        <w:rPr>
          <w:rFonts w:asciiTheme="majorBidi" w:eastAsia="Times New Roman" w:hAnsiTheme="majorBidi" w:cstheme="majorBidi"/>
          <w:i/>
          <w:iCs/>
          <w:sz w:val="24"/>
          <w:szCs w:val="24"/>
        </w:rPr>
        <w:t>Emotional theme</w:t>
      </w:r>
      <w:r w:rsidRPr="00DA103B">
        <w:rPr>
          <w:rFonts w:asciiTheme="majorBidi" w:eastAsia="Times New Roman" w:hAnsiTheme="majorBidi" w:cstheme="majorBidi"/>
          <w:sz w:val="24"/>
          <w:szCs w:val="24"/>
        </w:rPr>
        <w:t xml:space="preserve"> (How much does this image makes you feel each of the following specific emotions, right now, at this moment?)</w:t>
      </w:r>
      <w:r>
        <w:rPr>
          <w:rFonts w:asciiTheme="majorBidi" w:eastAsia="Times New Roman" w:hAnsiTheme="majorBidi" w:cstheme="majorBidi"/>
          <w:sz w:val="24"/>
          <w:szCs w:val="24"/>
        </w:rPr>
        <w:t xml:space="preserve">. They were presented with </w:t>
      </w:r>
      <w:r w:rsidRPr="00DA103B">
        <w:rPr>
          <w:rFonts w:asciiTheme="majorBidi" w:eastAsia="Times New Roman" w:hAnsiTheme="majorBidi" w:cstheme="majorBidi"/>
          <w:sz w:val="24"/>
          <w:szCs w:val="24"/>
        </w:rPr>
        <w:t xml:space="preserve">the following emotional triplets: a. Inspired, uplifted (excited), or elevated; b. Love, closeness, or trust; c. Sad, downhearted, or unhappy; d. Scared, fearful, or afraid; e. Other. </w:t>
      </w:r>
      <w:r>
        <w:rPr>
          <w:rFonts w:asciiTheme="majorBidi" w:eastAsia="Times New Roman" w:hAnsiTheme="majorBidi" w:cstheme="majorBidi"/>
          <w:sz w:val="24"/>
          <w:szCs w:val="24"/>
        </w:rPr>
        <w:t xml:space="preserve">Each emotional triplet was rated </w:t>
      </w:r>
      <w:r w:rsidRPr="00DA103B">
        <w:rPr>
          <w:rFonts w:asciiTheme="majorBidi" w:eastAsia="Times New Roman" w:hAnsiTheme="majorBidi" w:cstheme="majorBidi"/>
          <w:sz w:val="24"/>
          <w:szCs w:val="24"/>
        </w:rPr>
        <w:t xml:space="preserve">on a scale from 1 (not at all) to 7 (very much so). </w:t>
      </w:r>
      <w:r>
        <w:rPr>
          <w:rFonts w:asciiTheme="majorBidi" w:eastAsia="Times New Roman" w:hAnsiTheme="majorBidi" w:cstheme="majorBidi"/>
          <w:sz w:val="24"/>
          <w:szCs w:val="24"/>
        </w:rPr>
        <w:t xml:space="preserve">Next, participants selected one </w:t>
      </w:r>
      <w:r w:rsidRPr="00DA103B">
        <w:rPr>
          <w:rFonts w:asciiTheme="majorBidi" w:eastAsia="Times New Roman" w:hAnsiTheme="majorBidi" w:cstheme="majorBidi"/>
          <w:i/>
          <w:iCs/>
          <w:sz w:val="24"/>
          <w:szCs w:val="24"/>
        </w:rPr>
        <w:t>Dominant emotion theme</w:t>
      </w:r>
      <w:r w:rsidRPr="00DA103B">
        <w:rPr>
          <w:rFonts w:asciiTheme="majorBidi" w:eastAsia="Times New Roman" w:hAnsiTheme="majorBidi" w:cstheme="majorBidi"/>
          <w:sz w:val="24"/>
          <w:szCs w:val="24"/>
        </w:rPr>
        <w:t xml:space="preserve"> (“if you were to choose only one emotion this image made you feel the most, which one would you choose?”)</w:t>
      </w:r>
      <w:r>
        <w:rPr>
          <w:rFonts w:asciiTheme="majorBidi" w:eastAsia="Times New Roman" w:hAnsiTheme="majorBidi" w:cstheme="majorBidi"/>
          <w:sz w:val="24"/>
          <w:szCs w:val="24"/>
        </w:rPr>
        <w:t xml:space="preserve"> </w:t>
      </w:r>
      <w:r w:rsidRPr="00DA103B">
        <w:rPr>
          <w:rFonts w:asciiTheme="majorBidi" w:eastAsia="Times New Roman" w:hAnsiTheme="majorBidi" w:cstheme="majorBidi"/>
          <w:sz w:val="24"/>
          <w:szCs w:val="24"/>
        </w:rPr>
        <w:t>from the following dropdown menu: a. Inspired, uplifted (excited), or elevated; b. Love, closeness, or trust; c. Sad, downhearted, or unhappy; d. Scared, fearful, or afraid</w:t>
      </w:r>
      <w:r>
        <w:rPr>
          <w:rFonts w:asciiTheme="majorBidi" w:eastAsia="Times New Roman" w:hAnsiTheme="majorBidi" w:cstheme="majorBidi"/>
          <w:sz w:val="24"/>
          <w:szCs w:val="24"/>
        </w:rPr>
        <w:t xml:space="preserve"> (</w:t>
      </w:r>
      <w:r w:rsidR="00675F9F">
        <w:rPr>
          <w:rFonts w:asciiTheme="majorBidi" w:eastAsia="Times New Roman" w:hAnsiTheme="majorBidi" w:cstheme="majorBidi"/>
          <w:sz w:val="24"/>
          <w:szCs w:val="24"/>
        </w:rPr>
        <w:t>s</w:t>
      </w:r>
      <w:r>
        <w:rPr>
          <w:rFonts w:asciiTheme="majorBidi" w:eastAsia="Times New Roman" w:hAnsiTheme="majorBidi" w:cstheme="majorBidi"/>
          <w:sz w:val="24"/>
          <w:szCs w:val="24"/>
        </w:rPr>
        <w:t xml:space="preserve">ee Table </w:t>
      </w:r>
      <w:r w:rsidR="00226F33">
        <w:rPr>
          <w:rFonts w:asciiTheme="majorBidi" w:eastAsia="Times New Roman" w:hAnsiTheme="majorBidi" w:cstheme="majorBidi"/>
          <w:sz w:val="24"/>
          <w:szCs w:val="24"/>
        </w:rPr>
        <w:t>S</w:t>
      </w:r>
      <w:r>
        <w:rPr>
          <w:rFonts w:asciiTheme="majorBidi" w:eastAsia="Times New Roman" w:hAnsiTheme="majorBidi" w:cstheme="majorBidi"/>
          <w:sz w:val="24"/>
          <w:szCs w:val="24"/>
        </w:rPr>
        <w:t>2</w:t>
      </w:r>
      <w:r w:rsidR="00226F33">
        <w:rPr>
          <w:rFonts w:asciiTheme="majorBidi" w:eastAsia="Times New Roman" w:hAnsiTheme="majorBidi" w:cstheme="majorBidi"/>
          <w:sz w:val="24"/>
          <w:szCs w:val="24"/>
        </w:rPr>
        <w:t>.1</w:t>
      </w:r>
      <w:r>
        <w:rPr>
          <w:rFonts w:asciiTheme="majorBidi" w:eastAsia="Times New Roman" w:hAnsiTheme="majorBidi" w:cstheme="majorBidi"/>
          <w:sz w:val="24"/>
          <w:szCs w:val="24"/>
        </w:rPr>
        <w:t xml:space="preserve"> for descriptive statistics). </w:t>
      </w:r>
    </w:p>
    <w:p w14:paraId="58CF78B6" w14:textId="6635647E" w:rsidR="0090503C" w:rsidRDefault="002E73C7" w:rsidP="008E2729">
      <w:pPr>
        <w:spacing w:after="0" w:line="240" w:lineRule="auto"/>
        <w:rPr>
          <w:rFonts w:asciiTheme="majorBidi" w:eastAsia="Times New Roman" w:hAnsiTheme="majorBidi" w:cstheme="majorBidi"/>
          <w:i/>
          <w:iCs/>
          <w:sz w:val="24"/>
          <w:szCs w:val="24"/>
        </w:rPr>
      </w:pPr>
      <w:r>
        <w:rPr>
          <w:rFonts w:asciiTheme="majorBidi" w:eastAsia="Times New Roman" w:hAnsiTheme="majorBidi" w:cstheme="majorBidi"/>
          <w:i/>
          <w:iCs/>
          <w:noProof/>
          <w:sz w:val="24"/>
          <w:szCs w:val="24"/>
        </w:rPr>
        <w:lastRenderedPageBreak/>
        <w:drawing>
          <wp:inline distT="0" distB="0" distL="0" distR="0" wp14:anchorId="0F63CAC0" wp14:editId="53009B55">
            <wp:extent cx="6639187" cy="6030595"/>
            <wp:effectExtent l="0" t="0" r="3175" b="1905"/>
            <wp:docPr id="1221012565" name="Picture 4" descr="A table of emotion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1012565" name="Picture 4" descr="A table of emotions&#10;&#10;Description automatically generated"/>
                    <pic:cNvPicPr/>
                  </pic:nvPicPr>
                  <pic:blipFill>
                    <a:blip r:embed="rId14"/>
                    <a:stretch>
                      <a:fillRect/>
                    </a:stretch>
                  </pic:blipFill>
                  <pic:spPr>
                    <a:xfrm>
                      <a:off x="0" y="0"/>
                      <a:ext cx="6655591" cy="6045495"/>
                    </a:xfrm>
                    <a:prstGeom prst="rect">
                      <a:avLst/>
                    </a:prstGeom>
                  </pic:spPr>
                </pic:pic>
              </a:graphicData>
            </a:graphic>
          </wp:inline>
        </w:drawing>
      </w:r>
    </w:p>
    <w:p w14:paraId="56FDBB43" w14:textId="77777777" w:rsidR="0090503C" w:rsidRDefault="0090503C" w:rsidP="00920A4F">
      <w:pPr>
        <w:spacing w:after="0" w:line="240" w:lineRule="auto"/>
        <w:ind w:firstLine="720"/>
        <w:rPr>
          <w:rFonts w:asciiTheme="majorBidi" w:eastAsia="Times New Roman" w:hAnsiTheme="majorBidi" w:cstheme="majorBidi"/>
          <w:i/>
          <w:iCs/>
          <w:sz w:val="24"/>
          <w:szCs w:val="24"/>
        </w:rPr>
      </w:pPr>
    </w:p>
    <w:p w14:paraId="0B4948B0" w14:textId="77777777" w:rsidR="00D20CE4" w:rsidRDefault="00D20CE4" w:rsidP="00D20CE4">
      <w:pPr>
        <w:spacing w:after="0" w:line="480" w:lineRule="auto"/>
        <w:rPr>
          <w:rFonts w:asciiTheme="majorBidi" w:eastAsia="Times New Roman" w:hAnsiTheme="majorBidi" w:cstheme="majorBidi"/>
          <w:b/>
          <w:iCs/>
          <w:sz w:val="24"/>
          <w:szCs w:val="24"/>
        </w:rPr>
      </w:pPr>
      <w:r w:rsidRPr="000735E8">
        <w:rPr>
          <w:rFonts w:asciiTheme="majorBidi" w:eastAsia="Times New Roman" w:hAnsiTheme="majorBidi" w:cstheme="majorBidi"/>
          <w:b/>
          <w:iCs/>
          <w:sz w:val="24"/>
          <w:szCs w:val="24"/>
        </w:rPr>
        <w:t>State Emotions Throughout Session 2</w:t>
      </w:r>
    </w:p>
    <w:p w14:paraId="157635DF" w14:textId="10070C7D" w:rsidR="00D20CE4" w:rsidRDefault="00D20CE4" w:rsidP="00D20CE4">
      <w:pPr>
        <w:spacing w:after="0" w:line="480" w:lineRule="auto"/>
        <w:rPr>
          <w:rFonts w:asciiTheme="majorBidi" w:eastAsia="Times New Roman" w:hAnsiTheme="majorBidi" w:cstheme="majorBidi"/>
          <w:bCs/>
          <w:iCs/>
          <w:sz w:val="24"/>
          <w:szCs w:val="24"/>
        </w:rPr>
      </w:pPr>
      <w:r w:rsidRPr="000735E8">
        <w:rPr>
          <w:rFonts w:asciiTheme="majorBidi" w:eastAsia="Times New Roman" w:hAnsiTheme="majorBidi" w:cstheme="majorBidi"/>
          <w:bCs/>
          <w:iCs/>
          <w:sz w:val="24"/>
          <w:szCs w:val="24"/>
        </w:rPr>
        <w:t>In addition to anxiety and interest ratings</w:t>
      </w:r>
      <w:r>
        <w:rPr>
          <w:rFonts w:asciiTheme="majorBidi" w:eastAsia="Times New Roman" w:hAnsiTheme="majorBidi" w:cstheme="majorBidi"/>
          <w:bCs/>
          <w:iCs/>
          <w:sz w:val="24"/>
          <w:szCs w:val="24"/>
        </w:rPr>
        <w:t xml:space="preserve"> (</w:t>
      </w:r>
      <w:r w:rsidR="00956EAF">
        <w:rPr>
          <w:rFonts w:asciiTheme="majorBidi" w:eastAsia="Times New Roman" w:hAnsiTheme="majorBidi" w:cstheme="majorBidi"/>
          <w:bCs/>
          <w:iCs/>
          <w:sz w:val="24"/>
          <w:szCs w:val="24"/>
        </w:rPr>
        <w:t xml:space="preserve">described in </w:t>
      </w:r>
      <w:r>
        <w:rPr>
          <w:rFonts w:asciiTheme="majorBidi" w:eastAsia="Times New Roman" w:hAnsiTheme="majorBidi" w:cstheme="majorBidi"/>
          <w:bCs/>
          <w:iCs/>
          <w:sz w:val="24"/>
          <w:szCs w:val="24"/>
        </w:rPr>
        <w:t>main manuscript)</w:t>
      </w:r>
      <w:r w:rsidRPr="000735E8">
        <w:rPr>
          <w:rFonts w:asciiTheme="majorBidi" w:eastAsia="Times New Roman" w:hAnsiTheme="majorBidi" w:cstheme="majorBidi"/>
          <w:bCs/>
          <w:iCs/>
          <w:sz w:val="24"/>
          <w:szCs w:val="24"/>
        </w:rPr>
        <w:t>, participants were also asked to rate their level of excitement (How excited, enthusiastic, energized do you feel at this moment?), calmness (“How calm, relaxed, or at ease do you feel right now?) and sadness (“How sad, downhearted, or unhappy do you feel at this moment?”) using the same rating scale. These ratings were included as distractors and the data were not analyzed</w:t>
      </w:r>
      <w:r>
        <w:rPr>
          <w:rFonts w:asciiTheme="majorBidi" w:eastAsia="Times New Roman" w:hAnsiTheme="majorBidi" w:cstheme="majorBidi"/>
          <w:bCs/>
          <w:iCs/>
          <w:sz w:val="24"/>
          <w:szCs w:val="24"/>
        </w:rPr>
        <w:t>.</w:t>
      </w:r>
    </w:p>
    <w:p w14:paraId="36DD2EBB" w14:textId="56397FB9" w:rsidR="00C03AEC" w:rsidRDefault="00C03AEC" w:rsidP="00F27ED5">
      <w:pPr>
        <w:spacing w:after="0" w:line="480" w:lineRule="auto"/>
        <w:rPr>
          <w:rFonts w:asciiTheme="majorBidi" w:eastAsia="Times New Roman" w:hAnsiTheme="majorBidi" w:cstheme="majorBidi"/>
          <w:b/>
          <w:bCs/>
          <w:sz w:val="24"/>
          <w:szCs w:val="24"/>
        </w:rPr>
      </w:pPr>
      <w:r w:rsidRPr="00AC02EC">
        <w:rPr>
          <w:rFonts w:asciiTheme="majorBidi" w:eastAsia="Times New Roman" w:hAnsiTheme="majorBidi" w:cstheme="majorBidi"/>
          <w:b/>
          <w:bCs/>
          <w:sz w:val="24"/>
          <w:szCs w:val="24"/>
        </w:rPr>
        <w:lastRenderedPageBreak/>
        <w:t>Threat</w:t>
      </w:r>
      <w:r>
        <w:rPr>
          <w:rFonts w:asciiTheme="majorBidi" w:eastAsia="Times New Roman" w:hAnsiTheme="majorBidi" w:cstheme="majorBidi"/>
          <w:b/>
          <w:bCs/>
          <w:sz w:val="24"/>
          <w:szCs w:val="24"/>
        </w:rPr>
        <w:t>-</w:t>
      </w:r>
      <w:r w:rsidRPr="00AC02EC">
        <w:rPr>
          <w:rFonts w:asciiTheme="majorBidi" w:eastAsia="Times New Roman" w:hAnsiTheme="majorBidi" w:cstheme="majorBidi"/>
          <w:b/>
          <w:bCs/>
          <w:sz w:val="24"/>
          <w:szCs w:val="24"/>
        </w:rPr>
        <w:t>Challenge Ratio</w:t>
      </w:r>
    </w:p>
    <w:p w14:paraId="6ABF868E" w14:textId="2E213C9D" w:rsidR="00F27ED5" w:rsidRPr="00065846" w:rsidRDefault="00CD1685" w:rsidP="00F02855">
      <w:pPr>
        <w:spacing w:after="0" w:line="480" w:lineRule="auto"/>
        <w:ind w:firstLine="720"/>
        <w:rPr>
          <w:rFonts w:asciiTheme="majorBidi" w:eastAsia="Times New Roman" w:hAnsiTheme="majorBidi" w:cstheme="majorBidi"/>
          <w:bCs/>
          <w:iCs/>
          <w:color w:val="FF0000"/>
          <w:sz w:val="24"/>
          <w:szCs w:val="24"/>
        </w:rPr>
      </w:pPr>
      <w:r w:rsidRPr="00CD1685">
        <w:rPr>
          <w:rFonts w:asciiTheme="majorBidi" w:eastAsia="Times New Roman" w:hAnsiTheme="majorBidi" w:cstheme="majorBidi"/>
          <w:sz w:val="24"/>
          <w:szCs w:val="24"/>
        </w:rPr>
        <w:t>As outlined in our pre-registration, following the Dream Job manipulation, we assessed threat-challenge ratings at three time points during the experimental procedure. Participants responded to two questions</w:t>
      </w:r>
      <w:r>
        <w:rPr>
          <w:rFonts w:asciiTheme="majorBidi" w:eastAsia="Times New Roman" w:hAnsiTheme="majorBidi" w:cstheme="majorBidi"/>
          <w:sz w:val="24"/>
          <w:szCs w:val="24"/>
        </w:rPr>
        <w:t xml:space="preserve"> to assess demands (</w:t>
      </w:r>
      <w:r w:rsidRPr="00CD1685">
        <w:rPr>
          <w:rFonts w:asciiTheme="majorBidi" w:eastAsia="Times New Roman" w:hAnsiTheme="majorBidi" w:cstheme="majorBidi"/>
          <w:sz w:val="24"/>
          <w:szCs w:val="24"/>
        </w:rPr>
        <w:t>“How difficult and demanding do you find the upcoming Dream Job task?</w:t>
      </w:r>
      <w:r>
        <w:rPr>
          <w:rFonts w:asciiTheme="majorBidi" w:eastAsia="Times New Roman" w:hAnsiTheme="majorBidi" w:cstheme="majorBidi"/>
          <w:sz w:val="24"/>
          <w:szCs w:val="24"/>
        </w:rPr>
        <w:t>)</w:t>
      </w:r>
      <w:r w:rsidRPr="00CD1685">
        <w:rPr>
          <w:rFonts w:asciiTheme="majorBidi" w:eastAsia="Times New Roman" w:hAnsiTheme="majorBidi" w:cstheme="majorBidi"/>
          <w:sz w:val="24"/>
          <w:szCs w:val="24"/>
        </w:rPr>
        <w:t xml:space="preserve"> and</w:t>
      </w:r>
      <w:r>
        <w:rPr>
          <w:rFonts w:asciiTheme="majorBidi" w:eastAsia="Times New Roman" w:hAnsiTheme="majorBidi" w:cstheme="majorBidi"/>
          <w:sz w:val="24"/>
          <w:szCs w:val="24"/>
        </w:rPr>
        <w:t xml:space="preserve"> resources (</w:t>
      </w:r>
      <w:r w:rsidRPr="00CD1685">
        <w:rPr>
          <w:rFonts w:asciiTheme="majorBidi" w:eastAsia="Times New Roman" w:hAnsiTheme="majorBidi" w:cstheme="majorBidi"/>
          <w:sz w:val="24"/>
          <w:szCs w:val="24"/>
        </w:rPr>
        <w:t>“To what extent do you believe you have the ability and resources to do well on the Dream Job task?”</w:t>
      </w:r>
      <w:r>
        <w:rPr>
          <w:rFonts w:asciiTheme="majorBidi" w:eastAsia="Times New Roman" w:hAnsiTheme="majorBidi" w:cstheme="majorBidi"/>
          <w:sz w:val="24"/>
          <w:szCs w:val="24"/>
        </w:rPr>
        <w:t>).</w:t>
      </w:r>
      <w:r w:rsidRPr="00CD1685">
        <w:rPr>
          <w:rFonts w:asciiTheme="majorBidi" w:eastAsia="Times New Roman" w:hAnsiTheme="majorBidi" w:cstheme="majorBidi"/>
          <w:sz w:val="24"/>
          <w:szCs w:val="24"/>
        </w:rPr>
        <w:t xml:space="preserve"> These questions were </w:t>
      </w:r>
      <w:r>
        <w:rPr>
          <w:rFonts w:asciiTheme="majorBidi" w:eastAsia="Times New Roman" w:hAnsiTheme="majorBidi" w:cstheme="majorBidi"/>
          <w:sz w:val="24"/>
          <w:szCs w:val="24"/>
        </w:rPr>
        <w:t>presented</w:t>
      </w:r>
      <w:r w:rsidRPr="00CD1685">
        <w:rPr>
          <w:rFonts w:asciiTheme="majorBidi" w:eastAsia="Times New Roman" w:hAnsiTheme="majorBidi" w:cstheme="majorBidi"/>
          <w:sz w:val="24"/>
          <w:szCs w:val="24"/>
        </w:rPr>
        <w:t xml:space="preserve"> immediately after the manipulation, mid-habituation, and post-habituation. The threat-challenge </w:t>
      </w:r>
      <w:r w:rsidR="0077117D">
        <w:rPr>
          <w:rFonts w:asciiTheme="majorBidi" w:eastAsia="Times New Roman" w:hAnsiTheme="majorBidi" w:cstheme="majorBidi"/>
          <w:sz w:val="24"/>
          <w:szCs w:val="24"/>
        </w:rPr>
        <w:t>index</w:t>
      </w:r>
      <w:r w:rsidRPr="00CD1685">
        <w:rPr>
          <w:rFonts w:asciiTheme="majorBidi" w:eastAsia="Times New Roman" w:hAnsiTheme="majorBidi" w:cstheme="majorBidi"/>
          <w:sz w:val="24"/>
          <w:szCs w:val="24"/>
        </w:rPr>
        <w:t xml:space="preserve"> was calculated as the ratio of demands to resources (demands/resources), with the following index values at each time point: immediately post-manipulation (</w:t>
      </w:r>
      <w:r w:rsidRPr="00F02855">
        <w:rPr>
          <w:rFonts w:asciiTheme="majorBidi" w:eastAsia="Times New Roman" w:hAnsiTheme="majorBidi" w:cstheme="majorBidi"/>
          <w:i/>
          <w:iCs/>
          <w:sz w:val="24"/>
          <w:szCs w:val="24"/>
        </w:rPr>
        <w:t>M</w:t>
      </w:r>
      <w:r w:rsidRPr="00CD1685">
        <w:rPr>
          <w:rFonts w:asciiTheme="majorBidi" w:eastAsia="Times New Roman" w:hAnsiTheme="majorBidi" w:cstheme="majorBidi"/>
          <w:sz w:val="24"/>
          <w:szCs w:val="24"/>
        </w:rPr>
        <w:t xml:space="preserve"> = 1.29, </w:t>
      </w:r>
      <w:r w:rsidRPr="00F02855">
        <w:rPr>
          <w:rFonts w:asciiTheme="majorBidi" w:eastAsia="Times New Roman" w:hAnsiTheme="majorBidi" w:cstheme="majorBidi"/>
          <w:i/>
          <w:iCs/>
          <w:sz w:val="24"/>
          <w:szCs w:val="24"/>
        </w:rPr>
        <w:t>SD</w:t>
      </w:r>
      <w:r w:rsidRPr="00CD1685">
        <w:rPr>
          <w:rFonts w:asciiTheme="majorBidi" w:eastAsia="Times New Roman" w:hAnsiTheme="majorBidi" w:cstheme="majorBidi"/>
          <w:sz w:val="24"/>
          <w:szCs w:val="24"/>
        </w:rPr>
        <w:t xml:space="preserve"> = 1.18), mid-habituation (</w:t>
      </w:r>
      <w:r w:rsidRPr="00F02855">
        <w:rPr>
          <w:rFonts w:asciiTheme="majorBidi" w:eastAsia="Times New Roman" w:hAnsiTheme="majorBidi" w:cstheme="majorBidi"/>
          <w:i/>
          <w:iCs/>
          <w:sz w:val="24"/>
          <w:szCs w:val="24"/>
        </w:rPr>
        <w:t>M</w:t>
      </w:r>
      <w:r w:rsidRPr="00CD1685">
        <w:rPr>
          <w:rFonts w:asciiTheme="majorBidi" w:eastAsia="Times New Roman" w:hAnsiTheme="majorBidi" w:cstheme="majorBidi"/>
          <w:sz w:val="24"/>
          <w:szCs w:val="24"/>
        </w:rPr>
        <w:t xml:space="preserve"> = 1.42, </w:t>
      </w:r>
      <w:r w:rsidRPr="00F02855">
        <w:rPr>
          <w:rFonts w:asciiTheme="majorBidi" w:eastAsia="Times New Roman" w:hAnsiTheme="majorBidi" w:cstheme="majorBidi"/>
          <w:i/>
          <w:iCs/>
          <w:sz w:val="24"/>
          <w:szCs w:val="24"/>
        </w:rPr>
        <w:t>SD</w:t>
      </w:r>
      <w:r w:rsidRPr="00CD1685">
        <w:rPr>
          <w:rFonts w:asciiTheme="majorBidi" w:eastAsia="Times New Roman" w:hAnsiTheme="majorBidi" w:cstheme="majorBidi"/>
          <w:sz w:val="24"/>
          <w:szCs w:val="24"/>
        </w:rPr>
        <w:t xml:space="preserve"> = 1.40), and post-habituation (</w:t>
      </w:r>
      <w:r w:rsidRPr="00F02855">
        <w:rPr>
          <w:rFonts w:asciiTheme="majorBidi" w:eastAsia="Times New Roman" w:hAnsiTheme="majorBidi" w:cstheme="majorBidi"/>
          <w:i/>
          <w:iCs/>
          <w:sz w:val="24"/>
          <w:szCs w:val="24"/>
        </w:rPr>
        <w:t>M</w:t>
      </w:r>
      <w:r w:rsidRPr="00CD1685">
        <w:rPr>
          <w:rFonts w:asciiTheme="majorBidi" w:eastAsia="Times New Roman" w:hAnsiTheme="majorBidi" w:cstheme="majorBidi"/>
          <w:sz w:val="24"/>
          <w:szCs w:val="24"/>
        </w:rPr>
        <w:t xml:space="preserve"> = 1.55, </w:t>
      </w:r>
      <w:r w:rsidRPr="00F02855">
        <w:rPr>
          <w:rFonts w:asciiTheme="majorBidi" w:eastAsia="Times New Roman" w:hAnsiTheme="majorBidi" w:cstheme="majorBidi"/>
          <w:i/>
          <w:iCs/>
          <w:sz w:val="24"/>
          <w:szCs w:val="24"/>
        </w:rPr>
        <w:t>SD</w:t>
      </w:r>
      <w:r w:rsidRPr="00CD1685">
        <w:rPr>
          <w:rFonts w:asciiTheme="majorBidi" w:eastAsia="Times New Roman" w:hAnsiTheme="majorBidi" w:cstheme="majorBidi"/>
          <w:sz w:val="24"/>
          <w:szCs w:val="24"/>
        </w:rPr>
        <w:t xml:space="preserve"> = 1.48).</w:t>
      </w:r>
    </w:p>
    <w:p w14:paraId="627AAEAA" w14:textId="47E6A188" w:rsidR="001D7F4E" w:rsidRDefault="000F3E62" w:rsidP="000F3E62">
      <w:pPr>
        <w:spacing w:after="0" w:line="480" w:lineRule="auto"/>
        <w:jc w:val="center"/>
        <w:rPr>
          <w:rFonts w:asciiTheme="majorBidi" w:eastAsia="Times New Roman" w:hAnsiTheme="majorBidi" w:cstheme="majorBidi"/>
          <w:b/>
          <w:iCs/>
          <w:sz w:val="24"/>
          <w:szCs w:val="24"/>
        </w:rPr>
      </w:pPr>
      <w:r>
        <w:rPr>
          <w:rFonts w:asciiTheme="majorBidi" w:eastAsia="Times New Roman" w:hAnsiTheme="majorBidi" w:cstheme="majorBidi"/>
          <w:b/>
          <w:iCs/>
          <w:sz w:val="24"/>
          <w:szCs w:val="24"/>
        </w:rPr>
        <w:t>Part II</w:t>
      </w:r>
      <w:r w:rsidR="002F13B0">
        <w:rPr>
          <w:rFonts w:asciiTheme="majorBidi" w:eastAsia="Times New Roman" w:hAnsiTheme="majorBidi" w:cstheme="majorBidi"/>
          <w:b/>
          <w:iCs/>
          <w:sz w:val="24"/>
          <w:szCs w:val="24"/>
        </w:rPr>
        <w:t xml:space="preserve"> </w:t>
      </w:r>
      <w:r>
        <w:rPr>
          <w:rFonts w:asciiTheme="majorBidi" w:eastAsia="Times New Roman" w:hAnsiTheme="majorBidi" w:cstheme="majorBidi"/>
          <w:b/>
          <w:iCs/>
          <w:sz w:val="24"/>
          <w:szCs w:val="24"/>
        </w:rPr>
        <w:t>– Manipulation Check</w:t>
      </w:r>
      <w:r w:rsidR="004629D3">
        <w:rPr>
          <w:rFonts w:asciiTheme="majorBidi" w:eastAsia="Times New Roman" w:hAnsiTheme="majorBidi" w:cstheme="majorBidi"/>
          <w:b/>
          <w:iCs/>
          <w:sz w:val="24"/>
          <w:szCs w:val="24"/>
        </w:rPr>
        <w:t xml:space="preserve"> for Study 2</w:t>
      </w:r>
    </w:p>
    <w:p w14:paraId="5225F6A9" w14:textId="44D7D6E7" w:rsidR="000F3E62" w:rsidRPr="000F3E62" w:rsidRDefault="001D7F4E" w:rsidP="000F3E62">
      <w:pPr>
        <w:spacing w:after="0" w:line="480" w:lineRule="auto"/>
        <w:rPr>
          <w:rFonts w:asciiTheme="majorBidi" w:eastAsia="Times New Roman" w:hAnsiTheme="majorBidi" w:cstheme="majorBidi"/>
          <w:sz w:val="24"/>
          <w:szCs w:val="24"/>
        </w:rPr>
      </w:pPr>
      <w:r w:rsidRPr="000F3E62">
        <w:rPr>
          <w:rFonts w:asciiTheme="majorBidi" w:eastAsia="Times New Roman" w:hAnsiTheme="majorBidi" w:cstheme="majorBidi"/>
          <w:b/>
          <w:bCs/>
          <w:sz w:val="24"/>
          <w:szCs w:val="24"/>
        </w:rPr>
        <w:t>Image Themes</w:t>
      </w:r>
    </w:p>
    <w:p w14:paraId="281A81CC" w14:textId="22DED9FB" w:rsidR="001D7F4E" w:rsidRDefault="001D7F4E" w:rsidP="001D7F4E">
      <w:pPr>
        <w:spacing w:after="0" w:line="480" w:lineRule="auto"/>
        <w:ind w:firstLine="720"/>
        <w:rPr>
          <w:rFonts w:asciiTheme="majorBidi" w:eastAsia="Times New Roman" w:hAnsiTheme="majorBidi" w:cstheme="majorBidi"/>
          <w:sz w:val="24"/>
          <w:szCs w:val="24"/>
        </w:rPr>
      </w:pPr>
      <w:r>
        <w:rPr>
          <w:rFonts w:asciiTheme="majorBidi" w:eastAsia="Times New Roman" w:hAnsiTheme="majorBidi" w:cstheme="majorBidi"/>
          <w:sz w:val="24"/>
          <w:szCs w:val="24"/>
        </w:rPr>
        <w:t>To confirm our a priori categorization of the images to 4 emotion themes, we examined participants’ ratings of excitement, love, sadness and fear for each image category. Excitement images were rated significantly higher on excitement than on love (</w:t>
      </w:r>
      <w:r w:rsidRPr="00BF6C60">
        <w:rPr>
          <w:rFonts w:asciiTheme="majorBidi" w:eastAsia="Times New Roman" w:hAnsiTheme="majorBidi" w:cstheme="majorBidi"/>
          <w:i/>
          <w:iCs/>
          <w:sz w:val="24"/>
          <w:szCs w:val="24"/>
        </w:rPr>
        <w:t>t</w:t>
      </w:r>
      <w:r w:rsidRPr="00BF6C60">
        <w:rPr>
          <w:rFonts w:asciiTheme="majorBidi" w:eastAsia="Times New Roman" w:hAnsiTheme="majorBidi" w:cstheme="majorBidi"/>
          <w:sz w:val="24"/>
          <w:szCs w:val="24"/>
        </w:rPr>
        <w:t>(</w:t>
      </w:r>
      <w:r w:rsidR="00301E5A">
        <w:rPr>
          <w:rFonts w:asciiTheme="majorBidi" w:eastAsia="Times New Roman" w:hAnsiTheme="majorBidi" w:cstheme="majorBidi"/>
          <w:sz w:val="24"/>
          <w:szCs w:val="24"/>
        </w:rPr>
        <w:t>910.79</w:t>
      </w:r>
      <w:r w:rsidRPr="00BF6C60">
        <w:rPr>
          <w:rFonts w:asciiTheme="majorBidi" w:eastAsia="Times New Roman" w:hAnsiTheme="majorBidi" w:cstheme="majorBidi"/>
          <w:sz w:val="24"/>
          <w:szCs w:val="24"/>
        </w:rPr>
        <w:t xml:space="preserve">) = </w:t>
      </w:r>
      <w:r>
        <w:rPr>
          <w:rFonts w:asciiTheme="majorBidi" w:eastAsia="Times New Roman" w:hAnsiTheme="majorBidi" w:cstheme="majorBidi"/>
          <w:sz w:val="24"/>
          <w:szCs w:val="24"/>
        </w:rPr>
        <w:t>1</w:t>
      </w:r>
      <w:r w:rsidR="00301E5A">
        <w:rPr>
          <w:rFonts w:asciiTheme="majorBidi" w:eastAsia="Times New Roman" w:hAnsiTheme="majorBidi" w:cstheme="majorBidi"/>
          <w:sz w:val="24"/>
          <w:szCs w:val="24"/>
        </w:rPr>
        <w:t>8.50</w:t>
      </w:r>
      <w:r w:rsidRPr="00BF6C60">
        <w:rPr>
          <w:rFonts w:asciiTheme="majorBidi" w:eastAsia="Times New Roman" w:hAnsiTheme="majorBidi" w:cstheme="majorBidi"/>
          <w:sz w:val="24"/>
          <w:szCs w:val="24"/>
        </w:rPr>
        <w:t xml:space="preserve">, </w:t>
      </w:r>
      <w:r w:rsidRPr="00BF6C60">
        <w:rPr>
          <w:rFonts w:asciiTheme="majorBidi" w:eastAsia="Times New Roman" w:hAnsiTheme="majorBidi" w:cstheme="majorBidi"/>
          <w:i/>
          <w:iCs/>
          <w:sz w:val="24"/>
          <w:szCs w:val="24"/>
        </w:rPr>
        <w:t>p</w:t>
      </w:r>
      <w:r w:rsidRPr="00BF6C60">
        <w:rPr>
          <w:rFonts w:asciiTheme="majorBidi" w:eastAsia="Times New Roman" w:hAnsiTheme="majorBidi" w:cstheme="majorBidi"/>
          <w:sz w:val="24"/>
          <w:szCs w:val="24"/>
        </w:rPr>
        <w:t xml:space="preserve"> </w:t>
      </w:r>
      <w:r>
        <w:rPr>
          <w:rFonts w:asciiTheme="majorBidi" w:eastAsia="Times New Roman" w:hAnsiTheme="majorBidi" w:cstheme="majorBidi"/>
          <w:sz w:val="24"/>
          <w:szCs w:val="24"/>
        </w:rPr>
        <w:t>&lt;.001), sadness (</w:t>
      </w:r>
      <w:r w:rsidRPr="00BF6C60">
        <w:rPr>
          <w:rFonts w:asciiTheme="majorBidi" w:eastAsia="Times New Roman" w:hAnsiTheme="majorBidi" w:cstheme="majorBidi"/>
          <w:i/>
          <w:iCs/>
          <w:sz w:val="24"/>
          <w:szCs w:val="24"/>
        </w:rPr>
        <w:t>t</w:t>
      </w:r>
      <w:r w:rsidRPr="00BF6C60">
        <w:rPr>
          <w:rFonts w:asciiTheme="majorBidi" w:eastAsia="Times New Roman" w:hAnsiTheme="majorBidi" w:cstheme="majorBidi"/>
          <w:sz w:val="24"/>
          <w:szCs w:val="24"/>
        </w:rPr>
        <w:t>(</w:t>
      </w:r>
      <w:r w:rsidR="00301E5A">
        <w:rPr>
          <w:rFonts w:asciiTheme="majorBidi" w:eastAsia="Times New Roman" w:hAnsiTheme="majorBidi" w:cstheme="majorBidi"/>
          <w:sz w:val="24"/>
          <w:szCs w:val="24"/>
        </w:rPr>
        <w:t>817.87</w:t>
      </w:r>
      <w:r w:rsidRPr="00BF6C60">
        <w:rPr>
          <w:rFonts w:asciiTheme="majorBidi" w:eastAsia="Times New Roman" w:hAnsiTheme="majorBidi" w:cstheme="majorBidi"/>
          <w:sz w:val="24"/>
          <w:szCs w:val="24"/>
        </w:rPr>
        <w:t xml:space="preserve">) = </w:t>
      </w:r>
      <w:r w:rsidR="00301E5A">
        <w:rPr>
          <w:rFonts w:asciiTheme="majorBidi" w:eastAsia="Times New Roman" w:hAnsiTheme="majorBidi" w:cstheme="majorBidi"/>
          <w:sz w:val="24"/>
          <w:szCs w:val="24"/>
        </w:rPr>
        <w:t>50.54</w:t>
      </w:r>
      <w:r w:rsidRPr="00BF6C60">
        <w:rPr>
          <w:rFonts w:asciiTheme="majorBidi" w:eastAsia="Times New Roman" w:hAnsiTheme="majorBidi" w:cstheme="majorBidi"/>
          <w:sz w:val="24"/>
          <w:szCs w:val="24"/>
        </w:rPr>
        <w:t xml:space="preserve">, </w:t>
      </w:r>
      <w:r w:rsidRPr="00BF6C60">
        <w:rPr>
          <w:rFonts w:asciiTheme="majorBidi" w:eastAsia="Times New Roman" w:hAnsiTheme="majorBidi" w:cstheme="majorBidi"/>
          <w:i/>
          <w:iCs/>
          <w:sz w:val="24"/>
          <w:szCs w:val="24"/>
        </w:rPr>
        <w:t>p</w:t>
      </w:r>
      <w:r w:rsidRPr="00BF6C60">
        <w:rPr>
          <w:rFonts w:asciiTheme="majorBidi" w:eastAsia="Times New Roman" w:hAnsiTheme="majorBidi" w:cstheme="majorBidi"/>
          <w:sz w:val="24"/>
          <w:szCs w:val="24"/>
        </w:rPr>
        <w:t xml:space="preserve"> </w:t>
      </w:r>
      <w:r>
        <w:rPr>
          <w:rFonts w:asciiTheme="majorBidi" w:eastAsia="Times New Roman" w:hAnsiTheme="majorBidi" w:cstheme="majorBidi"/>
          <w:sz w:val="24"/>
          <w:szCs w:val="24"/>
        </w:rPr>
        <w:t>&lt;.001) and fear (</w:t>
      </w:r>
      <w:r w:rsidRPr="00BF6C60">
        <w:rPr>
          <w:rFonts w:asciiTheme="majorBidi" w:eastAsia="Times New Roman" w:hAnsiTheme="majorBidi" w:cstheme="majorBidi"/>
          <w:i/>
          <w:iCs/>
          <w:sz w:val="24"/>
          <w:szCs w:val="24"/>
        </w:rPr>
        <w:t>t</w:t>
      </w:r>
      <w:r w:rsidRPr="00BF6C60">
        <w:rPr>
          <w:rFonts w:asciiTheme="majorBidi" w:eastAsia="Times New Roman" w:hAnsiTheme="majorBidi" w:cstheme="majorBidi"/>
          <w:sz w:val="24"/>
          <w:szCs w:val="24"/>
        </w:rPr>
        <w:t>(</w:t>
      </w:r>
      <w:r w:rsidR="00301E5A">
        <w:rPr>
          <w:rFonts w:asciiTheme="majorBidi" w:eastAsia="Times New Roman" w:hAnsiTheme="majorBidi" w:cstheme="majorBidi"/>
          <w:sz w:val="24"/>
          <w:szCs w:val="24"/>
        </w:rPr>
        <w:t>971.62</w:t>
      </w:r>
      <w:r w:rsidRPr="00BF6C60">
        <w:rPr>
          <w:rFonts w:asciiTheme="majorBidi" w:eastAsia="Times New Roman" w:hAnsiTheme="majorBidi" w:cstheme="majorBidi"/>
          <w:sz w:val="24"/>
          <w:szCs w:val="24"/>
        </w:rPr>
        <w:t xml:space="preserve">) = </w:t>
      </w:r>
      <w:r>
        <w:rPr>
          <w:rFonts w:asciiTheme="majorBidi" w:eastAsia="Times New Roman" w:hAnsiTheme="majorBidi" w:cstheme="majorBidi"/>
          <w:sz w:val="24"/>
          <w:szCs w:val="24"/>
        </w:rPr>
        <w:t>2</w:t>
      </w:r>
      <w:r w:rsidR="00301E5A">
        <w:rPr>
          <w:rFonts w:asciiTheme="majorBidi" w:eastAsia="Times New Roman" w:hAnsiTheme="majorBidi" w:cstheme="majorBidi"/>
          <w:sz w:val="24"/>
          <w:szCs w:val="24"/>
        </w:rPr>
        <w:t>9.668</w:t>
      </w:r>
      <w:r>
        <w:rPr>
          <w:rFonts w:asciiTheme="majorBidi" w:eastAsia="Times New Roman" w:hAnsiTheme="majorBidi" w:cstheme="majorBidi"/>
          <w:sz w:val="24"/>
          <w:szCs w:val="24"/>
        </w:rPr>
        <w:t xml:space="preserve">, </w:t>
      </w:r>
      <w:r w:rsidRPr="00BF6C60">
        <w:rPr>
          <w:rFonts w:asciiTheme="majorBidi" w:eastAsia="Times New Roman" w:hAnsiTheme="majorBidi" w:cstheme="majorBidi"/>
          <w:i/>
          <w:iCs/>
          <w:sz w:val="24"/>
          <w:szCs w:val="24"/>
        </w:rPr>
        <w:t>p</w:t>
      </w:r>
      <w:r w:rsidRPr="00BF6C60">
        <w:rPr>
          <w:rFonts w:asciiTheme="majorBidi" w:eastAsia="Times New Roman" w:hAnsiTheme="majorBidi" w:cstheme="majorBidi"/>
          <w:sz w:val="24"/>
          <w:szCs w:val="24"/>
        </w:rPr>
        <w:t xml:space="preserve"> </w:t>
      </w:r>
      <w:r>
        <w:rPr>
          <w:rFonts w:asciiTheme="majorBidi" w:eastAsia="Times New Roman" w:hAnsiTheme="majorBidi" w:cstheme="majorBidi"/>
          <w:sz w:val="24"/>
          <w:szCs w:val="24"/>
        </w:rPr>
        <w:t>&lt;.001). Love images were rated significantly higher on love than on excitement (</w:t>
      </w:r>
      <w:r w:rsidRPr="00BF6C60">
        <w:rPr>
          <w:rFonts w:asciiTheme="majorBidi" w:eastAsia="Times New Roman" w:hAnsiTheme="majorBidi" w:cstheme="majorBidi"/>
          <w:i/>
          <w:iCs/>
          <w:sz w:val="24"/>
          <w:szCs w:val="24"/>
        </w:rPr>
        <w:t>t</w:t>
      </w:r>
      <w:r w:rsidRPr="00BF6C60">
        <w:rPr>
          <w:rFonts w:asciiTheme="majorBidi" w:eastAsia="Times New Roman" w:hAnsiTheme="majorBidi" w:cstheme="majorBidi"/>
          <w:sz w:val="24"/>
          <w:szCs w:val="24"/>
        </w:rPr>
        <w:t>(</w:t>
      </w:r>
      <w:r w:rsidR="00301E5A">
        <w:rPr>
          <w:rFonts w:asciiTheme="majorBidi" w:eastAsia="Times New Roman" w:hAnsiTheme="majorBidi" w:cstheme="majorBidi"/>
          <w:sz w:val="24"/>
          <w:szCs w:val="24"/>
        </w:rPr>
        <w:t>973.77</w:t>
      </w:r>
      <w:r w:rsidRPr="00BF6C60">
        <w:rPr>
          <w:rFonts w:asciiTheme="majorBidi" w:eastAsia="Times New Roman" w:hAnsiTheme="majorBidi" w:cstheme="majorBidi"/>
          <w:sz w:val="24"/>
          <w:szCs w:val="24"/>
        </w:rPr>
        <w:t xml:space="preserve">) = </w:t>
      </w:r>
      <w:r>
        <w:rPr>
          <w:rFonts w:asciiTheme="majorBidi" w:eastAsia="Times New Roman" w:hAnsiTheme="majorBidi" w:cstheme="majorBidi"/>
          <w:sz w:val="24"/>
          <w:szCs w:val="24"/>
        </w:rPr>
        <w:t>13.</w:t>
      </w:r>
      <w:r w:rsidR="00301E5A">
        <w:rPr>
          <w:rFonts w:asciiTheme="majorBidi" w:eastAsia="Times New Roman" w:hAnsiTheme="majorBidi" w:cstheme="majorBidi"/>
          <w:sz w:val="24"/>
          <w:szCs w:val="24"/>
        </w:rPr>
        <w:t>93</w:t>
      </w:r>
      <w:r>
        <w:rPr>
          <w:rFonts w:asciiTheme="majorBidi" w:eastAsia="Times New Roman" w:hAnsiTheme="majorBidi" w:cstheme="majorBidi"/>
          <w:sz w:val="24"/>
          <w:szCs w:val="24"/>
        </w:rPr>
        <w:t xml:space="preserve">, </w:t>
      </w:r>
      <w:r w:rsidRPr="00BF6C60">
        <w:rPr>
          <w:rFonts w:asciiTheme="majorBidi" w:eastAsia="Times New Roman" w:hAnsiTheme="majorBidi" w:cstheme="majorBidi"/>
          <w:i/>
          <w:iCs/>
          <w:sz w:val="24"/>
          <w:szCs w:val="24"/>
        </w:rPr>
        <w:t>p</w:t>
      </w:r>
      <w:r w:rsidRPr="00BF6C60">
        <w:rPr>
          <w:rFonts w:asciiTheme="majorBidi" w:eastAsia="Times New Roman" w:hAnsiTheme="majorBidi" w:cstheme="majorBidi"/>
          <w:sz w:val="24"/>
          <w:szCs w:val="24"/>
        </w:rPr>
        <w:t xml:space="preserve"> </w:t>
      </w:r>
      <w:r>
        <w:rPr>
          <w:rFonts w:asciiTheme="majorBidi" w:eastAsia="Times New Roman" w:hAnsiTheme="majorBidi" w:cstheme="majorBidi"/>
          <w:sz w:val="24"/>
          <w:szCs w:val="24"/>
        </w:rPr>
        <w:t>&lt;.001), fear (</w:t>
      </w:r>
      <w:r w:rsidRPr="00BF6C60">
        <w:rPr>
          <w:rFonts w:asciiTheme="majorBidi" w:eastAsia="Times New Roman" w:hAnsiTheme="majorBidi" w:cstheme="majorBidi"/>
          <w:i/>
          <w:iCs/>
          <w:sz w:val="24"/>
          <w:szCs w:val="24"/>
        </w:rPr>
        <w:t>t</w:t>
      </w:r>
      <w:r w:rsidRPr="00BF6C60">
        <w:rPr>
          <w:rFonts w:asciiTheme="majorBidi" w:eastAsia="Times New Roman" w:hAnsiTheme="majorBidi" w:cstheme="majorBidi"/>
          <w:sz w:val="24"/>
          <w:szCs w:val="24"/>
        </w:rPr>
        <w:t>(</w:t>
      </w:r>
      <w:r w:rsidR="00301E5A">
        <w:rPr>
          <w:rFonts w:asciiTheme="majorBidi" w:eastAsia="Times New Roman" w:hAnsiTheme="majorBidi" w:cstheme="majorBidi"/>
          <w:sz w:val="24"/>
          <w:szCs w:val="24"/>
        </w:rPr>
        <w:t>739.54</w:t>
      </w:r>
      <w:r w:rsidRPr="00BF6C60">
        <w:rPr>
          <w:rFonts w:asciiTheme="majorBidi" w:eastAsia="Times New Roman" w:hAnsiTheme="majorBidi" w:cstheme="majorBidi"/>
          <w:sz w:val="24"/>
          <w:szCs w:val="24"/>
        </w:rPr>
        <w:t xml:space="preserve">) = </w:t>
      </w:r>
      <w:r w:rsidR="00301E5A">
        <w:rPr>
          <w:rFonts w:asciiTheme="majorBidi" w:eastAsia="Times New Roman" w:hAnsiTheme="majorBidi" w:cstheme="majorBidi"/>
          <w:sz w:val="24"/>
          <w:szCs w:val="24"/>
        </w:rPr>
        <w:t>40.84</w:t>
      </w:r>
      <w:r>
        <w:rPr>
          <w:rFonts w:asciiTheme="majorBidi" w:eastAsia="Times New Roman" w:hAnsiTheme="majorBidi" w:cstheme="majorBidi"/>
          <w:sz w:val="24"/>
          <w:szCs w:val="24"/>
        </w:rPr>
        <w:t xml:space="preserve">, </w:t>
      </w:r>
      <w:r w:rsidRPr="00BF6C60">
        <w:rPr>
          <w:rFonts w:asciiTheme="majorBidi" w:eastAsia="Times New Roman" w:hAnsiTheme="majorBidi" w:cstheme="majorBidi"/>
          <w:i/>
          <w:iCs/>
          <w:sz w:val="24"/>
          <w:szCs w:val="24"/>
        </w:rPr>
        <w:t>p</w:t>
      </w:r>
      <w:r w:rsidRPr="00BF6C60">
        <w:rPr>
          <w:rFonts w:asciiTheme="majorBidi" w:eastAsia="Times New Roman" w:hAnsiTheme="majorBidi" w:cstheme="majorBidi"/>
          <w:sz w:val="24"/>
          <w:szCs w:val="24"/>
        </w:rPr>
        <w:t xml:space="preserve"> </w:t>
      </w:r>
      <w:r>
        <w:rPr>
          <w:rFonts w:asciiTheme="majorBidi" w:eastAsia="Times New Roman" w:hAnsiTheme="majorBidi" w:cstheme="majorBidi"/>
          <w:sz w:val="24"/>
          <w:szCs w:val="24"/>
        </w:rPr>
        <w:t>&lt;.001) and sadness (</w:t>
      </w:r>
      <w:r w:rsidRPr="00BF6C60">
        <w:rPr>
          <w:rFonts w:asciiTheme="majorBidi" w:eastAsia="Times New Roman" w:hAnsiTheme="majorBidi" w:cstheme="majorBidi"/>
          <w:i/>
          <w:iCs/>
          <w:sz w:val="24"/>
          <w:szCs w:val="24"/>
        </w:rPr>
        <w:t>t</w:t>
      </w:r>
      <w:r w:rsidRPr="00BF6C60">
        <w:rPr>
          <w:rFonts w:asciiTheme="majorBidi" w:eastAsia="Times New Roman" w:hAnsiTheme="majorBidi" w:cstheme="majorBidi"/>
          <w:sz w:val="24"/>
          <w:szCs w:val="24"/>
        </w:rPr>
        <w:t>(</w:t>
      </w:r>
      <w:r w:rsidR="00301E5A">
        <w:rPr>
          <w:rFonts w:asciiTheme="majorBidi" w:eastAsia="Times New Roman" w:hAnsiTheme="majorBidi" w:cstheme="majorBidi"/>
          <w:sz w:val="24"/>
          <w:szCs w:val="24"/>
        </w:rPr>
        <w:t>824.65</w:t>
      </w:r>
      <w:r w:rsidRPr="00BF6C60">
        <w:rPr>
          <w:rFonts w:asciiTheme="majorBidi" w:eastAsia="Times New Roman" w:hAnsiTheme="majorBidi" w:cstheme="majorBidi"/>
          <w:sz w:val="24"/>
          <w:szCs w:val="24"/>
        </w:rPr>
        <w:t xml:space="preserve">) = </w:t>
      </w:r>
      <w:r>
        <w:rPr>
          <w:rFonts w:asciiTheme="majorBidi" w:eastAsia="Times New Roman" w:hAnsiTheme="majorBidi" w:cstheme="majorBidi"/>
          <w:sz w:val="24"/>
          <w:szCs w:val="24"/>
        </w:rPr>
        <w:t>3</w:t>
      </w:r>
      <w:r w:rsidR="00301E5A">
        <w:rPr>
          <w:rFonts w:asciiTheme="majorBidi" w:eastAsia="Times New Roman" w:hAnsiTheme="majorBidi" w:cstheme="majorBidi"/>
          <w:sz w:val="24"/>
          <w:szCs w:val="24"/>
        </w:rPr>
        <w:t>5.94</w:t>
      </w:r>
      <w:r>
        <w:rPr>
          <w:rFonts w:asciiTheme="majorBidi" w:eastAsia="Times New Roman" w:hAnsiTheme="majorBidi" w:cstheme="majorBidi"/>
          <w:sz w:val="24"/>
          <w:szCs w:val="24"/>
        </w:rPr>
        <w:t xml:space="preserve">, </w:t>
      </w:r>
      <w:r w:rsidRPr="00BF6C60">
        <w:rPr>
          <w:rFonts w:asciiTheme="majorBidi" w:eastAsia="Times New Roman" w:hAnsiTheme="majorBidi" w:cstheme="majorBidi"/>
          <w:i/>
          <w:iCs/>
          <w:sz w:val="24"/>
          <w:szCs w:val="24"/>
        </w:rPr>
        <w:t>p</w:t>
      </w:r>
      <w:r w:rsidRPr="00BF6C60">
        <w:rPr>
          <w:rFonts w:asciiTheme="majorBidi" w:eastAsia="Times New Roman" w:hAnsiTheme="majorBidi" w:cstheme="majorBidi"/>
          <w:sz w:val="24"/>
          <w:szCs w:val="24"/>
        </w:rPr>
        <w:t xml:space="preserve"> </w:t>
      </w:r>
      <w:r>
        <w:rPr>
          <w:rFonts w:asciiTheme="majorBidi" w:eastAsia="Times New Roman" w:hAnsiTheme="majorBidi" w:cstheme="majorBidi"/>
          <w:sz w:val="24"/>
          <w:szCs w:val="24"/>
        </w:rPr>
        <w:t>&lt;.001). Similarly, sadness images were higher on sadness ratings than on fear (</w:t>
      </w:r>
      <w:r w:rsidRPr="00BF6C60">
        <w:rPr>
          <w:rFonts w:asciiTheme="majorBidi" w:eastAsia="Times New Roman" w:hAnsiTheme="majorBidi" w:cstheme="majorBidi"/>
          <w:i/>
          <w:iCs/>
          <w:sz w:val="24"/>
          <w:szCs w:val="24"/>
        </w:rPr>
        <w:t>t</w:t>
      </w:r>
      <w:r w:rsidRPr="00BF6C60">
        <w:rPr>
          <w:rFonts w:asciiTheme="majorBidi" w:eastAsia="Times New Roman" w:hAnsiTheme="majorBidi" w:cstheme="majorBidi"/>
          <w:sz w:val="24"/>
          <w:szCs w:val="24"/>
        </w:rPr>
        <w:t>(</w:t>
      </w:r>
      <w:r w:rsidR="00922256">
        <w:rPr>
          <w:rFonts w:asciiTheme="majorBidi" w:eastAsia="Times New Roman" w:hAnsiTheme="majorBidi" w:cstheme="majorBidi"/>
          <w:sz w:val="24"/>
          <w:szCs w:val="24"/>
        </w:rPr>
        <w:t>942.45</w:t>
      </w:r>
      <w:r w:rsidRPr="00BF6C60">
        <w:rPr>
          <w:rFonts w:asciiTheme="majorBidi" w:eastAsia="Times New Roman" w:hAnsiTheme="majorBidi" w:cstheme="majorBidi"/>
          <w:sz w:val="24"/>
          <w:szCs w:val="24"/>
        </w:rPr>
        <w:t xml:space="preserve">) = </w:t>
      </w:r>
      <w:r>
        <w:rPr>
          <w:rFonts w:asciiTheme="majorBidi" w:eastAsia="Times New Roman" w:hAnsiTheme="majorBidi" w:cstheme="majorBidi"/>
          <w:sz w:val="24"/>
          <w:szCs w:val="24"/>
        </w:rPr>
        <w:t>9.2</w:t>
      </w:r>
      <w:r w:rsidR="00922256">
        <w:rPr>
          <w:rFonts w:asciiTheme="majorBidi" w:eastAsia="Times New Roman" w:hAnsiTheme="majorBidi" w:cstheme="majorBidi"/>
          <w:sz w:val="24"/>
          <w:szCs w:val="24"/>
        </w:rPr>
        <w:t>4</w:t>
      </w:r>
      <w:r>
        <w:rPr>
          <w:rFonts w:asciiTheme="majorBidi" w:eastAsia="Times New Roman" w:hAnsiTheme="majorBidi" w:cstheme="majorBidi"/>
          <w:sz w:val="24"/>
          <w:szCs w:val="24"/>
        </w:rPr>
        <w:t xml:space="preserve">, </w:t>
      </w:r>
      <w:r w:rsidRPr="00BF6C60">
        <w:rPr>
          <w:rFonts w:asciiTheme="majorBidi" w:eastAsia="Times New Roman" w:hAnsiTheme="majorBidi" w:cstheme="majorBidi"/>
          <w:i/>
          <w:iCs/>
          <w:sz w:val="24"/>
          <w:szCs w:val="24"/>
        </w:rPr>
        <w:t>p</w:t>
      </w:r>
      <w:r w:rsidRPr="00BF6C60">
        <w:rPr>
          <w:rFonts w:asciiTheme="majorBidi" w:eastAsia="Times New Roman" w:hAnsiTheme="majorBidi" w:cstheme="majorBidi"/>
          <w:sz w:val="24"/>
          <w:szCs w:val="24"/>
        </w:rPr>
        <w:t xml:space="preserve"> </w:t>
      </w:r>
      <w:r>
        <w:rPr>
          <w:rFonts w:asciiTheme="majorBidi" w:eastAsia="Times New Roman" w:hAnsiTheme="majorBidi" w:cstheme="majorBidi"/>
          <w:sz w:val="24"/>
          <w:szCs w:val="24"/>
        </w:rPr>
        <w:t>&lt;.001), excitement (</w:t>
      </w:r>
      <w:r w:rsidRPr="00BF6C60">
        <w:rPr>
          <w:rFonts w:asciiTheme="majorBidi" w:eastAsia="Times New Roman" w:hAnsiTheme="majorBidi" w:cstheme="majorBidi"/>
          <w:i/>
          <w:iCs/>
          <w:sz w:val="24"/>
          <w:szCs w:val="24"/>
        </w:rPr>
        <w:t>t</w:t>
      </w:r>
      <w:r w:rsidRPr="00BF6C60">
        <w:rPr>
          <w:rFonts w:asciiTheme="majorBidi" w:eastAsia="Times New Roman" w:hAnsiTheme="majorBidi" w:cstheme="majorBidi"/>
          <w:sz w:val="24"/>
          <w:szCs w:val="24"/>
        </w:rPr>
        <w:t>(</w:t>
      </w:r>
      <w:r w:rsidR="00922256">
        <w:rPr>
          <w:rFonts w:asciiTheme="majorBidi" w:eastAsia="Times New Roman" w:hAnsiTheme="majorBidi" w:cstheme="majorBidi"/>
          <w:sz w:val="24"/>
          <w:szCs w:val="24"/>
        </w:rPr>
        <w:t>727.88</w:t>
      </w:r>
      <w:r w:rsidRPr="00BF6C60">
        <w:rPr>
          <w:rFonts w:asciiTheme="majorBidi" w:eastAsia="Times New Roman" w:hAnsiTheme="majorBidi" w:cstheme="majorBidi"/>
          <w:sz w:val="24"/>
          <w:szCs w:val="24"/>
        </w:rPr>
        <w:t xml:space="preserve">) = </w:t>
      </w:r>
      <w:r>
        <w:rPr>
          <w:rFonts w:asciiTheme="majorBidi" w:eastAsia="Times New Roman" w:hAnsiTheme="majorBidi" w:cstheme="majorBidi"/>
          <w:sz w:val="24"/>
          <w:szCs w:val="24"/>
        </w:rPr>
        <w:t>5</w:t>
      </w:r>
      <w:r w:rsidR="00922256">
        <w:rPr>
          <w:rFonts w:asciiTheme="majorBidi" w:eastAsia="Times New Roman" w:hAnsiTheme="majorBidi" w:cstheme="majorBidi"/>
          <w:sz w:val="24"/>
          <w:szCs w:val="24"/>
        </w:rPr>
        <w:t>4.49</w:t>
      </w:r>
      <w:r>
        <w:rPr>
          <w:rFonts w:asciiTheme="majorBidi" w:eastAsia="Times New Roman" w:hAnsiTheme="majorBidi" w:cstheme="majorBidi"/>
          <w:sz w:val="24"/>
          <w:szCs w:val="24"/>
        </w:rPr>
        <w:t xml:space="preserve">, </w:t>
      </w:r>
      <w:r w:rsidRPr="00BF6C60">
        <w:rPr>
          <w:rFonts w:asciiTheme="majorBidi" w:eastAsia="Times New Roman" w:hAnsiTheme="majorBidi" w:cstheme="majorBidi"/>
          <w:i/>
          <w:iCs/>
          <w:sz w:val="24"/>
          <w:szCs w:val="24"/>
        </w:rPr>
        <w:t>p</w:t>
      </w:r>
      <w:r w:rsidRPr="00BF6C60">
        <w:rPr>
          <w:rFonts w:asciiTheme="majorBidi" w:eastAsia="Times New Roman" w:hAnsiTheme="majorBidi" w:cstheme="majorBidi"/>
          <w:sz w:val="24"/>
          <w:szCs w:val="24"/>
        </w:rPr>
        <w:t xml:space="preserve"> </w:t>
      </w:r>
      <w:r>
        <w:rPr>
          <w:rFonts w:asciiTheme="majorBidi" w:eastAsia="Times New Roman" w:hAnsiTheme="majorBidi" w:cstheme="majorBidi"/>
          <w:sz w:val="24"/>
          <w:szCs w:val="24"/>
        </w:rPr>
        <w:t>&lt;.001) and love (</w:t>
      </w:r>
      <w:r w:rsidRPr="00BF6C60">
        <w:rPr>
          <w:rFonts w:asciiTheme="majorBidi" w:eastAsia="Times New Roman" w:hAnsiTheme="majorBidi" w:cstheme="majorBidi"/>
          <w:i/>
          <w:iCs/>
          <w:sz w:val="24"/>
          <w:szCs w:val="24"/>
        </w:rPr>
        <w:t>t</w:t>
      </w:r>
      <w:r w:rsidRPr="00BF6C60">
        <w:rPr>
          <w:rFonts w:asciiTheme="majorBidi" w:eastAsia="Times New Roman" w:hAnsiTheme="majorBidi" w:cstheme="majorBidi"/>
          <w:sz w:val="24"/>
          <w:szCs w:val="24"/>
        </w:rPr>
        <w:t>(</w:t>
      </w:r>
      <w:r w:rsidR="00922256">
        <w:rPr>
          <w:rFonts w:asciiTheme="majorBidi" w:eastAsia="Times New Roman" w:hAnsiTheme="majorBidi" w:cstheme="majorBidi"/>
          <w:sz w:val="24"/>
          <w:szCs w:val="24"/>
        </w:rPr>
        <w:t>857.49</w:t>
      </w:r>
      <w:r w:rsidRPr="00BF6C60">
        <w:rPr>
          <w:rFonts w:asciiTheme="majorBidi" w:eastAsia="Times New Roman" w:hAnsiTheme="majorBidi" w:cstheme="majorBidi"/>
          <w:sz w:val="24"/>
          <w:szCs w:val="24"/>
        </w:rPr>
        <w:t xml:space="preserve">) = </w:t>
      </w:r>
      <w:r>
        <w:rPr>
          <w:rFonts w:asciiTheme="majorBidi" w:eastAsia="Times New Roman" w:hAnsiTheme="majorBidi" w:cstheme="majorBidi"/>
          <w:sz w:val="24"/>
          <w:szCs w:val="24"/>
        </w:rPr>
        <w:t>4</w:t>
      </w:r>
      <w:r w:rsidR="00922256">
        <w:rPr>
          <w:rFonts w:asciiTheme="majorBidi" w:eastAsia="Times New Roman" w:hAnsiTheme="majorBidi" w:cstheme="majorBidi"/>
          <w:sz w:val="24"/>
          <w:szCs w:val="24"/>
        </w:rPr>
        <w:t>9.12</w:t>
      </w:r>
      <w:r>
        <w:rPr>
          <w:rFonts w:asciiTheme="majorBidi" w:eastAsia="Times New Roman" w:hAnsiTheme="majorBidi" w:cstheme="majorBidi"/>
          <w:sz w:val="24"/>
          <w:szCs w:val="24"/>
        </w:rPr>
        <w:t xml:space="preserve">, </w:t>
      </w:r>
      <w:r w:rsidRPr="00BF6C60">
        <w:rPr>
          <w:rFonts w:asciiTheme="majorBidi" w:eastAsia="Times New Roman" w:hAnsiTheme="majorBidi" w:cstheme="majorBidi"/>
          <w:i/>
          <w:iCs/>
          <w:sz w:val="24"/>
          <w:szCs w:val="24"/>
        </w:rPr>
        <w:t>p</w:t>
      </w:r>
      <w:r w:rsidRPr="00BF6C60">
        <w:rPr>
          <w:rFonts w:asciiTheme="majorBidi" w:eastAsia="Times New Roman" w:hAnsiTheme="majorBidi" w:cstheme="majorBidi"/>
          <w:sz w:val="24"/>
          <w:szCs w:val="24"/>
        </w:rPr>
        <w:t xml:space="preserve"> </w:t>
      </w:r>
      <w:r>
        <w:rPr>
          <w:rFonts w:asciiTheme="majorBidi" w:eastAsia="Times New Roman" w:hAnsiTheme="majorBidi" w:cstheme="majorBidi"/>
          <w:sz w:val="24"/>
          <w:szCs w:val="24"/>
        </w:rPr>
        <w:t>&lt;.001) ratings. Lastly, fear images were rated higher on fear compared to sadness (</w:t>
      </w:r>
      <w:r w:rsidRPr="00BF6C60">
        <w:rPr>
          <w:rFonts w:asciiTheme="majorBidi" w:eastAsia="Times New Roman" w:hAnsiTheme="majorBidi" w:cstheme="majorBidi"/>
          <w:i/>
          <w:iCs/>
          <w:sz w:val="24"/>
          <w:szCs w:val="24"/>
        </w:rPr>
        <w:t>t</w:t>
      </w:r>
      <w:r w:rsidRPr="00BF6C60">
        <w:rPr>
          <w:rFonts w:asciiTheme="majorBidi" w:eastAsia="Times New Roman" w:hAnsiTheme="majorBidi" w:cstheme="majorBidi"/>
          <w:sz w:val="24"/>
          <w:szCs w:val="24"/>
        </w:rPr>
        <w:t>(</w:t>
      </w:r>
      <w:r w:rsidR="00922256">
        <w:rPr>
          <w:rFonts w:asciiTheme="majorBidi" w:eastAsia="Times New Roman" w:hAnsiTheme="majorBidi" w:cstheme="majorBidi"/>
          <w:sz w:val="24"/>
          <w:szCs w:val="24"/>
        </w:rPr>
        <w:t>966.18</w:t>
      </w:r>
      <w:r w:rsidRPr="00BF6C60">
        <w:rPr>
          <w:rFonts w:asciiTheme="majorBidi" w:eastAsia="Times New Roman" w:hAnsiTheme="majorBidi" w:cstheme="majorBidi"/>
          <w:sz w:val="24"/>
          <w:szCs w:val="24"/>
        </w:rPr>
        <w:t xml:space="preserve">) = </w:t>
      </w:r>
      <w:r w:rsidR="00922256">
        <w:rPr>
          <w:rFonts w:asciiTheme="majorBidi" w:eastAsia="Times New Roman" w:hAnsiTheme="majorBidi" w:cstheme="majorBidi"/>
          <w:sz w:val="24"/>
          <w:szCs w:val="24"/>
        </w:rPr>
        <w:t>5.87</w:t>
      </w:r>
      <w:r>
        <w:rPr>
          <w:rFonts w:asciiTheme="majorBidi" w:eastAsia="Times New Roman" w:hAnsiTheme="majorBidi" w:cstheme="majorBidi"/>
          <w:sz w:val="24"/>
          <w:szCs w:val="24"/>
        </w:rPr>
        <w:t xml:space="preserve">, </w:t>
      </w:r>
      <w:r w:rsidRPr="00BF6C60">
        <w:rPr>
          <w:rFonts w:asciiTheme="majorBidi" w:eastAsia="Times New Roman" w:hAnsiTheme="majorBidi" w:cstheme="majorBidi"/>
          <w:i/>
          <w:iCs/>
          <w:sz w:val="24"/>
          <w:szCs w:val="24"/>
        </w:rPr>
        <w:t>p</w:t>
      </w:r>
      <w:r w:rsidRPr="00BF6C60">
        <w:rPr>
          <w:rFonts w:asciiTheme="majorBidi" w:eastAsia="Times New Roman" w:hAnsiTheme="majorBidi" w:cstheme="majorBidi"/>
          <w:sz w:val="24"/>
          <w:szCs w:val="24"/>
        </w:rPr>
        <w:t xml:space="preserve"> </w:t>
      </w:r>
      <w:r>
        <w:rPr>
          <w:rFonts w:asciiTheme="majorBidi" w:eastAsia="Times New Roman" w:hAnsiTheme="majorBidi" w:cstheme="majorBidi"/>
          <w:sz w:val="24"/>
          <w:szCs w:val="24"/>
        </w:rPr>
        <w:t>&lt;.001), excitement (</w:t>
      </w:r>
      <w:r w:rsidRPr="00BF6C60">
        <w:rPr>
          <w:rFonts w:asciiTheme="majorBidi" w:eastAsia="Times New Roman" w:hAnsiTheme="majorBidi" w:cstheme="majorBidi"/>
          <w:i/>
          <w:iCs/>
          <w:sz w:val="24"/>
          <w:szCs w:val="24"/>
        </w:rPr>
        <w:t>t</w:t>
      </w:r>
      <w:r w:rsidRPr="00BF6C60">
        <w:rPr>
          <w:rFonts w:asciiTheme="majorBidi" w:eastAsia="Times New Roman" w:hAnsiTheme="majorBidi" w:cstheme="majorBidi"/>
          <w:sz w:val="24"/>
          <w:szCs w:val="24"/>
        </w:rPr>
        <w:t>(</w:t>
      </w:r>
      <w:r w:rsidR="00922256">
        <w:rPr>
          <w:rFonts w:asciiTheme="majorBidi" w:eastAsia="Times New Roman" w:hAnsiTheme="majorBidi" w:cstheme="majorBidi"/>
          <w:sz w:val="24"/>
          <w:szCs w:val="24"/>
        </w:rPr>
        <w:t>695.05</w:t>
      </w:r>
      <w:r w:rsidRPr="00BF6C60">
        <w:rPr>
          <w:rFonts w:asciiTheme="majorBidi" w:eastAsia="Times New Roman" w:hAnsiTheme="majorBidi" w:cstheme="majorBidi"/>
          <w:sz w:val="24"/>
          <w:szCs w:val="24"/>
        </w:rPr>
        <w:t xml:space="preserve">) = </w:t>
      </w:r>
      <w:r>
        <w:rPr>
          <w:rFonts w:asciiTheme="majorBidi" w:eastAsia="Times New Roman" w:hAnsiTheme="majorBidi" w:cstheme="majorBidi"/>
          <w:sz w:val="24"/>
          <w:szCs w:val="24"/>
        </w:rPr>
        <w:t>4</w:t>
      </w:r>
      <w:r w:rsidR="00922256">
        <w:rPr>
          <w:rFonts w:asciiTheme="majorBidi" w:eastAsia="Times New Roman" w:hAnsiTheme="majorBidi" w:cstheme="majorBidi"/>
          <w:sz w:val="24"/>
          <w:szCs w:val="24"/>
        </w:rPr>
        <w:t>3.78</w:t>
      </w:r>
      <w:r>
        <w:rPr>
          <w:rFonts w:asciiTheme="majorBidi" w:eastAsia="Times New Roman" w:hAnsiTheme="majorBidi" w:cstheme="majorBidi"/>
          <w:sz w:val="24"/>
          <w:szCs w:val="24"/>
        </w:rPr>
        <w:t xml:space="preserve">, </w:t>
      </w:r>
      <w:r w:rsidRPr="00BF6C60">
        <w:rPr>
          <w:rFonts w:asciiTheme="majorBidi" w:eastAsia="Times New Roman" w:hAnsiTheme="majorBidi" w:cstheme="majorBidi"/>
          <w:i/>
          <w:iCs/>
          <w:sz w:val="24"/>
          <w:szCs w:val="24"/>
        </w:rPr>
        <w:t>p</w:t>
      </w:r>
      <w:r w:rsidRPr="00BF6C60">
        <w:rPr>
          <w:rFonts w:asciiTheme="majorBidi" w:eastAsia="Times New Roman" w:hAnsiTheme="majorBidi" w:cstheme="majorBidi"/>
          <w:sz w:val="24"/>
          <w:szCs w:val="24"/>
        </w:rPr>
        <w:t xml:space="preserve"> </w:t>
      </w:r>
      <w:r>
        <w:rPr>
          <w:rFonts w:asciiTheme="majorBidi" w:eastAsia="Times New Roman" w:hAnsiTheme="majorBidi" w:cstheme="majorBidi"/>
          <w:sz w:val="24"/>
          <w:szCs w:val="24"/>
        </w:rPr>
        <w:t>&lt;.001) and love (</w:t>
      </w:r>
      <w:r w:rsidRPr="00BF6C60">
        <w:rPr>
          <w:rFonts w:asciiTheme="majorBidi" w:eastAsia="Times New Roman" w:hAnsiTheme="majorBidi" w:cstheme="majorBidi"/>
          <w:i/>
          <w:iCs/>
          <w:sz w:val="24"/>
          <w:szCs w:val="24"/>
        </w:rPr>
        <w:t>t</w:t>
      </w:r>
      <w:r w:rsidRPr="00BF6C60">
        <w:rPr>
          <w:rFonts w:asciiTheme="majorBidi" w:eastAsia="Times New Roman" w:hAnsiTheme="majorBidi" w:cstheme="majorBidi"/>
          <w:sz w:val="24"/>
          <w:szCs w:val="24"/>
        </w:rPr>
        <w:t>(</w:t>
      </w:r>
      <w:r w:rsidR="00922256">
        <w:rPr>
          <w:rFonts w:asciiTheme="majorBidi" w:eastAsia="Times New Roman" w:hAnsiTheme="majorBidi" w:cstheme="majorBidi"/>
          <w:sz w:val="24"/>
          <w:szCs w:val="24"/>
        </w:rPr>
        <w:t>616.01</w:t>
      </w:r>
      <w:r w:rsidRPr="00BF6C60">
        <w:rPr>
          <w:rFonts w:asciiTheme="majorBidi" w:eastAsia="Times New Roman" w:hAnsiTheme="majorBidi" w:cstheme="majorBidi"/>
          <w:sz w:val="24"/>
          <w:szCs w:val="24"/>
        </w:rPr>
        <w:t xml:space="preserve">) = </w:t>
      </w:r>
      <w:r>
        <w:rPr>
          <w:rFonts w:asciiTheme="majorBidi" w:eastAsia="Times New Roman" w:hAnsiTheme="majorBidi" w:cstheme="majorBidi"/>
          <w:sz w:val="24"/>
          <w:szCs w:val="24"/>
        </w:rPr>
        <w:t>4</w:t>
      </w:r>
      <w:r w:rsidR="00922256">
        <w:rPr>
          <w:rFonts w:asciiTheme="majorBidi" w:eastAsia="Times New Roman" w:hAnsiTheme="majorBidi" w:cstheme="majorBidi"/>
          <w:sz w:val="24"/>
          <w:szCs w:val="24"/>
        </w:rPr>
        <w:t>6.79</w:t>
      </w:r>
      <w:r>
        <w:rPr>
          <w:rFonts w:asciiTheme="majorBidi" w:eastAsia="Times New Roman" w:hAnsiTheme="majorBidi" w:cstheme="majorBidi"/>
          <w:sz w:val="24"/>
          <w:szCs w:val="24"/>
        </w:rPr>
        <w:t xml:space="preserve">, </w:t>
      </w:r>
      <w:r w:rsidRPr="00BF6C60">
        <w:rPr>
          <w:rFonts w:asciiTheme="majorBidi" w:eastAsia="Times New Roman" w:hAnsiTheme="majorBidi" w:cstheme="majorBidi"/>
          <w:i/>
          <w:iCs/>
          <w:sz w:val="24"/>
          <w:szCs w:val="24"/>
        </w:rPr>
        <w:t>p</w:t>
      </w:r>
      <w:r w:rsidRPr="00BF6C60">
        <w:rPr>
          <w:rFonts w:asciiTheme="majorBidi" w:eastAsia="Times New Roman" w:hAnsiTheme="majorBidi" w:cstheme="majorBidi"/>
          <w:sz w:val="24"/>
          <w:szCs w:val="24"/>
        </w:rPr>
        <w:t xml:space="preserve"> </w:t>
      </w:r>
      <w:r>
        <w:rPr>
          <w:rFonts w:asciiTheme="majorBidi" w:eastAsia="Times New Roman" w:hAnsiTheme="majorBidi" w:cstheme="majorBidi"/>
          <w:sz w:val="24"/>
          <w:szCs w:val="24"/>
        </w:rPr>
        <w:t>&lt;.001).</w:t>
      </w:r>
    </w:p>
    <w:p w14:paraId="4645543B" w14:textId="24E33EC4" w:rsidR="00BF2179" w:rsidRDefault="001D7F4E" w:rsidP="00D16D52">
      <w:pPr>
        <w:spacing w:after="0" w:line="480" w:lineRule="auto"/>
        <w:ind w:firstLine="720"/>
        <w:rPr>
          <w:rFonts w:asciiTheme="majorBidi" w:eastAsia="Times New Roman" w:hAnsiTheme="majorBidi" w:cstheme="majorBidi"/>
          <w:sz w:val="24"/>
          <w:szCs w:val="24"/>
        </w:rPr>
      </w:pPr>
      <w:r>
        <w:rPr>
          <w:rFonts w:asciiTheme="majorBidi" w:eastAsia="Times New Roman" w:hAnsiTheme="majorBidi" w:cstheme="majorBidi"/>
          <w:sz w:val="24"/>
          <w:szCs w:val="24"/>
        </w:rPr>
        <w:lastRenderedPageBreak/>
        <w:t xml:space="preserve">Analyses of responses to the dominant emotional theme confirmed that “love, closeness or trust” triplet was the most frequent theme chosen for love images, “inspired, uplifted, or elevated” for excitement images, “sad, downhearted, or unhappy” for sadness images, and “scared, fearful, or afraid” for fear images. Although fear and sadness images were less well-differentiated from each other than love vs. excitement images, fear and sadness triplets were nevertheless chosen significantly more as the dominant theme for fear and sadness images, respectively.  </w:t>
      </w:r>
    </w:p>
    <w:p w14:paraId="2C53E6CC" w14:textId="2C9B198C" w:rsidR="00230884" w:rsidRDefault="00230884" w:rsidP="00230884">
      <w:pPr>
        <w:spacing w:after="0" w:line="480" w:lineRule="auto"/>
        <w:rPr>
          <w:rFonts w:asciiTheme="majorBidi" w:eastAsia="Times New Roman" w:hAnsiTheme="majorBidi" w:cstheme="majorBidi"/>
          <w:b/>
          <w:bCs/>
          <w:sz w:val="24"/>
          <w:szCs w:val="24"/>
        </w:rPr>
      </w:pPr>
      <w:r w:rsidRPr="00AC02EC">
        <w:rPr>
          <w:rFonts w:asciiTheme="majorBidi" w:eastAsia="Times New Roman" w:hAnsiTheme="majorBidi" w:cstheme="majorBidi"/>
          <w:b/>
          <w:bCs/>
          <w:sz w:val="24"/>
          <w:szCs w:val="24"/>
        </w:rPr>
        <w:t>Threat</w:t>
      </w:r>
      <w:r w:rsidR="005654C6">
        <w:rPr>
          <w:rFonts w:asciiTheme="majorBidi" w:eastAsia="Times New Roman" w:hAnsiTheme="majorBidi" w:cstheme="majorBidi"/>
          <w:b/>
          <w:bCs/>
          <w:sz w:val="24"/>
          <w:szCs w:val="24"/>
        </w:rPr>
        <w:t>-</w:t>
      </w:r>
      <w:r w:rsidRPr="00AC02EC">
        <w:rPr>
          <w:rFonts w:asciiTheme="majorBidi" w:eastAsia="Times New Roman" w:hAnsiTheme="majorBidi" w:cstheme="majorBidi"/>
          <w:b/>
          <w:bCs/>
          <w:sz w:val="24"/>
          <w:szCs w:val="24"/>
        </w:rPr>
        <w:t>Challenge Ratio</w:t>
      </w:r>
    </w:p>
    <w:p w14:paraId="0C27EC68" w14:textId="488B4C12" w:rsidR="007C10E8" w:rsidRDefault="00230884" w:rsidP="008112D7">
      <w:pPr>
        <w:spacing w:after="0" w:line="480" w:lineRule="auto"/>
        <w:ind w:firstLine="720"/>
        <w:rPr>
          <w:rFonts w:asciiTheme="majorBidi" w:eastAsia="Times New Roman" w:hAnsiTheme="majorBidi" w:cstheme="majorBidi"/>
          <w:sz w:val="24"/>
          <w:szCs w:val="24"/>
        </w:rPr>
      </w:pPr>
      <w:r w:rsidRPr="00821B5D">
        <w:rPr>
          <w:rFonts w:asciiTheme="majorBidi" w:eastAsia="Times New Roman" w:hAnsiTheme="majorBidi" w:cstheme="majorBidi"/>
          <w:sz w:val="24"/>
          <w:szCs w:val="24"/>
        </w:rPr>
        <w:t>Consistent with our pre</w:t>
      </w:r>
      <w:r w:rsidR="008341F3">
        <w:rPr>
          <w:rFonts w:asciiTheme="majorBidi" w:eastAsia="Times New Roman" w:hAnsiTheme="majorBidi" w:cstheme="majorBidi"/>
          <w:sz w:val="24"/>
          <w:szCs w:val="24"/>
        </w:rPr>
        <w:t>-</w:t>
      </w:r>
      <w:r w:rsidRPr="00821B5D">
        <w:rPr>
          <w:rFonts w:asciiTheme="majorBidi" w:eastAsia="Times New Roman" w:hAnsiTheme="majorBidi" w:cstheme="majorBidi"/>
          <w:sz w:val="24"/>
          <w:szCs w:val="24"/>
        </w:rPr>
        <w:t>registered expectations, the threat-challenge ratios were found to be higher in the experimental group</w:t>
      </w:r>
      <w:r>
        <w:rPr>
          <w:rFonts w:asciiTheme="majorBidi" w:eastAsia="Times New Roman" w:hAnsiTheme="majorBidi" w:cstheme="majorBidi"/>
          <w:sz w:val="24"/>
          <w:szCs w:val="24"/>
        </w:rPr>
        <w:t xml:space="preserve"> immediately following manipulation </w:t>
      </w:r>
      <w:r w:rsidRPr="002665DF">
        <w:rPr>
          <w:rFonts w:asciiTheme="majorBidi" w:eastAsia="Times New Roman" w:hAnsiTheme="majorBidi" w:cstheme="majorBidi"/>
          <w:sz w:val="24"/>
          <w:szCs w:val="24"/>
        </w:rPr>
        <w:t>(</w:t>
      </w:r>
      <w:r w:rsidR="000B1B78" w:rsidRPr="00922256">
        <w:rPr>
          <w:rFonts w:asciiTheme="majorBidi" w:eastAsia="Times New Roman" w:hAnsiTheme="majorBidi" w:cstheme="majorBidi"/>
          <w:i/>
          <w:iCs/>
          <w:sz w:val="24"/>
          <w:szCs w:val="24"/>
        </w:rPr>
        <w:t>M</w:t>
      </w:r>
      <w:r w:rsidR="000B1B78" w:rsidRPr="00922256">
        <w:rPr>
          <w:rFonts w:asciiTheme="majorBidi" w:eastAsia="Times New Roman" w:hAnsiTheme="majorBidi" w:cstheme="majorBidi"/>
          <w:i/>
          <w:iCs/>
          <w:sz w:val="24"/>
          <w:szCs w:val="24"/>
          <w:vertAlign w:val="subscript"/>
        </w:rPr>
        <w:t>E</w:t>
      </w:r>
      <w:r w:rsidR="000B1B78">
        <w:rPr>
          <w:rFonts w:asciiTheme="majorBidi" w:eastAsia="Times New Roman" w:hAnsiTheme="majorBidi" w:cstheme="majorBidi"/>
          <w:sz w:val="24"/>
          <w:szCs w:val="24"/>
        </w:rPr>
        <w:t xml:space="preserve"> </w:t>
      </w:r>
      <w:r w:rsidR="0003444F">
        <w:rPr>
          <w:rFonts w:asciiTheme="majorBidi" w:eastAsia="Times New Roman" w:hAnsiTheme="majorBidi" w:cstheme="majorBidi"/>
          <w:sz w:val="24"/>
          <w:szCs w:val="24"/>
        </w:rPr>
        <w:t xml:space="preserve">= 1.46 , </w:t>
      </w:r>
      <w:r w:rsidR="000B1B78" w:rsidRPr="00922256">
        <w:rPr>
          <w:rFonts w:asciiTheme="majorBidi" w:eastAsia="Times New Roman" w:hAnsiTheme="majorBidi" w:cstheme="majorBidi"/>
          <w:i/>
          <w:iCs/>
          <w:sz w:val="24"/>
          <w:szCs w:val="24"/>
        </w:rPr>
        <w:t>SD</w:t>
      </w:r>
      <w:r w:rsidR="000B1B78" w:rsidRPr="00922256">
        <w:rPr>
          <w:rFonts w:asciiTheme="majorBidi" w:eastAsia="Times New Roman" w:hAnsiTheme="majorBidi" w:cstheme="majorBidi"/>
          <w:i/>
          <w:iCs/>
          <w:sz w:val="24"/>
          <w:szCs w:val="24"/>
          <w:vertAlign w:val="subscript"/>
        </w:rPr>
        <w:t>E</w:t>
      </w:r>
      <w:r w:rsidR="000B1B78">
        <w:rPr>
          <w:rFonts w:asciiTheme="majorBidi" w:eastAsia="Times New Roman" w:hAnsiTheme="majorBidi" w:cstheme="majorBidi"/>
          <w:sz w:val="24"/>
          <w:szCs w:val="24"/>
        </w:rPr>
        <w:t xml:space="preserve"> </w:t>
      </w:r>
      <w:r w:rsidR="0003444F">
        <w:rPr>
          <w:rFonts w:asciiTheme="majorBidi" w:eastAsia="Times New Roman" w:hAnsiTheme="majorBidi" w:cstheme="majorBidi"/>
          <w:sz w:val="24"/>
          <w:szCs w:val="24"/>
        </w:rPr>
        <w:t xml:space="preserve">= 1.39; </w:t>
      </w:r>
      <w:r w:rsidR="000B1B78" w:rsidRPr="00922256">
        <w:rPr>
          <w:rFonts w:asciiTheme="majorBidi" w:eastAsia="Times New Roman" w:hAnsiTheme="majorBidi" w:cstheme="majorBidi"/>
          <w:i/>
          <w:iCs/>
          <w:sz w:val="24"/>
          <w:szCs w:val="24"/>
        </w:rPr>
        <w:t>M</w:t>
      </w:r>
      <w:r w:rsidR="000B1B78" w:rsidRPr="00922256">
        <w:rPr>
          <w:rFonts w:asciiTheme="majorBidi" w:eastAsia="Times New Roman" w:hAnsiTheme="majorBidi" w:cstheme="majorBidi"/>
          <w:i/>
          <w:iCs/>
          <w:sz w:val="24"/>
          <w:szCs w:val="24"/>
          <w:vertAlign w:val="subscript"/>
        </w:rPr>
        <w:t>C</w:t>
      </w:r>
      <w:r w:rsidR="000B1B78">
        <w:rPr>
          <w:rFonts w:asciiTheme="majorBidi" w:eastAsia="Times New Roman" w:hAnsiTheme="majorBidi" w:cstheme="majorBidi"/>
          <w:sz w:val="24"/>
          <w:szCs w:val="24"/>
        </w:rPr>
        <w:t xml:space="preserve"> </w:t>
      </w:r>
      <w:r w:rsidR="0003444F">
        <w:rPr>
          <w:rFonts w:asciiTheme="majorBidi" w:eastAsia="Times New Roman" w:hAnsiTheme="majorBidi" w:cstheme="majorBidi"/>
          <w:sz w:val="24"/>
          <w:szCs w:val="24"/>
        </w:rPr>
        <w:t xml:space="preserve">= 1.08, </w:t>
      </w:r>
      <w:r w:rsidR="000B1B78" w:rsidRPr="00922256">
        <w:rPr>
          <w:rFonts w:asciiTheme="majorBidi" w:eastAsia="Times New Roman" w:hAnsiTheme="majorBidi" w:cstheme="majorBidi"/>
          <w:i/>
          <w:iCs/>
          <w:sz w:val="24"/>
          <w:szCs w:val="24"/>
        </w:rPr>
        <w:t>SD</w:t>
      </w:r>
      <w:r w:rsidR="000B1B78" w:rsidRPr="00922256">
        <w:rPr>
          <w:rFonts w:asciiTheme="majorBidi" w:eastAsia="Times New Roman" w:hAnsiTheme="majorBidi" w:cstheme="majorBidi"/>
          <w:i/>
          <w:iCs/>
          <w:sz w:val="24"/>
          <w:szCs w:val="24"/>
          <w:vertAlign w:val="subscript"/>
        </w:rPr>
        <w:t>C</w:t>
      </w:r>
      <w:r w:rsidR="000B1B78" w:rsidRPr="00922256">
        <w:rPr>
          <w:rFonts w:asciiTheme="majorBidi" w:eastAsia="Times New Roman" w:hAnsiTheme="majorBidi" w:cstheme="majorBidi"/>
          <w:i/>
          <w:iCs/>
          <w:sz w:val="24"/>
          <w:szCs w:val="24"/>
        </w:rPr>
        <w:t xml:space="preserve"> </w:t>
      </w:r>
      <w:r w:rsidR="0003444F">
        <w:rPr>
          <w:rFonts w:asciiTheme="majorBidi" w:eastAsia="Times New Roman" w:hAnsiTheme="majorBidi" w:cstheme="majorBidi"/>
          <w:sz w:val="24"/>
          <w:szCs w:val="24"/>
        </w:rPr>
        <w:t xml:space="preserve">= 0.79; </w:t>
      </w:r>
      <w:r w:rsidRPr="002665DF">
        <w:rPr>
          <w:rFonts w:asciiTheme="majorBidi" w:eastAsia="Times New Roman" w:hAnsiTheme="majorBidi" w:cstheme="majorBidi"/>
          <w:i/>
          <w:iCs/>
          <w:sz w:val="24"/>
          <w:szCs w:val="24"/>
        </w:rPr>
        <w:t>t</w:t>
      </w:r>
      <w:r w:rsidRPr="002665DF">
        <w:rPr>
          <w:rFonts w:asciiTheme="majorBidi" w:eastAsia="Times New Roman" w:hAnsiTheme="majorBidi" w:cstheme="majorBidi"/>
          <w:sz w:val="24"/>
          <w:szCs w:val="24"/>
        </w:rPr>
        <w:t>(</w:t>
      </w:r>
      <w:r w:rsidR="00997042">
        <w:rPr>
          <w:rFonts w:asciiTheme="majorBidi" w:eastAsia="Times New Roman" w:hAnsiTheme="majorBidi" w:cstheme="majorBidi"/>
          <w:sz w:val="24"/>
          <w:szCs w:val="24"/>
        </w:rPr>
        <w:t>68191</w:t>
      </w:r>
      <w:r w:rsidRPr="002665DF">
        <w:rPr>
          <w:rFonts w:asciiTheme="majorBidi" w:eastAsia="Times New Roman" w:hAnsiTheme="majorBidi" w:cstheme="majorBidi"/>
          <w:sz w:val="24"/>
          <w:szCs w:val="24"/>
        </w:rPr>
        <w:t xml:space="preserve">) = </w:t>
      </w:r>
      <w:r w:rsidR="00997042">
        <w:rPr>
          <w:rFonts w:asciiTheme="majorBidi" w:eastAsia="Times New Roman" w:hAnsiTheme="majorBidi" w:cstheme="majorBidi"/>
          <w:sz w:val="24"/>
          <w:szCs w:val="24"/>
        </w:rPr>
        <w:t>47.8</w:t>
      </w:r>
      <w:r w:rsidRPr="002665DF">
        <w:rPr>
          <w:rFonts w:asciiTheme="majorBidi" w:eastAsia="Times New Roman" w:hAnsiTheme="majorBidi" w:cstheme="majorBidi"/>
          <w:sz w:val="24"/>
          <w:szCs w:val="24"/>
        </w:rPr>
        <w:t xml:space="preserve">, </w:t>
      </w:r>
      <w:r w:rsidRPr="002665DF">
        <w:rPr>
          <w:rFonts w:asciiTheme="majorBidi" w:eastAsia="Times New Roman" w:hAnsiTheme="majorBidi" w:cstheme="majorBidi"/>
          <w:i/>
          <w:iCs/>
          <w:sz w:val="24"/>
          <w:szCs w:val="24"/>
        </w:rPr>
        <w:t>p</w:t>
      </w:r>
      <w:r w:rsidRPr="002665DF">
        <w:rPr>
          <w:rFonts w:asciiTheme="majorBidi" w:eastAsia="Times New Roman" w:hAnsiTheme="majorBidi" w:cstheme="majorBidi"/>
          <w:sz w:val="24"/>
          <w:szCs w:val="24"/>
        </w:rPr>
        <w:t xml:space="preserve"> &lt; .001)</w:t>
      </w:r>
      <w:r>
        <w:rPr>
          <w:rFonts w:asciiTheme="majorBidi" w:eastAsia="Times New Roman" w:hAnsiTheme="majorBidi" w:cstheme="majorBidi"/>
          <w:sz w:val="24"/>
          <w:szCs w:val="24"/>
        </w:rPr>
        <w:t xml:space="preserve">, and the differences maintained throughout the habituation task (mid habituation: </w:t>
      </w:r>
      <w:r w:rsidR="000B1B78" w:rsidRPr="00922256">
        <w:rPr>
          <w:rFonts w:asciiTheme="majorBidi" w:eastAsia="Times New Roman" w:hAnsiTheme="majorBidi" w:cstheme="majorBidi"/>
          <w:i/>
          <w:iCs/>
          <w:sz w:val="24"/>
          <w:szCs w:val="24"/>
        </w:rPr>
        <w:t>M</w:t>
      </w:r>
      <w:r w:rsidR="000B1B78" w:rsidRPr="00922256">
        <w:rPr>
          <w:rFonts w:asciiTheme="majorBidi" w:eastAsia="Times New Roman" w:hAnsiTheme="majorBidi" w:cstheme="majorBidi"/>
          <w:i/>
          <w:iCs/>
          <w:sz w:val="24"/>
          <w:szCs w:val="24"/>
          <w:vertAlign w:val="subscript"/>
        </w:rPr>
        <w:t>E</w:t>
      </w:r>
      <w:r w:rsidR="000B1B78">
        <w:rPr>
          <w:rFonts w:asciiTheme="majorBidi" w:eastAsia="Times New Roman" w:hAnsiTheme="majorBidi" w:cstheme="majorBidi"/>
          <w:sz w:val="24"/>
          <w:szCs w:val="24"/>
        </w:rPr>
        <w:t xml:space="preserve"> </w:t>
      </w:r>
      <w:r w:rsidR="0003444F">
        <w:rPr>
          <w:rFonts w:asciiTheme="majorBidi" w:eastAsia="Times New Roman" w:hAnsiTheme="majorBidi" w:cstheme="majorBidi"/>
          <w:sz w:val="24"/>
          <w:szCs w:val="24"/>
        </w:rPr>
        <w:t xml:space="preserve">= 1.62, </w:t>
      </w:r>
      <w:r w:rsidR="000B1B78" w:rsidRPr="00922256">
        <w:rPr>
          <w:rFonts w:asciiTheme="majorBidi" w:eastAsia="Times New Roman" w:hAnsiTheme="majorBidi" w:cstheme="majorBidi"/>
          <w:i/>
          <w:iCs/>
          <w:sz w:val="24"/>
          <w:szCs w:val="24"/>
        </w:rPr>
        <w:t>SD</w:t>
      </w:r>
      <w:r w:rsidR="000B1B78" w:rsidRPr="00922256">
        <w:rPr>
          <w:rFonts w:asciiTheme="majorBidi" w:eastAsia="Times New Roman" w:hAnsiTheme="majorBidi" w:cstheme="majorBidi"/>
          <w:i/>
          <w:iCs/>
          <w:sz w:val="24"/>
          <w:szCs w:val="24"/>
          <w:vertAlign w:val="subscript"/>
        </w:rPr>
        <w:t>E</w:t>
      </w:r>
      <w:r w:rsidR="000B1B78">
        <w:rPr>
          <w:rFonts w:asciiTheme="majorBidi" w:eastAsia="Times New Roman" w:hAnsiTheme="majorBidi" w:cstheme="majorBidi"/>
          <w:sz w:val="24"/>
          <w:szCs w:val="24"/>
        </w:rPr>
        <w:t xml:space="preserve"> </w:t>
      </w:r>
      <w:r w:rsidR="0003444F">
        <w:rPr>
          <w:rFonts w:asciiTheme="majorBidi" w:eastAsia="Times New Roman" w:hAnsiTheme="majorBidi" w:cstheme="majorBidi"/>
          <w:sz w:val="24"/>
          <w:szCs w:val="24"/>
        </w:rPr>
        <w:t>=</w:t>
      </w:r>
      <w:r w:rsidR="000B1B78">
        <w:rPr>
          <w:rFonts w:asciiTheme="majorBidi" w:eastAsia="Times New Roman" w:hAnsiTheme="majorBidi" w:cstheme="majorBidi"/>
          <w:sz w:val="24"/>
          <w:szCs w:val="24"/>
        </w:rPr>
        <w:t xml:space="preserve"> 1.66</w:t>
      </w:r>
      <w:r w:rsidR="0003444F">
        <w:rPr>
          <w:rFonts w:asciiTheme="majorBidi" w:eastAsia="Times New Roman" w:hAnsiTheme="majorBidi" w:cstheme="majorBidi"/>
          <w:sz w:val="24"/>
          <w:szCs w:val="24"/>
        </w:rPr>
        <w:t xml:space="preserve"> ; </w:t>
      </w:r>
      <w:r w:rsidR="000B1B78" w:rsidRPr="00922256">
        <w:rPr>
          <w:rFonts w:asciiTheme="majorBidi" w:eastAsia="Times New Roman" w:hAnsiTheme="majorBidi" w:cstheme="majorBidi"/>
          <w:i/>
          <w:iCs/>
          <w:sz w:val="24"/>
          <w:szCs w:val="24"/>
        </w:rPr>
        <w:t>M</w:t>
      </w:r>
      <w:r w:rsidR="000B1B78" w:rsidRPr="00922256">
        <w:rPr>
          <w:rFonts w:asciiTheme="majorBidi" w:eastAsia="Times New Roman" w:hAnsiTheme="majorBidi" w:cstheme="majorBidi"/>
          <w:i/>
          <w:iCs/>
          <w:sz w:val="24"/>
          <w:szCs w:val="24"/>
          <w:vertAlign w:val="subscript"/>
        </w:rPr>
        <w:t>C</w:t>
      </w:r>
      <w:r w:rsidR="000B1B78">
        <w:rPr>
          <w:rFonts w:asciiTheme="majorBidi" w:eastAsia="Times New Roman" w:hAnsiTheme="majorBidi" w:cstheme="majorBidi"/>
          <w:sz w:val="24"/>
          <w:szCs w:val="24"/>
        </w:rPr>
        <w:t xml:space="preserve"> </w:t>
      </w:r>
      <w:r w:rsidR="0003444F">
        <w:rPr>
          <w:rFonts w:asciiTheme="majorBidi" w:eastAsia="Times New Roman" w:hAnsiTheme="majorBidi" w:cstheme="majorBidi"/>
          <w:sz w:val="24"/>
          <w:szCs w:val="24"/>
        </w:rPr>
        <w:t xml:space="preserve">= </w:t>
      </w:r>
      <w:r w:rsidR="000B1B78">
        <w:rPr>
          <w:rFonts w:asciiTheme="majorBidi" w:eastAsia="Times New Roman" w:hAnsiTheme="majorBidi" w:cstheme="majorBidi"/>
          <w:sz w:val="24"/>
          <w:szCs w:val="24"/>
        </w:rPr>
        <w:t>1.19</w:t>
      </w:r>
      <w:r w:rsidR="0003444F">
        <w:rPr>
          <w:rFonts w:asciiTheme="majorBidi" w:eastAsia="Times New Roman" w:hAnsiTheme="majorBidi" w:cstheme="majorBidi"/>
          <w:sz w:val="24"/>
          <w:szCs w:val="24"/>
        </w:rPr>
        <w:t xml:space="preserve">, </w:t>
      </w:r>
      <w:r w:rsidR="000B1B78" w:rsidRPr="00922256">
        <w:rPr>
          <w:rFonts w:asciiTheme="majorBidi" w:eastAsia="Times New Roman" w:hAnsiTheme="majorBidi" w:cstheme="majorBidi"/>
          <w:i/>
          <w:iCs/>
          <w:sz w:val="24"/>
          <w:szCs w:val="24"/>
        </w:rPr>
        <w:t>SD</w:t>
      </w:r>
      <w:r w:rsidR="000B1B78" w:rsidRPr="00922256">
        <w:rPr>
          <w:rFonts w:asciiTheme="majorBidi" w:eastAsia="Times New Roman" w:hAnsiTheme="majorBidi" w:cstheme="majorBidi"/>
          <w:i/>
          <w:iCs/>
          <w:sz w:val="24"/>
          <w:szCs w:val="24"/>
          <w:vertAlign w:val="subscript"/>
        </w:rPr>
        <w:t>C</w:t>
      </w:r>
      <w:r w:rsidR="000B1B78" w:rsidRPr="00922256">
        <w:rPr>
          <w:rFonts w:asciiTheme="majorBidi" w:eastAsia="Times New Roman" w:hAnsiTheme="majorBidi" w:cstheme="majorBidi"/>
          <w:i/>
          <w:iCs/>
          <w:sz w:val="24"/>
          <w:szCs w:val="24"/>
        </w:rPr>
        <w:t xml:space="preserve"> </w:t>
      </w:r>
      <w:r w:rsidR="0003444F">
        <w:rPr>
          <w:rFonts w:asciiTheme="majorBidi" w:eastAsia="Times New Roman" w:hAnsiTheme="majorBidi" w:cstheme="majorBidi"/>
          <w:sz w:val="24"/>
          <w:szCs w:val="24"/>
        </w:rPr>
        <w:t>=</w:t>
      </w:r>
      <w:r w:rsidR="000B1B78">
        <w:rPr>
          <w:rFonts w:asciiTheme="majorBidi" w:eastAsia="Times New Roman" w:hAnsiTheme="majorBidi" w:cstheme="majorBidi"/>
          <w:sz w:val="24"/>
          <w:szCs w:val="24"/>
        </w:rPr>
        <w:t xml:space="preserve"> 0.93</w:t>
      </w:r>
      <w:r w:rsidR="0003444F">
        <w:rPr>
          <w:rFonts w:asciiTheme="majorBidi" w:eastAsia="Times New Roman" w:hAnsiTheme="majorBidi" w:cstheme="majorBidi"/>
          <w:sz w:val="24"/>
          <w:szCs w:val="24"/>
        </w:rPr>
        <w:t xml:space="preserve"> ;</w:t>
      </w:r>
      <w:r w:rsidR="000B1B78">
        <w:rPr>
          <w:rFonts w:asciiTheme="majorBidi" w:eastAsia="Times New Roman" w:hAnsiTheme="majorBidi" w:cstheme="majorBidi"/>
          <w:sz w:val="24"/>
          <w:szCs w:val="24"/>
        </w:rPr>
        <w:t xml:space="preserve"> </w:t>
      </w:r>
      <w:r w:rsidRPr="00D96DB9">
        <w:rPr>
          <w:rFonts w:asciiTheme="majorBidi" w:eastAsia="Times New Roman" w:hAnsiTheme="majorBidi" w:cstheme="majorBidi"/>
          <w:i/>
          <w:iCs/>
          <w:sz w:val="24"/>
          <w:szCs w:val="24"/>
        </w:rPr>
        <w:t>t</w:t>
      </w:r>
      <w:r w:rsidRPr="002665DF">
        <w:rPr>
          <w:rFonts w:asciiTheme="majorBidi" w:eastAsia="Times New Roman" w:hAnsiTheme="majorBidi" w:cstheme="majorBidi"/>
          <w:sz w:val="24"/>
          <w:szCs w:val="24"/>
        </w:rPr>
        <w:t>(</w:t>
      </w:r>
      <w:r w:rsidR="00997042">
        <w:rPr>
          <w:rFonts w:asciiTheme="majorBidi" w:eastAsia="Times New Roman" w:hAnsiTheme="majorBidi" w:cstheme="majorBidi"/>
          <w:sz w:val="24"/>
          <w:szCs w:val="24"/>
        </w:rPr>
        <w:t>67144</w:t>
      </w:r>
      <w:r w:rsidRPr="002665DF">
        <w:rPr>
          <w:rFonts w:asciiTheme="majorBidi" w:eastAsia="Times New Roman" w:hAnsiTheme="majorBidi" w:cstheme="majorBidi"/>
          <w:sz w:val="24"/>
          <w:szCs w:val="24"/>
        </w:rPr>
        <w:t xml:space="preserve">) = </w:t>
      </w:r>
      <w:r w:rsidR="00DB14C2">
        <w:rPr>
          <w:rFonts w:asciiTheme="majorBidi" w:eastAsia="Times New Roman" w:hAnsiTheme="majorBidi" w:cstheme="majorBidi"/>
          <w:sz w:val="24"/>
          <w:szCs w:val="24"/>
        </w:rPr>
        <w:t>45.44</w:t>
      </w:r>
      <w:r w:rsidRPr="002665DF">
        <w:rPr>
          <w:rFonts w:asciiTheme="majorBidi" w:eastAsia="Times New Roman" w:hAnsiTheme="majorBidi" w:cstheme="majorBidi"/>
          <w:sz w:val="24"/>
          <w:szCs w:val="24"/>
        </w:rPr>
        <w:t xml:space="preserve">, </w:t>
      </w:r>
      <w:r w:rsidRPr="00D96DB9">
        <w:rPr>
          <w:rFonts w:asciiTheme="majorBidi" w:eastAsia="Times New Roman" w:hAnsiTheme="majorBidi" w:cstheme="majorBidi"/>
          <w:i/>
          <w:iCs/>
          <w:sz w:val="24"/>
          <w:szCs w:val="24"/>
        </w:rPr>
        <w:t>p</w:t>
      </w:r>
      <w:r w:rsidRPr="002665DF">
        <w:rPr>
          <w:rFonts w:asciiTheme="majorBidi" w:eastAsia="Times New Roman" w:hAnsiTheme="majorBidi" w:cstheme="majorBidi"/>
          <w:sz w:val="24"/>
          <w:szCs w:val="24"/>
        </w:rPr>
        <w:t xml:space="preserve"> &lt; .001</w:t>
      </w:r>
      <w:r>
        <w:rPr>
          <w:rFonts w:asciiTheme="majorBidi" w:eastAsia="Times New Roman" w:hAnsiTheme="majorBidi" w:cstheme="majorBidi"/>
          <w:sz w:val="24"/>
          <w:szCs w:val="24"/>
        </w:rPr>
        <w:t xml:space="preserve">; post habituation: </w:t>
      </w:r>
      <w:r w:rsidR="000B1B78" w:rsidRPr="00922256">
        <w:rPr>
          <w:rFonts w:asciiTheme="majorBidi" w:eastAsia="Times New Roman" w:hAnsiTheme="majorBidi" w:cstheme="majorBidi"/>
          <w:i/>
          <w:iCs/>
          <w:sz w:val="24"/>
          <w:szCs w:val="24"/>
        </w:rPr>
        <w:t>M</w:t>
      </w:r>
      <w:r w:rsidR="000B1B78" w:rsidRPr="00922256">
        <w:rPr>
          <w:rFonts w:asciiTheme="majorBidi" w:eastAsia="Times New Roman" w:hAnsiTheme="majorBidi" w:cstheme="majorBidi"/>
          <w:i/>
          <w:iCs/>
          <w:sz w:val="24"/>
          <w:szCs w:val="24"/>
          <w:vertAlign w:val="subscript"/>
        </w:rPr>
        <w:t>E</w:t>
      </w:r>
      <w:r w:rsidR="000B1B78">
        <w:rPr>
          <w:rFonts w:asciiTheme="majorBidi" w:eastAsia="Times New Roman" w:hAnsiTheme="majorBidi" w:cstheme="majorBidi"/>
          <w:sz w:val="24"/>
          <w:szCs w:val="24"/>
        </w:rPr>
        <w:t xml:space="preserve"> = 1.72, </w:t>
      </w:r>
      <w:r w:rsidR="000B1B78" w:rsidRPr="00922256">
        <w:rPr>
          <w:rFonts w:asciiTheme="majorBidi" w:eastAsia="Times New Roman" w:hAnsiTheme="majorBidi" w:cstheme="majorBidi"/>
          <w:i/>
          <w:iCs/>
          <w:sz w:val="24"/>
          <w:szCs w:val="24"/>
        </w:rPr>
        <w:t>SD</w:t>
      </w:r>
      <w:r w:rsidR="000B1B78" w:rsidRPr="00922256">
        <w:rPr>
          <w:rFonts w:asciiTheme="majorBidi" w:eastAsia="Times New Roman" w:hAnsiTheme="majorBidi" w:cstheme="majorBidi"/>
          <w:i/>
          <w:iCs/>
          <w:sz w:val="24"/>
          <w:szCs w:val="24"/>
          <w:vertAlign w:val="subscript"/>
        </w:rPr>
        <w:t>E</w:t>
      </w:r>
      <w:r w:rsidR="000B1B78" w:rsidRPr="00922256">
        <w:rPr>
          <w:rFonts w:asciiTheme="majorBidi" w:eastAsia="Times New Roman" w:hAnsiTheme="majorBidi" w:cstheme="majorBidi"/>
          <w:i/>
          <w:iCs/>
          <w:sz w:val="24"/>
          <w:szCs w:val="24"/>
        </w:rPr>
        <w:t xml:space="preserve"> </w:t>
      </w:r>
      <w:r w:rsidR="000B1B78">
        <w:rPr>
          <w:rFonts w:asciiTheme="majorBidi" w:eastAsia="Times New Roman" w:hAnsiTheme="majorBidi" w:cstheme="majorBidi"/>
          <w:sz w:val="24"/>
          <w:szCs w:val="24"/>
        </w:rPr>
        <w:t xml:space="preserve">= 1.67; </w:t>
      </w:r>
      <w:r w:rsidR="000B1B78" w:rsidRPr="00922256">
        <w:rPr>
          <w:rFonts w:asciiTheme="majorBidi" w:eastAsia="Times New Roman" w:hAnsiTheme="majorBidi" w:cstheme="majorBidi"/>
          <w:i/>
          <w:iCs/>
          <w:sz w:val="24"/>
          <w:szCs w:val="24"/>
        </w:rPr>
        <w:t>M</w:t>
      </w:r>
      <w:r w:rsidR="000B1B78" w:rsidRPr="00922256">
        <w:rPr>
          <w:rFonts w:asciiTheme="majorBidi" w:eastAsia="Times New Roman" w:hAnsiTheme="majorBidi" w:cstheme="majorBidi"/>
          <w:i/>
          <w:iCs/>
          <w:sz w:val="24"/>
          <w:szCs w:val="24"/>
          <w:vertAlign w:val="subscript"/>
        </w:rPr>
        <w:t>C</w:t>
      </w:r>
      <w:r w:rsidR="000B1B78">
        <w:rPr>
          <w:rFonts w:asciiTheme="majorBidi" w:eastAsia="Times New Roman" w:hAnsiTheme="majorBidi" w:cstheme="majorBidi"/>
          <w:sz w:val="24"/>
          <w:szCs w:val="24"/>
        </w:rPr>
        <w:t xml:space="preserve"> = 1.35 , </w:t>
      </w:r>
      <w:r w:rsidR="000B1B78" w:rsidRPr="00922256">
        <w:rPr>
          <w:rFonts w:asciiTheme="majorBidi" w:eastAsia="Times New Roman" w:hAnsiTheme="majorBidi" w:cstheme="majorBidi"/>
          <w:i/>
          <w:iCs/>
          <w:sz w:val="24"/>
          <w:szCs w:val="24"/>
        </w:rPr>
        <w:t>SD</w:t>
      </w:r>
      <w:r w:rsidR="000B1B78" w:rsidRPr="00922256">
        <w:rPr>
          <w:rFonts w:asciiTheme="majorBidi" w:eastAsia="Times New Roman" w:hAnsiTheme="majorBidi" w:cstheme="majorBidi"/>
          <w:i/>
          <w:iCs/>
          <w:sz w:val="24"/>
          <w:szCs w:val="24"/>
          <w:vertAlign w:val="subscript"/>
        </w:rPr>
        <w:t>C</w:t>
      </w:r>
      <w:r w:rsidR="000B1B78">
        <w:rPr>
          <w:rFonts w:asciiTheme="majorBidi" w:eastAsia="Times New Roman" w:hAnsiTheme="majorBidi" w:cstheme="majorBidi"/>
          <w:sz w:val="24"/>
          <w:szCs w:val="24"/>
        </w:rPr>
        <w:t xml:space="preserve"> = 1.16; </w:t>
      </w:r>
      <w:r w:rsidRPr="00D96DB9">
        <w:rPr>
          <w:rFonts w:asciiTheme="majorBidi" w:eastAsia="Times New Roman" w:hAnsiTheme="majorBidi" w:cstheme="majorBidi"/>
          <w:i/>
          <w:iCs/>
          <w:sz w:val="24"/>
          <w:szCs w:val="24"/>
        </w:rPr>
        <w:t>t</w:t>
      </w:r>
      <w:r w:rsidRPr="002665DF">
        <w:rPr>
          <w:rFonts w:asciiTheme="majorBidi" w:eastAsia="Times New Roman" w:hAnsiTheme="majorBidi" w:cstheme="majorBidi"/>
          <w:sz w:val="24"/>
          <w:szCs w:val="24"/>
        </w:rPr>
        <w:t>(</w:t>
      </w:r>
      <w:r w:rsidR="00997042">
        <w:rPr>
          <w:rFonts w:asciiTheme="majorBidi" w:eastAsia="Times New Roman" w:hAnsiTheme="majorBidi" w:cstheme="majorBidi"/>
          <w:sz w:val="24"/>
          <w:szCs w:val="24"/>
        </w:rPr>
        <w:t>73979</w:t>
      </w:r>
      <w:r w:rsidRPr="002665DF">
        <w:rPr>
          <w:rFonts w:asciiTheme="majorBidi" w:eastAsia="Times New Roman" w:hAnsiTheme="majorBidi" w:cstheme="majorBidi"/>
          <w:sz w:val="24"/>
          <w:szCs w:val="24"/>
        </w:rPr>
        <w:t xml:space="preserve">) = </w:t>
      </w:r>
      <w:r w:rsidR="00997042">
        <w:rPr>
          <w:rFonts w:asciiTheme="majorBidi" w:eastAsia="Times New Roman" w:hAnsiTheme="majorBidi" w:cstheme="majorBidi"/>
          <w:sz w:val="24"/>
          <w:szCs w:val="24"/>
        </w:rPr>
        <w:t>35.76</w:t>
      </w:r>
      <w:r w:rsidRPr="002665DF">
        <w:rPr>
          <w:rFonts w:asciiTheme="majorBidi" w:eastAsia="Times New Roman" w:hAnsiTheme="majorBidi" w:cstheme="majorBidi"/>
          <w:sz w:val="24"/>
          <w:szCs w:val="24"/>
        </w:rPr>
        <w:t xml:space="preserve">, </w:t>
      </w:r>
      <w:r w:rsidRPr="00D96DB9">
        <w:rPr>
          <w:rFonts w:asciiTheme="majorBidi" w:eastAsia="Times New Roman" w:hAnsiTheme="majorBidi" w:cstheme="majorBidi"/>
          <w:i/>
          <w:iCs/>
          <w:sz w:val="24"/>
          <w:szCs w:val="24"/>
        </w:rPr>
        <w:t>p</w:t>
      </w:r>
      <w:r w:rsidRPr="002665DF">
        <w:rPr>
          <w:rFonts w:asciiTheme="majorBidi" w:eastAsia="Times New Roman" w:hAnsiTheme="majorBidi" w:cstheme="majorBidi"/>
          <w:sz w:val="24"/>
          <w:szCs w:val="24"/>
        </w:rPr>
        <w:t xml:space="preserve"> &lt; .001</w:t>
      </w:r>
      <w:r>
        <w:rPr>
          <w:rFonts w:asciiTheme="majorBidi" w:eastAsia="Times New Roman" w:hAnsiTheme="majorBidi" w:cstheme="majorBidi"/>
          <w:sz w:val="24"/>
          <w:szCs w:val="24"/>
        </w:rPr>
        <w:t xml:space="preserve">). </w:t>
      </w:r>
      <w:r w:rsidR="00AA18A3">
        <w:rPr>
          <w:rFonts w:asciiTheme="majorBidi" w:eastAsia="Times New Roman" w:hAnsiTheme="majorBidi" w:cstheme="majorBidi"/>
          <w:sz w:val="24"/>
          <w:szCs w:val="24"/>
        </w:rPr>
        <w:t xml:space="preserve">Additionally, </w:t>
      </w:r>
      <w:r>
        <w:rPr>
          <w:rFonts w:asciiTheme="majorBidi" w:eastAsia="Times New Roman" w:hAnsiTheme="majorBidi" w:cstheme="majorBidi"/>
          <w:sz w:val="24"/>
          <w:szCs w:val="24"/>
        </w:rPr>
        <w:t xml:space="preserve">threat-challenge ratings </w:t>
      </w:r>
      <w:r w:rsidR="00AA18A3">
        <w:rPr>
          <w:rFonts w:asciiTheme="majorBidi" w:eastAsia="Times New Roman" w:hAnsiTheme="majorBidi" w:cstheme="majorBidi"/>
          <w:sz w:val="24"/>
          <w:szCs w:val="24"/>
        </w:rPr>
        <w:t xml:space="preserve">significantly increased </w:t>
      </w:r>
      <w:r w:rsidR="00C548FC">
        <w:rPr>
          <w:rFonts w:asciiTheme="majorBidi" w:eastAsia="Times New Roman" w:hAnsiTheme="majorBidi" w:cstheme="majorBidi"/>
          <w:sz w:val="24"/>
          <w:szCs w:val="24"/>
        </w:rPr>
        <w:t xml:space="preserve">in both groups </w:t>
      </w:r>
      <w:r w:rsidR="00AA18A3">
        <w:rPr>
          <w:rFonts w:asciiTheme="majorBidi" w:eastAsia="Times New Roman" w:hAnsiTheme="majorBidi" w:cstheme="majorBidi"/>
          <w:sz w:val="24"/>
          <w:szCs w:val="24"/>
        </w:rPr>
        <w:t xml:space="preserve">from post-manipulation to mid-habituation </w:t>
      </w:r>
      <w:r w:rsidR="008112D7">
        <w:rPr>
          <w:rFonts w:asciiTheme="majorBidi" w:eastAsia="Times New Roman" w:hAnsiTheme="majorBidi" w:cstheme="majorBidi"/>
          <w:sz w:val="24"/>
          <w:szCs w:val="24"/>
        </w:rPr>
        <w:t>(</w:t>
      </w:r>
      <w:bookmarkStart w:id="9" w:name="_Hlk136091766"/>
      <w:proofErr w:type="spellStart"/>
      <w:r w:rsidR="00AA18A3" w:rsidRPr="00922256">
        <w:rPr>
          <w:rFonts w:asciiTheme="majorBidi" w:eastAsia="Times New Roman" w:hAnsiTheme="majorBidi" w:cstheme="majorBidi"/>
          <w:i/>
          <w:sz w:val="24"/>
          <w:szCs w:val="24"/>
        </w:rPr>
        <w:t>t</w:t>
      </w:r>
      <w:r w:rsidR="00AA18A3" w:rsidRPr="00922256">
        <w:rPr>
          <w:rFonts w:asciiTheme="majorBidi" w:eastAsia="Times New Roman" w:hAnsiTheme="majorBidi" w:cstheme="majorBidi"/>
          <w:i/>
          <w:sz w:val="24"/>
          <w:szCs w:val="24"/>
          <w:vertAlign w:val="subscript"/>
        </w:rPr>
        <w:t>E</w:t>
      </w:r>
      <w:proofErr w:type="spellEnd"/>
      <w:r w:rsidR="00AA18A3" w:rsidRPr="00893EE3">
        <w:rPr>
          <w:rFonts w:asciiTheme="majorBidi" w:eastAsia="Times New Roman" w:hAnsiTheme="majorBidi" w:cstheme="majorBidi"/>
          <w:sz w:val="24"/>
          <w:szCs w:val="24"/>
        </w:rPr>
        <w:t xml:space="preserve"> </w:t>
      </w:r>
      <w:r w:rsidRPr="002665DF">
        <w:rPr>
          <w:rFonts w:asciiTheme="majorBidi" w:eastAsia="Times New Roman" w:hAnsiTheme="majorBidi" w:cstheme="majorBidi"/>
          <w:sz w:val="24"/>
          <w:szCs w:val="24"/>
        </w:rPr>
        <w:t>(</w:t>
      </w:r>
      <w:r w:rsidR="002F4110">
        <w:rPr>
          <w:rFonts w:asciiTheme="majorBidi" w:eastAsia="Times New Roman" w:hAnsiTheme="majorBidi" w:cstheme="majorBidi"/>
          <w:sz w:val="24"/>
          <w:szCs w:val="24"/>
        </w:rPr>
        <w:t>80471</w:t>
      </w:r>
      <w:r w:rsidRPr="002665DF">
        <w:rPr>
          <w:rFonts w:asciiTheme="majorBidi" w:eastAsia="Times New Roman" w:hAnsiTheme="majorBidi" w:cstheme="majorBidi"/>
          <w:sz w:val="24"/>
          <w:szCs w:val="24"/>
        </w:rPr>
        <w:t xml:space="preserve">) = </w:t>
      </w:r>
      <w:r>
        <w:rPr>
          <w:rFonts w:asciiTheme="majorBidi" w:eastAsia="Times New Roman" w:hAnsiTheme="majorBidi" w:cstheme="majorBidi"/>
          <w:sz w:val="24"/>
          <w:szCs w:val="24"/>
        </w:rPr>
        <w:t>-14.</w:t>
      </w:r>
      <w:r w:rsidR="002F4110">
        <w:rPr>
          <w:rFonts w:asciiTheme="majorBidi" w:eastAsia="Times New Roman" w:hAnsiTheme="majorBidi" w:cstheme="majorBidi"/>
          <w:sz w:val="24"/>
          <w:szCs w:val="24"/>
        </w:rPr>
        <w:t>71</w:t>
      </w:r>
      <w:r w:rsidRPr="002665DF">
        <w:rPr>
          <w:rFonts w:asciiTheme="majorBidi" w:eastAsia="Times New Roman" w:hAnsiTheme="majorBidi" w:cstheme="majorBidi"/>
          <w:sz w:val="24"/>
          <w:szCs w:val="24"/>
        </w:rPr>
        <w:t xml:space="preserve">, </w:t>
      </w:r>
      <w:r w:rsidRPr="00D96DB9">
        <w:rPr>
          <w:rFonts w:asciiTheme="majorBidi" w:eastAsia="Times New Roman" w:hAnsiTheme="majorBidi" w:cstheme="majorBidi"/>
          <w:i/>
          <w:iCs/>
          <w:sz w:val="24"/>
          <w:szCs w:val="24"/>
        </w:rPr>
        <w:t>p</w:t>
      </w:r>
      <w:r w:rsidRPr="002665DF">
        <w:rPr>
          <w:rFonts w:asciiTheme="majorBidi" w:eastAsia="Times New Roman" w:hAnsiTheme="majorBidi" w:cstheme="majorBidi"/>
          <w:sz w:val="24"/>
          <w:szCs w:val="24"/>
        </w:rPr>
        <w:t xml:space="preserve"> &lt; .001</w:t>
      </w:r>
      <w:bookmarkEnd w:id="9"/>
      <w:r>
        <w:rPr>
          <w:rFonts w:asciiTheme="majorBidi" w:eastAsia="Times New Roman" w:hAnsiTheme="majorBidi" w:cstheme="majorBidi"/>
          <w:sz w:val="24"/>
          <w:szCs w:val="24"/>
        </w:rPr>
        <w:t>;</w:t>
      </w:r>
      <w:r w:rsidR="00AA18A3" w:rsidRPr="00893EE3">
        <w:rPr>
          <w:rFonts w:asciiTheme="majorBidi" w:eastAsia="Times New Roman" w:hAnsiTheme="majorBidi" w:cstheme="majorBidi"/>
          <w:i/>
          <w:sz w:val="24"/>
          <w:szCs w:val="24"/>
        </w:rPr>
        <w:t>t</w:t>
      </w:r>
      <w:r w:rsidR="00AA18A3">
        <w:rPr>
          <w:rFonts w:asciiTheme="majorBidi" w:eastAsia="Times New Roman" w:hAnsiTheme="majorBidi" w:cstheme="majorBidi"/>
          <w:sz w:val="24"/>
          <w:szCs w:val="24"/>
          <w:vertAlign w:val="subscript"/>
        </w:rPr>
        <w:t>C</w:t>
      </w:r>
      <w:r w:rsidR="00AA18A3" w:rsidRPr="00893EE3">
        <w:rPr>
          <w:rFonts w:asciiTheme="majorBidi" w:eastAsia="Times New Roman" w:hAnsiTheme="majorBidi" w:cstheme="majorBidi"/>
          <w:sz w:val="24"/>
          <w:szCs w:val="24"/>
        </w:rPr>
        <w:t xml:space="preserve"> </w:t>
      </w:r>
      <w:r w:rsidRPr="002665DF">
        <w:rPr>
          <w:rFonts w:asciiTheme="majorBidi" w:eastAsia="Times New Roman" w:hAnsiTheme="majorBidi" w:cstheme="majorBidi"/>
          <w:sz w:val="24"/>
          <w:szCs w:val="24"/>
        </w:rPr>
        <w:t>(</w:t>
      </w:r>
      <w:r>
        <w:rPr>
          <w:rFonts w:asciiTheme="majorBidi" w:eastAsia="Times New Roman" w:hAnsiTheme="majorBidi" w:cstheme="majorBidi"/>
          <w:sz w:val="24"/>
          <w:szCs w:val="24"/>
        </w:rPr>
        <w:t>66564</w:t>
      </w:r>
      <w:r w:rsidRPr="002665DF">
        <w:rPr>
          <w:rFonts w:asciiTheme="majorBidi" w:eastAsia="Times New Roman" w:hAnsiTheme="majorBidi" w:cstheme="majorBidi"/>
          <w:sz w:val="24"/>
          <w:szCs w:val="24"/>
        </w:rPr>
        <w:t xml:space="preserve">) = </w:t>
      </w:r>
      <w:r>
        <w:rPr>
          <w:rFonts w:asciiTheme="majorBidi" w:eastAsia="Times New Roman" w:hAnsiTheme="majorBidi" w:cstheme="majorBidi"/>
          <w:sz w:val="24"/>
          <w:szCs w:val="24"/>
        </w:rPr>
        <w:t>-15.99</w:t>
      </w:r>
      <w:r w:rsidRPr="002665DF">
        <w:rPr>
          <w:rFonts w:asciiTheme="majorBidi" w:eastAsia="Times New Roman" w:hAnsiTheme="majorBidi" w:cstheme="majorBidi"/>
          <w:sz w:val="24"/>
          <w:szCs w:val="24"/>
        </w:rPr>
        <w:t xml:space="preserve">, </w:t>
      </w:r>
      <w:r w:rsidRPr="00D96DB9">
        <w:rPr>
          <w:rFonts w:asciiTheme="majorBidi" w:eastAsia="Times New Roman" w:hAnsiTheme="majorBidi" w:cstheme="majorBidi"/>
          <w:i/>
          <w:iCs/>
          <w:sz w:val="24"/>
          <w:szCs w:val="24"/>
        </w:rPr>
        <w:t>p</w:t>
      </w:r>
      <w:r w:rsidRPr="002665DF">
        <w:rPr>
          <w:rFonts w:asciiTheme="majorBidi" w:eastAsia="Times New Roman" w:hAnsiTheme="majorBidi" w:cstheme="majorBidi"/>
          <w:sz w:val="24"/>
          <w:szCs w:val="24"/>
        </w:rPr>
        <w:t xml:space="preserve"> &lt; .001</w:t>
      </w:r>
      <w:r w:rsidR="00AA18A3">
        <w:rPr>
          <w:rFonts w:asciiTheme="majorBidi" w:eastAsia="Times New Roman" w:hAnsiTheme="majorBidi" w:cstheme="majorBidi"/>
          <w:sz w:val="24"/>
          <w:szCs w:val="24"/>
        </w:rPr>
        <w:t xml:space="preserve">) </w:t>
      </w:r>
      <w:r w:rsidR="00C548FC">
        <w:rPr>
          <w:rFonts w:asciiTheme="majorBidi" w:eastAsia="Times New Roman" w:hAnsiTheme="majorBidi" w:cstheme="majorBidi"/>
          <w:sz w:val="24"/>
          <w:szCs w:val="24"/>
        </w:rPr>
        <w:t>and from m</w:t>
      </w:r>
      <w:r>
        <w:rPr>
          <w:rFonts w:asciiTheme="majorBidi" w:eastAsia="Times New Roman" w:hAnsiTheme="majorBidi" w:cstheme="majorBidi"/>
          <w:sz w:val="24"/>
          <w:szCs w:val="24"/>
        </w:rPr>
        <w:t xml:space="preserve">id-habituation </w:t>
      </w:r>
      <w:r w:rsidR="00AA18A3">
        <w:rPr>
          <w:rFonts w:asciiTheme="majorBidi" w:eastAsia="Times New Roman" w:hAnsiTheme="majorBidi" w:cstheme="majorBidi"/>
          <w:sz w:val="24"/>
          <w:szCs w:val="24"/>
        </w:rPr>
        <w:t xml:space="preserve">to </w:t>
      </w:r>
      <w:r>
        <w:rPr>
          <w:rFonts w:asciiTheme="majorBidi" w:eastAsia="Times New Roman" w:hAnsiTheme="majorBidi" w:cstheme="majorBidi"/>
          <w:sz w:val="24"/>
          <w:szCs w:val="24"/>
        </w:rPr>
        <w:t>post-habituation</w:t>
      </w:r>
      <w:r w:rsidR="00AA18A3">
        <w:rPr>
          <w:rFonts w:asciiTheme="majorBidi" w:eastAsia="Times New Roman" w:hAnsiTheme="majorBidi" w:cstheme="majorBidi"/>
          <w:sz w:val="24"/>
          <w:szCs w:val="24"/>
        </w:rPr>
        <w:t xml:space="preserve"> (</w:t>
      </w:r>
      <w:proofErr w:type="spellStart"/>
      <w:r w:rsidR="00AA18A3" w:rsidRPr="00893EE3">
        <w:rPr>
          <w:rFonts w:asciiTheme="majorBidi" w:eastAsia="Times New Roman" w:hAnsiTheme="majorBidi" w:cstheme="majorBidi"/>
          <w:i/>
          <w:sz w:val="24"/>
          <w:szCs w:val="24"/>
        </w:rPr>
        <w:t>t</w:t>
      </w:r>
      <w:r w:rsidR="00AA18A3" w:rsidRPr="0052327E">
        <w:rPr>
          <w:rFonts w:asciiTheme="majorBidi" w:eastAsia="Times New Roman" w:hAnsiTheme="majorBidi" w:cstheme="majorBidi"/>
          <w:sz w:val="24"/>
          <w:szCs w:val="24"/>
          <w:vertAlign w:val="subscript"/>
        </w:rPr>
        <w:t>E</w:t>
      </w:r>
      <w:proofErr w:type="spellEnd"/>
      <w:r w:rsidR="00AA18A3" w:rsidRPr="00893EE3">
        <w:rPr>
          <w:rFonts w:asciiTheme="majorBidi" w:eastAsia="Times New Roman" w:hAnsiTheme="majorBidi" w:cstheme="majorBidi"/>
          <w:sz w:val="24"/>
          <w:szCs w:val="24"/>
        </w:rPr>
        <w:t xml:space="preserve"> </w:t>
      </w:r>
      <w:r w:rsidRPr="002665DF">
        <w:rPr>
          <w:rFonts w:asciiTheme="majorBidi" w:eastAsia="Times New Roman" w:hAnsiTheme="majorBidi" w:cstheme="majorBidi"/>
          <w:sz w:val="24"/>
          <w:szCs w:val="24"/>
        </w:rPr>
        <w:t>(</w:t>
      </w:r>
      <w:r w:rsidR="002F4110">
        <w:rPr>
          <w:rFonts w:asciiTheme="majorBidi" w:eastAsia="Times New Roman" w:hAnsiTheme="majorBidi" w:cstheme="majorBidi"/>
          <w:sz w:val="24"/>
          <w:szCs w:val="24"/>
        </w:rPr>
        <w:t>83119</w:t>
      </w:r>
      <w:r w:rsidRPr="002665DF">
        <w:rPr>
          <w:rFonts w:asciiTheme="majorBidi" w:eastAsia="Times New Roman" w:hAnsiTheme="majorBidi" w:cstheme="majorBidi"/>
          <w:sz w:val="24"/>
          <w:szCs w:val="24"/>
        </w:rPr>
        <w:t xml:space="preserve">) = </w:t>
      </w:r>
      <w:r>
        <w:rPr>
          <w:rFonts w:asciiTheme="majorBidi" w:eastAsia="Times New Roman" w:hAnsiTheme="majorBidi" w:cstheme="majorBidi"/>
          <w:sz w:val="24"/>
          <w:szCs w:val="24"/>
        </w:rPr>
        <w:t>-</w:t>
      </w:r>
      <w:r w:rsidR="002F4110">
        <w:rPr>
          <w:rFonts w:asciiTheme="majorBidi" w:eastAsia="Times New Roman" w:hAnsiTheme="majorBidi" w:cstheme="majorBidi"/>
          <w:sz w:val="24"/>
          <w:szCs w:val="24"/>
        </w:rPr>
        <w:t>8.19</w:t>
      </w:r>
      <w:r w:rsidRPr="002665DF">
        <w:rPr>
          <w:rFonts w:asciiTheme="majorBidi" w:eastAsia="Times New Roman" w:hAnsiTheme="majorBidi" w:cstheme="majorBidi"/>
          <w:sz w:val="24"/>
          <w:szCs w:val="24"/>
        </w:rPr>
        <w:t xml:space="preserve">, </w:t>
      </w:r>
      <w:r w:rsidRPr="00D96DB9">
        <w:rPr>
          <w:rFonts w:asciiTheme="majorBidi" w:eastAsia="Times New Roman" w:hAnsiTheme="majorBidi" w:cstheme="majorBidi"/>
          <w:i/>
          <w:iCs/>
          <w:sz w:val="24"/>
          <w:szCs w:val="24"/>
        </w:rPr>
        <w:t>p</w:t>
      </w:r>
      <w:r w:rsidRPr="002665DF">
        <w:rPr>
          <w:rFonts w:asciiTheme="majorBidi" w:eastAsia="Times New Roman" w:hAnsiTheme="majorBidi" w:cstheme="majorBidi"/>
          <w:sz w:val="24"/>
          <w:szCs w:val="24"/>
        </w:rPr>
        <w:t xml:space="preserve"> &lt; .001</w:t>
      </w:r>
      <w:r>
        <w:rPr>
          <w:rFonts w:asciiTheme="majorBidi" w:eastAsia="Times New Roman" w:hAnsiTheme="majorBidi" w:cstheme="majorBidi"/>
          <w:sz w:val="24"/>
          <w:szCs w:val="24"/>
        </w:rPr>
        <w:t xml:space="preserve">; </w:t>
      </w:r>
      <w:proofErr w:type="spellStart"/>
      <w:r w:rsidR="00AA18A3" w:rsidRPr="00893EE3">
        <w:rPr>
          <w:rFonts w:asciiTheme="majorBidi" w:eastAsia="Times New Roman" w:hAnsiTheme="majorBidi" w:cstheme="majorBidi"/>
          <w:i/>
          <w:sz w:val="24"/>
          <w:szCs w:val="24"/>
        </w:rPr>
        <w:t>t</w:t>
      </w:r>
      <w:r w:rsidR="00AA18A3">
        <w:rPr>
          <w:rFonts w:asciiTheme="majorBidi" w:eastAsia="Times New Roman" w:hAnsiTheme="majorBidi" w:cstheme="majorBidi"/>
          <w:sz w:val="24"/>
          <w:szCs w:val="24"/>
          <w:vertAlign w:val="subscript"/>
        </w:rPr>
        <w:t>C</w:t>
      </w:r>
      <w:proofErr w:type="spellEnd"/>
      <w:r w:rsidR="00AA18A3" w:rsidRPr="00893EE3">
        <w:rPr>
          <w:rFonts w:asciiTheme="majorBidi" w:eastAsia="Times New Roman" w:hAnsiTheme="majorBidi" w:cstheme="majorBidi"/>
          <w:sz w:val="24"/>
          <w:szCs w:val="24"/>
        </w:rPr>
        <w:t xml:space="preserve"> </w:t>
      </w:r>
      <w:r w:rsidRPr="002665DF">
        <w:rPr>
          <w:rFonts w:asciiTheme="majorBidi" w:eastAsia="Times New Roman" w:hAnsiTheme="majorBidi" w:cstheme="majorBidi"/>
          <w:sz w:val="24"/>
          <w:szCs w:val="24"/>
        </w:rPr>
        <w:t>(</w:t>
      </w:r>
      <w:r>
        <w:rPr>
          <w:rFonts w:asciiTheme="majorBidi" w:eastAsia="Times New Roman" w:hAnsiTheme="majorBidi" w:cstheme="majorBidi"/>
          <w:sz w:val="24"/>
          <w:szCs w:val="24"/>
        </w:rPr>
        <w:t>65153</w:t>
      </w:r>
      <w:r w:rsidRPr="002665DF">
        <w:rPr>
          <w:rFonts w:asciiTheme="majorBidi" w:eastAsia="Times New Roman" w:hAnsiTheme="majorBidi" w:cstheme="majorBidi"/>
          <w:sz w:val="24"/>
          <w:szCs w:val="24"/>
        </w:rPr>
        <w:t xml:space="preserve">) = </w:t>
      </w:r>
      <w:r>
        <w:rPr>
          <w:rFonts w:asciiTheme="majorBidi" w:eastAsia="Times New Roman" w:hAnsiTheme="majorBidi" w:cstheme="majorBidi"/>
          <w:sz w:val="24"/>
          <w:szCs w:val="24"/>
        </w:rPr>
        <w:t>-20.01</w:t>
      </w:r>
      <w:r w:rsidRPr="002665DF">
        <w:rPr>
          <w:rFonts w:asciiTheme="majorBidi" w:eastAsia="Times New Roman" w:hAnsiTheme="majorBidi" w:cstheme="majorBidi"/>
          <w:sz w:val="24"/>
          <w:szCs w:val="24"/>
        </w:rPr>
        <w:t xml:space="preserve">, </w:t>
      </w:r>
      <w:r w:rsidRPr="00D96DB9">
        <w:rPr>
          <w:rFonts w:asciiTheme="majorBidi" w:eastAsia="Times New Roman" w:hAnsiTheme="majorBidi" w:cstheme="majorBidi"/>
          <w:i/>
          <w:iCs/>
          <w:sz w:val="24"/>
          <w:szCs w:val="24"/>
        </w:rPr>
        <w:t>p</w:t>
      </w:r>
      <w:r w:rsidRPr="002665DF">
        <w:rPr>
          <w:rFonts w:asciiTheme="majorBidi" w:eastAsia="Times New Roman" w:hAnsiTheme="majorBidi" w:cstheme="majorBidi"/>
          <w:sz w:val="24"/>
          <w:szCs w:val="24"/>
        </w:rPr>
        <w:t xml:space="preserve"> &lt; .001</w:t>
      </w:r>
      <w:r>
        <w:rPr>
          <w:rFonts w:asciiTheme="majorBidi" w:eastAsia="Times New Roman" w:hAnsiTheme="majorBidi" w:cstheme="majorBidi"/>
          <w:sz w:val="24"/>
          <w:szCs w:val="24"/>
        </w:rPr>
        <w:t xml:space="preserve">). </w:t>
      </w:r>
    </w:p>
    <w:p w14:paraId="313240BB" w14:textId="678EB376" w:rsidR="00C548FC" w:rsidRDefault="008112D7" w:rsidP="00C548FC">
      <w:pPr>
        <w:spacing w:after="0" w:line="480" w:lineRule="auto"/>
        <w:ind w:firstLine="720"/>
        <w:rPr>
          <w:rFonts w:asciiTheme="majorBidi" w:eastAsia="Times New Roman" w:hAnsiTheme="majorBidi" w:cstheme="majorBidi"/>
          <w:sz w:val="24"/>
          <w:szCs w:val="24"/>
        </w:rPr>
      </w:pPr>
      <w:r w:rsidRPr="008112D7">
        <w:rPr>
          <w:rFonts w:asciiTheme="majorBidi" w:eastAsia="Times New Roman" w:hAnsiTheme="majorBidi" w:cstheme="majorBidi"/>
          <w:sz w:val="24"/>
          <w:szCs w:val="24"/>
        </w:rPr>
        <w:t xml:space="preserve">Group differences were significant, with the </w:t>
      </w:r>
      <w:r>
        <w:rPr>
          <w:rFonts w:asciiTheme="majorBidi" w:eastAsia="Times New Roman" w:hAnsiTheme="majorBidi" w:cstheme="majorBidi"/>
          <w:sz w:val="24"/>
          <w:szCs w:val="24"/>
        </w:rPr>
        <w:t>e</w:t>
      </w:r>
      <w:r w:rsidRPr="008112D7">
        <w:rPr>
          <w:rFonts w:asciiTheme="majorBidi" w:eastAsia="Times New Roman" w:hAnsiTheme="majorBidi" w:cstheme="majorBidi"/>
          <w:sz w:val="24"/>
          <w:szCs w:val="24"/>
        </w:rPr>
        <w:t xml:space="preserve">xperimental group showing a </w:t>
      </w:r>
      <w:r w:rsidR="007C10E8">
        <w:rPr>
          <w:rFonts w:asciiTheme="majorBidi" w:eastAsia="Times New Roman" w:hAnsiTheme="majorBidi" w:cstheme="majorBidi"/>
          <w:sz w:val="24"/>
          <w:szCs w:val="24"/>
        </w:rPr>
        <w:t>larger</w:t>
      </w:r>
      <w:r w:rsidRPr="008112D7">
        <w:rPr>
          <w:rFonts w:asciiTheme="majorBidi" w:eastAsia="Times New Roman" w:hAnsiTheme="majorBidi" w:cstheme="majorBidi"/>
          <w:sz w:val="24"/>
          <w:szCs w:val="24"/>
        </w:rPr>
        <w:t xml:space="preserve"> increase </w:t>
      </w:r>
      <w:r w:rsidR="00E67A9E">
        <w:rPr>
          <w:rFonts w:asciiTheme="majorBidi" w:eastAsia="Times New Roman" w:hAnsiTheme="majorBidi" w:cstheme="majorBidi"/>
          <w:sz w:val="24"/>
          <w:szCs w:val="24"/>
        </w:rPr>
        <w:t xml:space="preserve">in threat-challenge ratings </w:t>
      </w:r>
      <w:r w:rsidRPr="008112D7">
        <w:rPr>
          <w:rFonts w:asciiTheme="majorBidi" w:eastAsia="Times New Roman" w:hAnsiTheme="majorBidi" w:cstheme="majorBidi"/>
          <w:sz w:val="24"/>
          <w:szCs w:val="24"/>
        </w:rPr>
        <w:t xml:space="preserve">from post-manipulation to mid-habituation </w:t>
      </w:r>
      <w:bookmarkStart w:id="10" w:name="_Hlk176266579"/>
      <w:r w:rsidRPr="008112D7">
        <w:rPr>
          <w:rFonts w:asciiTheme="majorBidi" w:eastAsia="Times New Roman" w:hAnsiTheme="majorBidi" w:cstheme="majorBidi"/>
          <w:sz w:val="24"/>
          <w:szCs w:val="24"/>
        </w:rPr>
        <w:t>(</w:t>
      </w:r>
      <w:proofErr w:type="spellStart"/>
      <w:r w:rsidRPr="00893EE3">
        <w:rPr>
          <w:rFonts w:asciiTheme="majorBidi" w:eastAsia="Times New Roman" w:hAnsiTheme="majorBidi" w:cstheme="majorBidi"/>
          <w:i/>
          <w:sz w:val="24"/>
          <w:szCs w:val="24"/>
        </w:rPr>
        <w:t>t</w:t>
      </w:r>
      <w:r w:rsidRPr="008112D7">
        <w:rPr>
          <w:rFonts w:asciiTheme="majorBidi" w:eastAsia="Times New Roman" w:hAnsiTheme="majorBidi" w:cstheme="majorBidi"/>
          <w:i/>
          <w:iCs/>
          <w:sz w:val="24"/>
          <w:szCs w:val="24"/>
          <w:vertAlign w:val="subscript"/>
        </w:rPr>
        <w:t>diff</w:t>
      </w:r>
      <w:proofErr w:type="spellEnd"/>
      <w:r w:rsidRPr="00893EE3">
        <w:rPr>
          <w:rFonts w:asciiTheme="majorBidi" w:eastAsia="Times New Roman" w:hAnsiTheme="majorBidi" w:cstheme="majorBidi"/>
          <w:sz w:val="24"/>
          <w:szCs w:val="24"/>
        </w:rPr>
        <w:t xml:space="preserve"> </w:t>
      </w:r>
      <w:r w:rsidRPr="002665DF">
        <w:rPr>
          <w:rFonts w:asciiTheme="majorBidi" w:eastAsia="Times New Roman" w:hAnsiTheme="majorBidi" w:cstheme="majorBidi"/>
          <w:sz w:val="24"/>
          <w:szCs w:val="24"/>
        </w:rPr>
        <w:t>(</w:t>
      </w:r>
      <w:r>
        <w:rPr>
          <w:rFonts w:asciiTheme="majorBidi" w:eastAsia="Times New Roman" w:hAnsiTheme="majorBidi" w:cstheme="majorBidi"/>
          <w:sz w:val="24"/>
          <w:szCs w:val="24"/>
        </w:rPr>
        <w:t xml:space="preserve">74585) = 3.46, </w:t>
      </w:r>
      <w:r w:rsidRPr="008112D7">
        <w:rPr>
          <w:rFonts w:asciiTheme="majorBidi" w:eastAsia="Times New Roman" w:hAnsiTheme="majorBidi" w:cstheme="majorBidi"/>
          <w:sz w:val="24"/>
          <w:szCs w:val="24"/>
        </w:rPr>
        <w:t>p &lt; .001)</w:t>
      </w:r>
      <w:bookmarkEnd w:id="10"/>
      <w:r w:rsidR="00E67A9E">
        <w:rPr>
          <w:rFonts w:asciiTheme="majorBidi" w:eastAsia="Times New Roman" w:hAnsiTheme="majorBidi" w:cstheme="majorBidi"/>
          <w:sz w:val="24"/>
          <w:szCs w:val="24"/>
        </w:rPr>
        <w:t xml:space="preserve">, and </w:t>
      </w:r>
      <w:r w:rsidR="007C10E8">
        <w:rPr>
          <w:rFonts w:asciiTheme="majorBidi" w:eastAsia="Times New Roman" w:hAnsiTheme="majorBidi" w:cstheme="majorBidi"/>
          <w:sz w:val="24"/>
          <w:szCs w:val="24"/>
        </w:rPr>
        <w:t>smaller</w:t>
      </w:r>
      <w:r w:rsidR="00E67A9E">
        <w:rPr>
          <w:rFonts w:asciiTheme="majorBidi" w:eastAsia="Times New Roman" w:hAnsiTheme="majorBidi" w:cstheme="majorBidi"/>
          <w:sz w:val="24"/>
          <w:szCs w:val="24"/>
        </w:rPr>
        <w:t xml:space="preserve"> </w:t>
      </w:r>
      <w:r w:rsidR="007C10E8">
        <w:rPr>
          <w:rFonts w:asciiTheme="majorBidi" w:eastAsia="Times New Roman" w:hAnsiTheme="majorBidi" w:cstheme="majorBidi"/>
          <w:sz w:val="24"/>
          <w:szCs w:val="24"/>
        </w:rPr>
        <w:t xml:space="preserve">increase in </w:t>
      </w:r>
      <w:r w:rsidR="00E67A9E">
        <w:rPr>
          <w:rFonts w:asciiTheme="majorBidi" w:eastAsia="Times New Roman" w:hAnsiTheme="majorBidi" w:cstheme="majorBidi"/>
          <w:sz w:val="24"/>
          <w:szCs w:val="24"/>
        </w:rPr>
        <w:t xml:space="preserve">threat challenge-ratings </w:t>
      </w:r>
      <w:r w:rsidR="007C10E8">
        <w:rPr>
          <w:rFonts w:asciiTheme="majorBidi" w:eastAsia="Times New Roman" w:hAnsiTheme="majorBidi" w:cstheme="majorBidi"/>
          <w:sz w:val="24"/>
          <w:szCs w:val="24"/>
        </w:rPr>
        <w:t xml:space="preserve">from </w:t>
      </w:r>
      <w:r w:rsidR="00E67A9E">
        <w:rPr>
          <w:rFonts w:asciiTheme="majorBidi" w:eastAsia="Times New Roman" w:hAnsiTheme="majorBidi" w:cstheme="majorBidi"/>
          <w:sz w:val="24"/>
          <w:szCs w:val="24"/>
        </w:rPr>
        <w:t xml:space="preserve">mid-habituation to post habituation </w:t>
      </w:r>
      <w:r w:rsidR="00E67A9E" w:rsidRPr="008112D7">
        <w:rPr>
          <w:rFonts w:asciiTheme="majorBidi" w:eastAsia="Times New Roman" w:hAnsiTheme="majorBidi" w:cstheme="majorBidi"/>
          <w:sz w:val="24"/>
          <w:szCs w:val="24"/>
        </w:rPr>
        <w:t>(</w:t>
      </w:r>
      <w:proofErr w:type="spellStart"/>
      <w:r w:rsidR="00E67A9E" w:rsidRPr="00893EE3">
        <w:rPr>
          <w:rFonts w:asciiTheme="majorBidi" w:eastAsia="Times New Roman" w:hAnsiTheme="majorBidi" w:cstheme="majorBidi"/>
          <w:i/>
          <w:sz w:val="24"/>
          <w:szCs w:val="24"/>
        </w:rPr>
        <w:t>t</w:t>
      </w:r>
      <w:r w:rsidR="00E67A9E" w:rsidRPr="008112D7">
        <w:rPr>
          <w:rFonts w:asciiTheme="majorBidi" w:eastAsia="Times New Roman" w:hAnsiTheme="majorBidi" w:cstheme="majorBidi"/>
          <w:i/>
          <w:iCs/>
          <w:sz w:val="24"/>
          <w:szCs w:val="24"/>
          <w:vertAlign w:val="subscript"/>
        </w:rPr>
        <w:t>diff</w:t>
      </w:r>
      <w:proofErr w:type="spellEnd"/>
      <w:r w:rsidR="00E67A9E" w:rsidRPr="00893EE3">
        <w:rPr>
          <w:rFonts w:asciiTheme="majorBidi" w:eastAsia="Times New Roman" w:hAnsiTheme="majorBidi" w:cstheme="majorBidi"/>
          <w:sz w:val="24"/>
          <w:szCs w:val="24"/>
        </w:rPr>
        <w:t xml:space="preserve"> </w:t>
      </w:r>
      <w:r w:rsidR="00E67A9E" w:rsidRPr="002665DF">
        <w:rPr>
          <w:rFonts w:asciiTheme="majorBidi" w:eastAsia="Times New Roman" w:hAnsiTheme="majorBidi" w:cstheme="majorBidi"/>
          <w:sz w:val="24"/>
          <w:szCs w:val="24"/>
        </w:rPr>
        <w:t>(</w:t>
      </w:r>
      <w:r w:rsidR="00E67A9E">
        <w:rPr>
          <w:rFonts w:asciiTheme="majorBidi" w:eastAsia="Times New Roman" w:hAnsiTheme="majorBidi" w:cstheme="majorBidi"/>
          <w:sz w:val="24"/>
          <w:szCs w:val="24"/>
        </w:rPr>
        <w:t xml:space="preserve">59705) = -5.12, </w:t>
      </w:r>
      <w:r w:rsidR="00E67A9E" w:rsidRPr="008112D7">
        <w:rPr>
          <w:rFonts w:asciiTheme="majorBidi" w:eastAsia="Times New Roman" w:hAnsiTheme="majorBidi" w:cstheme="majorBidi"/>
          <w:sz w:val="24"/>
          <w:szCs w:val="24"/>
        </w:rPr>
        <w:t>p &lt; .001)</w:t>
      </w:r>
      <w:r w:rsidR="00E67A9E">
        <w:rPr>
          <w:rFonts w:asciiTheme="majorBidi" w:eastAsia="Times New Roman" w:hAnsiTheme="majorBidi" w:cstheme="majorBidi"/>
          <w:sz w:val="24"/>
          <w:szCs w:val="24"/>
        </w:rPr>
        <w:t>.</w:t>
      </w:r>
    </w:p>
    <w:p w14:paraId="000819C0" w14:textId="77777777" w:rsidR="00175C44" w:rsidRDefault="00175C44" w:rsidP="008E2729">
      <w:pPr>
        <w:spacing w:after="0" w:line="480" w:lineRule="auto"/>
        <w:rPr>
          <w:rFonts w:asciiTheme="majorBidi" w:eastAsia="Times New Roman" w:hAnsiTheme="majorBidi" w:cstheme="majorBidi"/>
          <w:b/>
          <w:bCs/>
          <w:sz w:val="24"/>
          <w:szCs w:val="24"/>
        </w:rPr>
      </w:pPr>
    </w:p>
    <w:p w14:paraId="46E98629" w14:textId="77777777" w:rsidR="00175C44" w:rsidRDefault="00175C44" w:rsidP="008E2729">
      <w:pPr>
        <w:spacing w:after="0" w:line="480" w:lineRule="auto"/>
        <w:rPr>
          <w:rFonts w:asciiTheme="majorBidi" w:eastAsia="Times New Roman" w:hAnsiTheme="majorBidi" w:cstheme="majorBidi"/>
          <w:b/>
          <w:bCs/>
          <w:sz w:val="24"/>
          <w:szCs w:val="24"/>
        </w:rPr>
      </w:pPr>
    </w:p>
    <w:p w14:paraId="00506D5F" w14:textId="44D3F599" w:rsidR="00F232C5" w:rsidRPr="0015159D" w:rsidRDefault="00F232C5" w:rsidP="00B45866">
      <w:pPr>
        <w:spacing w:after="0" w:line="480" w:lineRule="auto"/>
        <w:jc w:val="center"/>
        <w:rPr>
          <w:rFonts w:asciiTheme="majorBidi" w:eastAsia="Times New Roman" w:hAnsiTheme="majorBidi" w:cstheme="majorBidi"/>
          <w:b/>
          <w:bCs/>
          <w:sz w:val="24"/>
          <w:szCs w:val="24"/>
        </w:rPr>
      </w:pPr>
      <w:r w:rsidRPr="0015159D">
        <w:rPr>
          <w:rFonts w:asciiTheme="majorBidi" w:eastAsia="Times New Roman" w:hAnsiTheme="majorBidi" w:cstheme="majorBidi"/>
          <w:b/>
          <w:bCs/>
          <w:sz w:val="24"/>
          <w:szCs w:val="24"/>
        </w:rPr>
        <w:lastRenderedPageBreak/>
        <w:t>Part II</w:t>
      </w:r>
      <w:r w:rsidR="001D7F4E">
        <w:rPr>
          <w:rFonts w:asciiTheme="majorBidi" w:eastAsia="Times New Roman" w:hAnsiTheme="majorBidi" w:cstheme="majorBidi"/>
          <w:b/>
          <w:bCs/>
          <w:sz w:val="24"/>
          <w:szCs w:val="24"/>
        </w:rPr>
        <w:t>I</w:t>
      </w:r>
      <w:r w:rsidRPr="0015159D">
        <w:rPr>
          <w:rFonts w:asciiTheme="majorBidi" w:eastAsia="Times New Roman" w:hAnsiTheme="majorBidi" w:cstheme="majorBidi"/>
          <w:b/>
          <w:bCs/>
          <w:sz w:val="24"/>
          <w:szCs w:val="24"/>
        </w:rPr>
        <w:t xml:space="preserve"> – Additional Moderator Analyse</w:t>
      </w:r>
      <w:r w:rsidR="00164F71">
        <w:rPr>
          <w:rFonts w:asciiTheme="majorBidi" w:eastAsia="Times New Roman" w:hAnsiTheme="majorBidi" w:cstheme="majorBidi"/>
          <w:b/>
          <w:bCs/>
          <w:sz w:val="24"/>
          <w:szCs w:val="24"/>
        </w:rPr>
        <w:t>s</w:t>
      </w:r>
      <w:r w:rsidR="004629D3">
        <w:rPr>
          <w:rFonts w:asciiTheme="majorBidi" w:eastAsia="Times New Roman" w:hAnsiTheme="majorBidi" w:cstheme="majorBidi"/>
          <w:b/>
          <w:bCs/>
          <w:sz w:val="24"/>
          <w:szCs w:val="24"/>
        </w:rPr>
        <w:t xml:space="preserve"> for Study 2</w:t>
      </w:r>
    </w:p>
    <w:p w14:paraId="238147D8" w14:textId="3BCB9F58" w:rsidR="00C16E26" w:rsidRPr="0015159D" w:rsidRDefault="00C16E26" w:rsidP="003F6C4F">
      <w:pPr>
        <w:spacing w:after="0" w:line="480" w:lineRule="auto"/>
        <w:rPr>
          <w:rFonts w:asciiTheme="majorBidi" w:eastAsia="Times New Roman" w:hAnsiTheme="majorBidi" w:cstheme="majorBidi"/>
          <w:b/>
          <w:bCs/>
          <w:sz w:val="24"/>
          <w:szCs w:val="24"/>
        </w:rPr>
      </w:pPr>
      <w:r w:rsidRPr="0015159D">
        <w:rPr>
          <w:rFonts w:asciiTheme="majorBidi" w:eastAsia="Times New Roman" w:hAnsiTheme="majorBidi" w:cstheme="majorBidi"/>
          <w:b/>
          <w:bCs/>
          <w:sz w:val="24"/>
          <w:szCs w:val="24"/>
        </w:rPr>
        <w:t>Interest</w:t>
      </w:r>
    </w:p>
    <w:p w14:paraId="66FA5A77" w14:textId="1313B2A3" w:rsidR="00853262" w:rsidRDefault="00853262" w:rsidP="00853262">
      <w:pPr>
        <w:spacing w:after="0" w:line="480" w:lineRule="auto"/>
        <w:ind w:firstLine="720"/>
        <w:rPr>
          <w:rFonts w:asciiTheme="majorBidi" w:eastAsia="Times New Roman" w:hAnsiTheme="majorBidi" w:cstheme="majorBidi"/>
          <w:bCs/>
          <w:iCs/>
          <w:sz w:val="24"/>
          <w:szCs w:val="24"/>
        </w:rPr>
      </w:pPr>
      <w:r w:rsidRPr="00853262">
        <w:rPr>
          <w:rFonts w:asciiTheme="majorBidi" w:eastAsia="Times New Roman" w:hAnsiTheme="majorBidi" w:cstheme="majorBidi"/>
          <w:bCs/>
          <w:iCs/>
          <w:sz w:val="24"/>
          <w:szCs w:val="24"/>
        </w:rPr>
        <w:t xml:space="preserve">Interest ratings declined across time during the habituation task as presented in Figure </w:t>
      </w:r>
      <w:r w:rsidR="002808EB">
        <w:rPr>
          <w:rFonts w:asciiTheme="majorBidi" w:eastAsia="Times New Roman" w:hAnsiTheme="majorBidi" w:cstheme="majorBidi"/>
          <w:bCs/>
          <w:iCs/>
          <w:sz w:val="24"/>
          <w:szCs w:val="24"/>
        </w:rPr>
        <w:t>S2.1</w:t>
      </w:r>
      <w:r w:rsidRPr="00853262">
        <w:rPr>
          <w:rFonts w:asciiTheme="majorBidi" w:eastAsia="Times New Roman" w:hAnsiTheme="majorBidi" w:cstheme="majorBidi"/>
          <w:bCs/>
          <w:iCs/>
          <w:sz w:val="24"/>
          <w:szCs w:val="24"/>
        </w:rPr>
        <w:t>. However, interest levels were not significantly different between groups at baseline (</w:t>
      </w:r>
      <w:r w:rsidRPr="00853262">
        <w:rPr>
          <w:rFonts w:asciiTheme="majorBidi" w:hAnsiTheme="majorBidi" w:cstheme="majorBidi"/>
          <w:i/>
          <w:iCs/>
          <w:sz w:val="24"/>
          <w:szCs w:val="24"/>
        </w:rPr>
        <w:t>t</w:t>
      </w:r>
      <w:r w:rsidRPr="00853262">
        <w:rPr>
          <w:rFonts w:asciiTheme="majorBidi" w:hAnsiTheme="majorBidi" w:cstheme="majorBidi"/>
          <w:iCs/>
          <w:sz w:val="24"/>
          <w:szCs w:val="24"/>
        </w:rPr>
        <w:t>(</w:t>
      </w:r>
      <w:r w:rsidR="00BF6A31">
        <w:rPr>
          <w:rFonts w:asciiTheme="majorBidi" w:hAnsiTheme="majorBidi" w:cstheme="majorBidi"/>
          <w:iCs/>
          <w:sz w:val="24"/>
          <w:szCs w:val="24"/>
        </w:rPr>
        <w:t>457.48</w:t>
      </w:r>
      <w:r w:rsidRPr="00853262">
        <w:rPr>
          <w:rFonts w:asciiTheme="majorBidi" w:hAnsiTheme="majorBidi" w:cstheme="majorBidi"/>
          <w:iCs/>
          <w:sz w:val="24"/>
          <w:szCs w:val="24"/>
        </w:rPr>
        <w:t xml:space="preserve">) = </w:t>
      </w:r>
      <w:r w:rsidR="00BF6A31">
        <w:rPr>
          <w:rFonts w:asciiTheme="majorBidi" w:hAnsiTheme="majorBidi" w:cstheme="majorBidi"/>
          <w:iCs/>
          <w:sz w:val="24"/>
          <w:szCs w:val="24"/>
        </w:rPr>
        <w:t>-</w:t>
      </w:r>
      <w:r w:rsidRPr="00853262">
        <w:rPr>
          <w:rFonts w:asciiTheme="majorBidi" w:hAnsiTheme="majorBidi" w:cstheme="majorBidi"/>
          <w:iCs/>
          <w:sz w:val="24"/>
          <w:szCs w:val="24"/>
        </w:rPr>
        <w:t>0.0</w:t>
      </w:r>
      <w:r w:rsidR="00BF6A31">
        <w:rPr>
          <w:rFonts w:asciiTheme="majorBidi" w:hAnsiTheme="majorBidi" w:cstheme="majorBidi"/>
          <w:iCs/>
          <w:sz w:val="24"/>
          <w:szCs w:val="24"/>
        </w:rPr>
        <w:t>3</w:t>
      </w:r>
      <w:r w:rsidRPr="00853262">
        <w:rPr>
          <w:rFonts w:asciiTheme="majorBidi" w:hAnsiTheme="majorBidi" w:cstheme="majorBidi"/>
          <w:iCs/>
          <w:sz w:val="24"/>
          <w:szCs w:val="24"/>
        </w:rPr>
        <w:t xml:space="preserve">, </w:t>
      </w:r>
      <w:r w:rsidRPr="00853262">
        <w:rPr>
          <w:rFonts w:asciiTheme="majorBidi" w:hAnsiTheme="majorBidi" w:cstheme="majorBidi"/>
          <w:i/>
          <w:iCs/>
          <w:sz w:val="24"/>
          <w:szCs w:val="24"/>
        </w:rPr>
        <w:t>p</w:t>
      </w:r>
      <w:r w:rsidRPr="00853262">
        <w:rPr>
          <w:rFonts w:asciiTheme="majorBidi" w:hAnsiTheme="majorBidi" w:cstheme="majorBidi"/>
          <w:iCs/>
          <w:sz w:val="24"/>
          <w:szCs w:val="24"/>
        </w:rPr>
        <w:t xml:space="preserve"> = .9</w:t>
      </w:r>
      <w:r w:rsidR="00BF6A31">
        <w:rPr>
          <w:rFonts w:asciiTheme="majorBidi" w:hAnsiTheme="majorBidi" w:cstheme="majorBidi"/>
          <w:iCs/>
          <w:sz w:val="24"/>
          <w:szCs w:val="24"/>
        </w:rPr>
        <w:t>8</w:t>
      </w:r>
      <w:r w:rsidRPr="00853262">
        <w:rPr>
          <w:rFonts w:asciiTheme="majorBidi" w:eastAsia="Times New Roman" w:hAnsiTheme="majorBidi" w:cstheme="majorBidi"/>
          <w:bCs/>
          <w:iCs/>
          <w:sz w:val="24"/>
          <w:szCs w:val="24"/>
        </w:rPr>
        <w:t>) nor the mean ratings during the habituation phase were different between groups</w:t>
      </w:r>
      <w:r w:rsidR="00EE2A92">
        <w:rPr>
          <w:rFonts w:asciiTheme="majorBidi" w:eastAsia="Times New Roman" w:hAnsiTheme="majorBidi" w:cstheme="majorBidi"/>
          <w:bCs/>
          <w:iCs/>
          <w:sz w:val="24"/>
          <w:szCs w:val="24"/>
        </w:rPr>
        <w:t xml:space="preserve">, </w:t>
      </w:r>
      <w:r w:rsidRPr="00853262">
        <w:rPr>
          <w:rFonts w:asciiTheme="majorBidi" w:hAnsiTheme="majorBidi" w:cstheme="majorBidi"/>
          <w:i/>
          <w:iCs/>
          <w:sz w:val="24"/>
          <w:szCs w:val="24"/>
        </w:rPr>
        <w:t>t</w:t>
      </w:r>
      <w:r w:rsidRPr="00853262">
        <w:rPr>
          <w:rFonts w:asciiTheme="majorBidi" w:hAnsiTheme="majorBidi" w:cstheme="majorBidi"/>
          <w:iCs/>
          <w:sz w:val="24"/>
          <w:szCs w:val="24"/>
        </w:rPr>
        <w:t>(1</w:t>
      </w:r>
      <w:r w:rsidR="00023F2C">
        <w:rPr>
          <w:rFonts w:asciiTheme="majorBidi" w:hAnsiTheme="majorBidi" w:cstheme="majorBidi"/>
          <w:iCs/>
          <w:sz w:val="24"/>
          <w:szCs w:val="24"/>
        </w:rPr>
        <w:t>3.27</w:t>
      </w:r>
      <w:r w:rsidRPr="00853262">
        <w:rPr>
          <w:rFonts w:asciiTheme="majorBidi" w:hAnsiTheme="majorBidi" w:cstheme="majorBidi"/>
          <w:iCs/>
          <w:sz w:val="24"/>
          <w:szCs w:val="24"/>
        </w:rPr>
        <w:t>) = -0.</w:t>
      </w:r>
      <w:r w:rsidR="00023F2C">
        <w:rPr>
          <w:rFonts w:asciiTheme="majorBidi" w:hAnsiTheme="majorBidi" w:cstheme="majorBidi"/>
          <w:iCs/>
          <w:sz w:val="24"/>
          <w:szCs w:val="24"/>
        </w:rPr>
        <w:t>42</w:t>
      </w:r>
      <w:r w:rsidRPr="00853262">
        <w:rPr>
          <w:rFonts w:asciiTheme="majorBidi" w:hAnsiTheme="majorBidi" w:cstheme="majorBidi"/>
          <w:iCs/>
          <w:sz w:val="24"/>
          <w:szCs w:val="24"/>
        </w:rPr>
        <w:t xml:space="preserve">, </w:t>
      </w:r>
      <w:r w:rsidRPr="00853262">
        <w:rPr>
          <w:rFonts w:asciiTheme="majorBidi" w:hAnsiTheme="majorBidi" w:cstheme="majorBidi"/>
          <w:i/>
          <w:iCs/>
          <w:sz w:val="24"/>
          <w:szCs w:val="24"/>
        </w:rPr>
        <w:t>p</w:t>
      </w:r>
      <w:r w:rsidRPr="00853262">
        <w:rPr>
          <w:rFonts w:asciiTheme="majorBidi" w:hAnsiTheme="majorBidi" w:cstheme="majorBidi"/>
          <w:iCs/>
          <w:sz w:val="24"/>
          <w:szCs w:val="24"/>
        </w:rPr>
        <w:t xml:space="preserve"> = .</w:t>
      </w:r>
      <w:r w:rsidR="00023F2C">
        <w:rPr>
          <w:rFonts w:asciiTheme="majorBidi" w:hAnsiTheme="majorBidi" w:cstheme="majorBidi"/>
          <w:iCs/>
          <w:sz w:val="24"/>
          <w:szCs w:val="24"/>
        </w:rPr>
        <w:t>68</w:t>
      </w:r>
      <w:r w:rsidRPr="00853262">
        <w:rPr>
          <w:rFonts w:asciiTheme="majorBidi" w:eastAsia="Times New Roman" w:hAnsiTheme="majorBidi" w:cstheme="majorBidi"/>
          <w:bCs/>
          <w:iCs/>
          <w:sz w:val="24"/>
          <w:szCs w:val="24"/>
        </w:rPr>
        <w:t>.</w:t>
      </w:r>
      <w:r w:rsidRPr="0015159D">
        <w:rPr>
          <w:rFonts w:asciiTheme="majorBidi" w:eastAsia="Times New Roman" w:hAnsiTheme="majorBidi" w:cstheme="majorBidi"/>
          <w:bCs/>
          <w:iCs/>
          <w:sz w:val="24"/>
          <w:szCs w:val="24"/>
        </w:rPr>
        <w:t xml:space="preserve"> </w:t>
      </w:r>
    </w:p>
    <w:p w14:paraId="0995AB4F" w14:textId="7374AA5B" w:rsidR="00490765" w:rsidRDefault="00490765" w:rsidP="00F02855">
      <w:pPr>
        <w:spacing w:after="0" w:line="480" w:lineRule="auto"/>
        <w:rPr>
          <w:rFonts w:asciiTheme="majorBidi" w:eastAsia="Times New Roman" w:hAnsiTheme="majorBidi" w:cstheme="majorBidi"/>
          <w:bCs/>
          <w:iCs/>
          <w:sz w:val="24"/>
          <w:szCs w:val="24"/>
        </w:rPr>
      </w:pPr>
      <w:r w:rsidRPr="00AB48E5">
        <w:rPr>
          <w:rFonts w:asciiTheme="majorBidi" w:hAnsiTheme="majorBidi" w:cstheme="majorBidi"/>
          <w:iCs/>
          <w:noProof/>
          <w:sz w:val="24"/>
          <w:szCs w:val="24"/>
        </w:rPr>
        <w:drawing>
          <wp:inline distT="0" distB="0" distL="0" distR="0" wp14:anchorId="5DB858AC" wp14:editId="709FA21A">
            <wp:extent cx="5534197" cy="4246880"/>
            <wp:effectExtent l="0" t="0" r="3175" b="0"/>
            <wp:docPr id="2044861771" name="Picture 1" descr="A graph with line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4861771" name="Picture 1" descr="A graph with lines and dots&#10;&#10;Description automatically generated"/>
                    <pic:cNvPicPr/>
                  </pic:nvPicPr>
                  <pic:blipFill>
                    <a:blip r:embed="rId15"/>
                    <a:stretch>
                      <a:fillRect/>
                    </a:stretch>
                  </pic:blipFill>
                  <pic:spPr>
                    <a:xfrm>
                      <a:off x="0" y="0"/>
                      <a:ext cx="5563725" cy="4269539"/>
                    </a:xfrm>
                    <a:prstGeom prst="rect">
                      <a:avLst/>
                    </a:prstGeom>
                  </pic:spPr>
                </pic:pic>
              </a:graphicData>
            </a:graphic>
          </wp:inline>
        </w:drawing>
      </w:r>
    </w:p>
    <w:p w14:paraId="483A5D15" w14:textId="62803E33" w:rsidR="0050566C" w:rsidRPr="00FF50C4" w:rsidRDefault="000F0C6A" w:rsidP="00F02855">
      <w:pPr>
        <w:spacing w:after="0" w:line="480" w:lineRule="auto"/>
        <w:ind w:firstLine="720"/>
        <w:rPr>
          <w:rFonts w:asciiTheme="majorBidi" w:hAnsiTheme="majorBidi" w:cstheme="majorBidi"/>
          <w:iCs/>
          <w:sz w:val="24"/>
          <w:szCs w:val="24"/>
        </w:rPr>
      </w:pPr>
      <w:r w:rsidRPr="0015159D">
        <w:rPr>
          <w:rFonts w:asciiTheme="majorBidi" w:hAnsiTheme="majorBidi" w:cstheme="majorBidi"/>
          <w:color w:val="333333"/>
          <w:sz w:val="24"/>
          <w:szCs w:val="24"/>
          <w:shd w:val="clear" w:color="auto" w:fill="FFFFFF"/>
        </w:rPr>
        <w:t>To</w:t>
      </w:r>
      <w:r w:rsidR="00BD2D5C" w:rsidRPr="0015159D">
        <w:rPr>
          <w:rFonts w:asciiTheme="majorBidi" w:hAnsiTheme="majorBidi" w:cstheme="majorBidi"/>
          <w:color w:val="333333"/>
          <w:sz w:val="24"/>
          <w:szCs w:val="24"/>
          <w:shd w:val="clear" w:color="auto" w:fill="FFFFFF"/>
        </w:rPr>
        <w:t xml:space="preserve"> examine the change in interest ratings during the habituation task, we predicted interest ratings from the </w:t>
      </w:r>
      <w:r w:rsidR="00D93DE8" w:rsidRPr="0015159D">
        <w:rPr>
          <w:rFonts w:asciiTheme="majorBidi" w:hAnsiTheme="majorBidi" w:cstheme="majorBidi"/>
          <w:color w:val="333333"/>
          <w:sz w:val="24"/>
          <w:szCs w:val="24"/>
          <w:shd w:val="clear" w:color="auto" w:fill="FFFFFF"/>
        </w:rPr>
        <w:t xml:space="preserve">interest rating order within the habituation task (1-8, fixed and random effects). </w:t>
      </w:r>
      <w:r w:rsidR="00BD2D5C" w:rsidRPr="0015159D">
        <w:rPr>
          <w:rFonts w:asciiTheme="majorBidi" w:hAnsiTheme="majorBidi" w:cstheme="majorBidi"/>
          <w:color w:val="333333"/>
          <w:sz w:val="24"/>
          <w:szCs w:val="24"/>
          <w:shd w:val="clear" w:color="auto" w:fill="FFFFFF"/>
        </w:rPr>
        <w:t>Results indicated that interest ratings declined significantly across images during habituation task</w:t>
      </w:r>
      <w:r w:rsidR="00EE2A92">
        <w:rPr>
          <w:rFonts w:asciiTheme="majorBidi" w:hAnsiTheme="majorBidi" w:cstheme="majorBidi"/>
          <w:color w:val="333333"/>
          <w:sz w:val="24"/>
          <w:szCs w:val="24"/>
          <w:shd w:val="clear" w:color="auto" w:fill="FFFFFF"/>
        </w:rPr>
        <w:t xml:space="preserve">, </w:t>
      </w:r>
      <w:bookmarkStart w:id="11" w:name="_Hlk102383679"/>
      <w:r w:rsidR="00BD2D5C" w:rsidRPr="0015159D">
        <w:rPr>
          <w:rFonts w:asciiTheme="majorBidi" w:hAnsiTheme="majorBidi" w:cstheme="majorBidi"/>
          <w:i/>
          <w:iCs/>
          <w:sz w:val="24"/>
          <w:szCs w:val="24"/>
        </w:rPr>
        <w:t>t</w:t>
      </w:r>
      <w:r w:rsidR="00BD2D5C" w:rsidRPr="0015159D">
        <w:rPr>
          <w:rFonts w:asciiTheme="majorBidi" w:hAnsiTheme="majorBidi" w:cstheme="majorBidi"/>
          <w:iCs/>
          <w:sz w:val="24"/>
          <w:szCs w:val="24"/>
        </w:rPr>
        <w:t>(</w:t>
      </w:r>
      <w:r w:rsidR="00585E34">
        <w:rPr>
          <w:rFonts w:asciiTheme="majorBidi" w:hAnsiTheme="majorBidi" w:cstheme="majorBidi"/>
          <w:iCs/>
          <w:sz w:val="24"/>
          <w:szCs w:val="24"/>
        </w:rPr>
        <w:t>1</w:t>
      </w:r>
      <w:r w:rsidR="00023F2C">
        <w:rPr>
          <w:rFonts w:asciiTheme="majorBidi" w:hAnsiTheme="majorBidi" w:cstheme="majorBidi"/>
          <w:iCs/>
          <w:sz w:val="24"/>
          <w:szCs w:val="24"/>
        </w:rPr>
        <w:t>624</w:t>
      </w:r>
      <w:r w:rsidR="00BD2D5C" w:rsidRPr="0015159D">
        <w:rPr>
          <w:rFonts w:asciiTheme="majorBidi" w:hAnsiTheme="majorBidi" w:cstheme="majorBidi"/>
          <w:iCs/>
          <w:sz w:val="24"/>
          <w:szCs w:val="24"/>
        </w:rPr>
        <w:t>) = 6.</w:t>
      </w:r>
      <w:r w:rsidR="00023F2C">
        <w:rPr>
          <w:rFonts w:asciiTheme="majorBidi" w:hAnsiTheme="majorBidi" w:cstheme="majorBidi"/>
          <w:iCs/>
          <w:sz w:val="24"/>
          <w:szCs w:val="24"/>
        </w:rPr>
        <w:t>63</w:t>
      </w:r>
      <w:r w:rsidR="00BD2D5C" w:rsidRPr="0015159D">
        <w:rPr>
          <w:rFonts w:asciiTheme="majorBidi" w:hAnsiTheme="majorBidi" w:cstheme="majorBidi"/>
          <w:iCs/>
          <w:sz w:val="24"/>
          <w:szCs w:val="24"/>
        </w:rPr>
        <w:t xml:space="preserve">, </w:t>
      </w:r>
      <w:r w:rsidR="00BD2D5C" w:rsidRPr="0015159D">
        <w:rPr>
          <w:rFonts w:asciiTheme="majorBidi" w:hAnsiTheme="majorBidi" w:cstheme="majorBidi"/>
          <w:i/>
          <w:iCs/>
          <w:sz w:val="24"/>
          <w:szCs w:val="24"/>
        </w:rPr>
        <w:t>β</w:t>
      </w:r>
      <w:r w:rsidR="00BD2D5C" w:rsidRPr="0015159D">
        <w:rPr>
          <w:rFonts w:asciiTheme="majorBidi" w:hAnsiTheme="majorBidi" w:cstheme="majorBidi"/>
          <w:iCs/>
          <w:sz w:val="24"/>
          <w:szCs w:val="24"/>
        </w:rPr>
        <w:t xml:space="preserve"> = -0.08, </w:t>
      </w:r>
      <w:r w:rsidR="00BD2D5C" w:rsidRPr="0015159D">
        <w:rPr>
          <w:rFonts w:asciiTheme="majorBidi" w:hAnsiTheme="majorBidi" w:cstheme="majorBidi"/>
          <w:i/>
          <w:iCs/>
          <w:sz w:val="24"/>
          <w:szCs w:val="24"/>
        </w:rPr>
        <w:t>p</w:t>
      </w:r>
      <w:r w:rsidR="00BD2D5C" w:rsidRPr="0015159D">
        <w:rPr>
          <w:rFonts w:asciiTheme="majorBidi" w:hAnsiTheme="majorBidi" w:cstheme="majorBidi"/>
          <w:iCs/>
          <w:sz w:val="24"/>
          <w:szCs w:val="24"/>
        </w:rPr>
        <w:t xml:space="preserve"> &lt;.001</w:t>
      </w:r>
      <w:bookmarkEnd w:id="11"/>
      <w:r w:rsidR="00BD2D5C" w:rsidRPr="0015159D">
        <w:rPr>
          <w:rFonts w:asciiTheme="majorBidi" w:hAnsiTheme="majorBidi" w:cstheme="majorBidi"/>
          <w:color w:val="333333"/>
          <w:sz w:val="24"/>
          <w:szCs w:val="24"/>
          <w:shd w:val="clear" w:color="auto" w:fill="FFFFFF"/>
        </w:rPr>
        <w:t xml:space="preserve">. </w:t>
      </w:r>
      <w:r w:rsidR="00D93DE8" w:rsidRPr="0015159D">
        <w:rPr>
          <w:rFonts w:asciiTheme="majorBidi" w:hAnsiTheme="majorBidi" w:cstheme="majorBidi"/>
          <w:color w:val="333333"/>
          <w:sz w:val="24"/>
          <w:szCs w:val="24"/>
          <w:shd w:val="clear" w:color="auto" w:fill="FFFFFF"/>
        </w:rPr>
        <w:t>However, this decline in interest over time was not moderated by valence, since adding valence (</w:t>
      </w:r>
      <w:r w:rsidR="00D93DE8" w:rsidRPr="0015159D">
        <w:rPr>
          <w:rFonts w:asciiTheme="majorBidi" w:hAnsiTheme="majorBidi" w:cstheme="majorBidi"/>
          <w:iCs/>
          <w:sz w:val="24"/>
          <w:szCs w:val="24"/>
        </w:rPr>
        <w:t xml:space="preserve">2: negative vs. positive, fixed and random </w:t>
      </w:r>
      <w:r w:rsidR="00D93DE8" w:rsidRPr="0015159D">
        <w:rPr>
          <w:rFonts w:asciiTheme="majorBidi" w:hAnsiTheme="majorBidi" w:cstheme="majorBidi"/>
          <w:iCs/>
          <w:sz w:val="24"/>
          <w:szCs w:val="24"/>
        </w:rPr>
        <w:lastRenderedPageBreak/>
        <w:t>effects) to the</w:t>
      </w:r>
      <w:r w:rsidR="00D346B7" w:rsidRPr="0015159D">
        <w:rPr>
          <w:rFonts w:asciiTheme="majorBidi" w:hAnsiTheme="majorBidi" w:cstheme="majorBidi"/>
          <w:iCs/>
          <w:sz w:val="24"/>
          <w:szCs w:val="24"/>
        </w:rPr>
        <w:t xml:space="preserve"> </w:t>
      </w:r>
      <w:r w:rsidR="00D93DE8" w:rsidRPr="0015159D">
        <w:rPr>
          <w:rFonts w:asciiTheme="majorBidi" w:hAnsiTheme="majorBidi" w:cstheme="majorBidi"/>
          <w:iCs/>
          <w:sz w:val="24"/>
          <w:szCs w:val="24"/>
        </w:rPr>
        <w:t xml:space="preserve">model did not result in a </w:t>
      </w:r>
      <w:r w:rsidR="00D346B7" w:rsidRPr="0015159D">
        <w:rPr>
          <w:rFonts w:asciiTheme="majorBidi" w:hAnsiTheme="majorBidi" w:cstheme="majorBidi"/>
          <w:iCs/>
          <w:sz w:val="24"/>
          <w:szCs w:val="24"/>
        </w:rPr>
        <w:t>2</w:t>
      </w:r>
      <w:r w:rsidR="00490765">
        <w:rPr>
          <w:rFonts w:asciiTheme="majorBidi" w:hAnsiTheme="majorBidi" w:cstheme="majorBidi"/>
          <w:iCs/>
          <w:sz w:val="24"/>
          <w:szCs w:val="24"/>
        </w:rPr>
        <w:t>-</w:t>
      </w:r>
      <w:r w:rsidR="00D93DE8" w:rsidRPr="0015159D">
        <w:rPr>
          <w:rFonts w:asciiTheme="majorBidi" w:hAnsiTheme="majorBidi" w:cstheme="majorBidi"/>
          <w:iCs/>
          <w:sz w:val="24"/>
          <w:szCs w:val="24"/>
        </w:rPr>
        <w:t>way interaction</w:t>
      </w:r>
      <w:r w:rsidR="00D346B7" w:rsidRPr="0015159D">
        <w:rPr>
          <w:rFonts w:asciiTheme="majorBidi" w:hAnsiTheme="majorBidi" w:cstheme="majorBidi"/>
          <w:iCs/>
          <w:sz w:val="24"/>
          <w:szCs w:val="24"/>
        </w:rPr>
        <w:t xml:space="preserve"> between image order*valence</w:t>
      </w:r>
      <w:r w:rsidR="00EE2A92">
        <w:rPr>
          <w:rFonts w:asciiTheme="majorBidi" w:hAnsiTheme="majorBidi" w:cstheme="majorBidi"/>
          <w:iCs/>
          <w:sz w:val="24"/>
          <w:szCs w:val="24"/>
        </w:rPr>
        <w:t xml:space="preserve">, </w:t>
      </w:r>
      <w:r w:rsidR="00D346B7" w:rsidRPr="0015159D">
        <w:rPr>
          <w:rFonts w:asciiTheme="majorBidi" w:hAnsiTheme="majorBidi" w:cstheme="majorBidi"/>
          <w:i/>
          <w:iCs/>
          <w:sz w:val="24"/>
          <w:szCs w:val="24"/>
        </w:rPr>
        <w:t>t</w:t>
      </w:r>
      <w:r w:rsidR="00D346B7" w:rsidRPr="0015159D">
        <w:rPr>
          <w:rFonts w:asciiTheme="majorBidi" w:hAnsiTheme="majorBidi" w:cstheme="majorBidi"/>
          <w:iCs/>
          <w:sz w:val="24"/>
          <w:szCs w:val="24"/>
        </w:rPr>
        <w:t>(</w:t>
      </w:r>
      <w:r w:rsidR="00023F2C">
        <w:rPr>
          <w:rFonts w:asciiTheme="majorBidi" w:hAnsiTheme="majorBidi" w:cstheme="majorBidi"/>
          <w:iCs/>
          <w:sz w:val="24"/>
          <w:szCs w:val="24"/>
        </w:rPr>
        <w:t>1622</w:t>
      </w:r>
      <w:r w:rsidR="00D346B7" w:rsidRPr="0015159D">
        <w:rPr>
          <w:rFonts w:asciiTheme="majorBidi" w:hAnsiTheme="majorBidi" w:cstheme="majorBidi"/>
          <w:iCs/>
          <w:sz w:val="24"/>
          <w:szCs w:val="24"/>
        </w:rPr>
        <w:t xml:space="preserve">) = </w:t>
      </w:r>
      <w:r w:rsidR="00023F2C">
        <w:rPr>
          <w:rFonts w:asciiTheme="majorBidi" w:hAnsiTheme="majorBidi" w:cstheme="majorBidi"/>
          <w:iCs/>
          <w:sz w:val="24"/>
          <w:szCs w:val="24"/>
        </w:rPr>
        <w:t>-</w:t>
      </w:r>
      <w:r w:rsidR="00585E34">
        <w:rPr>
          <w:rFonts w:asciiTheme="majorBidi" w:hAnsiTheme="majorBidi" w:cstheme="majorBidi"/>
          <w:iCs/>
          <w:sz w:val="24"/>
          <w:szCs w:val="24"/>
        </w:rPr>
        <w:t>0.</w:t>
      </w:r>
      <w:r w:rsidR="00023F2C">
        <w:rPr>
          <w:rFonts w:asciiTheme="majorBidi" w:hAnsiTheme="majorBidi" w:cstheme="majorBidi"/>
          <w:iCs/>
          <w:sz w:val="24"/>
          <w:szCs w:val="24"/>
        </w:rPr>
        <w:t>14</w:t>
      </w:r>
      <w:r w:rsidR="00D346B7" w:rsidRPr="0015159D">
        <w:rPr>
          <w:rFonts w:asciiTheme="majorBidi" w:hAnsiTheme="majorBidi" w:cstheme="majorBidi"/>
          <w:iCs/>
          <w:sz w:val="24"/>
          <w:szCs w:val="24"/>
        </w:rPr>
        <w:t xml:space="preserve">, </w:t>
      </w:r>
      <w:r w:rsidR="00D346B7" w:rsidRPr="0015159D">
        <w:rPr>
          <w:rFonts w:asciiTheme="majorBidi" w:hAnsiTheme="majorBidi" w:cstheme="majorBidi"/>
          <w:i/>
          <w:iCs/>
          <w:sz w:val="24"/>
          <w:szCs w:val="24"/>
        </w:rPr>
        <w:t>β</w:t>
      </w:r>
      <w:r w:rsidR="00D346B7" w:rsidRPr="0015159D">
        <w:rPr>
          <w:rFonts w:asciiTheme="majorBidi" w:hAnsiTheme="majorBidi" w:cstheme="majorBidi"/>
          <w:iCs/>
          <w:sz w:val="24"/>
          <w:szCs w:val="24"/>
        </w:rPr>
        <w:t xml:space="preserve"> = -0.0</w:t>
      </w:r>
      <w:r w:rsidR="00585E34">
        <w:rPr>
          <w:rFonts w:asciiTheme="majorBidi" w:hAnsiTheme="majorBidi" w:cstheme="majorBidi"/>
          <w:iCs/>
          <w:sz w:val="24"/>
          <w:szCs w:val="24"/>
        </w:rPr>
        <w:t>1</w:t>
      </w:r>
      <w:r w:rsidR="00D346B7" w:rsidRPr="0015159D">
        <w:rPr>
          <w:rFonts w:asciiTheme="majorBidi" w:hAnsiTheme="majorBidi" w:cstheme="majorBidi"/>
          <w:iCs/>
          <w:sz w:val="24"/>
          <w:szCs w:val="24"/>
        </w:rPr>
        <w:t xml:space="preserve">, </w:t>
      </w:r>
      <w:r w:rsidR="00D346B7" w:rsidRPr="0015159D">
        <w:rPr>
          <w:rFonts w:asciiTheme="majorBidi" w:hAnsiTheme="majorBidi" w:cstheme="majorBidi"/>
          <w:i/>
          <w:iCs/>
          <w:sz w:val="24"/>
          <w:szCs w:val="24"/>
        </w:rPr>
        <w:t>p</w:t>
      </w:r>
      <w:r w:rsidR="00D346B7" w:rsidRPr="0015159D">
        <w:rPr>
          <w:rFonts w:asciiTheme="majorBidi" w:hAnsiTheme="majorBidi" w:cstheme="majorBidi"/>
          <w:iCs/>
          <w:sz w:val="24"/>
          <w:szCs w:val="24"/>
        </w:rPr>
        <w:t xml:space="preserve"> = .</w:t>
      </w:r>
      <w:r w:rsidR="00023F2C">
        <w:rPr>
          <w:rFonts w:asciiTheme="majorBidi" w:hAnsiTheme="majorBidi" w:cstheme="majorBidi"/>
          <w:iCs/>
          <w:sz w:val="24"/>
          <w:szCs w:val="24"/>
        </w:rPr>
        <w:t>89</w:t>
      </w:r>
      <w:r w:rsidRPr="0015159D">
        <w:rPr>
          <w:rFonts w:asciiTheme="majorBidi" w:hAnsiTheme="majorBidi" w:cstheme="majorBidi"/>
          <w:iCs/>
          <w:sz w:val="24"/>
          <w:szCs w:val="24"/>
        </w:rPr>
        <w:t>.</w:t>
      </w:r>
    </w:p>
    <w:p w14:paraId="40DB392F" w14:textId="4E8506FC" w:rsidR="00882538" w:rsidRPr="00882538" w:rsidRDefault="00882538" w:rsidP="00882538">
      <w:pPr>
        <w:spacing w:after="0" w:line="480" w:lineRule="auto"/>
        <w:rPr>
          <w:rFonts w:asciiTheme="majorBidi" w:hAnsiTheme="majorBidi" w:cstheme="majorBidi"/>
          <w:b/>
          <w:bCs/>
          <w:color w:val="333333"/>
          <w:sz w:val="24"/>
          <w:szCs w:val="24"/>
          <w:shd w:val="clear" w:color="auto" w:fill="FFFFFF"/>
        </w:rPr>
      </w:pPr>
      <w:r w:rsidRPr="00882538">
        <w:rPr>
          <w:rFonts w:asciiTheme="majorBidi" w:hAnsiTheme="majorBidi" w:cstheme="majorBidi"/>
          <w:b/>
          <w:bCs/>
          <w:iCs/>
          <w:sz w:val="24"/>
          <w:szCs w:val="24"/>
        </w:rPr>
        <w:t>Gender</w:t>
      </w:r>
    </w:p>
    <w:p w14:paraId="35C3844C" w14:textId="6551E965" w:rsidR="00FF2B61" w:rsidRDefault="00ED03D5" w:rsidP="00D16D52">
      <w:pPr>
        <w:spacing w:line="480" w:lineRule="auto"/>
        <w:ind w:firstLine="720"/>
        <w:contextualSpacing/>
        <w:rPr>
          <w:rFonts w:asciiTheme="majorBidi" w:hAnsiTheme="majorBidi" w:cstheme="majorBidi"/>
          <w:iCs/>
          <w:sz w:val="24"/>
          <w:szCs w:val="24"/>
        </w:rPr>
      </w:pPr>
      <w:r w:rsidRPr="0015159D">
        <w:rPr>
          <w:rFonts w:asciiTheme="majorBidi" w:hAnsiTheme="majorBidi" w:cstheme="majorBidi"/>
          <w:iCs/>
          <w:sz w:val="24"/>
          <w:szCs w:val="24"/>
        </w:rPr>
        <w:t xml:space="preserve">We examined whether habituation might vary as function of individual differences in anxiety and gender. </w:t>
      </w:r>
      <w:r w:rsidR="00E5587B" w:rsidRPr="0015159D">
        <w:rPr>
          <w:rFonts w:asciiTheme="majorBidi" w:hAnsiTheme="majorBidi" w:cstheme="majorBidi"/>
          <w:iCs/>
          <w:sz w:val="24"/>
          <w:szCs w:val="24"/>
        </w:rPr>
        <w:t>We</w:t>
      </w:r>
      <w:r w:rsidRPr="0015159D">
        <w:rPr>
          <w:rFonts w:asciiTheme="majorBidi" w:hAnsiTheme="majorBidi" w:cstheme="majorBidi"/>
          <w:iCs/>
          <w:sz w:val="24"/>
          <w:szCs w:val="24"/>
        </w:rPr>
        <w:t xml:space="preserve"> </w:t>
      </w:r>
      <w:r w:rsidR="00E5587B" w:rsidRPr="0015159D">
        <w:rPr>
          <w:rFonts w:asciiTheme="majorBidi" w:hAnsiTheme="majorBidi" w:cstheme="majorBidi"/>
          <w:iCs/>
          <w:sz w:val="24"/>
          <w:szCs w:val="24"/>
        </w:rPr>
        <w:t>included</w:t>
      </w:r>
      <w:r w:rsidRPr="0015159D">
        <w:rPr>
          <w:rFonts w:asciiTheme="majorBidi" w:hAnsiTheme="majorBidi" w:cstheme="majorBidi"/>
          <w:iCs/>
          <w:sz w:val="24"/>
          <w:szCs w:val="24"/>
        </w:rPr>
        <w:t xml:space="preserve"> gender as an additional moderator in a mixed effect model, predicting </w:t>
      </w:r>
      <w:r w:rsidR="00D34214">
        <w:rPr>
          <w:rFonts w:asciiTheme="majorBidi" w:hAnsiTheme="majorBidi" w:cstheme="majorBidi"/>
          <w:iCs/>
          <w:sz w:val="24"/>
          <w:szCs w:val="24"/>
        </w:rPr>
        <w:t>affect</w:t>
      </w:r>
      <w:r w:rsidRPr="0015159D">
        <w:rPr>
          <w:rFonts w:asciiTheme="majorBidi" w:hAnsiTheme="majorBidi" w:cstheme="majorBidi"/>
          <w:iCs/>
          <w:sz w:val="24"/>
          <w:szCs w:val="24"/>
        </w:rPr>
        <w:t xml:space="preserve"> from valence (2: negative vs. positive, fixed and random effects), repetition (continuous, fixed and random effects), </w:t>
      </w:r>
      <w:r w:rsidR="000A0332" w:rsidRPr="0015159D">
        <w:rPr>
          <w:rFonts w:asciiTheme="majorBidi" w:hAnsiTheme="majorBidi" w:cstheme="majorBidi"/>
          <w:iCs/>
          <w:sz w:val="24"/>
          <w:szCs w:val="24"/>
        </w:rPr>
        <w:t xml:space="preserve">post-manipulation </w:t>
      </w:r>
      <w:r w:rsidRPr="0015159D">
        <w:rPr>
          <w:rFonts w:asciiTheme="majorBidi" w:hAnsiTheme="majorBidi" w:cstheme="majorBidi"/>
          <w:iCs/>
          <w:sz w:val="24"/>
          <w:szCs w:val="24"/>
        </w:rPr>
        <w:t xml:space="preserve">anxiety (continuous, fixed effects), and gender (2: male vs. female, fixed effects). </w:t>
      </w:r>
      <w:r w:rsidR="00E5587B" w:rsidRPr="0015159D">
        <w:rPr>
          <w:rFonts w:asciiTheme="majorBidi" w:hAnsiTheme="majorBidi" w:cstheme="majorBidi"/>
          <w:iCs/>
          <w:sz w:val="24"/>
          <w:szCs w:val="24"/>
        </w:rPr>
        <w:t>The</w:t>
      </w:r>
      <w:r w:rsidRPr="0015159D">
        <w:rPr>
          <w:rFonts w:asciiTheme="majorBidi" w:hAnsiTheme="majorBidi" w:cstheme="majorBidi"/>
          <w:iCs/>
          <w:sz w:val="24"/>
          <w:szCs w:val="24"/>
        </w:rPr>
        <w:t xml:space="preserve"> 4-way interaction between valence*repetition*</w:t>
      </w:r>
      <w:r w:rsidR="000A0332" w:rsidRPr="0015159D">
        <w:rPr>
          <w:rFonts w:asciiTheme="majorBidi" w:hAnsiTheme="majorBidi" w:cstheme="majorBidi"/>
          <w:iCs/>
          <w:sz w:val="24"/>
          <w:szCs w:val="24"/>
        </w:rPr>
        <w:t xml:space="preserve">post-manipulation </w:t>
      </w:r>
      <w:r w:rsidRPr="0015159D">
        <w:rPr>
          <w:rFonts w:asciiTheme="majorBidi" w:hAnsiTheme="majorBidi" w:cstheme="majorBidi"/>
          <w:iCs/>
          <w:sz w:val="24"/>
          <w:szCs w:val="24"/>
        </w:rPr>
        <w:t xml:space="preserve">anxiety*gender </w:t>
      </w:r>
      <w:r w:rsidR="00E5587B" w:rsidRPr="0015159D">
        <w:rPr>
          <w:rFonts w:asciiTheme="majorBidi" w:hAnsiTheme="majorBidi" w:cstheme="majorBidi"/>
          <w:iCs/>
          <w:sz w:val="24"/>
          <w:szCs w:val="24"/>
        </w:rPr>
        <w:t xml:space="preserve">was not significant </w:t>
      </w:r>
      <w:r w:rsidRPr="0015159D">
        <w:rPr>
          <w:rFonts w:asciiTheme="majorBidi" w:hAnsiTheme="majorBidi" w:cstheme="majorBidi"/>
          <w:iCs/>
          <w:sz w:val="24"/>
          <w:szCs w:val="24"/>
        </w:rPr>
        <w:t>(</w:t>
      </w:r>
      <w:r w:rsidRPr="0015159D">
        <w:rPr>
          <w:rFonts w:asciiTheme="majorBidi" w:hAnsiTheme="majorBidi" w:cstheme="majorBidi"/>
          <w:i/>
          <w:iCs/>
          <w:sz w:val="24"/>
          <w:szCs w:val="24"/>
        </w:rPr>
        <w:t>t</w:t>
      </w:r>
      <w:r w:rsidRPr="0015159D">
        <w:rPr>
          <w:rFonts w:asciiTheme="majorBidi" w:hAnsiTheme="majorBidi" w:cstheme="majorBidi"/>
          <w:iCs/>
          <w:sz w:val="24"/>
          <w:szCs w:val="24"/>
        </w:rPr>
        <w:t>(</w:t>
      </w:r>
      <w:r w:rsidR="000D07EC">
        <w:rPr>
          <w:rFonts w:asciiTheme="majorBidi" w:hAnsiTheme="majorBidi" w:cstheme="majorBidi"/>
          <w:iCs/>
          <w:sz w:val="24"/>
          <w:szCs w:val="24"/>
        </w:rPr>
        <w:t>18869</w:t>
      </w:r>
      <w:r w:rsidRPr="0015159D">
        <w:rPr>
          <w:rFonts w:asciiTheme="majorBidi" w:hAnsiTheme="majorBidi" w:cstheme="majorBidi"/>
          <w:iCs/>
          <w:sz w:val="24"/>
          <w:szCs w:val="24"/>
        </w:rPr>
        <w:t xml:space="preserve">) = </w:t>
      </w:r>
      <w:r w:rsidR="000A0332" w:rsidRPr="0015159D">
        <w:rPr>
          <w:rFonts w:asciiTheme="majorBidi" w:hAnsiTheme="majorBidi" w:cstheme="majorBidi"/>
          <w:iCs/>
          <w:sz w:val="24"/>
          <w:szCs w:val="24"/>
        </w:rPr>
        <w:t>0.</w:t>
      </w:r>
      <w:r w:rsidR="000D07EC">
        <w:rPr>
          <w:rFonts w:asciiTheme="majorBidi" w:hAnsiTheme="majorBidi" w:cstheme="majorBidi"/>
          <w:iCs/>
          <w:sz w:val="24"/>
          <w:szCs w:val="24"/>
        </w:rPr>
        <w:t>04</w:t>
      </w:r>
      <w:r w:rsidRPr="0015159D">
        <w:rPr>
          <w:rFonts w:asciiTheme="majorBidi" w:hAnsiTheme="majorBidi" w:cstheme="majorBidi"/>
          <w:iCs/>
          <w:sz w:val="24"/>
          <w:szCs w:val="24"/>
        </w:rPr>
        <w:t xml:space="preserve">, </w:t>
      </w:r>
      <w:r w:rsidRPr="0015159D">
        <w:rPr>
          <w:rFonts w:asciiTheme="majorBidi" w:hAnsiTheme="majorBidi" w:cstheme="majorBidi"/>
          <w:i/>
          <w:iCs/>
          <w:sz w:val="24"/>
          <w:szCs w:val="24"/>
        </w:rPr>
        <w:t>β</w:t>
      </w:r>
      <w:r w:rsidRPr="0015159D">
        <w:rPr>
          <w:rFonts w:asciiTheme="majorBidi" w:hAnsiTheme="majorBidi" w:cstheme="majorBidi"/>
          <w:iCs/>
          <w:sz w:val="24"/>
          <w:szCs w:val="24"/>
        </w:rPr>
        <w:t xml:space="preserve"> = </w:t>
      </w:r>
      <w:r w:rsidR="000D07EC">
        <w:rPr>
          <w:rFonts w:asciiTheme="majorBidi" w:hAnsiTheme="majorBidi" w:cstheme="majorBidi"/>
          <w:iCs/>
          <w:sz w:val="24"/>
          <w:szCs w:val="24"/>
        </w:rPr>
        <w:t>-</w:t>
      </w:r>
      <w:r w:rsidR="000A0332" w:rsidRPr="0015159D">
        <w:rPr>
          <w:rFonts w:asciiTheme="majorBidi" w:hAnsiTheme="majorBidi" w:cstheme="majorBidi"/>
          <w:iCs/>
          <w:sz w:val="24"/>
          <w:szCs w:val="24"/>
        </w:rPr>
        <w:t>0.0</w:t>
      </w:r>
      <w:r w:rsidR="000D07EC">
        <w:rPr>
          <w:rFonts w:asciiTheme="majorBidi" w:hAnsiTheme="majorBidi" w:cstheme="majorBidi"/>
          <w:iCs/>
          <w:sz w:val="24"/>
          <w:szCs w:val="24"/>
        </w:rPr>
        <w:t>0</w:t>
      </w:r>
      <w:r w:rsidRPr="0015159D">
        <w:rPr>
          <w:rFonts w:asciiTheme="majorBidi" w:hAnsiTheme="majorBidi" w:cstheme="majorBidi"/>
          <w:iCs/>
          <w:sz w:val="24"/>
          <w:szCs w:val="24"/>
        </w:rPr>
        <w:t xml:space="preserve">, </w:t>
      </w:r>
      <w:r w:rsidRPr="0015159D">
        <w:rPr>
          <w:rFonts w:asciiTheme="majorBidi" w:hAnsiTheme="majorBidi" w:cstheme="majorBidi"/>
          <w:i/>
          <w:iCs/>
          <w:sz w:val="24"/>
          <w:szCs w:val="24"/>
        </w:rPr>
        <w:t>p</w:t>
      </w:r>
      <w:r w:rsidRPr="0015159D">
        <w:rPr>
          <w:rFonts w:asciiTheme="majorBidi" w:hAnsiTheme="majorBidi" w:cstheme="majorBidi"/>
          <w:iCs/>
          <w:sz w:val="24"/>
          <w:szCs w:val="24"/>
        </w:rPr>
        <w:t xml:space="preserve"> = .</w:t>
      </w:r>
      <w:r w:rsidR="000D07EC">
        <w:rPr>
          <w:rFonts w:asciiTheme="majorBidi" w:hAnsiTheme="majorBidi" w:cstheme="majorBidi"/>
          <w:iCs/>
          <w:sz w:val="24"/>
          <w:szCs w:val="24"/>
        </w:rPr>
        <w:t>97</w:t>
      </w:r>
      <w:r w:rsidRPr="0015159D">
        <w:rPr>
          <w:rFonts w:asciiTheme="majorBidi" w:hAnsiTheme="majorBidi" w:cstheme="majorBidi"/>
          <w:iCs/>
          <w:sz w:val="24"/>
          <w:szCs w:val="24"/>
        </w:rPr>
        <w:t xml:space="preserve">). </w:t>
      </w:r>
    </w:p>
    <w:p w14:paraId="27224DBB" w14:textId="5BB664C6" w:rsidR="004F2929" w:rsidRDefault="004F2929" w:rsidP="004F2929">
      <w:pPr>
        <w:spacing w:line="480" w:lineRule="auto"/>
        <w:contextualSpacing/>
        <w:rPr>
          <w:rFonts w:asciiTheme="majorBidi" w:hAnsiTheme="majorBidi" w:cstheme="majorBidi"/>
          <w:b/>
          <w:bCs/>
          <w:iCs/>
          <w:sz w:val="24"/>
          <w:szCs w:val="24"/>
        </w:rPr>
      </w:pPr>
      <w:r w:rsidRPr="004F2929">
        <w:rPr>
          <w:rFonts w:asciiTheme="majorBidi" w:hAnsiTheme="majorBidi" w:cstheme="majorBidi"/>
          <w:b/>
          <w:bCs/>
          <w:iCs/>
          <w:sz w:val="24"/>
          <w:szCs w:val="24"/>
        </w:rPr>
        <w:t>Baseline Affect Intensity</w:t>
      </w:r>
    </w:p>
    <w:p w14:paraId="12BBC5B4" w14:textId="6CF0FAC8" w:rsidR="004F2929" w:rsidRPr="008320D0" w:rsidRDefault="004F2929" w:rsidP="00E10B71">
      <w:pPr>
        <w:spacing w:line="480" w:lineRule="auto"/>
        <w:contextualSpacing/>
        <w:rPr>
          <w:rFonts w:asciiTheme="majorBidi" w:hAnsiTheme="majorBidi" w:cstheme="majorBidi"/>
        </w:rPr>
      </w:pPr>
      <w:r>
        <w:rPr>
          <w:rFonts w:asciiTheme="majorBidi" w:hAnsiTheme="majorBidi" w:cstheme="majorBidi"/>
          <w:b/>
          <w:bCs/>
          <w:iCs/>
          <w:sz w:val="24"/>
          <w:szCs w:val="24"/>
        </w:rPr>
        <w:tab/>
      </w:r>
      <w:r w:rsidR="00E10B71" w:rsidRPr="008320D0">
        <w:rPr>
          <w:rFonts w:asciiTheme="majorBidi" w:hAnsiTheme="majorBidi" w:cstheme="majorBidi"/>
          <w:iCs/>
          <w:sz w:val="24"/>
          <w:szCs w:val="24"/>
        </w:rPr>
        <w:t>Baseline affect was grand-mean centered and included as a fixed effect in the base model, which examined valence and repetition as predictors of emotional responses. The three-way interaction was not significant, t(18,874) = 0.53, β = -0.002, p = 0.60. However, the Repetition × Valence interaction remained significant, t(18,874) = 9.51, β = -0.59, p &lt; .001.</w:t>
      </w:r>
    </w:p>
    <w:p w14:paraId="564B2962" w14:textId="125DD7B9" w:rsidR="003A755F" w:rsidRPr="008320D0" w:rsidRDefault="008278E1" w:rsidP="003A755F">
      <w:pPr>
        <w:spacing w:line="480" w:lineRule="auto"/>
        <w:ind w:firstLine="720"/>
        <w:contextualSpacing/>
        <w:rPr>
          <w:rFonts w:asciiTheme="majorBidi" w:hAnsiTheme="majorBidi" w:cstheme="majorBidi"/>
          <w:iCs/>
          <w:sz w:val="24"/>
          <w:szCs w:val="24"/>
        </w:rPr>
      </w:pPr>
      <w:r w:rsidRPr="008320D0">
        <w:rPr>
          <w:rFonts w:asciiTheme="majorBidi" w:hAnsiTheme="majorBidi" w:cstheme="majorBidi"/>
          <w:iCs/>
          <w:sz w:val="24"/>
          <w:szCs w:val="24"/>
        </w:rPr>
        <w:t>In addition, we examined the correlation between baseline affect and anxiety symptomatology composite. These correlations were computed after averaging the baseline affect ratings across images for each participant. For negative image trials, the correlation was small and not significant (r = -0.06, p = 0.36), whereas for positive image trials, anxiety symptomatology was negatively correlated with baseline affect (r = -0.15, p = 0.02).</w:t>
      </w:r>
    </w:p>
    <w:p w14:paraId="3010399A" w14:textId="77777777" w:rsidR="00E87E44" w:rsidRDefault="00E87E44" w:rsidP="003A755F">
      <w:pPr>
        <w:spacing w:line="480" w:lineRule="auto"/>
        <w:contextualSpacing/>
        <w:rPr>
          <w:rFonts w:asciiTheme="majorBidi" w:hAnsiTheme="majorBidi" w:cstheme="majorBidi"/>
          <w:b/>
          <w:bCs/>
          <w:iCs/>
          <w:color w:val="0070C0"/>
          <w:sz w:val="24"/>
          <w:szCs w:val="24"/>
        </w:rPr>
      </w:pPr>
    </w:p>
    <w:p w14:paraId="5F19DFE6" w14:textId="77777777" w:rsidR="00E87E44" w:rsidRDefault="00E87E44" w:rsidP="003A755F">
      <w:pPr>
        <w:spacing w:line="480" w:lineRule="auto"/>
        <w:contextualSpacing/>
        <w:rPr>
          <w:rFonts w:asciiTheme="majorBidi" w:hAnsiTheme="majorBidi" w:cstheme="majorBidi"/>
          <w:b/>
          <w:bCs/>
          <w:iCs/>
          <w:color w:val="0070C0"/>
          <w:sz w:val="24"/>
          <w:szCs w:val="24"/>
        </w:rPr>
      </w:pPr>
    </w:p>
    <w:p w14:paraId="034D3FC4" w14:textId="0B9E9DD6" w:rsidR="00807C7F" w:rsidRPr="008320D0" w:rsidRDefault="00807C7F" w:rsidP="003A755F">
      <w:pPr>
        <w:spacing w:line="480" w:lineRule="auto"/>
        <w:contextualSpacing/>
        <w:rPr>
          <w:rFonts w:asciiTheme="majorBidi" w:hAnsiTheme="majorBidi" w:cstheme="majorBidi"/>
          <w:b/>
          <w:bCs/>
          <w:iCs/>
          <w:sz w:val="24"/>
          <w:szCs w:val="24"/>
        </w:rPr>
      </w:pPr>
      <w:r w:rsidRPr="008320D0">
        <w:rPr>
          <w:rFonts w:asciiTheme="majorBidi" w:hAnsiTheme="majorBidi" w:cstheme="majorBidi"/>
          <w:b/>
          <w:bCs/>
          <w:iCs/>
          <w:sz w:val="24"/>
          <w:szCs w:val="24"/>
        </w:rPr>
        <w:lastRenderedPageBreak/>
        <w:t>Replicating Study 1 Findings on Anxiety Symptomatology and Valence Differences in the Full Sample</w:t>
      </w:r>
    </w:p>
    <w:p w14:paraId="371EF4AE" w14:textId="4805F893" w:rsidR="00831F6E" w:rsidRPr="008320D0" w:rsidRDefault="00831F6E" w:rsidP="001E327F">
      <w:pPr>
        <w:spacing w:line="480" w:lineRule="auto"/>
        <w:contextualSpacing/>
      </w:pPr>
      <w:r w:rsidRPr="008320D0">
        <w:rPr>
          <w:rFonts w:asciiTheme="majorBidi" w:hAnsiTheme="majorBidi" w:cstheme="majorBidi"/>
          <w:iCs/>
          <w:sz w:val="24"/>
          <w:szCs w:val="24"/>
        </w:rPr>
        <w:tab/>
        <w:t xml:space="preserve">To explore whether the three-way interaction between repetition, valence, and anxiety symptomatology observed in Study 1 could be conceptually replicated in Study 2, we tested this interaction using repetition (continuous, 1-10; fixed), valence (positive vs. negative; fixed), and anxiety symptomatology in relation to affect ratings. In the main manuscript, we focused on the control group, as its design is more comparable to Study 1 (as specified in our preregistration </w:t>
      </w:r>
      <w:hyperlink r:id="rId16" w:history="1">
        <w:r w:rsidRPr="008320D0">
          <w:rPr>
            <w:rStyle w:val="Hyperlink"/>
            <w:rFonts w:asciiTheme="majorBidi" w:hAnsiTheme="majorBidi" w:cstheme="majorBidi"/>
            <w:iCs/>
            <w:color w:val="auto"/>
            <w:sz w:val="24"/>
            <w:szCs w:val="24"/>
          </w:rPr>
          <w:t>#73120</w:t>
        </w:r>
      </w:hyperlink>
      <w:r w:rsidRPr="008320D0">
        <w:rPr>
          <w:rFonts w:asciiTheme="majorBidi" w:hAnsiTheme="majorBidi" w:cstheme="majorBidi"/>
          <w:iCs/>
          <w:sz w:val="24"/>
          <w:szCs w:val="24"/>
        </w:rPr>
        <w:t>). However, we would also like to share the results from analyses conducted on the full sample</w:t>
      </w:r>
      <w:r w:rsidR="00807C7F" w:rsidRPr="008320D0">
        <w:rPr>
          <w:rFonts w:asciiTheme="majorBidi" w:hAnsiTheme="majorBidi" w:cstheme="majorBidi"/>
          <w:iCs/>
          <w:sz w:val="24"/>
          <w:szCs w:val="24"/>
        </w:rPr>
        <w:t xml:space="preserve"> and on the experimental group</w:t>
      </w:r>
      <w:r w:rsidRPr="008320D0">
        <w:rPr>
          <w:rFonts w:asciiTheme="majorBidi" w:hAnsiTheme="majorBidi" w:cstheme="majorBidi"/>
          <w:iCs/>
          <w:sz w:val="24"/>
          <w:szCs w:val="24"/>
        </w:rPr>
        <w:t>.</w:t>
      </w:r>
    </w:p>
    <w:p w14:paraId="29DF0CED" w14:textId="20A43C03" w:rsidR="00831F6E" w:rsidRPr="008320D0" w:rsidRDefault="00831F6E" w:rsidP="001E327F">
      <w:pPr>
        <w:spacing w:line="480" w:lineRule="auto"/>
        <w:ind w:firstLine="720"/>
        <w:contextualSpacing/>
        <w:rPr>
          <w:rFonts w:asciiTheme="majorBidi" w:hAnsiTheme="majorBidi" w:cstheme="majorBidi"/>
          <w:iCs/>
          <w:sz w:val="24"/>
          <w:szCs w:val="24"/>
        </w:rPr>
      </w:pPr>
      <w:r w:rsidRPr="008320D0">
        <w:rPr>
          <w:rFonts w:asciiTheme="majorBidi" w:hAnsiTheme="majorBidi" w:cstheme="majorBidi"/>
          <w:iCs/>
          <w:sz w:val="24"/>
          <w:szCs w:val="24"/>
        </w:rPr>
        <w:t>When we examined the entire sample, the three-way interaction between repetition, valence, and anxiety symptomatology was not significant (</w:t>
      </w:r>
      <w:r w:rsidRPr="008320D0">
        <w:rPr>
          <w:rFonts w:asciiTheme="majorBidi" w:hAnsiTheme="majorBidi" w:cstheme="majorBidi"/>
          <w:i/>
          <w:sz w:val="24"/>
          <w:szCs w:val="24"/>
        </w:rPr>
        <w:t>t</w:t>
      </w:r>
      <w:r w:rsidRPr="008320D0">
        <w:rPr>
          <w:rFonts w:asciiTheme="majorBidi" w:hAnsiTheme="majorBidi" w:cstheme="majorBidi"/>
          <w:iCs/>
          <w:sz w:val="24"/>
          <w:szCs w:val="24"/>
        </w:rPr>
        <w:t xml:space="preserve">(18875) = -1.56, </w:t>
      </w:r>
      <w:r w:rsidRPr="008320D0">
        <w:rPr>
          <w:rFonts w:asciiTheme="majorBidi" w:hAnsiTheme="majorBidi" w:cstheme="majorBidi"/>
          <w:i/>
          <w:sz w:val="24"/>
          <w:szCs w:val="24"/>
        </w:rPr>
        <w:t>b</w:t>
      </w:r>
      <w:r w:rsidRPr="008320D0">
        <w:rPr>
          <w:rFonts w:asciiTheme="majorBidi" w:hAnsiTheme="majorBidi" w:cstheme="majorBidi"/>
          <w:iCs/>
          <w:sz w:val="24"/>
          <w:szCs w:val="24"/>
        </w:rPr>
        <w:t xml:space="preserve"> = -0.10, </w:t>
      </w:r>
      <w:r w:rsidRPr="008320D0">
        <w:rPr>
          <w:rFonts w:asciiTheme="majorBidi" w:hAnsiTheme="majorBidi" w:cstheme="majorBidi"/>
          <w:i/>
          <w:sz w:val="24"/>
          <w:szCs w:val="24"/>
        </w:rPr>
        <w:t>p</w:t>
      </w:r>
      <w:r w:rsidRPr="008320D0">
        <w:rPr>
          <w:rFonts w:asciiTheme="majorBidi" w:hAnsiTheme="majorBidi" w:cstheme="majorBidi"/>
          <w:iCs/>
          <w:sz w:val="24"/>
          <w:szCs w:val="24"/>
        </w:rPr>
        <w:t xml:space="preserve"> = 0.12), and the same was true for the experimental group</w:t>
      </w:r>
      <w:r w:rsidR="00807C7F" w:rsidRPr="008320D0">
        <w:rPr>
          <w:rFonts w:asciiTheme="majorBidi" w:hAnsiTheme="majorBidi" w:cstheme="majorBidi"/>
          <w:iCs/>
          <w:sz w:val="24"/>
          <w:szCs w:val="24"/>
        </w:rPr>
        <w:t xml:space="preserve"> only</w:t>
      </w:r>
      <w:r w:rsidRPr="008320D0">
        <w:rPr>
          <w:rFonts w:asciiTheme="majorBidi" w:hAnsiTheme="majorBidi" w:cstheme="majorBidi"/>
          <w:iCs/>
          <w:sz w:val="24"/>
          <w:szCs w:val="24"/>
        </w:rPr>
        <w:t xml:space="preserve"> (</w:t>
      </w:r>
      <w:r w:rsidRPr="008320D0">
        <w:rPr>
          <w:rFonts w:asciiTheme="majorBidi" w:hAnsiTheme="majorBidi" w:cstheme="majorBidi"/>
          <w:i/>
          <w:sz w:val="24"/>
          <w:szCs w:val="24"/>
        </w:rPr>
        <w:t>t</w:t>
      </w:r>
      <w:r w:rsidRPr="008320D0">
        <w:rPr>
          <w:rFonts w:asciiTheme="majorBidi" w:hAnsiTheme="majorBidi" w:cstheme="majorBidi"/>
          <w:iCs/>
          <w:sz w:val="24"/>
          <w:szCs w:val="24"/>
        </w:rPr>
        <w:t xml:space="preserve">(10343) = -0.59, </w:t>
      </w:r>
      <w:r w:rsidRPr="008320D0">
        <w:rPr>
          <w:rFonts w:asciiTheme="majorBidi" w:hAnsiTheme="majorBidi" w:cstheme="majorBidi"/>
          <w:i/>
          <w:sz w:val="24"/>
          <w:szCs w:val="24"/>
        </w:rPr>
        <w:t>b</w:t>
      </w:r>
      <w:r w:rsidRPr="008320D0">
        <w:rPr>
          <w:rFonts w:asciiTheme="majorBidi" w:hAnsiTheme="majorBidi" w:cstheme="majorBidi"/>
          <w:iCs/>
          <w:sz w:val="24"/>
          <w:szCs w:val="24"/>
        </w:rPr>
        <w:t xml:space="preserve"> = -0.05, </w:t>
      </w:r>
      <w:r w:rsidRPr="008320D0">
        <w:rPr>
          <w:rFonts w:asciiTheme="majorBidi" w:hAnsiTheme="majorBidi" w:cstheme="majorBidi"/>
          <w:i/>
          <w:sz w:val="24"/>
          <w:szCs w:val="24"/>
        </w:rPr>
        <w:t>p</w:t>
      </w:r>
      <w:r w:rsidRPr="008320D0">
        <w:rPr>
          <w:rFonts w:asciiTheme="majorBidi" w:hAnsiTheme="majorBidi" w:cstheme="majorBidi"/>
          <w:iCs/>
          <w:sz w:val="24"/>
          <w:szCs w:val="24"/>
        </w:rPr>
        <w:t xml:space="preserve"> = 0.55). However, the marginal effect that was observed in the control group (</w:t>
      </w:r>
      <w:r w:rsidRPr="008320D0">
        <w:rPr>
          <w:rFonts w:asciiTheme="majorBidi" w:hAnsiTheme="majorBidi" w:cstheme="majorBidi"/>
          <w:i/>
          <w:sz w:val="24"/>
          <w:szCs w:val="24"/>
        </w:rPr>
        <w:t>t</w:t>
      </w:r>
      <w:r w:rsidRPr="008320D0">
        <w:rPr>
          <w:rFonts w:asciiTheme="majorBidi" w:hAnsiTheme="majorBidi" w:cstheme="majorBidi"/>
          <w:iCs/>
          <w:sz w:val="24"/>
          <w:szCs w:val="24"/>
        </w:rPr>
        <w:t xml:space="preserve">(8526) = 1.87, </w:t>
      </w:r>
      <w:r w:rsidRPr="008320D0">
        <w:rPr>
          <w:rFonts w:asciiTheme="majorBidi" w:hAnsiTheme="majorBidi" w:cstheme="majorBidi"/>
          <w:i/>
          <w:sz w:val="24"/>
          <w:szCs w:val="24"/>
        </w:rPr>
        <w:t>b</w:t>
      </w:r>
      <w:r w:rsidRPr="008320D0">
        <w:rPr>
          <w:rFonts w:asciiTheme="majorBidi" w:hAnsiTheme="majorBidi" w:cstheme="majorBidi"/>
          <w:iCs/>
          <w:sz w:val="24"/>
          <w:szCs w:val="24"/>
        </w:rPr>
        <w:t xml:space="preserve"> = -0.18, </w:t>
      </w:r>
      <w:r w:rsidRPr="008320D0">
        <w:rPr>
          <w:rFonts w:asciiTheme="majorBidi" w:hAnsiTheme="majorBidi" w:cstheme="majorBidi"/>
          <w:i/>
          <w:sz w:val="24"/>
          <w:szCs w:val="24"/>
        </w:rPr>
        <w:t>p</w:t>
      </w:r>
      <w:r w:rsidRPr="008320D0">
        <w:rPr>
          <w:rFonts w:asciiTheme="majorBidi" w:hAnsiTheme="majorBidi" w:cstheme="majorBidi"/>
          <w:iCs/>
          <w:sz w:val="24"/>
          <w:szCs w:val="24"/>
        </w:rPr>
        <w:t xml:space="preserve"> = 0.06), is similar to the significant effect seen in Study 1. These findings support our view, since the experimental group demonstrated behavior more closely aligned with the original study.</w:t>
      </w:r>
    </w:p>
    <w:p w14:paraId="24F55F19" w14:textId="5A5EF967" w:rsidR="00B82871" w:rsidRPr="008320D0" w:rsidRDefault="003A755F" w:rsidP="00B82871">
      <w:pPr>
        <w:spacing w:line="480" w:lineRule="auto"/>
        <w:contextualSpacing/>
        <w:rPr>
          <w:rFonts w:asciiTheme="majorBidi" w:hAnsiTheme="majorBidi" w:cstheme="majorBidi"/>
          <w:b/>
          <w:bCs/>
          <w:iCs/>
          <w:sz w:val="24"/>
          <w:szCs w:val="24"/>
        </w:rPr>
      </w:pPr>
      <w:r w:rsidRPr="008320D0">
        <w:rPr>
          <w:rFonts w:asciiTheme="majorBidi" w:hAnsiTheme="majorBidi" w:cstheme="majorBidi"/>
          <w:b/>
          <w:bCs/>
          <w:iCs/>
          <w:sz w:val="24"/>
          <w:szCs w:val="24"/>
        </w:rPr>
        <w:t>Potential</w:t>
      </w:r>
      <w:r w:rsidR="00B82871" w:rsidRPr="008320D0">
        <w:rPr>
          <w:rFonts w:asciiTheme="majorBidi" w:hAnsiTheme="majorBidi" w:cstheme="majorBidi"/>
          <w:b/>
          <w:bCs/>
          <w:iCs/>
          <w:sz w:val="24"/>
          <w:szCs w:val="24"/>
        </w:rPr>
        <w:t xml:space="preserve"> Moderation by Image Theme</w:t>
      </w:r>
    </w:p>
    <w:p w14:paraId="70FFBC05" w14:textId="118E06E5" w:rsidR="00B82871" w:rsidRPr="00B82871" w:rsidRDefault="00B82871" w:rsidP="006F7015">
      <w:pPr>
        <w:spacing w:line="480" w:lineRule="auto"/>
        <w:ind w:firstLine="720"/>
        <w:contextualSpacing/>
        <w:rPr>
          <w:rFonts w:asciiTheme="majorBidi" w:hAnsiTheme="majorBidi" w:cstheme="majorBidi"/>
          <w:iCs/>
          <w:sz w:val="24"/>
          <w:szCs w:val="24"/>
        </w:rPr>
      </w:pPr>
      <w:r w:rsidRPr="008320D0">
        <w:rPr>
          <w:rFonts w:asciiTheme="majorBidi" w:hAnsiTheme="majorBidi" w:cstheme="majorBidi"/>
          <w:iCs/>
          <w:sz w:val="24"/>
          <w:szCs w:val="24"/>
        </w:rPr>
        <w:t xml:space="preserve">Differently from Study 1, Study 2 included fixed stimuli by emotional theme (sadness vs fear; love vs excitement). Having fixed stimuli between </w:t>
      </w:r>
      <w:r w:rsidRPr="00B82871">
        <w:rPr>
          <w:rFonts w:asciiTheme="majorBidi" w:hAnsiTheme="majorBidi" w:cstheme="majorBidi"/>
          <w:iCs/>
          <w:sz w:val="24"/>
          <w:szCs w:val="24"/>
        </w:rPr>
        <w:t>participants allowed us to systematically examine whether thematic differences in emotion elicitors resulted in different habituation trajectories.</w:t>
      </w:r>
      <w:r w:rsidR="002C7288">
        <w:rPr>
          <w:rFonts w:asciiTheme="majorBidi" w:hAnsiTheme="majorBidi" w:cstheme="majorBidi"/>
          <w:iCs/>
          <w:sz w:val="24"/>
          <w:szCs w:val="24"/>
        </w:rPr>
        <w:t xml:space="preserve"> </w:t>
      </w:r>
      <w:r w:rsidRPr="00B82871">
        <w:rPr>
          <w:rFonts w:asciiTheme="majorBidi" w:hAnsiTheme="majorBidi" w:cstheme="majorBidi"/>
          <w:iCs/>
          <w:sz w:val="24"/>
          <w:szCs w:val="24"/>
        </w:rPr>
        <w:t xml:space="preserve">Among negative stimuli, we predicted </w:t>
      </w:r>
      <w:r w:rsidR="00D34214">
        <w:rPr>
          <w:rFonts w:asciiTheme="majorBidi" w:hAnsiTheme="majorBidi" w:cstheme="majorBidi"/>
          <w:iCs/>
          <w:sz w:val="24"/>
          <w:szCs w:val="24"/>
        </w:rPr>
        <w:t>affect</w:t>
      </w:r>
      <w:r w:rsidRPr="00B82871">
        <w:rPr>
          <w:rFonts w:asciiTheme="majorBidi" w:hAnsiTheme="majorBidi" w:cstheme="majorBidi"/>
          <w:iCs/>
          <w:sz w:val="24"/>
          <w:szCs w:val="24"/>
        </w:rPr>
        <w:t xml:space="preserve"> from repetition (continuous, 1-10; fixed and person centered on time 1), emotion elicitor theme (effect coded: fear = 1, sadness = -1), repetition*emotion elicitor, with random intercepts and slopes. Consistent with previous findings, results showed a main effect for repetition, t(9318) = 5.22, b = -0.29, p &lt;.001, with </w:t>
      </w:r>
      <w:r w:rsidRPr="00B82871">
        <w:rPr>
          <w:rFonts w:asciiTheme="majorBidi" w:hAnsiTheme="majorBidi" w:cstheme="majorBidi"/>
          <w:iCs/>
          <w:sz w:val="24"/>
          <w:szCs w:val="24"/>
        </w:rPr>
        <w:lastRenderedPageBreak/>
        <w:t xml:space="preserve">decreasing </w:t>
      </w:r>
      <w:r w:rsidR="00D34214">
        <w:rPr>
          <w:rFonts w:asciiTheme="majorBidi" w:hAnsiTheme="majorBidi" w:cstheme="majorBidi"/>
          <w:iCs/>
          <w:sz w:val="24"/>
          <w:szCs w:val="24"/>
        </w:rPr>
        <w:t>affect</w:t>
      </w:r>
      <w:r w:rsidRPr="00B82871">
        <w:rPr>
          <w:rFonts w:asciiTheme="majorBidi" w:hAnsiTheme="majorBidi" w:cstheme="majorBidi"/>
          <w:iCs/>
          <w:sz w:val="24"/>
          <w:szCs w:val="24"/>
        </w:rPr>
        <w:t xml:space="preserve"> over time, however the two-way interaction between repetition and emotion elicitor type was not significant, t(9318) = 1.22, b = 0.08, p = 0.22, indicating no substantial differences between sadness and fear in habituation rates over time.</w:t>
      </w:r>
    </w:p>
    <w:p w14:paraId="1DDCFC49" w14:textId="03799E8F" w:rsidR="00B82871" w:rsidRDefault="00B82871" w:rsidP="006F7015">
      <w:pPr>
        <w:spacing w:line="480" w:lineRule="auto"/>
        <w:ind w:firstLine="720"/>
        <w:contextualSpacing/>
        <w:rPr>
          <w:rFonts w:asciiTheme="majorBidi" w:hAnsiTheme="majorBidi" w:cstheme="majorBidi"/>
          <w:iCs/>
          <w:sz w:val="24"/>
          <w:szCs w:val="24"/>
        </w:rPr>
      </w:pPr>
      <w:r w:rsidRPr="00B82871">
        <w:rPr>
          <w:rFonts w:asciiTheme="majorBidi" w:hAnsiTheme="majorBidi" w:cstheme="majorBidi"/>
          <w:iCs/>
          <w:sz w:val="24"/>
          <w:szCs w:val="24"/>
        </w:rPr>
        <w:t xml:space="preserve">We </w:t>
      </w:r>
      <w:r w:rsidR="00B3385F">
        <w:rPr>
          <w:rFonts w:asciiTheme="majorBidi" w:hAnsiTheme="majorBidi" w:cstheme="majorBidi"/>
          <w:iCs/>
          <w:sz w:val="24"/>
          <w:szCs w:val="24"/>
        </w:rPr>
        <w:t>conducted parallel analyses for</w:t>
      </w:r>
      <w:r w:rsidRPr="00B82871">
        <w:rPr>
          <w:rFonts w:asciiTheme="majorBidi" w:hAnsiTheme="majorBidi" w:cstheme="majorBidi"/>
          <w:iCs/>
          <w:sz w:val="24"/>
          <w:szCs w:val="24"/>
        </w:rPr>
        <w:t xml:space="preserve"> positive elicitors, predicting </w:t>
      </w:r>
      <w:r w:rsidR="00D34214">
        <w:rPr>
          <w:rFonts w:asciiTheme="majorBidi" w:hAnsiTheme="majorBidi" w:cstheme="majorBidi"/>
          <w:iCs/>
          <w:sz w:val="24"/>
          <w:szCs w:val="24"/>
        </w:rPr>
        <w:t>affect</w:t>
      </w:r>
      <w:r w:rsidR="00D34214" w:rsidRPr="00B82871">
        <w:rPr>
          <w:rFonts w:asciiTheme="majorBidi" w:hAnsiTheme="majorBidi" w:cstheme="majorBidi"/>
          <w:iCs/>
          <w:sz w:val="24"/>
          <w:szCs w:val="24"/>
        </w:rPr>
        <w:t xml:space="preserve"> </w:t>
      </w:r>
      <w:r w:rsidRPr="00B82871">
        <w:rPr>
          <w:rFonts w:asciiTheme="majorBidi" w:hAnsiTheme="majorBidi" w:cstheme="majorBidi"/>
          <w:iCs/>
          <w:sz w:val="24"/>
          <w:szCs w:val="24"/>
        </w:rPr>
        <w:t xml:space="preserve">intensity from repetition (continuous, 1-10; fixed and person centered on time 1), emotion elicitor (effect coded: love = 1, excitement = -1), repetition*emotion elicitor, with random intercepts and slopes. We found a main effect for repetition (t(9318) = 5.43, b = -0.34, p &lt; .001) with decreasing </w:t>
      </w:r>
      <w:r w:rsidR="00D34214">
        <w:rPr>
          <w:rFonts w:asciiTheme="majorBidi" w:hAnsiTheme="majorBidi" w:cstheme="majorBidi"/>
          <w:iCs/>
          <w:sz w:val="24"/>
          <w:szCs w:val="24"/>
        </w:rPr>
        <w:t>affect</w:t>
      </w:r>
      <w:r w:rsidR="00D34214" w:rsidRPr="00B82871">
        <w:rPr>
          <w:rFonts w:asciiTheme="majorBidi" w:hAnsiTheme="majorBidi" w:cstheme="majorBidi"/>
          <w:iCs/>
          <w:sz w:val="24"/>
          <w:szCs w:val="24"/>
        </w:rPr>
        <w:t xml:space="preserve"> </w:t>
      </w:r>
      <w:r w:rsidRPr="00B82871">
        <w:rPr>
          <w:rFonts w:asciiTheme="majorBidi" w:hAnsiTheme="majorBidi" w:cstheme="majorBidi"/>
          <w:iCs/>
          <w:sz w:val="24"/>
          <w:szCs w:val="24"/>
        </w:rPr>
        <w:t>intensity over time, and again the two-way interaction between repetition and emotion elicitor type was not significant (t(9318) = 0.65, b = -0.05, p = 0.52), indicating no substantial differences in habituation rates between love and excitement.</w:t>
      </w:r>
    </w:p>
    <w:p w14:paraId="0B2547DF" w14:textId="52D56854" w:rsidR="00CF34A2" w:rsidRPr="008320D0" w:rsidRDefault="00CF34A2" w:rsidP="00CF34A2">
      <w:pPr>
        <w:spacing w:line="480" w:lineRule="auto"/>
        <w:contextualSpacing/>
        <w:rPr>
          <w:rFonts w:asciiTheme="majorBidi" w:hAnsiTheme="majorBidi" w:cstheme="majorBidi"/>
          <w:b/>
          <w:bCs/>
          <w:iCs/>
          <w:sz w:val="24"/>
          <w:szCs w:val="24"/>
        </w:rPr>
      </w:pPr>
      <w:r w:rsidRPr="008320D0">
        <w:rPr>
          <w:rFonts w:asciiTheme="majorBidi" w:hAnsiTheme="majorBidi" w:cstheme="majorBidi"/>
          <w:b/>
          <w:bCs/>
          <w:iCs/>
          <w:sz w:val="24"/>
          <w:szCs w:val="24"/>
        </w:rPr>
        <w:t>Comparison of Anxiety Symptomatology Across Studies in the Context of COVID-19</w:t>
      </w:r>
      <w:r w:rsidR="00DC3ABA" w:rsidRPr="008320D0">
        <w:rPr>
          <w:rFonts w:asciiTheme="majorBidi" w:hAnsiTheme="majorBidi" w:cstheme="majorBidi"/>
          <w:b/>
          <w:bCs/>
          <w:iCs/>
          <w:sz w:val="24"/>
          <w:szCs w:val="24"/>
        </w:rPr>
        <w:t xml:space="preserve"> Pandemic</w:t>
      </w:r>
    </w:p>
    <w:p w14:paraId="6D39366C" w14:textId="26E653AA" w:rsidR="00CF34A2" w:rsidRPr="008320D0" w:rsidRDefault="00CF34A2" w:rsidP="006F7015">
      <w:pPr>
        <w:spacing w:line="480" w:lineRule="auto"/>
        <w:ind w:firstLine="720"/>
        <w:contextualSpacing/>
        <w:rPr>
          <w:rFonts w:asciiTheme="majorBidi" w:hAnsiTheme="majorBidi" w:cstheme="majorBidi"/>
          <w:iCs/>
          <w:sz w:val="24"/>
          <w:szCs w:val="24"/>
        </w:rPr>
      </w:pPr>
      <w:r w:rsidRPr="008320D0">
        <w:rPr>
          <w:rFonts w:asciiTheme="majorBidi" w:hAnsiTheme="majorBidi" w:cstheme="majorBidi"/>
          <w:iCs/>
          <w:sz w:val="24"/>
          <w:szCs w:val="24"/>
        </w:rPr>
        <w:t>To investigate the potential influence of increased anxiety levels in the general population due to the COVID-19 pandemic, we compared anxiety symptomatology between Study 1 and Study 2. Our analyses revealed no statistically significant difference in raw anxiety composite scores between the two studie</w:t>
      </w:r>
      <w:r w:rsidR="0008100B" w:rsidRPr="008320D0">
        <w:rPr>
          <w:rFonts w:asciiTheme="majorBidi" w:hAnsiTheme="majorBidi" w:cstheme="majorBidi"/>
          <w:iCs/>
          <w:sz w:val="24"/>
          <w:szCs w:val="24"/>
        </w:rPr>
        <w:t>s</w:t>
      </w:r>
      <w:r w:rsidRPr="008320D0">
        <w:rPr>
          <w:rFonts w:asciiTheme="majorBidi" w:hAnsiTheme="majorBidi" w:cstheme="majorBidi"/>
          <w:iCs/>
          <w:sz w:val="24"/>
          <w:szCs w:val="24"/>
        </w:rPr>
        <w:t xml:space="preserve"> (</w:t>
      </w:r>
      <w:r w:rsidRPr="008320D0">
        <w:rPr>
          <w:rFonts w:asciiTheme="majorBidi" w:hAnsiTheme="majorBidi" w:cstheme="majorBidi"/>
          <w:i/>
          <w:sz w:val="24"/>
          <w:szCs w:val="24"/>
        </w:rPr>
        <w:t>t</w:t>
      </w:r>
      <w:r w:rsidRPr="008320D0">
        <w:rPr>
          <w:rFonts w:asciiTheme="majorBidi" w:hAnsiTheme="majorBidi" w:cstheme="majorBidi"/>
          <w:iCs/>
          <w:sz w:val="24"/>
          <w:szCs w:val="24"/>
        </w:rPr>
        <w:t xml:space="preserve">(249.03) = 0.93, </w:t>
      </w:r>
      <w:r w:rsidRPr="008320D0">
        <w:rPr>
          <w:rFonts w:asciiTheme="majorBidi" w:hAnsiTheme="majorBidi" w:cstheme="majorBidi"/>
          <w:i/>
          <w:sz w:val="24"/>
          <w:szCs w:val="24"/>
        </w:rPr>
        <w:t>p</w:t>
      </w:r>
      <w:r w:rsidRPr="008320D0">
        <w:rPr>
          <w:rFonts w:asciiTheme="majorBidi" w:hAnsiTheme="majorBidi" w:cstheme="majorBidi"/>
          <w:iCs/>
          <w:sz w:val="24"/>
          <w:szCs w:val="24"/>
        </w:rPr>
        <w:t xml:space="preserve"> = 0.35; Study 1: </w:t>
      </w:r>
      <w:r w:rsidRPr="008320D0">
        <w:rPr>
          <w:rFonts w:asciiTheme="majorBidi" w:hAnsiTheme="majorBidi" w:cstheme="majorBidi"/>
          <w:i/>
          <w:sz w:val="24"/>
          <w:szCs w:val="24"/>
        </w:rPr>
        <w:t>M</w:t>
      </w:r>
      <w:r w:rsidRPr="008320D0">
        <w:rPr>
          <w:rFonts w:asciiTheme="majorBidi" w:hAnsiTheme="majorBidi" w:cstheme="majorBidi"/>
          <w:iCs/>
          <w:sz w:val="24"/>
          <w:szCs w:val="24"/>
        </w:rPr>
        <w:t xml:space="preserve"> = 11.41, </w:t>
      </w:r>
      <w:r w:rsidRPr="008320D0">
        <w:rPr>
          <w:rFonts w:asciiTheme="majorBidi" w:hAnsiTheme="majorBidi" w:cstheme="majorBidi"/>
          <w:i/>
          <w:sz w:val="24"/>
          <w:szCs w:val="24"/>
        </w:rPr>
        <w:t>SD</w:t>
      </w:r>
      <w:r w:rsidRPr="008320D0">
        <w:rPr>
          <w:rFonts w:asciiTheme="majorBidi" w:hAnsiTheme="majorBidi" w:cstheme="majorBidi"/>
          <w:iCs/>
          <w:sz w:val="24"/>
          <w:szCs w:val="24"/>
        </w:rPr>
        <w:t xml:space="preserve"> = 7.81, </w:t>
      </w:r>
      <w:r w:rsidRPr="008320D0">
        <w:rPr>
          <w:rFonts w:asciiTheme="majorBidi" w:hAnsiTheme="majorBidi" w:cstheme="majorBidi"/>
          <w:i/>
          <w:sz w:val="24"/>
          <w:szCs w:val="24"/>
        </w:rPr>
        <w:t>α</w:t>
      </w:r>
      <w:r w:rsidRPr="008320D0">
        <w:rPr>
          <w:rFonts w:asciiTheme="majorBidi" w:hAnsiTheme="majorBidi" w:cstheme="majorBidi"/>
          <w:iCs/>
          <w:sz w:val="24"/>
          <w:szCs w:val="24"/>
        </w:rPr>
        <w:t xml:space="preserve"> = 0.83; Study 2: </w:t>
      </w:r>
      <w:r w:rsidRPr="008320D0">
        <w:rPr>
          <w:rFonts w:asciiTheme="majorBidi" w:hAnsiTheme="majorBidi" w:cstheme="majorBidi"/>
          <w:i/>
          <w:sz w:val="24"/>
          <w:szCs w:val="24"/>
        </w:rPr>
        <w:t>M</w:t>
      </w:r>
      <w:r w:rsidRPr="008320D0">
        <w:rPr>
          <w:rFonts w:asciiTheme="majorBidi" w:hAnsiTheme="majorBidi" w:cstheme="majorBidi"/>
          <w:iCs/>
          <w:sz w:val="24"/>
          <w:szCs w:val="24"/>
        </w:rPr>
        <w:t xml:space="preserve"> = 12.34, </w:t>
      </w:r>
      <w:r w:rsidRPr="008320D0">
        <w:rPr>
          <w:rFonts w:asciiTheme="majorBidi" w:hAnsiTheme="majorBidi" w:cstheme="majorBidi"/>
          <w:i/>
          <w:sz w:val="24"/>
          <w:szCs w:val="24"/>
        </w:rPr>
        <w:t>SD</w:t>
      </w:r>
      <w:r w:rsidRPr="008320D0">
        <w:rPr>
          <w:rFonts w:asciiTheme="majorBidi" w:hAnsiTheme="majorBidi" w:cstheme="majorBidi"/>
          <w:iCs/>
          <w:sz w:val="24"/>
          <w:szCs w:val="24"/>
        </w:rPr>
        <w:t xml:space="preserve"> = 10.05, </w:t>
      </w:r>
      <w:r w:rsidRPr="008320D0">
        <w:rPr>
          <w:rFonts w:asciiTheme="majorBidi" w:hAnsiTheme="majorBidi" w:cstheme="majorBidi"/>
          <w:i/>
          <w:sz w:val="24"/>
          <w:szCs w:val="24"/>
        </w:rPr>
        <w:t>α</w:t>
      </w:r>
      <w:r w:rsidRPr="008320D0">
        <w:rPr>
          <w:rFonts w:asciiTheme="majorBidi" w:hAnsiTheme="majorBidi" w:cstheme="majorBidi"/>
          <w:iCs/>
          <w:sz w:val="24"/>
          <w:szCs w:val="24"/>
        </w:rPr>
        <w:t xml:space="preserve"> = 0.84). These results suggest that anxiety levels were comparable across both samples.</w:t>
      </w:r>
    </w:p>
    <w:p w14:paraId="4C8DD12D" w14:textId="77777777" w:rsidR="00B82871" w:rsidRPr="008320D0" w:rsidRDefault="00B82871" w:rsidP="00B82871">
      <w:pPr>
        <w:spacing w:line="480" w:lineRule="auto"/>
        <w:contextualSpacing/>
        <w:rPr>
          <w:rFonts w:asciiTheme="majorBidi" w:hAnsiTheme="majorBidi" w:cstheme="majorBidi"/>
          <w:iCs/>
          <w:sz w:val="24"/>
          <w:szCs w:val="24"/>
        </w:rPr>
      </w:pPr>
    </w:p>
    <w:p w14:paraId="2214A3A7" w14:textId="77777777" w:rsidR="005520AA" w:rsidRPr="008320D0" w:rsidRDefault="005520AA">
      <w:pPr>
        <w:rPr>
          <w:rFonts w:asciiTheme="majorBidi" w:eastAsia="Times New Roman" w:hAnsiTheme="majorBidi" w:cstheme="majorBidi"/>
          <w:b/>
          <w:sz w:val="24"/>
          <w:szCs w:val="24"/>
        </w:rPr>
      </w:pPr>
      <w:r w:rsidRPr="008320D0">
        <w:rPr>
          <w:rFonts w:asciiTheme="majorBidi" w:eastAsia="Times New Roman" w:hAnsiTheme="majorBidi" w:cstheme="majorBidi"/>
          <w:b/>
          <w:sz w:val="24"/>
          <w:szCs w:val="24"/>
        </w:rPr>
        <w:br w:type="page"/>
      </w:r>
    </w:p>
    <w:p w14:paraId="427D886B" w14:textId="54642CB9" w:rsidR="000363DC" w:rsidRPr="00C45EE4" w:rsidRDefault="000363DC" w:rsidP="008C18B5">
      <w:pPr>
        <w:spacing w:line="480" w:lineRule="auto"/>
        <w:jc w:val="center"/>
        <w:rPr>
          <w:rFonts w:asciiTheme="majorBidi" w:eastAsia="Times New Roman" w:hAnsiTheme="majorBidi" w:cstheme="majorBidi"/>
          <w:b/>
          <w:sz w:val="24"/>
          <w:szCs w:val="24"/>
        </w:rPr>
      </w:pPr>
      <w:r w:rsidRPr="00C45EE4">
        <w:rPr>
          <w:rFonts w:asciiTheme="majorBidi" w:eastAsia="Times New Roman" w:hAnsiTheme="majorBidi" w:cstheme="majorBidi"/>
          <w:b/>
          <w:sz w:val="24"/>
          <w:szCs w:val="24"/>
        </w:rPr>
        <w:lastRenderedPageBreak/>
        <w:t>References</w:t>
      </w:r>
    </w:p>
    <w:p w14:paraId="615B9F9A" w14:textId="77777777" w:rsidR="00CB1C99" w:rsidRDefault="00CB1C99" w:rsidP="00CB1C99">
      <w:pPr>
        <w:spacing w:after="0" w:line="480" w:lineRule="auto"/>
        <w:ind w:left="810" w:hanging="810"/>
        <w:rPr>
          <w:rFonts w:asciiTheme="majorBidi" w:eastAsia="Times New Roman" w:hAnsiTheme="majorBidi" w:cstheme="majorBidi"/>
          <w:bCs/>
          <w:sz w:val="24"/>
          <w:szCs w:val="24"/>
        </w:rPr>
      </w:pPr>
      <w:r w:rsidRPr="0015159D">
        <w:rPr>
          <w:rFonts w:asciiTheme="majorBidi" w:eastAsia="Times New Roman" w:hAnsiTheme="majorBidi" w:cstheme="majorBidi"/>
          <w:bCs/>
          <w:sz w:val="24"/>
          <w:szCs w:val="24"/>
        </w:rPr>
        <w:t xml:space="preserve">Becerra, R., Preece, D., Campitelli, G., &amp; Scott-Pillow, G. (2019). The assessment of emotional reactivity across negative and positive emotions: Development and validation of the Perth Emotional Reactivity Scale (PERS). </w:t>
      </w:r>
      <w:r w:rsidRPr="0015159D">
        <w:rPr>
          <w:rFonts w:asciiTheme="majorBidi" w:eastAsia="Times New Roman" w:hAnsiTheme="majorBidi" w:cstheme="majorBidi"/>
          <w:bCs/>
          <w:i/>
          <w:iCs/>
          <w:sz w:val="24"/>
          <w:szCs w:val="24"/>
        </w:rPr>
        <w:t>Assessment, 26</w:t>
      </w:r>
      <w:r w:rsidRPr="0015159D">
        <w:rPr>
          <w:rFonts w:asciiTheme="majorBidi" w:eastAsia="Times New Roman" w:hAnsiTheme="majorBidi" w:cstheme="majorBidi"/>
          <w:bCs/>
          <w:sz w:val="24"/>
          <w:szCs w:val="24"/>
        </w:rPr>
        <w:t>(5), 867-879.</w:t>
      </w:r>
    </w:p>
    <w:p w14:paraId="1306D308" w14:textId="77777777" w:rsidR="00CB1C99" w:rsidRPr="006D05A5" w:rsidRDefault="00CB1C99" w:rsidP="00CB1C99">
      <w:pPr>
        <w:spacing w:after="0" w:line="480" w:lineRule="auto"/>
        <w:ind w:left="810" w:hanging="810"/>
        <w:rPr>
          <w:rFonts w:asciiTheme="majorBidi" w:eastAsia="Times New Roman" w:hAnsiTheme="majorBidi" w:cstheme="majorBidi"/>
          <w:bCs/>
          <w:sz w:val="24"/>
          <w:szCs w:val="24"/>
        </w:rPr>
      </w:pPr>
      <w:proofErr w:type="spellStart"/>
      <w:r w:rsidRPr="0015159D">
        <w:rPr>
          <w:rFonts w:asciiTheme="majorBidi" w:hAnsiTheme="majorBidi" w:cstheme="majorBidi"/>
          <w:sz w:val="24"/>
          <w:szCs w:val="24"/>
        </w:rPr>
        <w:t>Bruehlman</w:t>
      </w:r>
      <w:proofErr w:type="spellEnd"/>
      <w:r w:rsidRPr="0015159D">
        <w:rPr>
          <w:rFonts w:asciiTheme="majorBidi" w:hAnsiTheme="majorBidi" w:cstheme="majorBidi"/>
          <w:sz w:val="24"/>
          <w:szCs w:val="24"/>
        </w:rPr>
        <w:t>-Senecal, E., Ayduk, Ö., &amp; John, O. P. (2016). Taking the long view: Implications of individual differences in temporal distancing for affect, stress reactivity, and well-being.</w:t>
      </w:r>
      <w:r w:rsidRPr="0015159D">
        <w:rPr>
          <w:rFonts w:asciiTheme="majorBidi" w:hAnsiTheme="majorBidi" w:cstheme="majorBidi"/>
          <w:i/>
          <w:iCs/>
          <w:sz w:val="24"/>
          <w:szCs w:val="24"/>
        </w:rPr>
        <w:t> Journal of Personality and Social Psychology, 111</w:t>
      </w:r>
      <w:r w:rsidRPr="0015159D">
        <w:rPr>
          <w:rFonts w:asciiTheme="majorBidi" w:hAnsiTheme="majorBidi" w:cstheme="majorBidi"/>
          <w:sz w:val="24"/>
          <w:szCs w:val="24"/>
        </w:rPr>
        <w:t>(4), 610-635.</w:t>
      </w:r>
    </w:p>
    <w:p w14:paraId="07DA8598" w14:textId="77777777" w:rsidR="00CB1C99" w:rsidRPr="0015159D" w:rsidRDefault="00CB1C99" w:rsidP="00CB1C99">
      <w:pPr>
        <w:spacing w:after="0" w:line="480" w:lineRule="auto"/>
        <w:ind w:left="720" w:hanging="720"/>
        <w:rPr>
          <w:rFonts w:asciiTheme="majorBidi" w:hAnsiTheme="majorBidi" w:cstheme="majorBidi"/>
          <w:sz w:val="24"/>
          <w:szCs w:val="24"/>
        </w:rPr>
      </w:pPr>
      <w:r w:rsidRPr="0015159D">
        <w:rPr>
          <w:rFonts w:asciiTheme="majorBidi" w:hAnsiTheme="majorBidi" w:cstheme="majorBidi"/>
          <w:sz w:val="24"/>
          <w:szCs w:val="24"/>
        </w:rPr>
        <w:t xml:space="preserve">Bryant, F. B. (2003). Savoring beliefs inventory (SBI): A scale for measuring beliefs about </w:t>
      </w:r>
      <w:proofErr w:type="spellStart"/>
      <w:r w:rsidRPr="0015159D">
        <w:rPr>
          <w:rFonts w:asciiTheme="majorBidi" w:hAnsiTheme="majorBidi" w:cstheme="majorBidi"/>
          <w:sz w:val="24"/>
          <w:szCs w:val="24"/>
        </w:rPr>
        <w:t>savouring</w:t>
      </w:r>
      <w:proofErr w:type="spellEnd"/>
      <w:r w:rsidRPr="0015159D">
        <w:rPr>
          <w:rFonts w:asciiTheme="majorBidi" w:hAnsiTheme="majorBidi" w:cstheme="majorBidi"/>
          <w:sz w:val="24"/>
          <w:szCs w:val="24"/>
        </w:rPr>
        <w:t xml:space="preserve">. </w:t>
      </w:r>
      <w:r w:rsidRPr="0015159D">
        <w:rPr>
          <w:rFonts w:asciiTheme="majorBidi" w:hAnsiTheme="majorBidi" w:cstheme="majorBidi"/>
          <w:i/>
          <w:iCs/>
          <w:sz w:val="24"/>
          <w:szCs w:val="24"/>
        </w:rPr>
        <w:t>Journal of Mental Health, 12</w:t>
      </w:r>
      <w:r w:rsidRPr="0015159D">
        <w:rPr>
          <w:rFonts w:asciiTheme="majorBidi" w:hAnsiTheme="majorBidi" w:cstheme="majorBidi"/>
          <w:sz w:val="24"/>
          <w:szCs w:val="24"/>
        </w:rPr>
        <w:t xml:space="preserve">(2), 175–196. </w:t>
      </w:r>
    </w:p>
    <w:p w14:paraId="6543C7B9" w14:textId="0EF0185B" w:rsidR="00CB1C99" w:rsidRPr="00C45EE4" w:rsidRDefault="00CB1C99" w:rsidP="00CB1C99">
      <w:pPr>
        <w:spacing w:after="0" w:line="480" w:lineRule="auto"/>
        <w:ind w:left="720" w:hanging="720"/>
        <w:rPr>
          <w:rFonts w:asciiTheme="majorBidi" w:eastAsia="Times New Roman" w:hAnsiTheme="majorBidi" w:cstheme="majorBidi"/>
          <w:color w:val="222222"/>
          <w:sz w:val="24"/>
          <w:szCs w:val="24"/>
        </w:rPr>
      </w:pPr>
      <w:r w:rsidRPr="00C45EE4">
        <w:rPr>
          <w:rFonts w:asciiTheme="majorBidi" w:eastAsia="Times New Roman" w:hAnsiTheme="majorBidi" w:cstheme="majorBidi"/>
          <w:color w:val="222222"/>
          <w:sz w:val="24"/>
          <w:szCs w:val="24"/>
        </w:rPr>
        <w:t xml:space="preserve">Carver, C. S., &amp; White, T. L. (1994). Behavioral inhibition, behavioral activation, and affective responses to impending reward and punishment: the BIS/BAS scales. </w:t>
      </w:r>
      <w:r w:rsidRPr="00C45EE4">
        <w:rPr>
          <w:rFonts w:asciiTheme="majorBidi" w:eastAsia="Times New Roman" w:hAnsiTheme="majorBidi" w:cstheme="majorBidi"/>
          <w:i/>
          <w:iCs/>
          <w:color w:val="222222"/>
          <w:sz w:val="24"/>
          <w:szCs w:val="24"/>
        </w:rPr>
        <w:t xml:space="preserve">Journal of </w:t>
      </w:r>
      <w:r w:rsidR="00DB4875">
        <w:rPr>
          <w:rFonts w:asciiTheme="majorBidi" w:eastAsia="Times New Roman" w:hAnsiTheme="majorBidi" w:cstheme="majorBidi"/>
          <w:i/>
          <w:iCs/>
          <w:color w:val="222222"/>
          <w:sz w:val="24"/>
          <w:szCs w:val="24"/>
        </w:rPr>
        <w:t>P</w:t>
      </w:r>
      <w:r w:rsidRPr="00C45EE4">
        <w:rPr>
          <w:rFonts w:asciiTheme="majorBidi" w:eastAsia="Times New Roman" w:hAnsiTheme="majorBidi" w:cstheme="majorBidi"/>
          <w:i/>
          <w:iCs/>
          <w:color w:val="222222"/>
          <w:sz w:val="24"/>
          <w:szCs w:val="24"/>
        </w:rPr>
        <w:t xml:space="preserve">ersonality and </w:t>
      </w:r>
      <w:r w:rsidR="00DB4875">
        <w:rPr>
          <w:rFonts w:asciiTheme="majorBidi" w:eastAsia="Times New Roman" w:hAnsiTheme="majorBidi" w:cstheme="majorBidi"/>
          <w:i/>
          <w:iCs/>
          <w:color w:val="222222"/>
          <w:sz w:val="24"/>
          <w:szCs w:val="24"/>
        </w:rPr>
        <w:t>S</w:t>
      </w:r>
      <w:r w:rsidRPr="00C45EE4">
        <w:rPr>
          <w:rFonts w:asciiTheme="majorBidi" w:eastAsia="Times New Roman" w:hAnsiTheme="majorBidi" w:cstheme="majorBidi"/>
          <w:i/>
          <w:iCs/>
          <w:color w:val="222222"/>
          <w:sz w:val="24"/>
          <w:szCs w:val="24"/>
        </w:rPr>
        <w:t xml:space="preserve">ocial </w:t>
      </w:r>
      <w:r w:rsidR="00DB4875">
        <w:rPr>
          <w:rFonts w:asciiTheme="majorBidi" w:eastAsia="Times New Roman" w:hAnsiTheme="majorBidi" w:cstheme="majorBidi"/>
          <w:i/>
          <w:iCs/>
          <w:color w:val="222222"/>
          <w:sz w:val="24"/>
          <w:szCs w:val="24"/>
        </w:rPr>
        <w:t>P</w:t>
      </w:r>
      <w:r w:rsidRPr="00C45EE4">
        <w:rPr>
          <w:rFonts w:asciiTheme="majorBidi" w:eastAsia="Times New Roman" w:hAnsiTheme="majorBidi" w:cstheme="majorBidi"/>
          <w:i/>
          <w:iCs/>
          <w:color w:val="222222"/>
          <w:sz w:val="24"/>
          <w:szCs w:val="24"/>
        </w:rPr>
        <w:t>sychology</w:t>
      </w:r>
      <w:r w:rsidRPr="00C45EE4">
        <w:rPr>
          <w:rFonts w:asciiTheme="majorBidi" w:eastAsia="Times New Roman" w:hAnsiTheme="majorBidi" w:cstheme="majorBidi"/>
          <w:color w:val="222222"/>
          <w:sz w:val="24"/>
          <w:szCs w:val="24"/>
        </w:rPr>
        <w:t xml:space="preserve">, </w:t>
      </w:r>
      <w:r w:rsidRPr="00C45EE4">
        <w:rPr>
          <w:rFonts w:asciiTheme="majorBidi" w:eastAsia="Times New Roman" w:hAnsiTheme="majorBidi" w:cstheme="majorBidi"/>
          <w:i/>
          <w:iCs/>
          <w:color w:val="222222"/>
          <w:sz w:val="24"/>
          <w:szCs w:val="24"/>
        </w:rPr>
        <w:t>67</w:t>
      </w:r>
      <w:r w:rsidRPr="00C45EE4">
        <w:rPr>
          <w:rFonts w:asciiTheme="majorBidi" w:eastAsia="Times New Roman" w:hAnsiTheme="majorBidi" w:cstheme="majorBidi"/>
          <w:color w:val="222222"/>
          <w:sz w:val="24"/>
          <w:szCs w:val="24"/>
        </w:rPr>
        <w:t>(2), 319-333.</w:t>
      </w:r>
    </w:p>
    <w:p w14:paraId="7451E430" w14:textId="374ACA07" w:rsidR="00CB1C99" w:rsidRPr="00C45EE4" w:rsidRDefault="00CB1C99" w:rsidP="00CB1C99">
      <w:pPr>
        <w:spacing w:after="0" w:line="480" w:lineRule="auto"/>
        <w:ind w:left="720" w:hanging="720"/>
        <w:rPr>
          <w:rFonts w:asciiTheme="majorBidi" w:eastAsia="Times New Roman" w:hAnsiTheme="majorBidi" w:cstheme="majorBidi"/>
          <w:color w:val="333333"/>
          <w:sz w:val="24"/>
          <w:szCs w:val="24"/>
        </w:rPr>
      </w:pPr>
      <w:r w:rsidRPr="00C45EE4">
        <w:rPr>
          <w:rFonts w:asciiTheme="majorBidi" w:eastAsia="Times New Roman" w:hAnsiTheme="majorBidi" w:cstheme="majorBidi"/>
          <w:color w:val="333333"/>
          <w:sz w:val="24"/>
          <w:szCs w:val="24"/>
        </w:rPr>
        <w:t>Downey, G., &amp; Feldman, S. I. (1996). Implications of rejection sensitivity for intimate relationships.</w:t>
      </w:r>
      <w:r w:rsidRPr="00C45EE4">
        <w:rPr>
          <w:rFonts w:asciiTheme="majorBidi" w:eastAsia="Times New Roman" w:hAnsiTheme="majorBidi" w:cstheme="majorBidi"/>
          <w:i/>
          <w:iCs/>
          <w:color w:val="333333"/>
          <w:sz w:val="24"/>
          <w:szCs w:val="24"/>
        </w:rPr>
        <w:t xml:space="preserve"> Journal of </w:t>
      </w:r>
      <w:r w:rsidR="00DB4875">
        <w:rPr>
          <w:rFonts w:asciiTheme="majorBidi" w:eastAsia="Times New Roman" w:hAnsiTheme="majorBidi" w:cstheme="majorBidi"/>
          <w:i/>
          <w:iCs/>
          <w:color w:val="333333"/>
          <w:sz w:val="24"/>
          <w:szCs w:val="24"/>
        </w:rPr>
        <w:t>P</w:t>
      </w:r>
      <w:r w:rsidRPr="00C45EE4">
        <w:rPr>
          <w:rFonts w:asciiTheme="majorBidi" w:eastAsia="Times New Roman" w:hAnsiTheme="majorBidi" w:cstheme="majorBidi"/>
          <w:i/>
          <w:iCs/>
          <w:color w:val="333333"/>
          <w:sz w:val="24"/>
          <w:szCs w:val="24"/>
        </w:rPr>
        <w:t xml:space="preserve">ersonality and </w:t>
      </w:r>
      <w:r w:rsidR="00DB4875">
        <w:rPr>
          <w:rFonts w:asciiTheme="majorBidi" w:eastAsia="Times New Roman" w:hAnsiTheme="majorBidi" w:cstheme="majorBidi"/>
          <w:i/>
          <w:iCs/>
          <w:color w:val="333333"/>
          <w:sz w:val="24"/>
          <w:szCs w:val="24"/>
        </w:rPr>
        <w:t>S</w:t>
      </w:r>
      <w:r w:rsidRPr="00C45EE4">
        <w:rPr>
          <w:rFonts w:asciiTheme="majorBidi" w:eastAsia="Times New Roman" w:hAnsiTheme="majorBidi" w:cstheme="majorBidi"/>
          <w:i/>
          <w:iCs/>
          <w:color w:val="333333"/>
          <w:sz w:val="24"/>
          <w:szCs w:val="24"/>
        </w:rPr>
        <w:t xml:space="preserve">ocial </w:t>
      </w:r>
      <w:r w:rsidR="00DB4875">
        <w:rPr>
          <w:rFonts w:asciiTheme="majorBidi" w:eastAsia="Times New Roman" w:hAnsiTheme="majorBidi" w:cstheme="majorBidi"/>
          <w:i/>
          <w:iCs/>
          <w:color w:val="333333"/>
          <w:sz w:val="24"/>
          <w:szCs w:val="24"/>
        </w:rPr>
        <w:t>P</w:t>
      </w:r>
      <w:r w:rsidRPr="00C45EE4">
        <w:rPr>
          <w:rFonts w:asciiTheme="majorBidi" w:eastAsia="Times New Roman" w:hAnsiTheme="majorBidi" w:cstheme="majorBidi"/>
          <w:i/>
          <w:iCs/>
          <w:color w:val="333333"/>
          <w:sz w:val="24"/>
          <w:szCs w:val="24"/>
        </w:rPr>
        <w:t>sychology</w:t>
      </w:r>
      <w:r w:rsidRPr="00C45EE4">
        <w:rPr>
          <w:rFonts w:asciiTheme="majorBidi" w:eastAsia="Times New Roman" w:hAnsiTheme="majorBidi" w:cstheme="majorBidi"/>
          <w:color w:val="333333"/>
          <w:sz w:val="24"/>
          <w:szCs w:val="24"/>
        </w:rPr>
        <w:t xml:space="preserve">, </w:t>
      </w:r>
      <w:r w:rsidRPr="00C45EE4">
        <w:rPr>
          <w:rFonts w:asciiTheme="majorBidi" w:eastAsia="Times New Roman" w:hAnsiTheme="majorBidi" w:cstheme="majorBidi"/>
          <w:i/>
          <w:iCs/>
          <w:color w:val="333333"/>
          <w:sz w:val="24"/>
          <w:szCs w:val="24"/>
        </w:rPr>
        <w:t>70</w:t>
      </w:r>
      <w:r w:rsidRPr="00C45EE4">
        <w:rPr>
          <w:rFonts w:asciiTheme="majorBidi" w:eastAsia="Times New Roman" w:hAnsiTheme="majorBidi" w:cstheme="majorBidi"/>
          <w:color w:val="333333"/>
          <w:sz w:val="24"/>
          <w:szCs w:val="24"/>
        </w:rPr>
        <w:t>(6), 1327-1343.</w:t>
      </w:r>
    </w:p>
    <w:p w14:paraId="04ABF96E" w14:textId="565D46D1" w:rsidR="00CB1C99" w:rsidRPr="0015159D" w:rsidRDefault="00CB1C99" w:rsidP="00CB1C99">
      <w:pPr>
        <w:spacing w:after="0" w:line="480" w:lineRule="auto"/>
        <w:ind w:left="720" w:hanging="720"/>
        <w:rPr>
          <w:rFonts w:asciiTheme="majorBidi" w:hAnsiTheme="majorBidi" w:cstheme="majorBidi"/>
          <w:color w:val="222222"/>
          <w:sz w:val="24"/>
          <w:szCs w:val="24"/>
          <w:shd w:val="clear" w:color="auto" w:fill="FFFFFF"/>
        </w:rPr>
      </w:pPr>
      <w:r w:rsidRPr="0015159D">
        <w:rPr>
          <w:rFonts w:asciiTheme="majorBidi" w:hAnsiTheme="majorBidi" w:cstheme="majorBidi"/>
          <w:color w:val="222222"/>
          <w:sz w:val="24"/>
          <w:szCs w:val="24"/>
          <w:shd w:val="clear" w:color="auto" w:fill="FFFFFF"/>
        </w:rPr>
        <w:t xml:space="preserve">Feldman, G. C., </w:t>
      </w:r>
      <w:proofErr w:type="spellStart"/>
      <w:r w:rsidRPr="0015159D">
        <w:rPr>
          <w:rFonts w:asciiTheme="majorBidi" w:hAnsiTheme="majorBidi" w:cstheme="majorBidi"/>
          <w:color w:val="222222"/>
          <w:sz w:val="24"/>
          <w:szCs w:val="24"/>
          <w:shd w:val="clear" w:color="auto" w:fill="FFFFFF"/>
        </w:rPr>
        <w:t>Joormann</w:t>
      </w:r>
      <w:proofErr w:type="spellEnd"/>
      <w:r w:rsidRPr="0015159D">
        <w:rPr>
          <w:rFonts w:asciiTheme="majorBidi" w:hAnsiTheme="majorBidi" w:cstheme="majorBidi"/>
          <w:color w:val="222222"/>
          <w:sz w:val="24"/>
          <w:szCs w:val="24"/>
          <w:shd w:val="clear" w:color="auto" w:fill="FFFFFF"/>
        </w:rPr>
        <w:t>, J., &amp; Johnson, S. L. (2008). Responses to positive affect: A self-report measure of rumination and dampening. </w:t>
      </w:r>
      <w:r w:rsidRPr="0015159D">
        <w:rPr>
          <w:rFonts w:asciiTheme="majorBidi" w:hAnsiTheme="majorBidi" w:cstheme="majorBidi"/>
          <w:i/>
          <w:iCs/>
          <w:color w:val="222222"/>
          <w:sz w:val="24"/>
          <w:szCs w:val="24"/>
          <w:shd w:val="clear" w:color="auto" w:fill="FFFFFF"/>
        </w:rPr>
        <w:t xml:space="preserve">Cognitive </w:t>
      </w:r>
      <w:r w:rsidR="00DB4875">
        <w:rPr>
          <w:rFonts w:asciiTheme="majorBidi" w:hAnsiTheme="majorBidi" w:cstheme="majorBidi"/>
          <w:i/>
          <w:iCs/>
          <w:color w:val="222222"/>
          <w:sz w:val="24"/>
          <w:szCs w:val="24"/>
          <w:shd w:val="clear" w:color="auto" w:fill="FFFFFF"/>
        </w:rPr>
        <w:t>T</w:t>
      </w:r>
      <w:r w:rsidRPr="0015159D">
        <w:rPr>
          <w:rFonts w:asciiTheme="majorBidi" w:hAnsiTheme="majorBidi" w:cstheme="majorBidi"/>
          <w:i/>
          <w:iCs/>
          <w:color w:val="222222"/>
          <w:sz w:val="24"/>
          <w:szCs w:val="24"/>
          <w:shd w:val="clear" w:color="auto" w:fill="FFFFFF"/>
        </w:rPr>
        <w:t xml:space="preserve">herapy and </w:t>
      </w:r>
      <w:r w:rsidR="00DB4875">
        <w:rPr>
          <w:rFonts w:asciiTheme="majorBidi" w:hAnsiTheme="majorBidi" w:cstheme="majorBidi"/>
          <w:i/>
          <w:iCs/>
          <w:color w:val="222222"/>
          <w:sz w:val="24"/>
          <w:szCs w:val="24"/>
          <w:shd w:val="clear" w:color="auto" w:fill="FFFFFF"/>
        </w:rPr>
        <w:t>R</w:t>
      </w:r>
      <w:r w:rsidRPr="0015159D">
        <w:rPr>
          <w:rFonts w:asciiTheme="majorBidi" w:hAnsiTheme="majorBidi" w:cstheme="majorBidi"/>
          <w:i/>
          <w:iCs/>
          <w:color w:val="222222"/>
          <w:sz w:val="24"/>
          <w:szCs w:val="24"/>
          <w:shd w:val="clear" w:color="auto" w:fill="FFFFFF"/>
        </w:rPr>
        <w:t>esearch</w:t>
      </w:r>
      <w:r w:rsidRPr="0015159D">
        <w:rPr>
          <w:rFonts w:asciiTheme="majorBidi" w:hAnsiTheme="majorBidi" w:cstheme="majorBidi"/>
          <w:color w:val="222222"/>
          <w:sz w:val="24"/>
          <w:szCs w:val="24"/>
          <w:shd w:val="clear" w:color="auto" w:fill="FFFFFF"/>
        </w:rPr>
        <w:t>, </w:t>
      </w:r>
      <w:r w:rsidRPr="0015159D">
        <w:rPr>
          <w:rFonts w:asciiTheme="majorBidi" w:hAnsiTheme="majorBidi" w:cstheme="majorBidi"/>
          <w:i/>
          <w:iCs/>
          <w:color w:val="222222"/>
          <w:sz w:val="24"/>
          <w:szCs w:val="24"/>
          <w:shd w:val="clear" w:color="auto" w:fill="FFFFFF"/>
        </w:rPr>
        <w:t>32</w:t>
      </w:r>
      <w:r w:rsidRPr="0015159D">
        <w:rPr>
          <w:rFonts w:asciiTheme="majorBidi" w:hAnsiTheme="majorBidi" w:cstheme="majorBidi"/>
          <w:color w:val="222222"/>
          <w:sz w:val="24"/>
          <w:szCs w:val="24"/>
          <w:shd w:val="clear" w:color="auto" w:fill="FFFFFF"/>
        </w:rPr>
        <w:t>(4), 507-525.</w:t>
      </w:r>
    </w:p>
    <w:p w14:paraId="3395A276" w14:textId="6223D0B7" w:rsidR="00CB1C99" w:rsidRPr="00C45EE4" w:rsidRDefault="00CB1C99" w:rsidP="00CB1C99">
      <w:pPr>
        <w:spacing w:after="0" w:line="480" w:lineRule="auto"/>
        <w:ind w:left="720" w:hanging="720"/>
        <w:rPr>
          <w:rFonts w:asciiTheme="majorBidi" w:eastAsia="Times New Roman" w:hAnsiTheme="majorBidi" w:cstheme="majorBidi"/>
          <w:color w:val="222222"/>
          <w:sz w:val="24"/>
          <w:szCs w:val="24"/>
          <w:highlight w:val="white"/>
        </w:rPr>
      </w:pPr>
      <w:bookmarkStart w:id="12" w:name="_Hlk102405838"/>
      <w:r w:rsidRPr="00C45EE4">
        <w:rPr>
          <w:rFonts w:asciiTheme="majorBidi" w:eastAsia="Times New Roman" w:hAnsiTheme="majorBidi" w:cstheme="majorBidi"/>
          <w:color w:val="222222"/>
          <w:sz w:val="24"/>
          <w:szCs w:val="24"/>
        </w:rPr>
        <w:t xml:space="preserve">Gross, J. J., &amp; John, O. P. (2003). Individual differences in two emotion regulation processes: implications for affect, relationships, and well-being. </w:t>
      </w:r>
      <w:r w:rsidRPr="00C45EE4">
        <w:rPr>
          <w:rFonts w:asciiTheme="majorBidi" w:eastAsia="Times New Roman" w:hAnsiTheme="majorBidi" w:cstheme="majorBidi"/>
          <w:i/>
          <w:iCs/>
          <w:color w:val="222222"/>
          <w:sz w:val="24"/>
          <w:szCs w:val="24"/>
        </w:rPr>
        <w:t xml:space="preserve">Journal of </w:t>
      </w:r>
      <w:r w:rsidR="00DB4875">
        <w:rPr>
          <w:rFonts w:asciiTheme="majorBidi" w:eastAsia="Times New Roman" w:hAnsiTheme="majorBidi" w:cstheme="majorBidi"/>
          <w:i/>
          <w:iCs/>
          <w:color w:val="222222"/>
          <w:sz w:val="24"/>
          <w:szCs w:val="24"/>
        </w:rPr>
        <w:t>P</w:t>
      </w:r>
      <w:r w:rsidRPr="00C45EE4">
        <w:rPr>
          <w:rFonts w:asciiTheme="majorBidi" w:eastAsia="Times New Roman" w:hAnsiTheme="majorBidi" w:cstheme="majorBidi"/>
          <w:i/>
          <w:iCs/>
          <w:color w:val="222222"/>
          <w:sz w:val="24"/>
          <w:szCs w:val="24"/>
        </w:rPr>
        <w:t xml:space="preserve">ersonality and </w:t>
      </w:r>
      <w:r w:rsidR="00DB4875">
        <w:rPr>
          <w:rFonts w:asciiTheme="majorBidi" w:eastAsia="Times New Roman" w:hAnsiTheme="majorBidi" w:cstheme="majorBidi"/>
          <w:i/>
          <w:iCs/>
          <w:color w:val="222222"/>
          <w:sz w:val="24"/>
          <w:szCs w:val="24"/>
        </w:rPr>
        <w:t>S</w:t>
      </w:r>
      <w:r w:rsidRPr="00C45EE4">
        <w:rPr>
          <w:rFonts w:asciiTheme="majorBidi" w:eastAsia="Times New Roman" w:hAnsiTheme="majorBidi" w:cstheme="majorBidi"/>
          <w:i/>
          <w:iCs/>
          <w:color w:val="222222"/>
          <w:sz w:val="24"/>
          <w:szCs w:val="24"/>
        </w:rPr>
        <w:t xml:space="preserve">ocial </w:t>
      </w:r>
      <w:r w:rsidR="00DB4875">
        <w:rPr>
          <w:rFonts w:asciiTheme="majorBidi" w:eastAsia="Times New Roman" w:hAnsiTheme="majorBidi" w:cstheme="majorBidi"/>
          <w:i/>
          <w:iCs/>
          <w:color w:val="222222"/>
          <w:sz w:val="24"/>
          <w:szCs w:val="24"/>
        </w:rPr>
        <w:t>P</w:t>
      </w:r>
      <w:r w:rsidRPr="00C45EE4">
        <w:rPr>
          <w:rFonts w:asciiTheme="majorBidi" w:eastAsia="Times New Roman" w:hAnsiTheme="majorBidi" w:cstheme="majorBidi"/>
          <w:i/>
          <w:iCs/>
          <w:color w:val="222222"/>
          <w:sz w:val="24"/>
          <w:szCs w:val="24"/>
        </w:rPr>
        <w:t>sychology</w:t>
      </w:r>
      <w:r w:rsidRPr="00C45EE4">
        <w:rPr>
          <w:rFonts w:asciiTheme="majorBidi" w:eastAsia="Times New Roman" w:hAnsiTheme="majorBidi" w:cstheme="majorBidi"/>
          <w:color w:val="222222"/>
          <w:sz w:val="24"/>
          <w:szCs w:val="24"/>
        </w:rPr>
        <w:t xml:space="preserve">, </w:t>
      </w:r>
      <w:r w:rsidRPr="00C45EE4">
        <w:rPr>
          <w:rFonts w:asciiTheme="majorBidi" w:eastAsia="Times New Roman" w:hAnsiTheme="majorBidi" w:cstheme="majorBidi"/>
          <w:i/>
          <w:iCs/>
          <w:color w:val="222222"/>
          <w:sz w:val="24"/>
          <w:szCs w:val="24"/>
        </w:rPr>
        <w:t>85</w:t>
      </w:r>
      <w:r w:rsidRPr="00C45EE4">
        <w:rPr>
          <w:rFonts w:asciiTheme="majorBidi" w:eastAsia="Times New Roman" w:hAnsiTheme="majorBidi" w:cstheme="majorBidi"/>
          <w:color w:val="222222"/>
          <w:sz w:val="24"/>
          <w:szCs w:val="24"/>
        </w:rPr>
        <w:t>(2), 348-362.</w:t>
      </w:r>
    </w:p>
    <w:bookmarkEnd w:id="12"/>
    <w:p w14:paraId="5520C471" w14:textId="77777777" w:rsidR="00CB1C99" w:rsidRPr="00C45EE4" w:rsidRDefault="00CB1C99" w:rsidP="00CB1C99">
      <w:pPr>
        <w:spacing w:after="0" w:line="480" w:lineRule="auto"/>
        <w:ind w:left="720" w:hanging="720"/>
        <w:rPr>
          <w:rFonts w:asciiTheme="majorBidi" w:eastAsia="Times New Roman" w:hAnsiTheme="majorBidi" w:cstheme="majorBidi"/>
          <w:color w:val="222222"/>
          <w:sz w:val="24"/>
          <w:szCs w:val="24"/>
          <w:highlight w:val="white"/>
        </w:rPr>
      </w:pPr>
      <w:r w:rsidRPr="00C45EE4">
        <w:rPr>
          <w:rFonts w:asciiTheme="majorBidi" w:eastAsia="Times New Roman" w:hAnsiTheme="majorBidi" w:cstheme="majorBidi"/>
          <w:color w:val="222222"/>
          <w:sz w:val="24"/>
          <w:szCs w:val="24"/>
        </w:rPr>
        <w:t xml:space="preserve">John, O. P., Donahue, E. M., &amp; Kentle, R. L. (1991). Big five inventory. </w:t>
      </w:r>
      <w:r w:rsidRPr="00C45EE4">
        <w:rPr>
          <w:rFonts w:asciiTheme="majorBidi" w:eastAsia="Times New Roman" w:hAnsiTheme="majorBidi" w:cstheme="majorBidi"/>
          <w:i/>
          <w:iCs/>
          <w:color w:val="222222"/>
          <w:sz w:val="24"/>
          <w:szCs w:val="24"/>
        </w:rPr>
        <w:t>Journal of Personality and Social Psychology</w:t>
      </w:r>
      <w:r w:rsidRPr="00C45EE4">
        <w:rPr>
          <w:rFonts w:asciiTheme="majorBidi" w:eastAsia="Times New Roman" w:hAnsiTheme="majorBidi" w:cstheme="majorBidi"/>
          <w:color w:val="222222"/>
          <w:sz w:val="24"/>
          <w:szCs w:val="24"/>
        </w:rPr>
        <w:t>.</w:t>
      </w:r>
    </w:p>
    <w:p w14:paraId="651D0415" w14:textId="2F448BD5" w:rsidR="00CB1C99" w:rsidRDefault="00CB1C99" w:rsidP="00CB1C99">
      <w:pPr>
        <w:spacing w:after="0" w:line="480" w:lineRule="auto"/>
        <w:ind w:left="720" w:hanging="720"/>
        <w:rPr>
          <w:rFonts w:asciiTheme="majorBidi" w:eastAsia="Times New Roman" w:hAnsiTheme="majorBidi" w:cstheme="majorBidi"/>
          <w:sz w:val="24"/>
          <w:szCs w:val="24"/>
        </w:rPr>
      </w:pPr>
      <w:r w:rsidRPr="00C45EE4">
        <w:rPr>
          <w:rFonts w:asciiTheme="majorBidi" w:eastAsia="Times New Roman" w:hAnsiTheme="majorBidi" w:cstheme="majorBidi"/>
          <w:sz w:val="24"/>
          <w:szCs w:val="24"/>
        </w:rPr>
        <w:lastRenderedPageBreak/>
        <w:t xml:space="preserve">Lovibond, P. F., &amp; Lovibond, S. H. (1995). The structure of negative emotional states: Comparison of the Depression Anxiety Stress Scales (DASS) with the Beck Depression and Anxiety Inventories. </w:t>
      </w:r>
      <w:proofErr w:type="spellStart"/>
      <w:r w:rsidRPr="00C45EE4">
        <w:rPr>
          <w:rFonts w:asciiTheme="majorBidi" w:eastAsia="Times New Roman" w:hAnsiTheme="majorBidi" w:cstheme="majorBidi"/>
          <w:i/>
          <w:iCs/>
          <w:sz w:val="24"/>
          <w:szCs w:val="24"/>
        </w:rPr>
        <w:t>Behaviour</w:t>
      </w:r>
      <w:proofErr w:type="spellEnd"/>
      <w:r w:rsidRPr="00C45EE4">
        <w:rPr>
          <w:rFonts w:asciiTheme="majorBidi" w:eastAsia="Times New Roman" w:hAnsiTheme="majorBidi" w:cstheme="majorBidi"/>
          <w:i/>
          <w:iCs/>
          <w:sz w:val="24"/>
          <w:szCs w:val="24"/>
        </w:rPr>
        <w:t xml:space="preserve"> </w:t>
      </w:r>
      <w:r w:rsidR="00DB4875">
        <w:rPr>
          <w:rFonts w:asciiTheme="majorBidi" w:eastAsia="Times New Roman" w:hAnsiTheme="majorBidi" w:cstheme="majorBidi"/>
          <w:i/>
          <w:iCs/>
          <w:sz w:val="24"/>
          <w:szCs w:val="24"/>
        </w:rPr>
        <w:t>R</w:t>
      </w:r>
      <w:r w:rsidRPr="00C45EE4">
        <w:rPr>
          <w:rFonts w:asciiTheme="majorBidi" w:eastAsia="Times New Roman" w:hAnsiTheme="majorBidi" w:cstheme="majorBidi"/>
          <w:i/>
          <w:iCs/>
          <w:sz w:val="24"/>
          <w:szCs w:val="24"/>
        </w:rPr>
        <w:t xml:space="preserve">esearch and </w:t>
      </w:r>
      <w:r w:rsidR="00DB4875">
        <w:rPr>
          <w:rFonts w:asciiTheme="majorBidi" w:eastAsia="Times New Roman" w:hAnsiTheme="majorBidi" w:cstheme="majorBidi"/>
          <w:i/>
          <w:iCs/>
          <w:sz w:val="24"/>
          <w:szCs w:val="24"/>
        </w:rPr>
        <w:t>T</w:t>
      </w:r>
      <w:r w:rsidRPr="00C45EE4">
        <w:rPr>
          <w:rFonts w:asciiTheme="majorBidi" w:eastAsia="Times New Roman" w:hAnsiTheme="majorBidi" w:cstheme="majorBidi"/>
          <w:i/>
          <w:iCs/>
          <w:sz w:val="24"/>
          <w:szCs w:val="24"/>
        </w:rPr>
        <w:t>herapy</w:t>
      </w:r>
      <w:r w:rsidRPr="00C45EE4">
        <w:rPr>
          <w:rFonts w:asciiTheme="majorBidi" w:eastAsia="Times New Roman" w:hAnsiTheme="majorBidi" w:cstheme="majorBidi"/>
          <w:sz w:val="24"/>
          <w:szCs w:val="24"/>
        </w:rPr>
        <w:t xml:space="preserve">, </w:t>
      </w:r>
      <w:r w:rsidRPr="00C45EE4">
        <w:rPr>
          <w:rFonts w:asciiTheme="majorBidi" w:eastAsia="Times New Roman" w:hAnsiTheme="majorBidi" w:cstheme="majorBidi"/>
          <w:i/>
          <w:iCs/>
          <w:sz w:val="24"/>
          <w:szCs w:val="24"/>
        </w:rPr>
        <w:t>33</w:t>
      </w:r>
      <w:r w:rsidRPr="00C45EE4">
        <w:rPr>
          <w:rFonts w:asciiTheme="majorBidi" w:eastAsia="Times New Roman" w:hAnsiTheme="majorBidi" w:cstheme="majorBidi"/>
          <w:sz w:val="24"/>
          <w:szCs w:val="24"/>
        </w:rPr>
        <w:t>(3), 335-343.</w:t>
      </w:r>
    </w:p>
    <w:p w14:paraId="5C75799A" w14:textId="40C59346" w:rsidR="00F3338C" w:rsidRPr="00F3338C" w:rsidRDefault="00F3338C" w:rsidP="00F3338C">
      <w:pPr>
        <w:spacing w:after="0" w:line="480" w:lineRule="auto"/>
        <w:ind w:left="720" w:hanging="720"/>
        <w:rPr>
          <w:rFonts w:asciiTheme="majorBidi" w:eastAsia="Times New Roman" w:hAnsiTheme="majorBidi" w:cstheme="majorBidi"/>
          <w:sz w:val="24"/>
          <w:szCs w:val="24"/>
          <w:highlight w:val="white"/>
        </w:rPr>
      </w:pPr>
      <w:r w:rsidRPr="00BF6C60">
        <w:rPr>
          <w:rFonts w:asciiTheme="majorBidi" w:hAnsiTheme="majorBidi" w:cstheme="majorBidi"/>
          <w:color w:val="222222"/>
          <w:sz w:val="24"/>
          <w:szCs w:val="24"/>
          <w:shd w:val="clear" w:color="auto" w:fill="FFFFFF"/>
        </w:rPr>
        <w:t>Mikels, J. A., Fredrickson, B. L., Larkin, G. R., Lindberg, C. M., Maglio, S. J., &amp; Reuter-Lorenz, P. A. (2005). Emotional category data on images from the International Affective Picture System. </w:t>
      </w:r>
      <w:r w:rsidRPr="00BF6C60">
        <w:rPr>
          <w:rFonts w:asciiTheme="majorBidi" w:hAnsiTheme="majorBidi" w:cstheme="majorBidi"/>
          <w:i/>
          <w:iCs/>
          <w:color w:val="222222"/>
          <w:sz w:val="24"/>
          <w:szCs w:val="24"/>
          <w:shd w:val="clear" w:color="auto" w:fill="FFFFFF"/>
        </w:rPr>
        <w:t xml:space="preserve">Behavior </w:t>
      </w:r>
      <w:r>
        <w:rPr>
          <w:rFonts w:asciiTheme="majorBidi" w:hAnsiTheme="majorBidi" w:cstheme="majorBidi"/>
          <w:i/>
          <w:iCs/>
          <w:color w:val="222222"/>
          <w:sz w:val="24"/>
          <w:szCs w:val="24"/>
          <w:shd w:val="clear" w:color="auto" w:fill="FFFFFF"/>
        </w:rPr>
        <w:t>R</w:t>
      </w:r>
      <w:r w:rsidRPr="00BF6C60">
        <w:rPr>
          <w:rFonts w:asciiTheme="majorBidi" w:hAnsiTheme="majorBidi" w:cstheme="majorBidi"/>
          <w:i/>
          <w:iCs/>
          <w:color w:val="222222"/>
          <w:sz w:val="24"/>
          <w:szCs w:val="24"/>
          <w:shd w:val="clear" w:color="auto" w:fill="FFFFFF"/>
        </w:rPr>
        <w:t xml:space="preserve">esearch </w:t>
      </w:r>
      <w:r>
        <w:rPr>
          <w:rFonts w:asciiTheme="majorBidi" w:hAnsiTheme="majorBidi" w:cstheme="majorBidi"/>
          <w:i/>
          <w:iCs/>
          <w:color w:val="222222"/>
          <w:sz w:val="24"/>
          <w:szCs w:val="24"/>
          <w:shd w:val="clear" w:color="auto" w:fill="FFFFFF"/>
        </w:rPr>
        <w:t>M</w:t>
      </w:r>
      <w:r w:rsidRPr="00BF6C60">
        <w:rPr>
          <w:rFonts w:asciiTheme="majorBidi" w:hAnsiTheme="majorBidi" w:cstheme="majorBidi"/>
          <w:i/>
          <w:iCs/>
          <w:color w:val="222222"/>
          <w:sz w:val="24"/>
          <w:szCs w:val="24"/>
          <w:shd w:val="clear" w:color="auto" w:fill="FFFFFF"/>
        </w:rPr>
        <w:t>ethods</w:t>
      </w:r>
      <w:r w:rsidRPr="00BF6C60">
        <w:rPr>
          <w:rFonts w:asciiTheme="majorBidi" w:hAnsiTheme="majorBidi" w:cstheme="majorBidi"/>
          <w:color w:val="222222"/>
          <w:sz w:val="24"/>
          <w:szCs w:val="24"/>
          <w:shd w:val="clear" w:color="auto" w:fill="FFFFFF"/>
        </w:rPr>
        <w:t>, </w:t>
      </w:r>
      <w:r w:rsidRPr="00BF6C60">
        <w:rPr>
          <w:rFonts w:asciiTheme="majorBidi" w:hAnsiTheme="majorBidi" w:cstheme="majorBidi"/>
          <w:i/>
          <w:iCs/>
          <w:color w:val="222222"/>
          <w:sz w:val="24"/>
          <w:szCs w:val="24"/>
          <w:shd w:val="clear" w:color="auto" w:fill="FFFFFF"/>
        </w:rPr>
        <w:t>37</w:t>
      </w:r>
      <w:r w:rsidRPr="00BF6C60">
        <w:rPr>
          <w:rFonts w:asciiTheme="majorBidi" w:hAnsiTheme="majorBidi" w:cstheme="majorBidi"/>
          <w:color w:val="222222"/>
          <w:sz w:val="24"/>
          <w:szCs w:val="24"/>
          <w:shd w:val="clear" w:color="auto" w:fill="FFFFFF"/>
        </w:rPr>
        <w:t>(4), 626-630.</w:t>
      </w:r>
    </w:p>
    <w:p w14:paraId="1CCF2565" w14:textId="2A93920F" w:rsidR="00CB1C99" w:rsidRPr="00C45EE4" w:rsidRDefault="00CB1C99" w:rsidP="00CB1C99">
      <w:pPr>
        <w:spacing w:after="0" w:line="480" w:lineRule="auto"/>
        <w:ind w:left="720" w:hanging="720"/>
        <w:rPr>
          <w:rFonts w:asciiTheme="majorBidi" w:eastAsia="Times New Roman" w:hAnsiTheme="majorBidi" w:cstheme="majorBidi"/>
          <w:sz w:val="24"/>
          <w:szCs w:val="24"/>
        </w:rPr>
      </w:pPr>
      <w:r w:rsidRPr="00C45EE4">
        <w:rPr>
          <w:rFonts w:asciiTheme="majorBidi" w:hAnsiTheme="majorBidi" w:cstheme="majorBidi"/>
          <w:color w:val="222222"/>
          <w:sz w:val="24"/>
          <w:szCs w:val="24"/>
          <w:shd w:val="clear" w:color="auto" w:fill="FFFFFF"/>
        </w:rPr>
        <w:t>Radloff, L. S. (1977). The CES-D scale: A self-report depression scale for research in the general population. </w:t>
      </w:r>
      <w:r w:rsidRPr="00C45EE4">
        <w:rPr>
          <w:rFonts w:asciiTheme="majorBidi" w:hAnsiTheme="majorBidi" w:cstheme="majorBidi"/>
          <w:i/>
          <w:iCs/>
          <w:color w:val="222222"/>
          <w:sz w:val="24"/>
          <w:szCs w:val="24"/>
          <w:shd w:val="clear" w:color="auto" w:fill="FFFFFF"/>
        </w:rPr>
        <w:t xml:space="preserve">Applied </w:t>
      </w:r>
      <w:r w:rsidR="00DB4875">
        <w:rPr>
          <w:rFonts w:asciiTheme="majorBidi" w:hAnsiTheme="majorBidi" w:cstheme="majorBidi"/>
          <w:i/>
          <w:iCs/>
          <w:color w:val="222222"/>
          <w:sz w:val="24"/>
          <w:szCs w:val="24"/>
          <w:shd w:val="clear" w:color="auto" w:fill="FFFFFF"/>
        </w:rPr>
        <w:t>P</w:t>
      </w:r>
      <w:r w:rsidRPr="00C45EE4">
        <w:rPr>
          <w:rFonts w:asciiTheme="majorBidi" w:hAnsiTheme="majorBidi" w:cstheme="majorBidi"/>
          <w:i/>
          <w:iCs/>
          <w:color w:val="222222"/>
          <w:sz w:val="24"/>
          <w:szCs w:val="24"/>
          <w:shd w:val="clear" w:color="auto" w:fill="FFFFFF"/>
        </w:rPr>
        <w:t xml:space="preserve">sychological </w:t>
      </w:r>
      <w:r w:rsidR="00DB4875">
        <w:rPr>
          <w:rFonts w:asciiTheme="majorBidi" w:hAnsiTheme="majorBidi" w:cstheme="majorBidi"/>
          <w:i/>
          <w:iCs/>
          <w:color w:val="222222"/>
          <w:sz w:val="24"/>
          <w:szCs w:val="24"/>
          <w:shd w:val="clear" w:color="auto" w:fill="FFFFFF"/>
        </w:rPr>
        <w:t>M</w:t>
      </w:r>
      <w:r w:rsidRPr="00C45EE4">
        <w:rPr>
          <w:rFonts w:asciiTheme="majorBidi" w:hAnsiTheme="majorBidi" w:cstheme="majorBidi"/>
          <w:i/>
          <w:iCs/>
          <w:color w:val="222222"/>
          <w:sz w:val="24"/>
          <w:szCs w:val="24"/>
          <w:shd w:val="clear" w:color="auto" w:fill="FFFFFF"/>
        </w:rPr>
        <w:t>easurement</w:t>
      </w:r>
      <w:r w:rsidRPr="00C45EE4">
        <w:rPr>
          <w:rFonts w:asciiTheme="majorBidi" w:hAnsiTheme="majorBidi" w:cstheme="majorBidi"/>
          <w:color w:val="222222"/>
          <w:sz w:val="24"/>
          <w:szCs w:val="24"/>
          <w:shd w:val="clear" w:color="auto" w:fill="FFFFFF"/>
        </w:rPr>
        <w:t>, </w:t>
      </w:r>
      <w:r w:rsidRPr="00C45EE4">
        <w:rPr>
          <w:rFonts w:asciiTheme="majorBidi" w:hAnsiTheme="majorBidi" w:cstheme="majorBidi"/>
          <w:i/>
          <w:iCs/>
          <w:color w:val="222222"/>
          <w:sz w:val="24"/>
          <w:szCs w:val="24"/>
          <w:shd w:val="clear" w:color="auto" w:fill="FFFFFF"/>
        </w:rPr>
        <w:t>1</w:t>
      </w:r>
      <w:r w:rsidRPr="00C45EE4">
        <w:rPr>
          <w:rFonts w:asciiTheme="majorBidi" w:hAnsiTheme="majorBidi" w:cstheme="majorBidi"/>
          <w:color w:val="222222"/>
          <w:sz w:val="24"/>
          <w:szCs w:val="24"/>
          <w:shd w:val="clear" w:color="auto" w:fill="FFFFFF"/>
        </w:rPr>
        <w:t>(3), 385-401.</w:t>
      </w:r>
    </w:p>
    <w:p w14:paraId="51DA5F85" w14:textId="1380B59F" w:rsidR="00CB1C99" w:rsidRPr="0015159D" w:rsidRDefault="00CB1C99" w:rsidP="00CB1C99">
      <w:pPr>
        <w:spacing w:after="0" w:line="480" w:lineRule="auto"/>
        <w:ind w:left="720" w:hanging="720"/>
        <w:rPr>
          <w:rFonts w:asciiTheme="majorBidi" w:hAnsiTheme="majorBidi" w:cstheme="majorBidi"/>
          <w:sz w:val="24"/>
          <w:szCs w:val="24"/>
        </w:rPr>
      </w:pPr>
      <w:r w:rsidRPr="0015159D">
        <w:rPr>
          <w:rFonts w:asciiTheme="majorBidi" w:hAnsiTheme="majorBidi" w:cstheme="majorBidi"/>
          <w:color w:val="222222"/>
          <w:sz w:val="24"/>
          <w:szCs w:val="24"/>
          <w:shd w:val="clear" w:color="auto" w:fill="FFFFFF"/>
        </w:rPr>
        <w:t xml:space="preserve">Soto, C. J., &amp; John, O. P. (2017). The next Big Five Inventory (BFI-2): Developing and </w:t>
      </w:r>
      <w:proofErr w:type="spellStart"/>
      <w:r w:rsidRPr="0015159D">
        <w:rPr>
          <w:rFonts w:asciiTheme="majorBidi" w:hAnsiTheme="majorBidi" w:cstheme="majorBidi"/>
          <w:color w:val="222222"/>
          <w:sz w:val="24"/>
          <w:szCs w:val="24"/>
          <w:shd w:val="clear" w:color="auto" w:fill="FFFFFF"/>
        </w:rPr>
        <w:t>assessing</w:t>
      </w:r>
      <w:proofErr w:type="spellEnd"/>
      <w:r w:rsidRPr="0015159D">
        <w:rPr>
          <w:rFonts w:asciiTheme="majorBidi" w:hAnsiTheme="majorBidi" w:cstheme="majorBidi"/>
          <w:color w:val="222222"/>
          <w:sz w:val="24"/>
          <w:szCs w:val="24"/>
          <w:shd w:val="clear" w:color="auto" w:fill="FFFFFF"/>
        </w:rPr>
        <w:t xml:space="preserve"> a hierarchical model with 15 facets to enhance bandwidth, fidelity, and predictive power. </w:t>
      </w:r>
      <w:r w:rsidRPr="0015159D">
        <w:rPr>
          <w:rFonts w:asciiTheme="majorBidi" w:hAnsiTheme="majorBidi" w:cstheme="majorBidi"/>
          <w:i/>
          <w:iCs/>
          <w:color w:val="222222"/>
          <w:sz w:val="24"/>
          <w:szCs w:val="24"/>
          <w:shd w:val="clear" w:color="auto" w:fill="FFFFFF"/>
        </w:rPr>
        <w:t xml:space="preserve">Journal of </w:t>
      </w:r>
      <w:r w:rsidR="00DB4875">
        <w:rPr>
          <w:rFonts w:asciiTheme="majorBidi" w:hAnsiTheme="majorBidi" w:cstheme="majorBidi"/>
          <w:i/>
          <w:iCs/>
          <w:color w:val="222222"/>
          <w:sz w:val="24"/>
          <w:szCs w:val="24"/>
          <w:shd w:val="clear" w:color="auto" w:fill="FFFFFF"/>
        </w:rPr>
        <w:t>P</w:t>
      </w:r>
      <w:r w:rsidRPr="0015159D">
        <w:rPr>
          <w:rFonts w:asciiTheme="majorBidi" w:hAnsiTheme="majorBidi" w:cstheme="majorBidi"/>
          <w:i/>
          <w:iCs/>
          <w:color w:val="222222"/>
          <w:sz w:val="24"/>
          <w:szCs w:val="24"/>
          <w:shd w:val="clear" w:color="auto" w:fill="FFFFFF"/>
        </w:rPr>
        <w:t xml:space="preserve">ersonality and </w:t>
      </w:r>
      <w:r w:rsidR="00DB4875">
        <w:rPr>
          <w:rFonts w:asciiTheme="majorBidi" w:hAnsiTheme="majorBidi" w:cstheme="majorBidi"/>
          <w:i/>
          <w:iCs/>
          <w:color w:val="222222"/>
          <w:sz w:val="24"/>
          <w:szCs w:val="24"/>
          <w:shd w:val="clear" w:color="auto" w:fill="FFFFFF"/>
        </w:rPr>
        <w:t>S</w:t>
      </w:r>
      <w:r w:rsidRPr="0015159D">
        <w:rPr>
          <w:rFonts w:asciiTheme="majorBidi" w:hAnsiTheme="majorBidi" w:cstheme="majorBidi"/>
          <w:i/>
          <w:iCs/>
          <w:color w:val="222222"/>
          <w:sz w:val="24"/>
          <w:szCs w:val="24"/>
          <w:shd w:val="clear" w:color="auto" w:fill="FFFFFF"/>
        </w:rPr>
        <w:t xml:space="preserve">ocial </w:t>
      </w:r>
      <w:r w:rsidR="00DB4875">
        <w:rPr>
          <w:rFonts w:asciiTheme="majorBidi" w:hAnsiTheme="majorBidi" w:cstheme="majorBidi"/>
          <w:i/>
          <w:iCs/>
          <w:color w:val="222222"/>
          <w:sz w:val="24"/>
          <w:szCs w:val="24"/>
          <w:shd w:val="clear" w:color="auto" w:fill="FFFFFF"/>
        </w:rPr>
        <w:t>P</w:t>
      </w:r>
      <w:r w:rsidRPr="0015159D">
        <w:rPr>
          <w:rFonts w:asciiTheme="majorBidi" w:hAnsiTheme="majorBidi" w:cstheme="majorBidi"/>
          <w:i/>
          <w:iCs/>
          <w:color w:val="222222"/>
          <w:sz w:val="24"/>
          <w:szCs w:val="24"/>
          <w:shd w:val="clear" w:color="auto" w:fill="FFFFFF"/>
        </w:rPr>
        <w:t>sychology</w:t>
      </w:r>
      <w:r w:rsidRPr="0015159D">
        <w:rPr>
          <w:rFonts w:asciiTheme="majorBidi" w:hAnsiTheme="majorBidi" w:cstheme="majorBidi"/>
          <w:color w:val="222222"/>
          <w:sz w:val="24"/>
          <w:szCs w:val="24"/>
          <w:shd w:val="clear" w:color="auto" w:fill="FFFFFF"/>
        </w:rPr>
        <w:t>, </w:t>
      </w:r>
      <w:r w:rsidRPr="0015159D">
        <w:rPr>
          <w:rFonts w:asciiTheme="majorBidi" w:hAnsiTheme="majorBidi" w:cstheme="majorBidi"/>
          <w:i/>
          <w:iCs/>
          <w:color w:val="222222"/>
          <w:sz w:val="24"/>
          <w:szCs w:val="24"/>
          <w:shd w:val="clear" w:color="auto" w:fill="FFFFFF"/>
        </w:rPr>
        <w:t>113</w:t>
      </w:r>
      <w:r w:rsidRPr="0015159D">
        <w:rPr>
          <w:rFonts w:asciiTheme="majorBidi" w:hAnsiTheme="majorBidi" w:cstheme="majorBidi"/>
          <w:color w:val="222222"/>
          <w:sz w:val="24"/>
          <w:szCs w:val="24"/>
          <w:shd w:val="clear" w:color="auto" w:fill="FFFFFF"/>
        </w:rPr>
        <w:t>(1), 117.</w:t>
      </w:r>
    </w:p>
    <w:p w14:paraId="418F4443" w14:textId="46F3FCB9" w:rsidR="00CB1C99" w:rsidRPr="00C45EE4" w:rsidRDefault="00CB1C99" w:rsidP="00CB1C99">
      <w:pPr>
        <w:spacing w:after="0" w:line="480" w:lineRule="auto"/>
        <w:ind w:left="720" w:hanging="720"/>
        <w:rPr>
          <w:rFonts w:asciiTheme="majorBidi" w:eastAsia="Times New Roman" w:hAnsiTheme="majorBidi" w:cstheme="majorBidi"/>
          <w:sz w:val="24"/>
          <w:szCs w:val="24"/>
        </w:rPr>
      </w:pPr>
      <w:r w:rsidRPr="00C45EE4">
        <w:rPr>
          <w:rFonts w:asciiTheme="majorBidi" w:hAnsiTheme="majorBidi" w:cstheme="majorBidi"/>
          <w:color w:val="222222"/>
          <w:sz w:val="24"/>
          <w:szCs w:val="24"/>
          <w:shd w:val="clear" w:color="auto" w:fill="FFFFFF"/>
        </w:rPr>
        <w:t>Treynor, W., Gonzalez, R., &amp; Nolen-Hoeksema, S. (2003). Rumination reconsidered: A psychometric analysis. </w:t>
      </w:r>
      <w:r w:rsidRPr="00C45EE4">
        <w:rPr>
          <w:rFonts w:asciiTheme="majorBidi" w:hAnsiTheme="majorBidi" w:cstheme="majorBidi"/>
          <w:i/>
          <w:iCs/>
          <w:color w:val="222222"/>
          <w:sz w:val="24"/>
          <w:szCs w:val="24"/>
          <w:shd w:val="clear" w:color="auto" w:fill="FFFFFF"/>
        </w:rPr>
        <w:t xml:space="preserve">Cognitive </w:t>
      </w:r>
      <w:r w:rsidR="00DB4875">
        <w:rPr>
          <w:rFonts w:asciiTheme="majorBidi" w:hAnsiTheme="majorBidi" w:cstheme="majorBidi"/>
          <w:i/>
          <w:iCs/>
          <w:color w:val="222222"/>
          <w:sz w:val="24"/>
          <w:szCs w:val="24"/>
          <w:shd w:val="clear" w:color="auto" w:fill="FFFFFF"/>
        </w:rPr>
        <w:t>T</w:t>
      </w:r>
      <w:r w:rsidRPr="00C45EE4">
        <w:rPr>
          <w:rFonts w:asciiTheme="majorBidi" w:hAnsiTheme="majorBidi" w:cstheme="majorBidi"/>
          <w:i/>
          <w:iCs/>
          <w:color w:val="222222"/>
          <w:sz w:val="24"/>
          <w:szCs w:val="24"/>
          <w:shd w:val="clear" w:color="auto" w:fill="FFFFFF"/>
        </w:rPr>
        <w:t xml:space="preserve">herapy and </w:t>
      </w:r>
      <w:r w:rsidR="00DB4875">
        <w:rPr>
          <w:rFonts w:asciiTheme="majorBidi" w:hAnsiTheme="majorBidi" w:cstheme="majorBidi"/>
          <w:i/>
          <w:iCs/>
          <w:color w:val="222222"/>
          <w:sz w:val="24"/>
          <w:szCs w:val="24"/>
          <w:shd w:val="clear" w:color="auto" w:fill="FFFFFF"/>
        </w:rPr>
        <w:t>R</w:t>
      </w:r>
      <w:r w:rsidRPr="00C45EE4">
        <w:rPr>
          <w:rFonts w:asciiTheme="majorBidi" w:hAnsiTheme="majorBidi" w:cstheme="majorBidi"/>
          <w:i/>
          <w:iCs/>
          <w:color w:val="222222"/>
          <w:sz w:val="24"/>
          <w:szCs w:val="24"/>
          <w:shd w:val="clear" w:color="auto" w:fill="FFFFFF"/>
        </w:rPr>
        <w:t>esearch</w:t>
      </w:r>
      <w:r w:rsidRPr="00C45EE4">
        <w:rPr>
          <w:rFonts w:asciiTheme="majorBidi" w:hAnsiTheme="majorBidi" w:cstheme="majorBidi"/>
          <w:color w:val="222222"/>
          <w:sz w:val="24"/>
          <w:szCs w:val="24"/>
          <w:shd w:val="clear" w:color="auto" w:fill="FFFFFF"/>
        </w:rPr>
        <w:t>, </w:t>
      </w:r>
      <w:r w:rsidRPr="00C45EE4">
        <w:rPr>
          <w:rFonts w:asciiTheme="majorBidi" w:hAnsiTheme="majorBidi" w:cstheme="majorBidi"/>
          <w:i/>
          <w:iCs/>
          <w:color w:val="222222"/>
          <w:sz w:val="24"/>
          <w:szCs w:val="24"/>
          <w:shd w:val="clear" w:color="auto" w:fill="FFFFFF"/>
        </w:rPr>
        <w:t>27</w:t>
      </w:r>
      <w:r w:rsidRPr="00C45EE4">
        <w:rPr>
          <w:rFonts w:asciiTheme="majorBidi" w:hAnsiTheme="majorBidi" w:cstheme="majorBidi"/>
          <w:color w:val="222222"/>
          <w:sz w:val="24"/>
          <w:szCs w:val="24"/>
          <w:shd w:val="clear" w:color="auto" w:fill="FFFFFF"/>
        </w:rPr>
        <w:t>(3), 247-259.</w:t>
      </w:r>
    </w:p>
    <w:p w14:paraId="32A534A6" w14:textId="77777777" w:rsidR="00415158" w:rsidRDefault="00CB1C99" w:rsidP="00415158">
      <w:pPr>
        <w:spacing w:after="0" w:line="480" w:lineRule="auto"/>
        <w:ind w:left="720" w:hanging="720"/>
        <w:rPr>
          <w:rFonts w:asciiTheme="majorBidi" w:hAnsiTheme="majorBidi" w:cstheme="majorBidi"/>
          <w:sz w:val="24"/>
          <w:szCs w:val="24"/>
        </w:rPr>
      </w:pPr>
      <w:r w:rsidRPr="0015159D">
        <w:rPr>
          <w:rFonts w:asciiTheme="majorBidi" w:hAnsiTheme="majorBidi" w:cstheme="majorBidi"/>
          <w:sz w:val="24"/>
          <w:szCs w:val="24"/>
        </w:rPr>
        <w:t xml:space="preserve">Watson, D., &amp; Friend, R. (1969). Measurement of social-evaluative anxiety. Journal of Consulting and Clinical Psychology; </w:t>
      </w:r>
      <w:r w:rsidRPr="0015159D">
        <w:rPr>
          <w:rFonts w:asciiTheme="majorBidi" w:hAnsiTheme="majorBidi" w:cstheme="majorBidi"/>
          <w:i/>
          <w:iCs/>
          <w:sz w:val="24"/>
          <w:szCs w:val="24"/>
        </w:rPr>
        <w:t>Journal of Consulting and Clinical Psychology</w:t>
      </w:r>
      <w:r w:rsidRPr="0015159D">
        <w:rPr>
          <w:rFonts w:asciiTheme="majorBidi" w:hAnsiTheme="majorBidi" w:cstheme="majorBidi"/>
          <w:sz w:val="24"/>
          <w:szCs w:val="24"/>
        </w:rPr>
        <w:t xml:space="preserve">, </w:t>
      </w:r>
      <w:r w:rsidRPr="0015159D">
        <w:rPr>
          <w:rFonts w:asciiTheme="majorBidi" w:hAnsiTheme="majorBidi" w:cstheme="majorBidi"/>
          <w:i/>
          <w:iCs/>
          <w:sz w:val="24"/>
          <w:szCs w:val="24"/>
        </w:rPr>
        <w:t>33</w:t>
      </w:r>
      <w:r w:rsidRPr="0015159D">
        <w:rPr>
          <w:rFonts w:asciiTheme="majorBidi" w:hAnsiTheme="majorBidi" w:cstheme="majorBidi"/>
          <w:sz w:val="24"/>
          <w:szCs w:val="24"/>
        </w:rPr>
        <w:t>(4), 448.</w:t>
      </w:r>
    </w:p>
    <w:p w14:paraId="333C20BA" w14:textId="59DA9C26" w:rsidR="00CB1C99" w:rsidRPr="00415158" w:rsidRDefault="00CB1C99" w:rsidP="00415158">
      <w:pPr>
        <w:spacing w:after="0" w:line="480" w:lineRule="auto"/>
        <w:ind w:left="720" w:hanging="720"/>
        <w:rPr>
          <w:rFonts w:asciiTheme="majorBidi" w:hAnsiTheme="majorBidi" w:cstheme="majorBidi"/>
          <w:sz w:val="24"/>
          <w:szCs w:val="24"/>
        </w:rPr>
      </w:pPr>
      <w:r w:rsidRPr="0015159D">
        <w:rPr>
          <w:rFonts w:asciiTheme="majorBidi" w:hAnsiTheme="majorBidi" w:cstheme="majorBidi"/>
          <w:sz w:val="24"/>
          <w:szCs w:val="24"/>
        </w:rPr>
        <w:t xml:space="preserve">Wei, M., Russell, D. W., Mallinckrodt, B., &amp; Vogel, D. L. (2007). The experiences in Close Relationship Scale (ECR)-Short Form: Reliability, validity, and factor structure. </w:t>
      </w:r>
      <w:r w:rsidRPr="0015159D">
        <w:rPr>
          <w:rFonts w:asciiTheme="majorBidi" w:hAnsiTheme="majorBidi" w:cstheme="majorBidi"/>
          <w:i/>
          <w:iCs/>
          <w:sz w:val="24"/>
          <w:szCs w:val="24"/>
        </w:rPr>
        <w:t>Journal of</w:t>
      </w:r>
      <w:r>
        <w:rPr>
          <w:rFonts w:asciiTheme="majorBidi" w:hAnsiTheme="majorBidi" w:cstheme="majorBidi"/>
          <w:i/>
          <w:iCs/>
          <w:sz w:val="24"/>
          <w:szCs w:val="24"/>
        </w:rPr>
        <w:t xml:space="preserve"> </w:t>
      </w:r>
      <w:r w:rsidRPr="0015159D">
        <w:rPr>
          <w:rFonts w:asciiTheme="majorBidi" w:hAnsiTheme="majorBidi" w:cstheme="majorBidi"/>
          <w:i/>
          <w:iCs/>
          <w:sz w:val="24"/>
          <w:szCs w:val="24"/>
        </w:rPr>
        <w:t>Personality Assessment</w:t>
      </w:r>
      <w:r w:rsidRPr="0015159D">
        <w:rPr>
          <w:rFonts w:asciiTheme="majorBidi" w:hAnsiTheme="majorBidi" w:cstheme="majorBidi"/>
          <w:sz w:val="24"/>
          <w:szCs w:val="24"/>
        </w:rPr>
        <w:t xml:space="preserve">, </w:t>
      </w:r>
      <w:r w:rsidRPr="0015159D">
        <w:rPr>
          <w:rFonts w:asciiTheme="majorBidi" w:hAnsiTheme="majorBidi" w:cstheme="majorBidi"/>
          <w:i/>
          <w:iCs/>
          <w:sz w:val="24"/>
          <w:szCs w:val="24"/>
        </w:rPr>
        <w:t>88</w:t>
      </w:r>
      <w:r w:rsidRPr="0015159D">
        <w:rPr>
          <w:rFonts w:asciiTheme="majorBidi" w:hAnsiTheme="majorBidi" w:cstheme="majorBidi"/>
          <w:sz w:val="24"/>
          <w:szCs w:val="24"/>
        </w:rPr>
        <w:t>, 187-204.</w:t>
      </w:r>
    </w:p>
    <w:p w14:paraId="24C05C69" w14:textId="77777777" w:rsidR="00CB1C99" w:rsidRPr="0015159D" w:rsidRDefault="00CB1C99" w:rsidP="00CB1C99">
      <w:pPr>
        <w:spacing w:after="0" w:line="480" w:lineRule="auto"/>
        <w:ind w:left="720" w:hanging="720"/>
        <w:rPr>
          <w:rFonts w:asciiTheme="majorBidi" w:hAnsiTheme="majorBidi" w:cstheme="majorBidi"/>
          <w:sz w:val="24"/>
          <w:szCs w:val="24"/>
        </w:rPr>
      </w:pPr>
      <w:r w:rsidRPr="0015159D">
        <w:rPr>
          <w:rFonts w:asciiTheme="majorBidi" w:hAnsiTheme="majorBidi" w:cstheme="majorBidi"/>
          <w:sz w:val="24"/>
          <w:szCs w:val="24"/>
        </w:rPr>
        <w:t xml:space="preserve">Wright, K., &amp; Armstrong, T. (2016). The Construction of an Inventory of Responses to Positive Affective States. </w:t>
      </w:r>
      <w:r w:rsidRPr="0015159D">
        <w:rPr>
          <w:rFonts w:asciiTheme="majorBidi" w:hAnsiTheme="majorBidi" w:cstheme="majorBidi"/>
          <w:i/>
          <w:iCs/>
          <w:sz w:val="24"/>
          <w:szCs w:val="24"/>
        </w:rPr>
        <w:t>SAGE Open</w:t>
      </w:r>
      <w:r w:rsidRPr="0015159D">
        <w:rPr>
          <w:rFonts w:asciiTheme="majorBidi" w:hAnsiTheme="majorBidi" w:cstheme="majorBidi"/>
          <w:sz w:val="24"/>
          <w:szCs w:val="24"/>
        </w:rPr>
        <w:t xml:space="preserve">, </w:t>
      </w:r>
      <w:r w:rsidRPr="0015159D">
        <w:rPr>
          <w:rFonts w:asciiTheme="majorBidi" w:hAnsiTheme="majorBidi" w:cstheme="majorBidi"/>
          <w:i/>
          <w:iCs/>
          <w:sz w:val="24"/>
          <w:szCs w:val="24"/>
        </w:rPr>
        <w:t>6</w:t>
      </w:r>
      <w:r w:rsidRPr="0015159D">
        <w:rPr>
          <w:rFonts w:asciiTheme="majorBidi" w:hAnsiTheme="majorBidi" w:cstheme="majorBidi"/>
          <w:sz w:val="24"/>
          <w:szCs w:val="24"/>
        </w:rPr>
        <w:t>(1).</w:t>
      </w:r>
    </w:p>
    <w:p w14:paraId="6BCF0D14" w14:textId="45E2DDEF" w:rsidR="00CD4A2F" w:rsidRPr="004F5F2F" w:rsidRDefault="00CD4A2F" w:rsidP="004F5F2F">
      <w:pPr>
        <w:rPr>
          <w:rFonts w:asciiTheme="majorBidi" w:eastAsia="Times New Roman" w:hAnsiTheme="majorBidi" w:cstheme="majorBidi"/>
          <w:b/>
          <w:bCs/>
          <w:sz w:val="24"/>
          <w:szCs w:val="24"/>
        </w:rPr>
      </w:pPr>
    </w:p>
    <w:sectPr w:rsidR="00CD4A2F" w:rsidRPr="004F5F2F" w:rsidSect="003F6C4F">
      <w:headerReference w:type="default" r:id="rId17"/>
      <w:headerReference w:type="first" r:id="rId18"/>
      <w:pgSz w:w="12240" w:h="15840"/>
      <w:pgMar w:top="1440" w:right="1440" w:bottom="1440" w:left="14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462AE0" w14:textId="77777777" w:rsidR="0010398B" w:rsidRDefault="0010398B">
      <w:pPr>
        <w:spacing w:after="0" w:line="240" w:lineRule="auto"/>
      </w:pPr>
      <w:r>
        <w:separator/>
      </w:r>
    </w:p>
  </w:endnote>
  <w:endnote w:type="continuationSeparator" w:id="0">
    <w:p w14:paraId="6858746F" w14:textId="77777777" w:rsidR="0010398B" w:rsidRDefault="001039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imes-Roman">
    <w:altName w:val="Times New Roman"/>
    <w:charset w:val="00"/>
    <w:family w:val="auto"/>
    <w:pitch w:val="variable"/>
    <w:sig w:usb0="E00002FF" w:usb1="5000205A"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314886" w14:textId="77777777" w:rsidR="0010398B" w:rsidRDefault="0010398B">
      <w:pPr>
        <w:spacing w:after="0" w:line="240" w:lineRule="auto"/>
      </w:pPr>
      <w:r>
        <w:separator/>
      </w:r>
    </w:p>
  </w:footnote>
  <w:footnote w:type="continuationSeparator" w:id="0">
    <w:p w14:paraId="1FC083F1" w14:textId="77777777" w:rsidR="0010398B" w:rsidRDefault="0010398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77652109"/>
      <w:docPartObj>
        <w:docPartGallery w:val="Page Numbers (Top of Page)"/>
        <w:docPartUnique/>
      </w:docPartObj>
    </w:sdtPr>
    <w:sdtEndPr>
      <w:rPr>
        <w:rFonts w:ascii="Times New Roman" w:hAnsi="Times New Roman" w:cs="Times New Roman"/>
        <w:noProof/>
      </w:rPr>
    </w:sdtEndPr>
    <w:sdtContent>
      <w:p w14:paraId="6390DD3F" w14:textId="3D105E10" w:rsidR="0077507B" w:rsidRPr="005866D9" w:rsidRDefault="0077507B">
        <w:pPr>
          <w:pStyle w:val="Header"/>
          <w:jc w:val="right"/>
          <w:rPr>
            <w:rFonts w:ascii="Times New Roman" w:hAnsi="Times New Roman" w:cs="Times New Roman"/>
          </w:rPr>
        </w:pPr>
        <w:r w:rsidRPr="005866D9">
          <w:rPr>
            <w:rFonts w:ascii="Times New Roman" w:hAnsi="Times New Roman" w:cs="Times New Roman"/>
          </w:rPr>
          <w:fldChar w:fldCharType="begin"/>
        </w:r>
        <w:r w:rsidRPr="005866D9">
          <w:rPr>
            <w:rFonts w:ascii="Times New Roman" w:hAnsi="Times New Roman" w:cs="Times New Roman"/>
          </w:rPr>
          <w:instrText xml:space="preserve"> PAGE   \* MERGEFORMAT </w:instrText>
        </w:r>
        <w:r w:rsidRPr="005866D9">
          <w:rPr>
            <w:rFonts w:ascii="Times New Roman" w:hAnsi="Times New Roman" w:cs="Times New Roman"/>
          </w:rPr>
          <w:fldChar w:fldCharType="separate"/>
        </w:r>
        <w:r w:rsidRPr="005866D9">
          <w:rPr>
            <w:rFonts w:ascii="Times New Roman" w:hAnsi="Times New Roman" w:cs="Times New Roman"/>
            <w:noProof/>
          </w:rPr>
          <w:t>91</w:t>
        </w:r>
        <w:r w:rsidRPr="005866D9">
          <w:rPr>
            <w:rFonts w:ascii="Times New Roman" w:hAnsi="Times New Roman" w:cs="Times New Roman"/>
            <w:noProof/>
          </w:rPr>
          <w:fldChar w:fldCharType="end"/>
        </w:r>
      </w:p>
    </w:sdtContent>
  </w:sdt>
  <w:p w14:paraId="74987E3C" w14:textId="77777777" w:rsidR="0077507B" w:rsidRDefault="0077507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9111F0" w14:textId="2A8A0734" w:rsidR="0077507B" w:rsidRDefault="0077507B" w:rsidP="000C3A76">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34E14"/>
    <w:multiLevelType w:val="hybridMultilevel"/>
    <w:tmpl w:val="1FE624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A0443C"/>
    <w:multiLevelType w:val="hybridMultilevel"/>
    <w:tmpl w:val="B84A5F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E2560D"/>
    <w:multiLevelType w:val="hybridMultilevel"/>
    <w:tmpl w:val="F43EAE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221787A"/>
    <w:multiLevelType w:val="multilevel"/>
    <w:tmpl w:val="1FE624B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3ED414A5"/>
    <w:multiLevelType w:val="hybridMultilevel"/>
    <w:tmpl w:val="C5C00E4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424874BA"/>
    <w:multiLevelType w:val="hybridMultilevel"/>
    <w:tmpl w:val="4030D6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A2B4C48"/>
    <w:multiLevelType w:val="multilevel"/>
    <w:tmpl w:val="37065CC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632566045">
    <w:abstractNumId w:val="2"/>
  </w:num>
  <w:num w:numId="2" w16cid:durableId="1020862787">
    <w:abstractNumId w:val="0"/>
  </w:num>
  <w:num w:numId="3" w16cid:durableId="2019964009">
    <w:abstractNumId w:val="5"/>
  </w:num>
  <w:num w:numId="4" w16cid:durableId="709571455">
    <w:abstractNumId w:val="3"/>
  </w:num>
  <w:num w:numId="5" w16cid:durableId="599262320">
    <w:abstractNumId w:val="6"/>
  </w:num>
  <w:num w:numId="6" w16cid:durableId="1749158990">
    <w:abstractNumId w:val="4"/>
  </w:num>
  <w:num w:numId="7" w16cid:durableId="14475007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642D"/>
    <w:rsid w:val="00000667"/>
    <w:rsid w:val="00000812"/>
    <w:rsid w:val="00001815"/>
    <w:rsid w:val="00002D46"/>
    <w:rsid w:val="00003736"/>
    <w:rsid w:val="00003ED3"/>
    <w:rsid w:val="000040C3"/>
    <w:rsid w:val="000040F5"/>
    <w:rsid w:val="000045EC"/>
    <w:rsid w:val="00004D86"/>
    <w:rsid w:val="00005963"/>
    <w:rsid w:val="0000615E"/>
    <w:rsid w:val="0000661F"/>
    <w:rsid w:val="000070BC"/>
    <w:rsid w:val="00007885"/>
    <w:rsid w:val="00007D27"/>
    <w:rsid w:val="0001076F"/>
    <w:rsid w:val="000109C1"/>
    <w:rsid w:val="00010A24"/>
    <w:rsid w:val="00010A88"/>
    <w:rsid w:val="00010B10"/>
    <w:rsid w:val="00010D7D"/>
    <w:rsid w:val="000115D9"/>
    <w:rsid w:val="00011925"/>
    <w:rsid w:val="00011C18"/>
    <w:rsid w:val="00011D28"/>
    <w:rsid w:val="00011E05"/>
    <w:rsid w:val="0001276D"/>
    <w:rsid w:val="000129F9"/>
    <w:rsid w:val="00012B10"/>
    <w:rsid w:val="000133DD"/>
    <w:rsid w:val="00013AF2"/>
    <w:rsid w:val="000142A6"/>
    <w:rsid w:val="000151D4"/>
    <w:rsid w:val="000153EA"/>
    <w:rsid w:val="00016E62"/>
    <w:rsid w:val="00020735"/>
    <w:rsid w:val="00020AA5"/>
    <w:rsid w:val="00020ECA"/>
    <w:rsid w:val="00021BD4"/>
    <w:rsid w:val="00021E60"/>
    <w:rsid w:val="00022393"/>
    <w:rsid w:val="00023695"/>
    <w:rsid w:val="00023B55"/>
    <w:rsid w:val="00023F2C"/>
    <w:rsid w:val="00024097"/>
    <w:rsid w:val="00024831"/>
    <w:rsid w:val="00024C6F"/>
    <w:rsid w:val="000252F5"/>
    <w:rsid w:val="0002540B"/>
    <w:rsid w:val="00025706"/>
    <w:rsid w:val="00026208"/>
    <w:rsid w:val="000268DA"/>
    <w:rsid w:val="00027CD0"/>
    <w:rsid w:val="00027FF1"/>
    <w:rsid w:val="00030067"/>
    <w:rsid w:val="000301EE"/>
    <w:rsid w:val="00030AF4"/>
    <w:rsid w:val="0003137A"/>
    <w:rsid w:val="0003142B"/>
    <w:rsid w:val="00031447"/>
    <w:rsid w:val="0003205C"/>
    <w:rsid w:val="0003278F"/>
    <w:rsid w:val="000332E5"/>
    <w:rsid w:val="00033987"/>
    <w:rsid w:val="00034351"/>
    <w:rsid w:val="0003444F"/>
    <w:rsid w:val="000344A3"/>
    <w:rsid w:val="000344C2"/>
    <w:rsid w:val="00034715"/>
    <w:rsid w:val="00034762"/>
    <w:rsid w:val="00034ECE"/>
    <w:rsid w:val="00035571"/>
    <w:rsid w:val="000363DC"/>
    <w:rsid w:val="000375FA"/>
    <w:rsid w:val="000379C2"/>
    <w:rsid w:val="00040392"/>
    <w:rsid w:val="0004111E"/>
    <w:rsid w:val="0004266D"/>
    <w:rsid w:val="00042AC3"/>
    <w:rsid w:val="00042E42"/>
    <w:rsid w:val="000432B3"/>
    <w:rsid w:val="000439D8"/>
    <w:rsid w:val="00043BB2"/>
    <w:rsid w:val="00044D87"/>
    <w:rsid w:val="00045A69"/>
    <w:rsid w:val="000460F8"/>
    <w:rsid w:val="0004624B"/>
    <w:rsid w:val="000465D2"/>
    <w:rsid w:val="00046C96"/>
    <w:rsid w:val="00047D65"/>
    <w:rsid w:val="00047DEE"/>
    <w:rsid w:val="000508E4"/>
    <w:rsid w:val="00050CD6"/>
    <w:rsid w:val="0005122B"/>
    <w:rsid w:val="00051306"/>
    <w:rsid w:val="00051670"/>
    <w:rsid w:val="000523E9"/>
    <w:rsid w:val="000526C5"/>
    <w:rsid w:val="0005283C"/>
    <w:rsid w:val="00052C33"/>
    <w:rsid w:val="00053329"/>
    <w:rsid w:val="00053E7D"/>
    <w:rsid w:val="00054308"/>
    <w:rsid w:val="00054BDE"/>
    <w:rsid w:val="00054F18"/>
    <w:rsid w:val="00056020"/>
    <w:rsid w:val="000561B6"/>
    <w:rsid w:val="000562E2"/>
    <w:rsid w:val="000566A4"/>
    <w:rsid w:val="000569BB"/>
    <w:rsid w:val="00057C51"/>
    <w:rsid w:val="00057F23"/>
    <w:rsid w:val="000600E6"/>
    <w:rsid w:val="000603E8"/>
    <w:rsid w:val="00060C5F"/>
    <w:rsid w:val="00060D48"/>
    <w:rsid w:val="000617B6"/>
    <w:rsid w:val="000620AC"/>
    <w:rsid w:val="00062EFC"/>
    <w:rsid w:val="00063590"/>
    <w:rsid w:val="000637A3"/>
    <w:rsid w:val="00063DFA"/>
    <w:rsid w:val="00064362"/>
    <w:rsid w:val="00064438"/>
    <w:rsid w:val="0006493F"/>
    <w:rsid w:val="00064A51"/>
    <w:rsid w:val="00064C0C"/>
    <w:rsid w:val="00064D3F"/>
    <w:rsid w:val="00064EC9"/>
    <w:rsid w:val="0006577F"/>
    <w:rsid w:val="00065846"/>
    <w:rsid w:val="00065BB3"/>
    <w:rsid w:val="000660E7"/>
    <w:rsid w:val="000664F7"/>
    <w:rsid w:val="00066961"/>
    <w:rsid w:val="000671D4"/>
    <w:rsid w:val="00067483"/>
    <w:rsid w:val="00067A67"/>
    <w:rsid w:val="0007025D"/>
    <w:rsid w:val="00070B8D"/>
    <w:rsid w:val="00071256"/>
    <w:rsid w:val="0007174C"/>
    <w:rsid w:val="00071CA7"/>
    <w:rsid w:val="000735E8"/>
    <w:rsid w:val="000737E1"/>
    <w:rsid w:val="0007405C"/>
    <w:rsid w:val="000740E0"/>
    <w:rsid w:val="00074129"/>
    <w:rsid w:val="000749FF"/>
    <w:rsid w:val="00074E8D"/>
    <w:rsid w:val="00075871"/>
    <w:rsid w:val="00075AA8"/>
    <w:rsid w:val="00076D94"/>
    <w:rsid w:val="0007703B"/>
    <w:rsid w:val="00077873"/>
    <w:rsid w:val="00080C75"/>
    <w:rsid w:val="0008100B"/>
    <w:rsid w:val="0008156F"/>
    <w:rsid w:val="000817F1"/>
    <w:rsid w:val="000819CF"/>
    <w:rsid w:val="00081F67"/>
    <w:rsid w:val="00082CE1"/>
    <w:rsid w:val="00083D4E"/>
    <w:rsid w:val="00083E71"/>
    <w:rsid w:val="00083FE0"/>
    <w:rsid w:val="00084325"/>
    <w:rsid w:val="00084470"/>
    <w:rsid w:val="000845EF"/>
    <w:rsid w:val="00084A7B"/>
    <w:rsid w:val="00084B80"/>
    <w:rsid w:val="00084C3F"/>
    <w:rsid w:val="00086BF1"/>
    <w:rsid w:val="0008792B"/>
    <w:rsid w:val="0009028D"/>
    <w:rsid w:val="00090B79"/>
    <w:rsid w:val="0009108D"/>
    <w:rsid w:val="000915D3"/>
    <w:rsid w:val="0009167E"/>
    <w:rsid w:val="0009277B"/>
    <w:rsid w:val="00092926"/>
    <w:rsid w:val="00092E82"/>
    <w:rsid w:val="00092F8A"/>
    <w:rsid w:val="0009334A"/>
    <w:rsid w:val="000934E2"/>
    <w:rsid w:val="0009437B"/>
    <w:rsid w:val="00096B5A"/>
    <w:rsid w:val="00096DEA"/>
    <w:rsid w:val="000973F8"/>
    <w:rsid w:val="000A0332"/>
    <w:rsid w:val="000A0394"/>
    <w:rsid w:val="000A1FFC"/>
    <w:rsid w:val="000A2354"/>
    <w:rsid w:val="000A2D71"/>
    <w:rsid w:val="000A2E32"/>
    <w:rsid w:val="000A391B"/>
    <w:rsid w:val="000A52CC"/>
    <w:rsid w:val="000A5EAC"/>
    <w:rsid w:val="000A60E5"/>
    <w:rsid w:val="000A6A28"/>
    <w:rsid w:val="000A6D97"/>
    <w:rsid w:val="000A7F1D"/>
    <w:rsid w:val="000B0D56"/>
    <w:rsid w:val="000B1B78"/>
    <w:rsid w:val="000B21F8"/>
    <w:rsid w:val="000B2723"/>
    <w:rsid w:val="000B2D30"/>
    <w:rsid w:val="000B356E"/>
    <w:rsid w:val="000B367A"/>
    <w:rsid w:val="000B3863"/>
    <w:rsid w:val="000B39F9"/>
    <w:rsid w:val="000B4420"/>
    <w:rsid w:val="000B4483"/>
    <w:rsid w:val="000B4831"/>
    <w:rsid w:val="000B5C37"/>
    <w:rsid w:val="000B5FCC"/>
    <w:rsid w:val="000B64E0"/>
    <w:rsid w:val="000B68E8"/>
    <w:rsid w:val="000C06C0"/>
    <w:rsid w:val="000C274C"/>
    <w:rsid w:val="000C2BBC"/>
    <w:rsid w:val="000C3454"/>
    <w:rsid w:val="000C37A0"/>
    <w:rsid w:val="000C3A76"/>
    <w:rsid w:val="000C3B3B"/>
    <w:rsid w:val="000C3FD8"/>
    <w:rsid w:val="000C49EE"/>
    <w:rsid w:val="000C4B0C"/>
    <w:rsid w:val="000C4C7E"/>
    <w:rsid w:val="000C526E"/>
    <w:rsid w:val="000C5309"/>
    <w:rsid w:val="000C5609"/>
    <w:rsid w:val="000C5849"/>
    <w:rsid w:val="000C59FA"/>
    <w:rsid w:val="000C5F7A"/>
    <w:rsid w:val="000C6314"/>
    <w:rsid w:val="000C6A3D"/>
    <w:rsid w:val="000C78B7"/>
    <w:rsid w:val="000D07EC"/>
    <w:rsid w:val="000D1A9E"/>
    <w:rsid w:val="000D2A31"/>
    <w:rsid w:val="000D2FAE"/>
    <w:rsid w:val="000D3AB9"/>
    <w:rsid w:val="000D3D86"/>
    <w:rsid w:val="000D485C"/>
    <w:rsid w:val="000D5129"/>
    <w:rsid w:val="000D556A"/>
    <w:rsid w:val="000D607B"/>
    <w:rsid w:val="000D657B"/>
    <w:rsid w:val="000D6C83"/>
    <w:rsid w:val="000D7193"/>
    <w:rsid w:val="000D7513"/>
    <w:rsid w:val="000D767C"/>
    <w:rsid w:val="000D773F"/>
    <w:rsid w:val="000D7755"/>
    <w:rsid w:val="000D7846"/>
    <w:rsid w:val="000D7B92"/>
    <w:rsid w:val="000E117A"/>
    <w:rsid w:val="000E16B5"/>
    <w:rsid w:val="000E2D29"/>
    <w:rsid w:val="000E3540"/>
    <w:rsid w:val="000E360D"/>
    <w:rsid w:val="000E3B82"/>
    <w:rsid w:val="000E43D0"/>
    <w:rsid w:val="000E5260"/>
    <w:rsid w:val="000E541C"/>
    <w:rsid w:val="000E55F8"/>
    <w:rsid w:val="000E5F3D"/>
    <w:rsid w:val="000E76DA"/>
    <w:rsid w:val="000F03BD"/>
    <w:rsid w:val="000F04EF"/>
    <w:rsid w:val="000F0C6A"/>
    <w:rsid w:val="000F11CF"/>
    <w:rsid w:val="000F1425"/>
    <w:rsid w:val="000F1A1D"/>
    <w:rsid w:val="000F1E2B"/>
    <w:rsid w:val="000F3E62"/>
    <w:rsid w:val="000F4947"/>
    <w:rsid w:val="000F4C72"/>
    <w:rsid w:val="000F5652"/>
    <w:rsid w:val="000F5D0F"/>
    <w:rsid w:val="000F642D"/>
    <w:rsid w:val="000F69F7"/>
    <w:rsid w:val="000F7495"/>
    <w:rsid w:val="00100006"/>
    <w:rsid w:val="00100590"/>
    <w:rsid w:val="001011DB"/>
    <w:rsid w:val="001019CE"/>
    <w:rsid w:val="00102717"/>
    <w:rsid w:val="00103179"/>
    <w:rsid w:val="0010398B"/>
    <w:rsid w:val="00103ADA"/>
    <w:rsid w:val="00103B7F"/>
    <w:rsid w:val="00103FE0"/>
    <w:rsid w:val="00105494"/>
    <w:rsid w:val="001059A7"/>
    <w:rsid w:val="001062D6"/>
    <w:rsid w:val="001071D9"/>
    <w:rsid w:val="001072C9"/>
    <w:rsid w:val="00110C36"/>
    <w:rsid w:val="0011132F"/>
    <w:rsid w:val="001129E7"/>
    <w:rsid w:val="001136BD"/>
    <w:rsid w:val="001152A2"/>
    <w:rsid w:val="00116664"/>
    <w:rsid w:val="00117A99"/>
    <w:rsid w:val="00121154"/>
    <w:rsid w:val="0012268D"/>
    <w:rsid w:val="00124976"/>
    <w:rsid w:val="00124B4B"/>
    <w:rsid w:val="00125C2D"/>
    <w:rsid w:val="00125F29"/>
    <w:rsid w:val="001261E6"/>
    <w:rsid w:val="001264CB"/>
    <w:rsid w:val="00126C07"/>
    <w:rsid w:val="00126CD1"/>
    <w:rsid w:val="0012747D"/>
    <w:rsid w:val="001275DD"/>
    <w:rsid w:val="0013061C"/>
    <w:rsid w:val="00130862"/>
    <w:rsid w:val="00132784"/>
    <w:rsid w:val="001338FE"/>
    <w:rsid w:val="00133ACC"/>
    <w:rsid w:val="00133B06"/>
    <w:rsid w:val="00133EAD"/>
    <w:rsid w:val="00134251"/>
    <w:rsid w:val="00134531"/>
    <w:rsid w:val="0013465D"/>
    <w:rsid w:val="00134808"/>
    <w:rsid w:val="0013614E"/>
    <w:rsid w:val="00136346"/>
    <w:rsid w:val="0013746A"/>
    <w:rsid w:val="00141AE8"/>
    <w:rsid w:val="00142261"/>
    <w:rsid w:val="00143460"/>
    <w:rsid w:val="00143893"/>
    <w:rsid w:val="00143C71"/>
    <w:rsid w:val="00144123"/>
    <w:rsid w:val="00144237"/>
    <w:rsid w:val="0014587F"/>
    <w:rsid w:val="00145C57"/>
    <w:rsid w:val="00146614"/>
    <w:rsid w:val="00147DF1"/>
    <w:rsid w:val="00147E6E"/>
    <w:rsid w:val="00150828"/>
    <w:rsid w:val="00150F9E"/>
    <w:rsid w:val="0015159D"/>
    <w:rsid w:val="00151931"/>
    <w:rsid w:val="00151EE0"/>
    <w:rsid w:val="001520F7"/>
    <w:rsid w:val="001530CD"/>
    <w:rsid w:val="00154258"/>
    <w:rsid w:val="001544E8"/>
    <w:rsid w:val="001546C7"/>
    <w:rsid w:val="00154715"/>
    <w:rsid w:val="00154802"/>
    <w:rsid w:val="00154B14"/>
    <w:rsid w:val="00154BC6"/>
    <w:rsid w:val="00154E7C"/>
    <w:rsid w:val="00155793"/>
    <w:rsid w:val="00156411"/>
    <w:rsid w:val="0015706E"/>
    <w:rsid w:val="00160E6F"/>
    <w:rsid w:val="001627FC"/>
    <w:rsid w:val="001628D7"/>
    <w:rsid w:val="00162E26"/>
    <w:rsid w:val="00163642"/>
    <w:rsid w:val="0016385D"/>
    <w:rsid w:val="00163F79"/>
    <w:rsid w:val="0016486C"/>
    <w:rsid w:val="00164D4F"/>
    <w:rsid w:val="00164F71"/>
    <w:rsid w:val="001654D9"/>
    <w:rsid w:val="00166828"/>
    <w:rsid w:val="00167F5E"/>
    <w:rsid w:val="00170091"/>
    <w:rsid w:val="00170823"/>
    <w:rsid w:val="00170C3E"/>
    <w:rsid w:val="001719B8"/>
    <w:rsid w:val="001723DB"/>
    <w:rsid w:val="001726BF"/>
    <w:rsid w:val="00172F6E"/>
    <w:rsid w:val="001731E7"/>
    <w:rsid w:val="001733D3"/>
    <w:rsid w:val="00173431"/>
    <w:rsid w:val="001735F8"/>
    <w:rsid w:val="00173C9E"/>
    <w:rsid w:val="0017597F"/>
    <w:rsid w:val="00175C44"/>
    <w:rsid w:val="001768FE"/>
    <w:rsid w:val="00177529"/>
    <w:rsid w:val="0018150E"/>
    <w:rsid w:val="00183231"/>
    <w:rsid w:val="0018419E"/>
    <w:rsid w:val="001844BE"/>
    <w:rsid w:val="001846AE"/>
    <w:rsid w:val="00184D9D"/>
    <w:rsid w:val="001852CA"/>
    <w:rsid w:val="0018627E"/>
    <w:rsid w:val="0018659B"/>
    <w:rsid w:val="001865F2"/>
    <w:rsid w:val="00187090"/>
    <w:rsid w:val="0018759B"/>
    <w:rsid w:val="00187909"/>
    <w:rsid w:val="00187AA5"/>
    <w:rsid w:val="00190698"/>
    <w:rsid w:val="00190B04"/>
    <w:rsid w:val="00190E03"/>
    <w:rsid w:val="001934B0"/>
    <w:rsid w:val="0019387A"/>
    <w:rsid w:val="001938BB"/>
    <w:rsid w:val="00195947"/>
    <w:rsid w:val="001961E9"/>
    <w:rsid w:val="00196A02"/>
    <w:rsid w:val="00196CCC"/>
    <w:rsid w:val="00197427"/>
    <w:rsid w:val="001A00ED"/>
    <w:rsid w:val="001A0706"/>
    <w:rsid w:val="001A0A8B"/>
    <w:rsid w:val="001A0FC8"/>
    <w:rsid w:val="001A16BA"/>
    <w:rsid w:val="001A2AAC"/>
    <w:rsid w:val="001A36F2"/>
    <w:rsid w:val="001A3BDF"/>
    <w:rsid w:val="001A4E9B"/>
    <w:rsid w:val="001A62C7"/>
    <w:rsid w:val="001A67DC"/>
    <w:rsid w:val="001A691E"/>
    <w:rsid w:val="001A7078"/>
    <w:rsid w:val="001A73E2"/>
    <w:rsid w:val="001A751F"/>
    <w:rsid w:val="001A7A6F"/>
    <w:rsid w:val="001B0605"/>
    <w:rsid w:val="001B1237"/>
    <w:rsid w:val="001B1247"/>
    <w:rsid w:val="001B14C8"/>
    <w:rsid w:val="001B1724"/>
    <w:rsid w:val="001B231C"/>
    <w:rsid w:val="001B2D83"/>
    <w:rsid w:val="001B2F52"/>
    <w:rsid w:val="001B3018"/>
    <w:rsid w:val="001B3072"/>
    <w:rsid w:val="001B493B"/>
    <w:rsid w:val="001B4CD3"/>
    <w:rsid w:val="001B4F14"/>
    <w:rsid w:val="001B54C3"/>
    <w:rsid w:val="001B59A1"/>
    <w:rsid w:val="001B61AD"/>
    <w:rsid w:val="001B6E0E"/>
    <w:rsid w:val="001B6E14"/>
    <w:rsid w:val="001B791D"/>
    <w:rsid w:val="001B7C1D"/>
    <w:rsid w:val="001C0630"/>
    <w:rsid w:val="001C07B9"/>
    <w:rsid w:val="001C09A4"/>
    <w:rsid w:val="001C1365"/>
    <w:rsid w:val="001C15C6"/>
    <w:rsid w:val="001C1A3B"/>
    <w:rsid w:val="001C1AC1"/>
    <w:rsid w:val="001C293F"/>
    <w:rsid w:val="001C2BE8"/>
    <w:rsid w:val="001C3973"/>
    <w:rsid w:val="001C3CF1"/>
    <w:rsid w:val="001C42A2"/>
    <w:rsid w:val="001C4C8B"/>
    <w:rsid w:val="001C4F4C"/>
    <w:rsid w:val="001C5482"/>
    <w:rsid w:val="001C553B"/>
    <w:rsid w:val="001C5FCC"/>
    <w:rsid w:val="001C68DB"/>
    <w:rsid w:val="001C6956"/>
    <w:rsid w:val="001C7855"/>
    <w:rsid w:val="001C7980"/>
    <w:rsid w:val="001D0379"/>
    <w:rsid w:val="001D0C54"/>
    <w:rsid w:val="001D0C93"/>
    <w:rsid w:val="001D142A"/>
    <w:rsid w:val="001D146A"/>
    <w:rsid w:val="001D2266"/>
    <w:rsid w:val="001D26D9"/>
    <w:rsid w:val="001D2727"/>
    <w:rsid w:val="001D28F0"/>
    <w:rsid w:val="001D2CE7"/>
    <w:rsid w:val="001D39EA"/>
    <w:rsid w:val="001D3CCE"/>
    <w:rsid w:val="001D3DCC"/>
    <w:rsid w:val="001D439C"/>
    <w:rsid w:val="001D44BF"/>
    <w:rsid w:val="001D6039"/>
    <w:rsid w:val="001D60A1"/>
    <w:rsid w:val="001D6C8D"/>
    <w:rsid w:val="001D6EE7"/>
    <w:rsid w:val="001D6F9C"/>
    <w:rsid w:val="001D7F4E"/>
    <w:rsid w:val="001E017A"/>
    <w:rsid w:val="001E06D6"/>
    <w:rsid w:val="001E1F1D"/>
    <w:rsid w:val="001E2193"/>
    <w:rsid w:val="001E2B86"/>
    <w:rsid w:val="001E2ED9"/>
    <w:rsid w:val="001E327F"/>
    <w:rsid w:val="001E3ED8"/>
    <w:rsid w:val="001E4FBD"/>
    <w:rsid w:val="001E5FFF"/>
    <w:rsid w:val="001E6DE9"/>
    <w:rsid w:val="001E7544"/>
    <w:rsid w:val="001E7658"/>
    <w:rsid w:val="001F0D5E"/>
    <w:rsid w:val="001F177F"/>
    <w:rsid w:val="001F18BB"/>
    <w:rsid w:val="001F3652"/>
    <w:rsid w:val="001F39BF"/>
    <w:rsid w:val="001F40B3"/>
    <w:rsid w:val="001F468B"/>
    <w:rsid w:val="001F4BEC"/>
    <w:rsid w:val="001F4D90"/>
    <w:rsid w:val="001F57D2"/>
    <w:rsid w:val="001F5902"/>
    <w:rsid w:val="001F5D5C"/>
    <w:rsid w:val="001F6AC4"/>
    <w:rsid w:val="001F735B"/>
    <w:rsid w:val="001F7AEA"/>
    <w:rsid w:val="001F7AF7"/>
    <w:rsid w:val="00200F45"/>
    <w:rsid w:val="00201268"/>
    <w:rsid w:val="002013CD"/>
    <w:rsid w:val="00201C82"/>
    <w:rsid w:val="00202AD2"/>
    <w:rsid w:val="00202C36"/>
    <w:rsid w:val="00204C78"/>
    <w:rsid w:val="00205240"/>
    <w:rsid w:val="0020544F"/>
    <w:rsid w:val="002059A3"/>
    <w:rsid w:val="00205E71"/>
    <w:rsid w:val="00210592"/>
    <w:rsid w:val="002106F7"/>
    <w:rsid w:val="00213CBA"/>
    <w:rsid w:val="00213D46"/>
    <w:rsid w:val="00213FE7"/>
    <w:rsid w:val="002140A6"/>
    <w:rsid w:val="00214184"/>
    <w:rsid w:val="00215053"/>
    <w:rsid w:val="00215116"/>
    <w:rsid w:val="0021720D"/>
    <w:rsid w:val="00217ED0"/>
    <w:rsid w:val="0022011E"/>
    <w:rsid w:val="00220AFB"/>
    <w:rsid w:val="00220CA5"/>
    <w:rsid w:val="0022108A"/>
    <w:rsid w:val="00221326"/>
    <w:rsid w:val="0022166D"/>
    <w:rsid w:val="002217B1"/>
    <w:rsid w:val="00221F39"/>
    <w:rsid w:val="0022205C"/>
    <w:rsid w:val="00222087"/>
    <w:rsid w:val="002228CA"/>
    <w:rsid w:val="00222A9D"/>
    <w:rsid w:val="002232F1"/>
    <w:rsid w:val="00223A06"/>
    <w:rsid w:val="00223C7F"/>
    <w:rsid w:val="00223D8C"/>
    <w:rsid w:val="00223E2D"/>
    <w:rsid w:val="00223F47"/>
    <w:rsid w:val="00224426"/>
    <w:rsid w:val="00224434"/>
    <w:rsid w:val="00225960"/>
    <w:rsid w:val="00226255"/>
    <w:rsid w:val="00226F33"/>
    <w:rsid w:val="00227010"/>
    <w:rsid w:val="002278B0"/>
    <w:rsid w:val="0023065C"/>
    <w:rsid w:val="00230884"/>
    <w:rsid w:val="00231243"/>
    <w:rsid w:val="002319A6"/>
    <w:rsid w:val="0023210C"/>
    <w:rsid w:val="00232191"/>
    <w:rsid w:val="00232A4E"/>
    <w:rsid w:val="00232B72"/>
    <w:rsid w:val="00233805"/>
    <w:rsid w:val="00235244"/>
    <w:rsid w:val="00235577"/>
    <w:rsid w:val="002361B7"/>
    <w:rsid w:val="00240096"/>
    <w:rsid w:val="002400A5"/>
    <w:rsid w:val="002402D3"/>
    <w:rsid w:val="00241A19"/>
    <w:rsid w:val="002431F5"/>
    <w:rsid w:val="0024326F"/>
    <w:rsid w:val="00243277"/>
    <w:rsid w:val="0024351C"/>
    <w:rsid w:val="0024458E"/>
    <w:rsid w:val="00245015"/>
    <w:rsid w:val="002453AC"/>
    <w:rsid w:val="00246310"/>
    <w:rsid w:val="0024665F"/>
    <w:rsid w:val="00246BAA"/>
    <w:rsid w:val="00247459"/>
    <w:rsid w:val="00247AD2"/>
    <w:rsid w:val="00247CE7"/>
    <w:rsid w:val="00247FA3"/>
    <w:rsid w:val="002503F9"/>
    <w:rsid w:val="002505ED"/>
    <w:rsid w:val="002509E2"/>
    <w:rsid w:val="00251318"/>
    <w:rsid w:val="00251632"/>
    <w:rsid w:val="00252411"/>
    <w:rsid w:val="00252C22"/>
    <w:rsid w:val="00252FB9"/>
    <w:rsid w:val="002531DE"/>
    <w:rsid w:val="00253308"/>
    <w:rsid w:val="002542B4"/>
    <w:rsid w:val="002547C6"/>
    <w:rsid w:val="0025650B"/>
    <w:rsid w:val="00256F2E"/>
    <w:rsid w:val="00257DE1"/>
    <w:rsid w:val="00260E7C"/>
    <w:rsid w:val="0026142D"/>
    <w:rsid w:val="00261453"/>
    <w:rsid w:val="002627A6"/>
    <w:rsid w:val="002634AB"/>
    <w:rsid w:val="002638E6"/>
    <w:rsid w:val="00263FCE"/>
    <w:rsid w:val="00264840"/>
    <w:rsid w:val="002665DF"/>
    <w:rsid w:val="00266ADF"/>
    <w:rsid w:val="002673B6"/>
    <w:rsid w:val="00267726"/>
    <w:rsid w:val="00267ACA"/>
    <w:rsid w:val="00271A48"/>
    <w:rsid w:val="00271CA2"/>
    <w:rsid w:val="00271F5D"/>
    <w:rsid w:val="00272593"/>
    <w:rsid w:val="00272AF5"/>
    <w:rsid w:val="00273297"/>
    <w:rsid w:val="0027329B"/>
    <w:rsid w:val="0027384D"/>
    <w:rsid w:val="00273CA0"/>
    <w:rsid w:val="00274216"/>
    <w:rsid w:val="002742D1"/>
    <w:rsid w:val="00274A6F"/>
    <w:rsid w:val="0027520B"/>
    <w:rsid w:val="002755FE"/>
    <w:rsid w:val="00275B21"/>
    <w:rsid w:val="00275C87"/>
    <w:rsid w:val="002764B4"/>
    <w:rsid w:val="00276DEF"/>
    <w:rsid w:val="00277F1D"/>
    <w:rsid w:val="0028032C"/>
    <w:rsid w:val="0028043F"/>
    <w:rsid w:val="00280534"/>
    <w:rsid w:val="002808EB"/>
    <w:rsid w:val="00280B62"/>
    <w:rsid w:val="0028182F"/>
    <w:rsid w:val="0028216C"/>
    <w:rsid w:val="002829C7"/>
    <w:rsid w:val="00282A5F"/>
    <w:rsid w:val="00283162"/>
    <w:rsid w:val="0028322D"/>
    <w:rsid w:val="00284067"/>
    <w:rsid w:val="00285027"/>
    <w:rsid w:val="002854C5"/>
    <w:rsid w:val="00286419"/>
    <w:rsid w:val="00286B52"/>
    <w:rsid w:val="00286FB4"/>
    <w:rsid w:val="00287232"/>
    <w:rsid w:val="00287E85"/>
    <w:rsid w:val="00290264"/>
    <w:rsid w:val="00290ACE"/>
    <w:rsid w:val="00290C88"/>
    <w:rsid w:val="002917AD"/>
    <w:rsid w:val="00291B31"/>
    <w:rsid w:val="00293656"/>
    <w:rsid w:val="00293ACB"/>
    <w:rsid w:val="002941AB"/>
    <w:rsid w:val="00294202"/>
    <w:rsid w:val="00294CFB"/>
    <w:rsid w:val="00294FDF"/>
    <w:rsid w:val="0029542B"/>
    <w:rsid w:val="00296658"/>
    <w:rsid w:val="00297E6B"/>
    <w:rsid w:val="002A0210"/>
    <w:rsid w:val="002A0431"/>
    <w:rsid w:val="002A26F1"/>
    <w:rsid w:val="002A2BA3"/>
    <w:rsid w:val="002A2C89"/>
    <w:rsid w:val="002A4019"/>
    <w:rsid w:val="002A40F6"/>
    <w:rsid w:val="002A4785"/>
    <w:rsid w:val="002A5915"/>
    <w:rsid w:val="002A5D5A"/>
    <w:rsid w:val="002A5EB5"/>
    <w:rsid w:val="002B0109"/>
    <w:rsid w:val="002B023D"/>
    <w:rsid w:val="002B140D"/>
    <w:rsid w:val="002B1520"/>
    <w:rsid w:val="002B1B1C"/>
    <w:rsid w:val="002B2D70"/>
    <w:rsid w:val="002B3205"/>
    <w:rsid w:val="002B32B1"/>
    <w:rsid w:val="002B43BE"/>
    <w:rsid w:val="002B5333"/>
    <w:rsid w:val="002B5582"/>
    <w:rsid w:val="002B6149"/>
    <w:rsid w:val="002B6D54"/>
    <w:rsid w:val="002C1F7E"/>
    <w:rsid w:val="002C2DDD"/>
    <w:rsid w:val="002C33CB"/>
    <w:rsid w:val="002C3664"/>
    <w:rsid w:val="002C3D3E"/>
    <w:rsid w:val="002C3D62"/>
    <w:rsid w:val="002C3D86"/>
    <w:rsid w:val="002C5046"/>
    <w:rsid w:val="002C5C9C"/>
    <w:rsid w:val="002C6F4E"/>
    <w:rsid w:val="002C70E6"/>
    <w:rsid w:val="002C7288"/>
    <w:rsid w:val="002C7916"/>
    <w:rsid w:val="002C7C65"/>
    <w:rsid w:val="002C7CBC"/>
    <w:rsid w:val="002D0CD7"/>
    <w:rsid w:val="002D2472"/>
    <w:rsid w:val="002D358A"/>
    <w:rsid w:val="002D3CD5"/>
    <w:rsid w:val="002D3F88"/>
    <w:rsid w:val="002D42E1"/>
    <w:rsid w:val="002D437F"/>
    <w:rsid w:val="002D4BE8"/>
    <w:rsid w:val="002D6533"/>
    <w:rsid w:val="002D6A1E"/>
    <w:rsid w:val="002E1149"/>
    <w:rsid w:val="002E11D9"/>
    <w:rsid w:val="002E1C22"/>
    <w:rsid w:val="002E24DE"/>
    <w:rsid w:val="002E27C3"/>
    <w:rsid w:val="002E36CA"/>
    <w:rsid w:val="002E4A52"/>
    <w:rsid w:val="002E4BFB"/>
    <w:rsid w:val="002E4C2D"/>
    <w:rsid w:val="002E4DDD"/>
    <w:rsid w:val="002E53E4"/>
    <w:rsid w:val="002E5D44"/>
    <w:rsid w:val="002E6A30"/>
    <w:rsid w:val="002E6AED"/>
    <w:rsid w:val="002E73C7"/>
    <w:rsid w:val="002F032F"/>
    <w:rsid w:val="002F0837"/>
    <w:rsid w:val="002F0F06"/>
    <w:rsid w:val="002F12E3"/>
    <w:rsid w:val="002F13B0"/>
    <w:rsid w:val="002F2FA1"/>
    <w:rsid w:val="002F3952"/>
    <w:rsid w:val="002F3A4A"/>
    <w:rsid w:val="002F4110"/>
    <w:rsid w:val="002F42EE"/>
    <w:rsid w:val="002F42F8"/>
    <w:rsid w:val="002F47B4"/>
    <w:rsid w:val="002F532C"/>
    <w:rsid w:val="002F5610"/>
    <w:rsid w:val="002F68C5"/>
    <w:rsid w:val="002F6962"/>
    <w:rsid w:val="002F7CDE"/>
    <w:rsid w:val="00301E5A"/>
    <w:rsid w:val="0030227B"/>
    <w:rsid w:val="003026BB"/>
    <w:rsid w:val="003028A8"/>
    <w:rsid w:val="00304392"/>
    <w:rsid w:val="00304665"/>
    <w:rsid w:val="003046FA"/>
    <w:rsid w:val="00305E38"/>
    <w:rsid w:val="00305F33"/>
    <w:rsid w:val="003061EE"/>
    <w:rsid w:val="0031014A"/>
    <w:rsid w:val="003107C9"/>
    <w:rsid w:val="0031171E"/>
    <w:rsid w:val="00311756"/>
    <w:rsid w:val="003126C2"/>
    <w:rsid w:val="00312F1B"/>
    <w:rsid w:val="00313888"/>
    <w:rsid w:val="0031463E"/>
    <w:rsid w:val="00314BB0"/>
    <w:rsid w:val="00314FCC"/>
    <w:rsid w:val="003155E6"/>
    <w:rsid w:val="00315BF5"/>
    <w:rsid w:val="00315C56"/>
    <w:rsid w:val="00315C75"/>
    <w:rsid w:val="0031627C"/>
    <w:rsid w:val="0031628C"/>
    <w:rsid w:val="00317BC9"/>
    <w:rsid w:val="00320295"/>
    <w:rsid w:val="00320466"/>
    <w:rsid w:val="00320724"/>
    <w:rsid w:val="00322C2D"/>
    <w:rsid w:val="00323989"/>
    <w:rsid w:val="00324C8F"/>
    <w:rsid w:val="00324DB4"/>
    <w:rsid w:val="00325345"/>
    <w:rsid w:val="00325D9A"/>
    <w:rsid w:val="00326710"/>
    <w:rsid w:val="003269BD"/>
    <w:rsid w:val="00327257"/>
    <w:rsid w:val="00331CB8"/>
    <w:rsid w:val="00332CD5"/>
    <w:rsid w:val="00333016"/>
    <w:rsid w:val="00334DAE"/>
    <w:rsid w:val="00335713"/>
    <w:rsid w:val="00335B85"/>
    <w:rsid w:val="00336267"/>
    <w:rsid w:val="00336661"/>
    <w:rsid w:val="003409A2"/>
    <w:rsid w:val="00342C50"/>
    <w:rsid w:val="00342DF1"/>
    <w:rsid w:val="00343DD2"/>
    <w:rsid w:val="00343FC5"/>
    <w:rsid w:val="00345A18"/>
    <w:rsid w:val="00346355"/>
    <w:rsid w:val="00346657"/>
    <w:rsid w:val="00346E17"/>
    <w:rsid w:val="00347DAE"/>
    <w:rsid w:val="00347E60"/>
    <w:rsid w:val="0035012F"/>
    <w:rsid w:val="0035034B"/>
    <w:rsid w:val="00351D9B"/>
    <w:rsid w:val="00351FDE"/>
    <w:rsid w:val="003529E3"/>
    <w:rsid w:val="00352CF6"/>
    <w:rsid w:val="00352F1D"/>
    <w:rsid w:val="003537CC"/>
    <w:rsid w:val="00353F39"/>
    <w:rsid w:val="003549E6"/>
    <w:rsid w:val="0035509B"/>
    <w:rsid w:val="00355CB9"/>
    <w:rsid w:val="00355DA6"/>
    <w:rsid w:val="00356559"/>
    <w:rsid w:val="0035656F"/>
    <w:rsid w:val="0035658C"/>
    <w:rsid w:val="00356717"/>
    <w:rsid w:val="00356976"/>
    <w:rsid w:val="003569BC"/>
    <w:rsid w:val="0035724C"/>
    <w:rsid w:val="003576BC"/>
    <w:rsid w:val="003616D6"/>
    <w:rsid w:val="00361A44"/>
    <w:rsid w:val="00361A7B"/>
    <w:rsid w:val="00361DF5"/>
    <w:rsid w:val="00362279"/>
    <w:rsid w:val="0036295A"/>
    <w:rsid w:val="00362992"/>
    <w:rsid w:val="00363AD7"/>
    <w:rsid w:val="00363E5A"/>
    <w:rsid w:val="00365187"/>
    <w:rsid w:val="00365D40"/>
    <w:rsid w:val="00366174"/>
    <w:rsid w:val="00366465"/>
    <w:rsid w:val="0036765F"/>
    <w:rsid w:val="00370A98"/>
    <w:rsid w:val="00372198"/>
    <w:rsid w:val="00374947"/>
    <w:rsid w:val="00374A2D"/>
    <w:rsid w:val="00374C09"/>
    <w:rsid w:val="00374CBA"/>
    <w:rsid w:val="00375165"/>
    <w:rsid w:val="003759CF"/>
    <w:rsid w:val="003769FE"/>
    <w:rsid w:val="003771CC"/>
    <w:rsid w:val="00377E75"/>
    <w:rsid w:val="00380A9B"/>
    <w:rsid w:val="00380D79"/>
    <w:rsid w:val="00380F80"/>
    <w:rsid w:val="003811A6"/>
    <w:rsid w:val="0038124F"/>
    <w:rsid w:val="00381667"/>
    <w:rsid w:val="00381FD8"/>
    <w:rsid w:val="00382DF5"/>
    <w:rsid w:val="00384352"/>
    <w:rsid w:val="003844C6"/>
    <w:rsid w:val="00384DDD"/>
    <w:rsid w:val="00384E2A"/>
    <w:rsid w:val="003851A1"/>
    <w:rsid w:val="003858A5"/>
    <w:rsid w:val="003860D9"/>
    <w:rsid w:val="00386CCB"/>
    <w:rsid w:val="00390CB5"/>
    <w:rsid w:val="00391A75"/>
    <w:rsid w:val="00391F4B"/>
    <w:rsid w:val="0039336F"/>
    <w:rsid w:val="0039368D"/>
    <w:rsid w:val="0039384F"/>
    <w:rsid w:val="003941E1"/>
    <w:rsid w:val="003948BF"/>
    <w:rsid w:val="00395028"/>
    <w:rsid w:val="003955CD"/>
    <w:rsid w:val="00395916"/>
    <w:rsid w:val="00395992"/>
    <w:rsid w:val="003960C7"/>
    <w:rsid w:val="00396952"/>
    <w:rsid w:val="00396ADD"/>
    <w:rsid w:val="00396DB4"/>
    <w:rsid w:val="003973DB"/>
    <w:rsid w:val="00397482"/>
    <w:rsid w:val="003974A8"/>
    <w:rsid w:val="00397958"/>
    <w:rsid w:val="00397EEB"/>
    <w:rsid w:val="003A01AE"/>
    <w:rsid w:val="003A01D9"/>
    <w:rsid w:val="003A1A3E"/>
    <w:rsid w:val="003A1D76"/>
    <w:rsid w:val="003A240A"/>
    <w:rsid w:val="003A2A4F"/>
    <w:rsid w:val="003A2F80"/>
    <w:rsid w:val="003A306E"/>
    <w:rsid w:val="003A337C"/>
    <w:rsid w:val="003A350C"/>
    <w:rsid w:val="003A35AF"/>
    <w:rsid w:val="003A38E5"/>
    <w:rsid w:val="003A5018"/>
    <w:rsid w:val="003A5C6E"/>
    <w:rsid w:val="003A690A"/>
    <w:rsid w:val="003A6E90"/>
    <w:rsid w:val="003A755F"/>
    <w:rsid w:val="003A7C57"/>
    <w:rsid w:val="003B02CA"/>
    <w:rsid w:val="003B0C52"/>
    <w:rsid w:val="003B0DAF"/>
    <w:rsid w:val="003B313D"/>
    <w:rsid w:val="003B3B82"/>
    <w:rsid w:val="003B4029"/>
    <w:rsid w:val="003B44AA"/>
    <w:rsid w:val="003B4B80"/>
    <w:rsid w:val="003B5E98"/>
    <w:rsid w:val="003B5F02"/>
    <w:rsid w:val="003B74AA"/>
    <w:rsid w:val="003B76D2"/>
    <w:rsid w:val="003C09B4"/>
    <w:rsid w:val="003C0ADD"/>
    <w:rsid w:val="003C0BA4"/>
    <w:rsid w:val="003C100E"/>
    <w:rsid w:val="003C1029"/>
    <w:rsid w:val="003C17AD"/>
    <w:rsid w:val="003C25E5"/>
    <w:rsid w:val="003C2AC4"/>
    <w:rsid w:val="003C2F75"/>
    <w:rsid w:val="003C38FF"/>
    <w:rsid w:val="003C496F"/>
    <w:rsid w:val="003C5464"/>
    <w:rsid w:val="003C56B0"/>
    <w:rsid w:val="003C583B"/>
    <w:rsid w:val="003C60E7"/>
    <w:rsid w:val="003C6292"/>
    <w:rsid w:val="003C7439"/>
    <w:rsid w:val="003C7472"/>
    <w:rsid w:val="003C7E88"/>
    <w:rsid w:val="003D0263"/>
    <w:rsid w:val="003D02FA"/>
    <w:rsid w:val="003D039B"/>
    <w:rsid w:val="003D05D7"/>
    <w:rsid w:val="003D0777"/>
    <w:rsid w:val="003D1857"/>
    <w:rsid w:val="003D1ABC"/>
    <w:rsid w:val="003D1CCD"/>
    <w:rsid w:val="003D2265"/>
    <w:rsid w:val="003D2BA3"/>
    <w:rsid w:val="003D2CDC"/>
    <w:rsid w:val="003D2F1A"/>
    <w:rsid w:val="003D2FCB"/>
    <w:rsid w:val="003D36A0"/>
    <w:rsid w:val="003D3A2C"/>
    <w:rsid w:val="003D3F75"/>
    <w:rsid w:val="003D4510"/>
    <w:rsid w:val="003D4517"/>
    <w:rsid w:val="003D4F82"/>
    <w:rsid w:val="003D6185"/>
    <w:rsid w:val="003D6448"/>
    <w:rsid w:val="003D6818"/>
    <w:rsid w:val="003D74A4"/>
    <w:rsid w:val="003D7A39"/>
    <w:rsid w:val="003D7AE2"/>
    <w:rsid w:val="003D7ED7"/>
    <w:rsid w:val="003D7FA5"/>
    <w:rsid w:val="003E0BC8"/>
    <w:rsid w:val="003E0D72"/>
    <w:rsid w:val="003E164E"/>
    <w:rsid w:val="003E28F8"/>
    <w:rsid w:val="003E4DA4"/>
    <w:rsid w:val="003E5027"/>
    <w:rsid w:val="003E513A"/>
    <w:rsid w:val="003E5182"/>
    <w:rsid w:val="003E56D9"/>
    <w:rsid w:val="003E6058"/>
    <w:rsid w:val="003E65EC"/>
    <w:rsid w:val="003E731D"/>
    <w:rsid w:val="003E7943"/>
    <w:rsid w:val="003F0578"/>
    <w:rsid w:val="003F05F7"/>
    <w:rsid w:val="003F1742"/>
    <w:rsid w:val="003F2356"/>
    <w:rsid w:val="003F23BB"/>
    <w:rsid w:val="003F2540"/>
    <w:rsid w:val="003F26FD"/>
    <w:rsid w:val="003F2AF8"/>
    <w:rsid w:val="003F2CE8"/>
    <w:rsid w:val="003F3143"/>
    <w:rsid w:val="003F37A4"/>
    <w:rsid w:val="003F4708"/>
    <w:rsid w:val="003F4E8D"/>
    <w:rsid w:val="003F5C7F"/>
    <w:rsid w:val="003F61FF"/>
    <w:rsid w:val="003F6749"/>
    <w:rsid w:val="003F6C4F"/>
    <w:rsid w:val="003F7065"/>
    <w:rsid w:val="003F7869"/>
    <w:rsid w:val="003F7D87"/>
    <w:rsid w:val="00400042"/>
    <w:rsid w:val="0040033B"/>
    <w:rsid w:val="0040076E"/>
    <w:rsid w:val="00401CB9"/>
    <w:rsid w:val="00402504"/>
    <w:rsid w:val="0040306B"/>
    <w:rsid w:val="004041EE"/>
    <w:rsid w:val="00405324"/>
    <w:rsid w:val="0040576B"/>
    <w:rsid w:val="00405B8D"/>
    <w:rsid w:val="00405BA8"/>
    <w:rsid w:val="00405DAA"/>
    <w:rsid w:val="0040644A"/>
    <w:rsid w:val="004068E3"/>
    <w:rsid w:val="0040703C"/>
    <w:rsid w:val="004070A7"/>
    <w:rsid w:val="0040725E"/>
    <w:rsid w:val="00407698"/>
    <w:rsid w:val="00411261"/>
    <w:rsid w:val="00411617"/>
    <w:rsid w:val="00411E43"/>
    <w:rsid w:val="004120AA"/>
    <w:rsid w:val="004129AD"/>
    <w:rsid w:val="00412F6A"/>
    <w:rsid w:val="00413297"/>
    <w:rsid w:val="004137B2"/>
    <w:rsid w:val="004146C2"/>
    <w:rsid w:val="004150A8"/>
    <w:rsid w:val="00415158"/>
    <w:rsid w:val="00415480"/>
    <w:rsid w:val="00416126"/>
    <w:rsid w:val="0041640E"/>
    <w:rsid w:val="004166B5"/>
    <w:rsid w:val="004167DB"/>
    <w:rsid w:val="00420065"/>
    <w:rsid w:val="00421029"/>
    <w:rsid w:val="00421202"/>
    <w:rsid w:val="0042138E"/>
    <w:rsid w:val="00421AEB"/>
    <w:rsid w:val="00421D49"/>
    <w:rsid w:val="004231F2"/>
    <w:rsid w:val="004234EC"/>
    <w:rsid w:val="00423AEA"/>
    <w:rsid w:val="00423CA0"/>
    <w:rsid w:val="00424380"/>
    <w:rsid w:val="004247B3"/>
    <w:rsid w:val="00425153"/>
    <w:rsid w:val="004254CA"/>
    <w:rsid w:val="004259FC"/>
    <w:rsid w:val="004261CB"/>
    <w:rsid w:val="00426D52"/>
    <w:rsid w:val="00427508"/>
    <w:rsid w:val="00427F49"/>
    <w:rsid w:val="004308A6"/>
    <w:rsid w:val="00430B01"/>
    <w:rsid w:val="00430D12"/>
    <w:rsid w:val="00431A47"/>
    <w:rsid w:val="004320F5"/>
    <w:rsid w:val="0043249D"/>
    <w:rsid w:val="0043277F"/>
    <w:rsid w:val="00432F3F"/>
    <w:rsid w:val="00433730"/>
    <w:rsid w:val="0043379B"/>
    <w:rsid w:val="00433A6C"/>
    <w:rsid w:val="00434DBE"/>
    <w:rsid w:val="00435151"/>
    <w:rsid w:val="00435834"/>
    <w:rsid w:val="00435E2A"/>
    <w:rsid w:val="00436B24"/>
    <w:rsid w:val="00436D99"/>
    <w:rsid w:val="004377C9"/>
    <w:rsid w:val="0044152E"/>
    <w:rsid w:val="004421F4"/>
    <w:rsid w:val="0044307B"/>
    <w:rsid w:val="00443DDD"/>
    <w:rsid w:val="00443E57"/>
    <w:rsid w:val="00443F70"/>
    <w:rsid w:val="004463EE"/>
    <w:rsid w:val="00446D4E"/>
    <w:rsid w:val="00446E53"/>
    <w:rsid w:val="00447193"/>
    <w:rsid w:val="0044720A"/>
    <w:rsid w:val="00447CDB"/>
    <w:rsid w:val="00450340"/>
    <w:rsid w:val="00450D38"/>
    <w:rsid w:val="00450F96"/>
    <w:rsid w:val="00451158"/>
    <w:rsid w:val="00451CC8"/>
    <w:rsid w:val="004528F1"/>
    <w:rsid w:val="00452998"/>
    <w:rsid w:val="00452E10"/>
    <w:rsid w:val="00453CCD"/>
    <w:rsid w:val="004541A2"/>
    <w:rsid w:val="00456195"/>
    <w:rsid w:val="004561DC"/>
    <w:rsid w:val="004562B7"/>
    <w:rsid w:val="004565E2"/>
    <w:rsid w:val="00456B24"/>
    <w:rsid w:val="0045702C"/>
    <w:rsid w:val="00457CBF"/>
    <w:rsid w:val="004604EA"/>
    <w:rsid w:val="004604F7"/>
    <w:rsid w:val="00460C1A"/>
    <w:rsid w:val="004629D3"/>
    <w:rsid w:val="004655CB"/>
    <w:rsid w:val="00465612"/>
    <w:rsid w:val="00465BFD"/>
    <w:rsid w:val="00466035"/>
    <w:rsid w:val="0046639E"/>
    <w:rsid w:val="00466AE0"/>
    <w:rsid w:val="00466B88"/>
    <w:rsid w:val="00467C59"/>
    <w:rsid w:val="00471083"/>
    <w:rsid w:val="00471B7D"/>
    <w:rsid w:val="0047253A"/>
    <w:rsid w:val="00472B19"/>
    <w:rsid w:val="00472EE9"/>
    <w:rsid w:val="004737F1"/>
    <w:rsid w:val="0047411A"/>
    <w:rsid w:val="00474C21"/>
    <w:rsid w:val="00474C90"/>
    <w:rsid w:val="00474E12"/>
    <w:rsid w:val="004755CF"/>
    <w:rsid w:val="004757A9"/>
    <w:rsid w:val="0047590C"/>
    <w:rsid w:val="00475B90"/>
    <w:rsid w:val="00475BD9"/>
    <w:rsid w:val="00475FAE"/>
    <w:rsid w:val="00476314"/>
    <w:rsid w:val="00476ED4"/>
    <w:rsid w:val="00477213"/>
    <w:rsid w:val="004773D1"/>
    <w:rsid w:val="004774CF"/>
    <w:rsid w:val="00477552"/>
    <w:rsid w:val="00477B75"/>
    <w:rsid w:val="00480442"/>
    <w:rsid w:val="00480B0A"/>
    <w:rsid w:val="00482634"/>
    <w:rsid w:val="004826B7"/>
    <w:rsid w:val="00482889"/>
    <w:rsid w:val="00483EAF"/>
    <w:rsid w:val="004845EB"/>
    <w:rsid w:val="00484665"/>
    <w:rsid w:val="004847B8"/>
    <w:rsid w:val="00485080"/>
    <w:rsid w:val="00485491"/>
    <w:rsid w:val="0048574C"/>
    <w:rsid w:val="00486588"/>
    <w:rsid w:val="00486DF5"/>
    <w:rsid w:val="00487AD0"/>
    <w:rsid w:val="00490765"/>
    <w:rsid w:val="0049098E"/>
    <w:rsid w:val="00490F73"/>
    <w:rsid w:val="0049114A"/>
    <w:rsid w:val="004913C0"/>
    <w:rsid w:val="00492060"/>
    <w:rsid w:val="004925C6"/>
    <w:rsid w:val="004925CA"/>
    <w:rsid w:val="00492C3B"/>
    <w:rsid w:val="004930BD"/>
    <w:rsid w:val="00493F0A"/>
    <w:rsid w:val="00493F96"/>
    <w:rsid w:val="00494C8C"/>
    <w:rsid w:val="00495200"/>
    <w:rsid w:val="00495BEC"/>
    <w:rsid w:val="004969EB"/>
    <w:rsid w:val="00496A2F"/>
    <w:rsid w:val="0049760A"/>
    <w:rsid w:val="0049761C"/>
    <w:rsid w:val="00497B31"/>
    <w:rsid w:val="00497C85"/>
    <w:rsid w:val="00497F42"/>
    <w:rsid w:val="00497F7B"/>
    <w:rsid w:val="004A01B0"/>
    <w:rsid w:val="004A0200"/>
    <w:rsid w:val="004A02BF"/>
    <w:rsid w:val="004A1D42"/>
    <w:rsid w:val="004A2803"/>
    <w:rsid w:val="004A2AC1"/>
    <w:rsid w:val="004A314D"/>
    <w:rsid w:val="004A3AAE"/>
    <w:rsid w:val="004A4353"/>
    <w:rsid w:val="004A5015"/>
    <w:rsid w:val="004A50DF"/>
    <w:rsid w:val="004A7FA2"/>
    <w:rsid w:val="004B0355"/>
    <w:rsid w:val="004B0B7B"/>
    <w:rsid w:val="004B1476"/>
    <w:rsid w:val="004B1723"/>
    <w:rsid w:val="004B2737"/>
    <w:rsid w:val="004B2738"/>
    <w:rsid w:val="004B2F99"/>
    <w:rsid w:val="004B3A73"/>
    <w:rsid w:val="004B3F65"/>
    <w:rsid w:val="004B3FA8"/>
    <w:rsid w:val="004B42D1"/>
    <w:rsid w:val="004B4B08"/>
    <w:rsid w:val="004B4C6E"/>
    <w:rsid w:val="004B5AB7"/>
    <w:rsid w:val="004B5C56"/>
    <w:rsid w:val="004B60E5"/>
    <w:rsid w:val="004B72BE"/>
    <w:rsid w:val="004C0211"/>
    <w:rsid w:val="004C142F"/>
    <w:rsid w:val="004C207F"/>
    <w:rsid w:val="004C24B0"/>
    <w:rsid w:val="004C2681"/>
    <w:rsid w:val="004C3EEA"/>
    <w:rsid w:val="004C44FC"/>
    <w:rsid w:val="004C4CA0"/>
    <w:rsid w:val="004C4D2B"/>
    <w:rsid w:val="004C50AA"/>
    <w:rsid w:val="004C50EC"/>
    <w:rsid w:val="004C64EF"/>
    <w:rsid w:val="004C678A"/>
    <w:rsid w:val="004C6879"/>
    <w:rsid w:val="004C688B"/>
    <w:rsid w:val="004C68E3"/>
    <w:rsid w:val="004C6C0E"/>
    <w:rsid w:val="004C70B3"/>
    <w:rsid w:val="004C7259"/>
    <w:rsid w:val="004C76CD"/>
    <w:rsid w:val="004D112C"/>
    <w:rsid w:val="004D11AE"/>
    <w:rsid w:val="004D2D90"/>
    <w:rsid w:val="004D30D9"/>
    <w:rsid w:val="004D387E"/>
    <w:rsid w:val="004D4006"/>
    <w:rsid w:val="004D5ED5"/>
    <w:rsid w:val="004D6326"/>
    <w:rsid w:val="004D6332"/>
    <w:rsid w:val="004D751F"/>
    <w:rsid w:val="004D7596"/>
    <w:rsid w:val="004E127F"/>
    <w:rsid w:val="004E16AE"/>
    <w:rsid w:val="004E1A31"/>
    <w:rsid w:val="004E2EC4"/>
    <w:rsid w:val="004E472B"/>
    <w:rsid w:val="004E511F"/>
    <w:rsid w:val="004E52E4"/>
    <w:rsid w:val="004E616A"/>
    <w:rsid w:val="004E6383"/>
    <w:rsid w:val="004E6A5B"/>
    <w:rsid w:val="004E7048"/>
    <w:rsid w:val="004E7BDE"/>
    <w:rsid w:val="004F04F8"/>
    <w:rsid w:val="004F05CE"/>
    <w:rsid w:val="004F0AD1"/>
    <w:rsid w:val="004F0DE0"/>
    <w:rsid w:val="004F1A6C"/>
    <w:rsid w:val="004F2929"/>
    <w:rsid w:val="004F2BBF"/>
    <w:rsid w:val="004F2F08"/>
    <w:rsid w:val="004F3260"/>
    <w:rsid w:val="004F3CAC"/>
    <w:rsid w:val="004F3FB4"/>
    <w:rsid w:val="004F461F"/>
    <w:rsid w:val="004F4729"/>
    <w:rsid w:val="004F4B06"/>
    <w:rsid w:val="004F5F2F"/>
    <w:rsid w:val="004F62F6"/>
    <w:rsid w:val="004F75AF"/>
    <w:rsid w:val="004F75D6"/>
    <w:rsid w:val="005014B5"/>
    <w:rsid w:val="00501645"/>
    <w:rsid w:val="005017E7"/>
    <w:rsid w:val="00501A27"/>
    <w:rsid w:val="00501BAF"/>
    <w:rsid w:val="00502977"/>
    <w:rsid w:val="00502AFB"/>
    <w:rsid w:val="00502D94"/>
    <w:rsid w:val="00503347"/>
    <w:rsid w:val="0050350B"/>
    <w:rsid w:val="00503B8B"/>
    <w:rsid w:val="00503E10"/>
    <w:rsid w:val="00503EA6"/>
    <w:rsid w:val="005047E7"/>
    <w:rsid w:val="00505290"/>
    <w:rsid w:val="0050566C"/>
    <w:rsid w:val="005058B0"/>
    <w:rsid w:val="00505D20"/>
    <w:rsid w:val="00506C12"/>
    <w:rsid w:val="0050700B"/>
    <w:rsid w:val="005070B2"/>
    <w:rsid w:val="00507122"/>
    <w:rsid w:val="0050749F"/>
    <w:rsid w:val="0050762D"/>
    <w:rsid w:val="0050791A"/>
    <w:rsid w:val="005107A3"/>
    <w:rsid w:val="00510A64"/>
    <w:rsid w:val="00510C5B"/>
    <w:rsid w:val="005110A3"/>
    <w:rsid w:val="005114AB"/>
    <w:rsid w:val="00511B60"/>
    <w:rsid w:val="00511B90"/>
    <w:rsid w:val="00512744"/>
    <w:rsid w:val="0051459C"/>
    <w:rsid w:val="00515BE2"/>
    <w:rsid w:val="00516768"/>
    <w:rsid w:val="00520028"/>
    <w:rsid w:val="00521151"/>
    <w:rsid w:val="00522674"/>
    <w:rsid w:val="005242D2"/>
    <w:rsid w:val="00524659"/>
    <w:rsid w:val="00524985"/>
    <w:rsid w:val="00524FA0"/>
    <w:rsid w:val="00525329"/>
    <w:rsid w:val="00525734"/>
    <w:rsid w:val="005260E1"/>
    <w:rsid w:val="005263F0"/>
    <w:rsid w:val="00526738"/>
    <w:rsid w:val="00526D91"/>
    <w:rsid w:val="005308BD"/>
    <w:rsid w:val="00530CB3"/>
    <w:rsid w:val="00530DD0"/>
    <w:rsid w:val="00532B56"/>
    <w:rsid w:val="00534333"/>
    <w:rsid w:val="0053441D"/>
    <w:rsid w:val="005344A2"/>
    <w:rsid w:val="0053489B"/>
    <w:rsid w:val="00534CC1"/>
    <w:rsid w:val="00535115"/>
    <w:rsid w:val="0053564F"/>
    <w:rsid w:val="0053642E"/>
    <w:rsid w:val="005374C6"/>
    <w:rsid w:val="00537CE4"/>
    <w:rsid w:val="0054002F"/>
    <w:rsid w:val="0054039F"/>
    <w:rsid w:val="005406B3"/>
    <w:rsid w:val="00540968"/>
    <w:rsid w:val="00540E8D"/>
    <w:rsid w:val="00541E66"/>
    <w:rsid w:val="00542846"/>
    <w:rsid w:val="00543EC6"/>
    <w:rsid w:val="00544165"/>
    <w:rsid w:val="005446F2"/>
    <w:rsid w:val="005449C6"/>
    <w:rsid w:val="00544F8D"/>
    <w:rsid w:val="00545A5F"/>
    <w:rsid w:val="00545D4D"/>
    <w:rsid w:val="00545F3B"/>
    <w:rsid w:val="005460CE"/>
    <w:rsid w:val="005468B7"/>
    <w:rsid w:val="00546906"/>
    <w:rsid w:val="00547725"/>
    <w:rsid w:val="0055027F"/>
    <w:rsid w:val="005506CA"/>
    <w:rsid w:val="005506D7"/>
    <w:rsid w:val="00551ED3"/>
    <w:rsid w:val="005520AA"/>
    <w:rsid w:val="00552244"/>
    <w:rsid w:val="005524D3"/>
    <w:rsid w:val="005532DB"/>
    <w:rsid w:val="005537E7"/>
    <w:rsid w:val="00554073"/>
    <w:rsid w:val="005543A1"/>
    <w:rsid w:val="00554A01"/>
    <w:rsid w:val="00555287"/>
    <w:rsid w:val="00555AD1"/>
    <w:rsid w:val="00555DEB"/>
    <w:rsid w:val="0055638B"/>
    <w:rsid w:val="00556C92"/>
    <w:rsid w:val="0055735A"/>
    <w:rsid w:val="00557CE3"/>
    <w:rsid w:val="00560554"/>
    <w:rsid w:val="0056156A"/>
    <w:rsid w:val="00561B79"/>
    <w:rsid w:val="00561DA3"/>
    <w:rsid w:val="00561F61"/>
    <w:rsid w:val="00562231"/>
    <w:rsid w:val="00562441"/>
    <w:rsid w:val="00562849"/>
    <w:rsid w:val="0056307F"/>
    <w:rsid w:val="0056369A"/>
    <w:rsid w:val="005639AB"/>
    <w:rsid w:val="005643DE"/>
    <w:rsid w:val="00564A74"/>
    <w:rsid w:val="00564FA5"/>
    <w:rsid w:val="005654C6"/>
    <w:rsid w:val="00566C1B"/>
    <w:rsid w:val="00566FB5"/>
    <w:rsid w:val="0056739C"/>
    <w:rsid w:val="005675EC"/>
    <w:rsid w:val="005679CE"/>
    <w:rsid w:val="00567D39"/>
    <w:rsid w:val="00567F42"/>
    <w:rsid w:val="00570036"/>
    <w:rsid w:val="00570126"/>
    <w:rsid w:val="005706B4"/>
    <w:rsid w:val="00570BB5"/>
    <w:rsid w:val="00571604"/>
    <w:rsid w:val="00571FA7"/>
    <w:rsid w:val="00572233"/>
    <w:rsid w:val="0057262C"/>
    <w:rsid w:val="005729A6"/>
    <w:rsid w:val="00573105"/>
    <w:rsid w:val="005738E1"/>
    <w:rsid w:val="00573ABF"/>
    <w:rsid w:val="00574B0F"/>
    <w:rsid w:val="00574FFF"/>
    <w:rsid w:val="00575205"/>
    <w:rsid w:val="00575F48"/>
    <w:rsid w:val="00576426"/>
    <w:rsid w:val="00576F30"/>
    <w:rsid w:val="0057773C"/>
    <w:rsid w:val="00577932"/>
    <w:rsid w:val="00577F7C"/>
    <w:rsid w:val="00581D8C"/>
    <w:rsid w:val="00582C84"/>
    <w:rsid w:val="00582CE8"/>
    <w:rsid w:val="00582F24"/>
    <w:rsid w:val="0058317D"/>
    <w:rsid w:val="00583E07"/>
    <w:rsid w:val="00584267"/>
    <w:rsid w:val="00584578"/>
    <w:rsid w:val="00584710"/>
    <w:rsid w:val="00584BD8"/>
    <w:rsid w:val="00584DAC"/>
    <w:rsid w:val="00585050"/>
    <w:rsid w:val="0058560D"/>
    <w:rsid w:val="00585948"/>
    <w:rsid w:val="00585DF7"/>
    <w:rsid w:val="00585E34"/>
    <w:rsid w:val="00586110"/>
    <w:rsid w:val="005861C4"/>
    <w:rsid w:val="00586318"/>
    <w:rsid w:val="005866D9"/>
    <w:rsid w:val="005867F1"/>
    <w:rsid w:val="00586AB6"/>
    <w:rsid w:val="00586FA4"/>
    <w:rsid w:val="005877E1"/>
    <w:rsid w:val="005878D2"/>
    <w:rsid w:val="00587945"/>
    <w:rsid w:val="00587EF0"/>
    <w:rsid w:val="005901BC"/>
    <w:rsid w:val="00590E91"/>
    <w:rsid w:val="005910AD"/>
    <w:rsid w:val="005918D6"/>
    <w:rsid w:val="00591E85"/>
    <w:rsid w:val="00592655"/>
    <w:rsid w:val="00594082"/>
    <w:rsid w:val="005943A2"/>
    <w:rsid w:val="005943A3"/>
    <w:rsid w:val="0059449F"/>
    <w:rsid w:val="005949C1"/>
    <w:rsid w:val="0059507E"/>
    <w:rsid w:val="005952AD"/>
    <w:rsid w:val="0059572D"/>
    <w:rsid w:val="00596147"/>
    <w:rsid w:val="00596148"/>
    <w:rsid w:val="0059640B"/>
    <w:rsid w:val="00596461"/>
    <w:rsid w:val="005966A8"/>
    <w:rsid w:val="00596894"/>
    <w:rsid w:val="0059770D"/>
    <w:rsid w:val="00597A19"/>
    <w:rsid w:val="00597BEC"/>
    <w:rsid w:val="005A009E"/>
    <w:rsid w:val="005A100F"/>
    <w:rsid w:val="005A18D3"/>
    <w:rsid w:val="005A2B58"/>
    <w:rsid w:val="005A307A"/>
    <w:rsid w:val="005A30CC"/>
    <w:rsid w:val="005A5559"/>
    <w:rsid w:val="005A5809"/>
    <w:rsid w:val="005A5B51"/>
    <w:rsid w:val="005A5F83"/>
    <w:rsid w:val="005A79AD"/>
    <w:rsid w:val="005A7AB6"/>
    <w:rsid w:val="005A7EE2"/>
    <w:rsid w:val="005B029A"/>
    <w:rsid w:val="005B10BD"/>
    <w:rsid w:val="005B11A4"/>
    <w:rsid w:val="005B28A7"/>
    <w:rsid w:val="005B3D3C"/>
    <w:rsid w:val="005B4340"/>
    <w:rsid w:val="005B44F0"/>
    <w:rsid w:val="005B4609"/>
    <w:rsid w:val="005B5C2C"/>
    <w:rsid w:val="005B672A"/>
    <w:rsid w:val="005B6FEB"/>
    <w:rsid w:val="005B77BE"/>
    <w:rsid w:val="005C0232"/>
    <w:rsid w:val="005C02B1"/>
    <w:rsid w:val="005C0591"/>
    <w:rsid w:val="005C0DB6"/>
    <w:rsid w:val="005C1AD3"/>
    <w:rsid w:val="005C1F03"/>
    <w:rsid w:val="005C241A"/>
    <w:rsid w:val="005C252F"/>
    <w:rsid w:val="005C25B2"/>
    <w:rsid w:val="005C332B"/>
    <w:rsid w:val="005C4739"/>
    <w:rsid w:val="005C4ED7"/>
    <w:rsid w:val="005C61F6"/>
    <w:rsid w:val="005C7669"/>
    <w:rsid w:val="005C796E"/>
    <w:rsid w:val="005D002C"/>
    <w:rsid w:val="005D101E"/>
    <w:rsid w:val="005D1188"/>
    <w:rsid w:val="005D1226"/>
    <w:rsid w:val="005D12EE"/>
    <w:rsid w:val="005D13D0"/>
    <w:rsid w:val="005D159E"/>
    <w:rsid w:val="005D1AE1"/>
    <w:rsid w:val="005D2412"/>
    <w:rsid w:val="005D31BF"/>
    <w:rsid w:val="005D3865"/>
    <w:rsid w:val="005D3A1B"/>
    <w:rsid w:val="005D4094"/>
    <w:rsid w:val="005D45F8"/>
    <w:rsid w:val="005D4C04"/>
    <w:rsid w:val="005D5953"/>
    <w:rsid w:val="005D6472"/>
    <w:rsid w:val="005D6B78"/>
    <w:rsid w:val="005D71D0"/>
    <w:rsid w:val="005D73AF"/>
    <w:rsid w:val="005E0865"/>
    <w:rsid w:val="005E0A15"/>
    <w:rsid w:val="005E0C7A"/>
    <w:rsid w:val="005E2C5E"/>
    <w:rsid w:val="005E3240"/>
    <w:rsid w:val="005E40E2"/>
    <w:rsid w:val="005E4641"/>
    <w:rsid w:val="005E4863"/>
    <w:rsid w:val="005E5404"/>
    <w:rsid w:val="005E542F"/>
    <w:rsid w:val="005E5EAA"/>
    <w:rsid w:val="005E63EA"/>
    <w:rsid w:val="005E78BF"/>
    <w:rsid w:val="005F039F"/>
    <w:rsid w:val="005F0DFE"/>
    <w:rsid w:val="005F0F51"/>
    <w:rsid w:val="005F13EE"/>
    <w:rsid w:val="005F14D3"/>
    <w:rsid w:val="005F15DA"/>
    <w:rsid w:val="005F180B"/>
    <w:rsid w:val="005F18A9"/>
    <w:rsid w:val="005F18D2"/>
    <w:rsid w:val="005F1DC1"/>
    <w:rsid w:val="005F38EE"/>
    <w:rsid w:val="005F3A13"/>
    <w:rsid w:val="005F4164"/>
    <w:rsid w:val="005F4649"/>
    <w:rsid w:val="005F503A"/>
    <w:rsid w:val="005F7015"/>
    <w:rsid w:val="006001AF"/>
    <w:rsid w:val="00600D9D"/>
    <w:rsid w:val="006010F8"/>
    <w:rsid w:val="006014EB"/>
    <w:rsid w:val="00601782"/>
    <w:rsid w:val="0060190B"/>
    <w:rsid w:val="0060230A"/>
    <w:rsid w:val="006027B3"/>
    <w:rsid w:val="006030E1"/>
    <w:rsid w:val="00604008"/>
    <w:rsid w:val="006057C7"/>
    <w:rsid w:val="006063BF"/>
    <w:rsid w:val="00606BDD"/>
    <w:rsid w:val="00606DB4"/>
    <w:rsid w:val="006075AE"/>
    <w:rsid w:val="006100CF"/>
    <w:rsid w:val="00610125"/>
    <w:rsid w:val="006103DC"/>
    <w:rsid w:val="00610401"/>
    <w:rsid w:val="00610C57"/>
    <w:rsid w:val="00611365"/>
    <w:rsid w:val="00611B41"/>
    <w:rsid w:val="00612B4C"/>
    <w:rsid w:val="00613542"/>
    <w:rsid w:val="00613F97"/>
    <w:rsid w:val="00614396"/>
    <w:rsid w:val="006151D0"/>
    <w:rsid w:val="00615406"/>
    <w:rsid w:val="00615528"/>
    <w:rsid w:val="00616249"/>
    <w:rsid w:val="006165B1"/>
    <w:rsid w:val="006166C2"/>
    <w:rsid w:val="00617176"/>
    <w:rsid w:val="0061792E"/>
    <w:rsid w:val="00621375"/>
    <w:rsid w:val="00621403"/>
    <w:rsid w:val="006219C3"/>
    <w:rsid w:val="00622152"/>
    <w:rsid w:val="006221C1"/>
    <w:rsid w:val="006234FD"/>
    <w:rsid w:val="00625082"/>
    <w:rsid w:val="006252DD"/>
    <w:rsid w:val="0062566E"/>
    <w:rsid w:val="00626AC3"/>
    <w:rsid w:val="006277A4"/>
    <w:rsid w:val="00627A36"/>
    <w:rsid w:val="00627EF5"/>
    <w:rsid w:val="0063026A"/>
    <w:rsid w:val="00630780"/>
    <w:rsid w:val="006311ED"/>
    <w:rsid w:val="00632876"/>
    <w:rsid w:val="00632F43"/>
    <w:rsid w:val="006356D1"/>
    <w:rsid w:val="00635C1E"/>
    <w:rsid w:val="00635C84"/>
    <w:rsid w:val="00636323"/>
    <w:rsid w:val="0063651A"/>
    <w:rsid w:val="00636D9E"/>
    <w:rsid w:val="00636E4E"/>
    <w:rsid w:val="006379F3"/>
    <w:rsid w:val="00637A3C"/>
    <w:rsid w:val="00637DD1"/>
    <w:rsid w:val="0064088B"/>
    <w:rsid w:val="00640F93"/>
    <w:rsid w:val="00641496"/>
    <w:rsid w:val="00641AC6"/>
    <w:rsid w:val="00641B53"/>
    <w:rsid w:val="0064300D"/>
    <w:rsid w:val="006435E9"/>
    <w:rsid w:val="00643691"/>
    <w:rsid w:val="00643E0E"/>
    <w:rsid w:val="00644DC5"/>
    <w:rsid w:val="00645AD7"/>
    <w:rsid w:val="00645D2C"/>
    <w:rsid w:val="0064677B"/>
    <w:rsid w:val="00646897"/>
    <w:rsid w:val="00646930"/>
    <w:rsid w:val="00646A5A"/>
    <w:rsid w:val="006471E4"/>
    <w:rsid w:val="006474D0"/>
    <w:rsid w:val="0064768A"/>
    <w:rsid w:val="006479BD"/>
    <w:rsid w:val="00650485"/>
    <w:rsid w:val="006506C3"/>
    <w:rsid w:val="00650D92"/>
    <w:rsid w:val="00651C05"/>
    <w:rsid w:val="00652923"/>
    <w:rsid w:val="00652E7A"/>
    <w:rsid w:val="0065375D"/>
    <w:rsid w:val="006546B5"/>
    <w:rsid w:val="0065489F"/>
    <w:rsid w:val="00655570"/>
    <w:rsid w:val="006557A0"/>
    <w:rsid w:val="006570CF"/>
    <w:rsid w:val="006575D5"/>
    <w:rsid w:val="00660838"/>
    <w:rsid w:val="00660D54"/>
    <w:rsid w:val="006615E7"/>
    <w:rsid w:val="0066169A"/>
    <w:rsid w:val="00662312"/>
    <w:rsid w:val="00662720"/>
    <w:rsid w:val="00662E8A"/>
    <w:rsid w:val="00662EC1"/>
    <w:rsid w:val="006636D8"/>
    <w:rsid w:val="0066377E"/>
    <w:rsid w:val="006637C9"/>
    <w:rsid w:val="00663CE0"/>
    <w:rsid w:val="0066559C"/>
    <w:rsid w:val="006661EF"/>
    <w:rsid w:val="0066691E"/>
    <w:rsid w:val="00666F62"/>
    <w:rsid w:val="00667977"/>
    <w:rsid w:val="00671022"/>
    <w:rsid w:val="00671BB0"/>
    <w:rsid w:val="00671E4A"/>
    <w:rsid w:val="006729D2"/>
    <w:rsid w:val="006735ED"/>
    <w:rsid w:val="006743B4"/>
    <w:rsid w:val="00674BE3"/>
    <w:rsid w:val="00674C2F"/>
    <w:rsid w:val="00674DEA"/>
    <w:rsid w:val="00674EB8"/>
    <w:rsid w:val="00674FFF"/>
    <w:rsid w:val="00675116"/>
    <w:rsid w:val="006757B6"/>
    <w:rsid w:val="00675F9F"/>
    <w:rsid w:val="0067628A"/>
    <w:rsid w:val="00676762"/>
    <w:rsid w:val="00677044"/>
    <w:rsid w:val="00677BF4"/>
    <w:rsid w:val="0068054D"/>
    <w:rsid w:val="006820F9"/>
    <w:rsid w:val="0068254D"/>
    <w:rsid w:val="00683EF8"/>
    <w:rsid w:val="00684003"/>
    <w:rsid w:val="00684240"/>
    <w:rsid w:val="00684BE7"/>
    <w:rsid w:val="00684FD1"/>
    <w:rsid w:val="00685CF7"/>
    <w:rsid w:val="006868E4"/>
    <w:rsid w:val="006870AE"/>
    <w:rsid w:val="006872F2"/>
    <w:rsid w:val="006904CF"/>
    <w:rsid w:val="006905CD"/>
    <w:rsid w:val="00691764"/>
    <w:rsid w:val="0069229B"/>
    <w:rsid w:val="00692483"/>
    <w:rsid w:val="006927E9"/>
    <w:rsid w:val="006936EE"/>
    <w:rsid w:val="00693AFB"/>
    <w:rsid w:val="00693F12"/>
    <w:rsid w:val="006947CA"/>
    <w:rsid w:val="006955A6"/>
    <w:rsid w:val="00695A6D"/>
    <w:rsid w:val="00696D08"/>
    <w:rsid w:val="00697330"/>
    <w:rsid w:val="006973AF"/>
    <w:rsid w:val="00697949"/>
    <w:rsid w:val="00697DE1"/>
    <w:rsid w:val="006A0BC9"/>
    <w:rsid w:val="006A0C43"/>
    <w:rsid w:val="006A1107"/>
    <w:rsid w:val="006A166B"/>
    <w:rsid w:val="006A26C8"/>
    <w:rsid w:val="006A4325"/>
    <w:rsid w:val="006A488B"/>
    <w:rsid w:val="006A5311"/>
    <w:rsid w:val="006A560E"/>
    <w:rsid w:val="006A59AB"/>
    <w:rsid w:val="006A6D1F"/>
    <w:rsid w:val="006A7697"/>
    <w:rsid w:val="006B0514"/>
    <w:rsid w:val="006B0C0D"/>
    <w:rsid w:val="006B166C"/>
    <w:rsid w:val="006B1860"/>
    <w:rsid w:val="006B23D5"/>
    <w:rsid w:val="006B2690"/>
    <w:rsid w:val="006B28EA"/>
    <w:rsid w:val="006B29A2"/>
    <w:rsid w:val="006B2BC6"/>
    <w:rsid w:val="006B2CF1"/>
    <w:rsid w:val="006B2E58"/>
    <w:rsid w:val="006B505A"/>
    <w:rsid w:val="006B50F6"/>
    <w:rsid w:val="006B545E"/>
    <w:rsid w:val="006B591E"/>
    <w:rsid w:val="006B59C3"/>
    <w:rsid w:val="006B5F0B"/>
    <w:rsid w:val="006B66B6"/>
    <w:rsid w:val="006B670E"/>
    <w:rsid w:val="006B69AA"/>
    <w:rsid w:val="006B7AFB"/>
    <w:rsid w:val="006C12F0"/>
    <w:rsid w:val="006C25E9"/>
    <w:rsid w:val="006C28EE"/>
    <w:rsid w:val="006C3AF5"/>
    <w:rsid w:val="006C3DEE"/>
    <w:rsid w:val="006C3F4B"/>
    <w:rsid w:val="006C4162"/>
    <w:rsid w:val="006C4183"/>
    <w:rsid w:val="006C430C"/>
    <w:rsid w:val="006C4668"/>
    <w:rsid w:val="006C486E"/>
    <w:rsid w:val="006C53E1"/>
    <w:rsid w:val="006C5567"/>
    <w:rsid w:val="006C5F21"/>
    <w:rsid w:val="006C6711"/>
    <w:rsid w:val="006C6A67"/>
    <w:rsid w:val="006C6D6E"/>
    <w:rsid w:val="006C71FC"/>
    <w:rsid w:val="006C724B"/>
    <w:rsid w:val="006C7FF7"/>
    <w:rsid w:val="006D04AD"/>
    <w:rsid w:val="006D0577"/>
    <w:rsid w:val="006D05A5"/>
    <w:rsid w:val="006D089C"/>
    <w:rsid w:val="006D0AB6"/>
    <w:rsid w:val="006D0E90"/>
    <w:rsid w:val="006D252F"/>
    <w:rsid w:val="006D2909"/>
    <w:rsid w:val="006D2CA2"/>
    <w:rsid w:val="006D2E56"/>
    <w:rsid w:val="006D2E8A"/>
    <w:rsid w:val="006D2F00"/>
    <w:rsid w:val="006D3636"/>
    <w:rsid w:val="006D4722"/>
    <w:rsid w:val="006D4810"/>
    <w:rsid w:val="006D4934"/>
    <w:rsid w:val="006D52C4"/>
    <w:rsid w:val="006D5829"/>
    <w:rsid w:val="006D6FB5"/>
    <w:rsid w:val="006D70FE"/>
    <w:rsid w:val="006D7101"/>
    <w:rsid w:val="006E0304"/>
    <w:rsid w:val="006E03B3"/>
    <w:rsid w:val="006E0A1B"/>
    <w:rsid w:val="006E149B"/>
    <w:rsid w:val="006E29C3"/>
    <w:rsid w:val="006E38D1"/>
    <w:rsid w:val="006E5583"/>
    <w:rsid w:val="006E58B5"/>
    <w:rsid w:val="006E621F"/>
    <w:rsid w:val="006E7A8B"/>
    <w:rsid w:val="006E7B0B"/>
    <w:rsid w:val="006E7DA2"/>
    <w:rsid w:val="006F12F1"/>
    <w:rsid w:val="006F1838"/>
    <w:rsid w:val="006F18ED"/>
    <w:rsid w:val="006F1EF5"/>
    <w:rsid w:val="006F27BE"/>
    <w:rsid w:val="006F2ED4"/>
    <w:rsid w:val="006F2FCB"/>
    <w:rsid w:val="006F303A"/>
    <w:rsid w:val="006F30AF"/>
    <w:rsid w:val="006F3499"/>
    <w:rsid w:val="006F3824"/>
    <w:rsid w:val="006F3908"/>
    <w:rsid w:val="006F3B76"/>
    <w:rsid w:val="006F3EBD"/>
    <w:rsid w:val="006F3FF7"/>
    <w:rsid w:val="006F43CF"/>
    <w:rsid w:val="006F43E6"/>
    <w:rsid w:val="006F4A37"/>
    <w:rsid w:val="006F50E3"/>
    <w:rsid w:val="006F528C"/>
    <w:rsid w:val="006F5DE0"/>
    <w:rsid w:val="006F6C98"/>
    <w:rsid w:val="006F7015"/>
    <w:rsid w:val="006F7155"/>
    <w:rsid w:val="006F71BE"/>
    <w:rsid w:val="006F74EF"/>
    <w:rsid w:val="006F75D8"/>
    <w:rsid w:val="006F794F"/>
    <w:rsid w:val="006F7A8F"/>
    <w:rsid w:val="007002B5"/>
    <w:rsid w:val="00700453"/>
    <w:rsid w:val="00700A30"/>
    <w:rsid w:val="00700DF3"/>
    <w:rsid w:val="0070158D"/>
    <w:rsid w:val="00702008"/>
    <w:rsid w:val="0070216F"/>
    <w:rsid w:val="007027ED"/>
    <w:rsid w:val="00702CF5"/>
    <w:rsid w:val="00702FF7"/>
    <w:rsid w:val="0070326B"/>
    <w:rsid w:val="00703A5C"/>
    <w:rsid w:val="0070556C"/>
    <w:rsid w:val="0070579F"/>
    <w:rsid w:val="00705873"/>
    <w:rsid w:val="00705C94"/>
    <w:rsid w:val="00706413"/>
    <w:rsid w:val="0070679E"/>
    <w:rsid w:val="00706854"/>
    <w:rsid w:val="00706A4C"/>
    <w:rsid w:val="00707741"/>
    <w:rsid w:val="00707966"/>
    <w:rsid w:val="00707A9B"/>
    <w:rsid w:val="00712516"/>
    <w:rsid w:val="007125CA"/>
    <w:rsid w:val="0071272D"/>
    <w:rsid w:val="0071283E"/>
    <w:rsid w:val="00712B5B"/>
    <w:rsid w:val="0071347A"/>
    <w:rsid w:val="00713B5A"/>
    <w:rsid w:val="0071404B"/>
    <w:rsid w:val="0071474B"/>
    <w:rsid w:val="0071482F"/>
    <w:rsid w:val="0071559A"/>
    <w:rsid w:val="0071627D"/>
    <w:rsid w:val="007162F3"/>
    <w:rsid w:val="00716BCE"/>
    <w:rsid w:val="00716EB0"/>
    <w:rsid w:val="007173A0"/>
    <w:rsid w:val="00717CF3"/>
    <w:rsid w:val="00720170"/>
    <w:rsid w:val="007215D1"/>
    <w:rsid w:val="007222BA"/>
    <w:rsid w:val="00722424"/>
    <w:rsid w:val="00723BB1"/>
    <w:rsid w:val="00724199"/>
    <w:rsid w:val="007246BC"/>
    <w:rsid w:val="00724785"/>
    <w:rsid w:val="00724EC0"/>
    <w:rsid w:val="00725210"/>
    <w:rsid w:val="00725A43"/>
    <w:rsid w:val="00725E0E"/>
    <w:rsid w:val="007270A1"/>
    <w:rsid w:val="007302CC"/>
    <w:rsid w:val="00730A0C"/>
    <w:rsid w:val="00730E9A"/>
    <w:rsid w:val="007326B5"/>
    <w:rsid w:val="0073396C"/>
    <w:rsid w:val="00733D32"/>
    <w:rsid w:val="007342B6"/>
    <w:rsid w:val="0073445F"/>
    <w:rsid w:val="00734932"/>
    <w:rsid w:val="007350F7"/>
    <w:rsid w:val="0073583C"/>
    <w:rsid w:val="0073591C"/>
    <w:rsid w:val="00735D6B"/>
    <w:rsid w:val="007360DA"/>
    <w:rsid w:val="007366B2"/>
    <w:rsid w:val="00736F01"/>
    <w:rsid w:val="00737945"/>
    <w:rsid w:val="00740329"/>
    <w:rsid w:val="00740875"/>
    <w:rsid w:val="0074096D"/>
    <w:rsid w:val="00741F1F"/>
    <w:rsid w:val="007427D4"/>
    <w:rsid w:val="00742DC4"/>
    <w:rsid w:val="00743846"/>
    <w:rsid w:val="007451C1"/>
    <w:rsid w:val="00746209"/>
    <w:rsid w:val="007468D9"/>
    <w:rsid w:val="00746D93"/>
    <w:rsid w:val="007473A7"/>
    <w:rsid w:val="0074792B"/>
    <w:rsid w:val="00747F91"/>
    <w:rsid w:val="007501A7"/>
    <w:rsid w:val="00750A40"/>
    <w:rsid w:val="00750AFD"/>
    <w:rsid w:val="00750E67"/>
    <w:rsid w:val="00752857"/>
    <w:rsid w:val="00754415"/>
    <w:rsid w:val="00754528"/>
    <w:rsid w:val="00755ACA"/>
    <w:rsid w:val="00755CB0"/>
    <w:rsid w:val="00756D74"/>
    <w:rsid w:val="00757178"/>
    <w:rsid w:val="00757D14"/>
    <w:rsid w:val="007602D2"/>
    <w:rsid w:val="007604D2"/>
    <w:rsid w:val="007609FD"/>
    <w:rsid w:val="007617FF"/>
    <w:rsid w:val="00762D2D"/>
    <w:rsid w:val="00763D34"/>
    <w:rsid w:val="00763D45"/>
    <w:rsid w:val="0076400C"/>
    <w:rsid w:val="0076422A"/>
    <w:rsid w:val="00765120"/>
    <w:rsid w:val="00765763"/>
    <w:rsid w:val="007660F1"/>
    <w:rsid w:val="007662B9"/>
    <w:rsid w:val="0076673B"/>
    <w:rsid w:val="007667E4"/>
    <w:rsid w:val="00766F1A"/>
    <w:rsid w:val="0077117D"/>
    <w:rsid w:val="007726C9"/>
    <w:rsid w:val="00772C5A"/>
    <w:rsid w:val="00772D1D"/>
    <w:rsid w:val="0077452A"/>
    <w:rsid w:val="00774ABB"/>
    <w:rsid w:val="0077507B"/>
    <w:rsid w:val="007752FD"/>
    <w:rsid w:val="007755F1"/>
    <w:rsid w:val="007773AF"/>
    <w:rsid w:val="007774EF"/>
    <w:rsid w:val="007777A9"/>
    <w:rsid w:val="0078073C"/>
    <w:rsid w:val="00780B53"/>
    <w:rsid w:val="00780BF1"/>
    <w:rsid w:val="00780D22"/>
    <w:rsid w:val="00781257"/>
    <w:rsid w:val="00781951"/>
    <w:rsid w:val="00781BB0"/>
    <w:rsid w:val="00783BDE"/>
    <w:rsid w:val="00783DE7"/>
    <w:rsid w:val="00783F44"/>
    <w:rsid w:val="0078405A"/>
    <w:rsid w:val="0078431E"/>
    <w:rsid w:val="007845E5"/>
    <w:rsid w:val="00784C08"/>
    <w:rsid w:val="0078571B"/>
    <w:rsid w:val="00786568"/>
    <w:rsid w:val="00786613"/>
    <w:rsid w:val="00786A92"/>
    <w:rsid w:val="00787AD4"/>
    <w:rsid w:val="00787DA1"/>
    <w:rsid w:val="00790BD1"/>
    <w:rsid w:val="007933DD"/>
    <w:rsid w:val="007939ED"/>
    <w:rsid w:val="00793FC6"/>
    <w:rsid w:val="007940E2"/>
    <w:rsid w:val="0079422A"/>
    <w:rsid w:val="007942CC"/>
    <w:rsid w:val="00794630"/>
    <w:rsid w:val="00794B9A"/>
    <w:rsid w:val="00795196"/>
    <w:rsid w:val="007958CD"/>
    <w:rsid w:val="007959E3"/>
    <w:rsid w:val="00796274"/>
    <w:rsid w:val="00797A2C"/>
    <w:rsid w:val="007A0306"/>
    <w:rsid w:val="007A0396"/>
    <w:rsid w:val="007A0668"/>
    <w:rsid w:val="007A0FCE"/>
    <w:rsid w:val="007A1182"/>
    <w:rsid w:val="007A13DF"/>
    <w:rsid w:val="007A26ED"/>
    <w:rsid w:val="007A2A0A"/>
    <w:rsid w:val="007A2D09"/>
    <w:rsid w:val="007A3491"/>
    <w:rsid w:val="007A4378"/>
    <w:rsid w:val="007A445E"/>
    <w:rsid w:val="007A4F0A"/>
    <w:rsid w:val="007A5453"/>
    <w:rsid w:val="007A57C6"/>
    <w:rsid w:val="007A5C80"/>
    <w:rsid w:val="007A5E8A"/>
    <w:rsid w:val="007A7447"/>
    <w:rsid w:val="007A7DF8"/>
    <w:rsid w:val="007B0673"/>
    <w:rsid w:val="007B06D8"/>
    <w:rsid w:val="007B11F9"/>
    <w:rsid w:val="007B155C"/>
    <w:rsid w:val="007B205F"/>
    <w:rsid w:val="007B23DC"/>
    <w:rsid w:val="007B31DF"/>
    <w:rsid w:val="007B38DD"/>
    <w:rsid w:val="007B3BF5"/>
    <w:rsid w:val="007B3C2D"/>
    <w:rsid w:val="007B3F88"/>
    <w:rsid w:val="007B43BA"/>
    <w:rsid w:val="007B500C"/>
    <w:rsid w:val="007B5624"/>
    <w:rsid w:val="007B5F70"/>
    <w:rsid w:val="007B6485"/>
    <w:rsid w:val="007B653F"/>
    <w:rsid w:val="007B721D"/>
    <w:rsid w:val="007B752A"/>
    <w:rsid w:val="007B7E83"/>
    <w:rsid w:val="007C070E"/>
    <w:rsid w:val="007C0C53"/>
    <w:rsid w:val="007C103F"/>
    <w:rsid w:val="007C10E8"/>
    <w:rsid w:val="007C25D7"/>
    <w:rsid w:val="007C2A1F"/>
    <w:rsid w:val="007C49FF"/>
    <w:rsid w:val="007C5EB6"/>
    <w:rsid w:val="007C6928"/>
    <w:rsid w:val="007C7349"/>
    <w:rsid w:val="007C781E"/>
    <w:rsid w:val="007C7BE5"/>
    <w:rsid w:val="007D0B0E"/>
    <w:rsid w:val="007D0FF8"/>
    <w:rsid w:val="007D1575"/>
    <w:rsid w:val="007D2ABD"/>
    <w:rsid w:val="007D3967"/>
    <w:rsid w:val="007D40CC"/>
    <w:rsid w:val="007D4CF0"/>
    <w:rsid w:val="007D4E24"/>
    <w:rsid w:val="007D4F3F"/>
    <w:rsid w:val="007D565C"/>
    <w:rsid w:val="007D580B"/>
    <w:rsid w:val="007D5FC3"/>
    <w:rsid w:val="007D6879"/>
    <w:rsid w:val="007D72D6"/>
    <w:rsid w:val="007D749F"/>
    <w:rsid w:val="007D74DA"/>
    <w:rsid w:val="007D7C8E"/>
    <w:rsid w:val="007D7E42"/>
    <w:rsid w:val="007E1329"/>
    <w:rsid w:val="007E17B7"/>
    <w:rsid w:val="007E1966"/>
    <w:rsid w:val="007E1A39"/>
    <w:rsid w:val="007E1FC1"/>
    <w:rsid w:val="007E2197"/>
    <w:rsid w:val="007E4E5C"/>
    <w:rsid w:val="007E4EB7"/>
    <w:rsid w:val="007E5BC5"/>
    <w:rsid w:val="007E5E8C"/>
    <w:rsid w:val="007E6173"/>
    <w:rsid w:val="007E6326"/>
    <w:rsid w:val="007E6667"/>
    <w:rsid w:val="007E6CF9"/>
    <w:rsid w:val="007E6EAC"/>
    <w:rsid w:val="007E7BE9"/>
    <w:rsid w:val="007F00F7"/>
    <w:rsid w:val="007F07F7"/>
    <w:rsid w:val="007F087A"/>
    <w:rsid w:val="007F0E13"/>
    <w:rsid w:val="007F22F0"/>
    <w:rsid w:val="007F27EE"/>
    <w:rsid w:val="007F32FA"/>
    <w:rsid w:val="007F3381"/>
    <w:rsid w:val="007F3812"/>
    <w:rsid w:val="007F3A92"/>
    <w:rsid w:val="007F3B85"/>
    <w:rsid w:val="007F3D95"/>
    <w:rsid w:val="007F51D9"/>
    <w:rsid w:val="007F6325"/>
    <w:rsid w:val="007F64F9"/>
    <w:rsid w:val="007F6A9C"/>
    <w:rsid w:val="007F7224"/>
    <w:rsid w:val="007F7CF1"/>
    <w:rsid w:val="0080022C"/>
    <w:rsid w:val="00800A6A"/>
    <w:rsid w:val="0080119B"/>
    <w:rsid w:val="008011A5"/>
    <w:rsid w:val="00801AA0"/>
    <w:rsid w:val="00801DAC"/>
    <w:rsid w:val="00801E7E"/>
    <w:rsid w:val="00802741"/>
    <w:rsid w:val="00802AF2"/>
    <w:rsid w:val="008040C7"/>
    <w:rsid w:val="00804BA0"/>
    <w:rsid w:val="008055D5"/>
    <w:rsid w:val="00805777"/>
    <w:rsid w:val="00805779"/>
    <w:rsid w:val="00805855"/>
    <w:rsid w:val="00806E93"/>
    <w:rsid w:val="008072B1"/>
    <w:rsid w:val="00807C7F"/>
    <w:rsid w:val="00810047"/>
    <w:rsid w:val="0081101A"/>
    <w:rsid w:val="008111EF"/>
    <w:rsid w:val="008112D7"/>
    <w:rsid w:val="00812012"/>
    <w:rsid w:val="008124A8"/>
    <w:rsid w:val="008139EF"/>
    <w:rsid w:val="00813F31"/>
    <w:rsid w:val="008140BD"/>
    <w:rsid w:val="00814444"/>
    <w:rsid w:val="00814649"/>
    <w:rsid w:val="00814983"/>
    <w:rsid w:val="00815094"/>
    <w:rsid w:val="008152CB"/>
    <w:rsid w:val="008152EB"/>
    <w:rsid w:val="008164E9"/>
    <w:rsid w:val="00816757"/>
    <w:rsid w:val="00816A55"/>
    <w:rsid w:val="00817DB3"/>
    <w:rsid w:val="00817E39"/>
    <w:rsid w:val="00817EAE"/>
    <w:rsid w:val="008205FF"/>
    <w:rsid w:val="00821110"/>
    <w:rsid w:val="008216AB"/>
    <w:rsid w:val="00821B5D"/>
    <w:rsid w:val="00822810"/>
    <w:rsid w:val="00823942"/>
    <w:rsid w:val="00823D5A"/>
    <w:rsid w:val="0082497F"/>
    <w:rsid w:val="008265F4"/>
    <w:rsid w:val="00826BB4"/>
    <w:rsid w:val="008278E1"/>
    <w:rsid w:val="00827A18"/>
    <w:rsid w:val="00830292"/>
    <w:rsid w:val="008302CB"/>
    <w:rsid w:val="00831F6E"/>
    <w:rsid w:val="008320D0"/>
    <w:rsid w:val="00832283"/>
    <w:rsid w:val="008323DE"/>
    <w:rsid w:val="0083328C"/>
    <w:rsid w:val="008341F3"/>
    <w:rsid w:val="00834E46"/>
    <w:rsid w:val="00835599"/>
    <w:rsid w:val="0083578A"/>
    <w:rsid w:val="00835C19"/>
    <w:rsid w:val="00836711"/>
    <w:rsid w:val="008369DA"/>
    <w:rsid w:val="008376EC"/>
    <w:rsid w:val="00837891"/>
    <w:rsid w:val="00837B84"/>
    <w:rsid w:val="008413EB"/>
    <w:rsid w:val="00841748"/>
    <w:rsid w:val="0084190D"/>
    <w:rsid w:val="00841D79"/>
    <w:rsid w:val="00841FA7"/>
    <w:rsid w:val="00842333"/>
    <w:rsid w:val="00842D55"/>
    <w:rsid w:val="00843639"/>
    <w:rsid w:val="00844649"/>
    <w:rsid w:val="008447F5"/>
    <w:rsid w:val="008452B3"/>
    <w:rsid w:val="008454A7"/>
    <w:rsid w:val="0084556E"/>
    <w:rsid w:val="008458B9"/>
    <w:rsid w:val="00845AF8"/>
    <w:rsid w:val="00845FE5"/>
    <w:rsid w:val="00846BB2"/>
    <w:rsid w:val="00847450"/>
    <w:rsid w:val="00847574"/>
    <w:rsid w:val="00850B24"/>
    <w:rsid w:val="0085151D"/>
    <w:rsid w:val="00851538"/>
    <w:rsid w:val="008516CD"/>
    <w:rsid w:val="00851709"/>
    <w:rsid w:val="00851EE7"/>
    <w:rsid w:val="008522BF"/>
    <w:rsid w:val="00852BF0"/>
    <w:rsid w:val="00853262"/>
    <w:rsid w:val="00853595"/>
    <w:rsid w:val="00854568"/>
    <w:rsid w:val="00854685"/>
    <w:rsid w:val="00855D18"/>
    <w:rsid w:val="00856205"/>
    <w:rsid w:val="00856DCD"/>
    <w:rsid w:val="00857A4A"/>
    <w:rsid w:val="00857AA9"/>
    <w:rsid w:val="00857AD0"/>
    <w:rsid w:val="00860231"/>
    <w:rsid w:val="00860F95"/>
    <w:rsid w:val="00861385"/>
    <w:rsid w:val="00861561"/>
    <w:rsid w:val="00862886"/>
    <w:rsid w:val="00863CE6"/>
    <w:rsid w:val="00863DB8"/>
    <w:rsid w:val="008644B6"/>
    <w:rsid w:val="0086462D"/>
    <w:rsid w:val="00864DFC"/>
    <w:rsid w:val="00864E35"/>
    <w:rsid w:val="008651F5"/>
    <w:rsid w:val="00865413"/>
    <w:rsid w:val="0086543F"/>
    <w:rsid w:val="0086555A"/>
    <w:rsid w:val="00865789"/>
    <w:rsid w:val="00865910"/>
    <w:rsid w:val="0086723A"/>
    <w:rsid w:val="008672F1"/>
    <w:rsid w:val="008677FF"/>
    <w:rsid w:val="00867DCD"/>
    <w:rsid w:val="0087007D"/>
    <w:rsid w:val="00870197"/>
    <w:rsid w:val="00870841"/>
    <w:rsid w:val="00871156"/>
    <w:rsid w:val="008711EF"/>
    <w:rsid w:val="00871C8F"/>
    <w:rsid w:val="00873C3B"/>
    <w:rsid w:val="00874915"/>
    <w:rsid w:val="0087545A"/>
    <w:rsid w:val="0087641B"/>
    <w:rsid w:val="00876510"/>
    <w:rsid w:val="00876B18"/>
    <w:rsid w:val="00876ECE"/>
    <w:rsid w:val="00880C67"/>
    <w:rsid w:val="00880D5B"/>
    <w:rsid w:val="00881826"/>
    <w:rsid w:val="00881900"/>
    <w:rsid w:val="00882538"/>
    <w:rsid w:val="008828DF"/>
    <w:rsid w:val="00882D41"/>
    <w:rsid w:val="0088305B"/>
    <w:rsid w:val="00883BCC"/>
    <w:rsid w:val="00884D2E"/>
    <w:rsid w:val="00885604"/>
    <w:rsid w:val="00885B46"/>
    <w:rsid w:val="00885BE6"/>
    <w:rsid w:val="00885FD0"/>
    <w:rsid w:val="0088607D"/>
    <w:rsid w:val="008862CD"/>
    <w:rsid w:val="00886861"/>
    <w:rsid w:val="00887712"/>
    <w:rsid w:val="00887C32"/>
    <w:rsid w:val="00887F7B"/>
    <w:rsid w:val="00890D7A"/>
    <w:rsid w:val="00891D58"/>
    <w:rsid w:val="00893997"/>
    <w:rsid w:val="00893EE3"/>
    <w:rsid w:val="0089443D"/>
    <w:rsid w:val="008946BB"/>
    <w:rsid w:val="00894E48"/>
    <w:rsid w:val="008952D5"/>
    <w:rsid w:val="0089552C"/>
    <w:rsid w:val="008963AA"/>
    <w:rsid w:val="008978A4"/>
    <w:rsid w:val="008A0FA8"/>
    <w:rsid w:val="008A18E8"/>
    <w:rsid w:val="008A2A89"/>
    <w:rsid w:val="008A2B8A"/>
    <w:rsid w:val="008A32D2"/>
    <w:rsid w:val="008A33B0"/>
    <w:rsid w:val="008A391B"/>
    <w:rsid w:val="008A3AB1"/>
    <w:rsid w:val="008A41A6"/>
    <w:rsid w:val="008A41F7"/>
    <w:rsid w:val="008A42C7"/>
    <w:rsid w:val="008A468A"/>
    <w:rsid w:val="008A492C"/>
    <w:rsid w:val="008A571A"/>
    <w:rsid w:val="008A5DDA"/>
    <w:rsid w:val="008A6AF1"/>
    <w:rsid w:val="008A6B7E"/>
    <w:rsid w:val="008A6FF6"/>
    <w:rsid w:val="008A7A4F"/>
    <w:rsid w:val="008A7B7C"/>
    <w:rsid w:val="008A7EF7"/>
    <w:rsid w:val="008B0157"/>
    <w:rsid w:val="008B0216"/>
    <w:rsid w:val="008B0395"/>
    <w:rsid w:val="008B06DA"/>
    <w:rsid w:val="008B06E7"/>
    <w:rsid w:val="008B07DB"/>
    <w:rsid w:val="008B0AE4"/>
    <w:rsid w:val="008B10C3"/>
    <w:rsid w:val="008B126B"/>
    <w:rsid w:val="008B155B"/>
    <w:rsid w:val="008B2241"/>
    <w:rsid w:val="008B2D9F"/>
    <w:rsid w:val="008B3228"/>
    <w:rsid w:val="008B35F0"/>
    <w:rsid w:val="008B3BD3"/>
    <w:rsid w:val="008B42EE"/>
    <w:rsid w:val="008B492A"/>
    <w:rsid w:val="008B5074"/>
    <w:rsid w:val="008B57CA"/>
    <w:rsid w:val="008B5989"/>
    <w:rsid w:val="008B5C99"/>
    <w:rsid w:val="008B62D3"/>
    <w:rsid w:val="008C0304"/>
    <w:rsid w:val="008C0A19"/>
    <w:rsid w:val="008C0DB0"/>
    <w:rsid w:val="008C0F24"/>
    <w:rsid w:val="008C135E"/>
    <w:rsid w:val="008C18B5"/>
    <w:rsid w:val="008C2722"/>
    <w:rsid w:val="008C431A"/>
    <w:rsid w:val="008C4FFA"/>
    <w:rsid w:val="008C5023"/>
    <w:rsid w:val="008C6D99"/>
    <w:rsid w:val="008C6DAC"/>
    <w:rsid w:val="008C77CF"/>
    <w:rsid w:val="008D18B6"/>
    <w:rsid w:val="008D1AD4"/>
    <w:rsid w:val="008D1DC8"/>
    <w:rsid w:val="008D2326"/>
    <w:rsid w:val="008D2363"/>
    <w:rsid w:val="008D23EC"/>
    <w:rsid w:val="008D2646"/>
    <w:rsid w:val="008D27A5"/>
    <w:rsid w:val="008D308F"/>
    <w:rsid w:val="008D30A4"/>
    <w:rsid w:val="008D32A0"/>
    <w:rsid w:val="008D3CBB"/>
    <w:rsid w:val="008D46CF"/>
    <w:rsid w:val="008D4F1B"/>
    <w:rsid w:val="008D512E"/>
    <w:rsid w:val="008D5E3A"/>
    <w:rsid w:val="008E075D"/>
    <w:rsid w:val="008E1473"/>
    <w:rsid w:val="008E17E9"/>
    <w:rsid w:val="008E18BE"/>
    <w:rsid w:val="008E2729"/>
    <w:rsid w:val="008E2A44"/>
    <w:rsid w:val="008E2A65"/>
    <w:rsid w:val="008E2D92"/>
    <w:rsid w:val="008E34B3"/>
    <w:rsid w:val="008E3CE0"/>
    <w:rsid w:val="008E47C2"/>
    <w:rsid w:val="008E551A"/>
    <w:rsid w:val="008E6A89"/>
    <w:rsid w:val="008E73A4"/>
    <w:rsid w:val="008E7CE4"/>
    <w:rsid w:val="008E7E2F"/>
    <w:rsid w:val="008F1608"/>
    <w:rsid w:val="008F1632"/>
    <w:rsid w:val="008F236F"/>
    <w:rsid w:val="008F2529"/>
    <w:rsid w:val="008F3C3D"/>
    <w:rsid w:val="008F3E64"/>
    <w:rsid w:val="008F5449"/>
    <w:rsid w:val="008F5A25"/>
    <w:rsid w:val="008F657F"/>
    <w:rsid w:val="008F65BC"/>
    <w:rsid w:val="008F680A"/>
    <w:rsid w:val="008F6EB6"/>
    <w:rsid w:val="008F792A"/>
    <w:rsid w:val="008F7A11"/>
    <w:rsid w:val="00900561"/>
    <w:rsid w:val="00900693"/>
    <w:rsid w:val="0090091C"/>
    <w:rsid w:val="00901299"/>
    <w:rsid w:val="0090130F"/>
    <w:rsid w:val="0090151E"/>
    <w:rsid w:val="00902337"/>
    <w:rsid w:val="00902783"/>
    <w:rsid w:val="00903675"/>
    <w:rsid w:val="00903CF7"/>
    <w:rsid w:val="00904479"/>
    <w:rsid w:val="0090503C"/>
    <w:rsid w:val="00905DA6"/>
    <w:rsid w:val="00906172"/>
    <w:rsid w:val="0090645A"/>
    <w:rsid w:val="00906A52"/>
    <w:rsid w:val="009078E9"/>
    <w:rsid w:val="00907B89"/>
    <w:rsid w:val="00907CCC"/>
    <w:rsid w:val="00907FE6"/>
    <w:rsid w:val="00910C62"/>
    <w:rsid w:val="0091137B"/>
    <w:rsid w:val="009119F9"/>
    <w:rsid w:val="00911E08"/>
    <w:rsid w:val="00911FEF"/>
    <w:rsid w:val="0091220B"/>
    <w:rsid w:val="00912F57"/>
    <w:rsid w:val="00913074"/>
    <w:rsid w:val="0091324B"/>
    <w:rsid w:val="0091359D"/>
    <w:rsid w:val="00913939"/>
    <w:rsid w:val="00915B2A"/>
    <w:rsid w:val="00915B2D"/>
    <w:rsid w:val="00916872"/>
    <w:rsid w:val="00916CC1"/>
    <w:rsid w:val="00916EE0"/>
    <w:rsid w:val="009177DC"/>
    <w:rsid w:val="00917C06"/>
    <w:rsid w:val="00920314"/>
    <w:rsid w:val="0092055A"/>
    <w:rsid w:val="00920A4F"/>
    <w:rsid w:val="00920FFA"/>
    <w:rsid w:val="00921BFB"/>
    <w:rsid w:val="00922256"/>
    <w:rsid w:val="00922DC1"/>
    <w:rsid w:val="00922EB5"/>
    <w:rsid w:val="0092300E"/>
    <w:rsid w:val="00923697"/>
    <w:rsid w:val="00923CFD"/>
    <w:rsid w:val="00923ED1"/>
    <w:rsid w:val="00924A14"/>
    <w:rsid w:val="0092542A"/>
    <w:rsid w:val="009261A2"/>
    <w:rsid w:val="009261C4"/>
    <w:rsid w:val="00926419"/>
    <w:rsid w:val="009269C2"/>
    <w:rsid w:val="00926A44"/>
    <w:rsid w:val="00930693"/>
    <w:rsid w:val="00930A3E"/>
    <w:rsid w:val="009328E2"/>
    <w:rsid w:val="009332AA"/>
    <w:rsid w:val="00933EE1"/>
    <w:rsid w:val="0093404D"/>
    <w:rsid w:val="009342CB"/>
    <w:rsid w:val="0093466D"/>
    <w:rsid w:val="00934EAC"/>
    <w:rsid w:val="00936458"/>
    <w:rsid w:val="00936872"/>
    <w:rsid w:val="009377A7"/>
    <w:rsid w:val="00937A43"/>
    <w:rsid w:val="00937A79"/>
    <w:rsid w:val="0094054A"/>
    <w:rsid w:val="00940AB5"/>
    <w:rsid w:val="00940EE6"/>
    <w:rsid w:val="00941A6F"/>
    <w:rsid w:val="00942BB7"/>
    <w:rsid w:val="009436A3"/>
    <w:rsid w:val="00943739"/>
    <w:rsid w:val="0094393D"/>
    <w:rsid w:val="00943E0A"/>
    <w:rsid w:val="00945579"/>
    <w:rsid w:val="00945C16"/>
    <w:rsid w:val="00945D07"/>
    <w:rsid w:val="00945E82"/>
    <w:rsid w:val="00945FF7"/>
    <w:rsid w:val="0094610A"/>
    <w:rsid w:val="00946425"/>
    <w:rsid w:val="00947923"/>
    <w:rsid w:val="00947EB0"/>
    <w:rsid w:val="009500FC"/>
    <w:rsid w:val="00950779"/>
    <w:rsid w:val="00950CF4"/>
    <w:rsid w:val="00950FAB"/>
    <w:rsid w:val="009552B2"/>
    <w:rsid w:val="009555A5"/>
    <w:rsid w:val="00955A8D"/>
    <w:rsid w:val="00955C0E"/>
    <w:rsid w:val="00955C12"/>
    <w:rsid w:val="00956D94"/>
    <w:rsid w:val="00956EAF"/>
    <w:rsid w:val="0095752D"/>
    <w:rsid w:val="009607F7"/>
    <w:rsid w:val="00960800"/>
    <w:rsid w:val="00961309"/>
    <w:rsid w:val="00963120"/>
    <w:rsid w:val="00963BBD"/>
    <w:rsid w:val="00964A2E"/>
    <w:rsid w:val="00964D99"/>
    <w:rsid w:val="00965399"/>
    <w:rsid w:val="009666DF"/>
    <w:rsid w:val="009668F4"/>
    <w:rsid w:val="00966988"/>
    <w:rsid w:val="0096748B"/>
    <w:rsid w:val="00967C65"/>
    <w:rsid w:val="00970151"/>
    <w:rsid w:val="00970A7A"/>
    <w:rsid w:val="0097127D"/>
    <w:rsid w:val="00972F72"/>
    <w:rsid w:val="0097323C"/>
    <w:rsid w:val="009733A2"/>
    <w:rsid w:val="009733D0"/>
    <w:rsid w:val="00973A9E"/>
    <w:rsid w:val="00973D36"/>
    <w:rsid w:val="00974357"/>
    <w:rsid w:val="00974D79"/>
    <w:rsid w:val="00974F50"/>
    <w:rsid w:val="0097553B"/>
    <w:rsid w:val="00975CBE"/>
    <w:rsid w:val="00975E65"/>
    <w:rsid w:val="0097613F"/>
    <w:rsid w:val="0097740C"/>
    <w:rsid w:val="00977756"/>
    <w:rsid w:val="00977C9B"/>
    <w:rsid w:val="00977FEF"/>
    <w:rsid w:val="00980204"/>
    <w:rsid w:val="00982D0E"/>
    <w:rsid w:val="00983025"/>
    <w:rsid w:val="00983466"/>
    <w:rsid w:val="009838F0"/>
    <w:rsid w:val="00983A0B"/>
    <w:rsid w:val="00983F1C"/>
    <w:rsid w:val="009840C0"/>
    <w:rsid w:val="0098459B"/>
    <w:rsid w:val="009852E0"/>
    <w:rsid w:val="009856C6"/>
    <w:rsid w:val="009859E5"/>
    <w:rsid w:val="00986265"/>
    <w:rsid w:val="009862D5"/>
    <w:rsid w:val="00986C3F"/>
    <w:rsid w:val="00987992"/>
    <w:rsid w:val="00987CFE"/>
    <w:rsid w:val="00987D21"/>
    <w:rsid w:val="009918ED"/>
    <w:rsid w:val="00991A99"/>
    <w:rsid w:val="00991C04"/>
    <w:rsid w:val="00992459"/>
    <w:rsid w:val="00992BD2"/>
    <w:rsid w:val="00992E5E"/>
    <w:rsid w:val="00993338"/>
    <w:rsid w:val="0099373B"/>
    <w:rsid w:val="00993A76"/>
    <w:rsid w:val="009950FF"/>
    <w:rsid w:val="00995B6A"/>
    <w:rsid w:val="00997042"/>
    <w:rsid w:val="009978A6"/>
    <w:rsid w:val="0099792B"/>
    <w:rsid w:val="009A0707"/>
    <w:rsid w:val="009A07E8"/>
    <w:rsid w:val="009A1F54"/>
    <w:rsid w:val="009A1FCA"/>
    <w:rsid w:val="009A2084"/>
    <w:rsid w:val="009A4C6E"/>
    <w:rsid w:val="009A52F4"/>
    <w:rsid w:val="009A5465"/>
    <w:rsid w:val="009A5956"/>
    <w:rsid w:val="009A74CE"/>
    <w:rsid w:val="009A78A2"/>
    <w:rsid w:val="009B0279"/>
    <w:rsid w:val="009B0F00"/>
    <w:rsid w:val="009B11D5"/>
    <w:rsid w:val="009B220E"/>
    <w:rsid w:val="009B2481"/>
    <w:rsid w:val="009B2F7B"/>
    <w:rsid w:val="009B34F6"/>
    <w:rsid w:val="009B44BE"/>
    <w:rsid w:val="009B450D"/>
    <w:rsid w:val="009B6536"/>
    <w:rsid w:val="009B6FAB"/>
    <w:rsid w:val="009B730E"/>
    <w:rsid w:val="009B748E"/>
    <w:rsid w:val="009C01D9"/>
    <w:rsid w:val="009C147C"/>
    <w:rsid w:val="009C17F6"/>
    <w:rsid w:val="009C1860"/>
    <w:rsid w:val="009C1F32"/>
    <w:rsid w:val="009C2FE0"/>
    <w:rsid w:val="009C3487"/>
    <w:rsid w:val="009C365D"/>
    <w:rsid w:val="009C380E"/>
    <w:rsid w:val="009C3977"/>
    <w:rsid w:val="009C3CDA"/>
    <w:rsid w:val="009C6277"/>
    <w:rsid w:val="009C6420"/>
    <w:rsid w:val="009C6688"/>
    <w:rsid w:val="009C68B0"/>
    <w:rsid w:val="009C693A"/>
    <w:rsid w:val="009C76CE"/>
    <w:rsid w:val="009C7D51"/>
    <w:rsid w:val="009D0419"/>
    <w:rsid w:val="009D0DF2"/>
    <w:rsid w:val="009D1155"/>
    <w:rsid w:val="009D12EC"/>
    <w:rsid w:val="009D1C7E"/>
    <w:rsid w:val="009D28AB"/>
    <w:rsid w:val="009D2C00"/>
    <w:rsid w:val="009D2DEB"/>
    <w:rsid w:val="009D38E7"/>
    <w:rsid w:val="009D473C"/>
    <w:rsid w:val="009D61BD"/>
    <w:rsid w:val="009D77AB"/>
    <w:rsid w:val="009E15E5"/>
    <w:rsid w:val="009E1832"/>
    <w:rsid w:val="009E219D"/>
    <w:rsid w:val="009E2322"/>
    <w:rsid w:val="009E25D2"/>
    <w:rsid w:val="009E2A39"/>
    <w:rsid w:val="009E5C8C"/>
    <w:rsid w:val="009E6231"/>
    <w:rsid w:val="009E68C8"/>
    <w:rsid w:val="009E6993"/>
    <w:rsid w:val="009F01D5"/>
    <w:rsid w:val="009F06A2"/>
    <w:rsid w:val="009F0E06"/>
    <w:rsid w:val="009F0E77"/>
    <w:rsid w:val="009F0E9E"/>
    <w:rsid w:val="009F162F"/>
    <w:rsid w:val="009F1887"/>
    <w:rsid w:val="009F27A1"/>
    <w:rsid w:val="009F2850"/>
    <w:rsid w:val="009F2AA5"/>
    <w:rsid w:val="009F2F70"/>
    <w:rsid w:val="009F3391"/>
    <w:rsid w:val="009F3A01"/>
    <w:rsid w:val="009F3FD0"/>
    <w:rsid w:val="009F47B7"/>
    <w:rsid w:val="009F5341"/>
    <w:rsid w:val="009F683C"/>
    <w:rsid w:val="009F6ED8"/>
    <w:rsid w:val="009F7509"/>
    <w:rsid w:val="00A00674"/>
    <w:rsid w:val="00A00CBB"/>
    <w:rsid w:val="00A013C2"/>
    <w:rsid w:val="00A01F1B"/>
    <w:rsid w:val="00A02A2E"/>
    <w:rsid w:val="00A0320A"/>
    <w:rsid w:val="00A03493"/>
    <w:rsid w:val="00A03B75"/>
    <w:rsid w:val="00A04551"/>
    <w:rsid w:val="00A04972"/>
    <w:rsid w:val="00A04F83"/>
    <w:rsid w:val="00A050B5"/>
    <w:rsid w:val="00A06064"/>
    <w:rsid w:val="00A06648"/>
    <w:rsid w:val="00A069AD"/>
    <w:rsid w:val="00A07747"/>
    <w:rsid w:val="00A1039D"/>
    <w:rsid w:val="00A10405"/>
    <w:rsid w:val="00A1047D"/>
    <w:rsid w:val="00A104C4"/>
    <w:rsid w:val="00A10B46"/>
    <w:rsid w:val="00A10EAA"/>
    <w:rsid w:val="00A10ECB"/>
    <w:rsid w:val="00A1175F"/>
    <w:rsid w:val="00A11813"/>
    <w:rsid w:val="00A1198C"/>
    <w:rsid w:val="00A121B7"/>
    <w:rsid w:val="00A1231C"/>
    <w:rsid w:val="00A1256F"/>
    <w:rsid w:val="00A126BA"/>
    <w:rsid w:val="00A13487"/>
    <w:rsid w:val="00A14537"/>
    <w:rsid w:val="00A146AE"/>
    <w:rsid w:val="00A148BE"/>
    <w:rsid w:val="00A14A81"/>
    <w:rsid w:val="00A14DE0"/>
    <w:rsid w:val="00A16390"/>
    <w:rsid w:val="00A17286"/>
    <w:rsid w:val="00A17C25"/>
    <w:rsid w:val="00A20007"/>
    <w:rsid w:val="00A2007A"/>
    <w:rsid w:val="00A20B0A"/>
    <w:rsid w:val="00A216DE"/>
    <w:rsid w:val="00A21856"/>
    <w:rsid w:val="00A21AC7"/>
    <w:rsid w:val="00A2212A"/>
    <w:rsid w:val="00A2441A"/>
    <w:rsid w:val="00A2515C"/>
    <w:rsid w:val="00A25495"/>
    <w:rsid w:val="00A26002"/>
    <w:rsid w:val="00A26C18"/>
    <w:rsid w:val="00A2747D"/>
    <w:rsid w:val="00A27DDF"/>
    <w:rsid w:val="00A30863"/>
    <w:rsid w:val="00A31B77"/>
    <w:rsid w:val="00A32C62"/>
    <w:rsid w:val="00A33A88"/>
    <w:rsid w:val="00A34959"/>
    <w:rsid w:val="00A34B3F"/>
    <w:rsid w:val="00A34FAC"/>
    <w:rsid w:val="00A35640"/>
    <w:rsid w:val="00A357B8"/>
    <w:rsid w:val="00A35F27"/>
    <w:rsid w:val="00A3704C"/>
    <w:rsid w:val="00A37278"/>
    <w:rsid w:val="00A37334"/>
    <w:rsid w:val="00A373F9"/>
    <w:rsid w:val="00A378F4"/>
    <w:rsid w:val="00A37960"/>
    <w:rsid w:val="00A37A17"/>
    <w:rsid w:val="00A37E2F"/>
    <w:rsid w:val="00A410A9"/>
    <w:rsid w:val="00A4138C"/>
    <w:rsid w:val="00A41DBB"/>
    <w:rsid w:val="00A422B0"/>
    <w:rsid w:val="00A429F1"/>
    <w:rsid w:val="00A42E05"/>
    <w:rsid w:val="00A43FCF"/>
    <w:rsid w:val="00A44E10"/>
    <w:rsid w:val="00A450AC"/>
    <w:rsid w:val="00A45F5A"/>
    <w:rsid w:val="00A46177"/>
    <w:rsid w:val="00A465C8"/>
    <w:rsid w:val="00A467E1"/>
    <w:rsid w:val="00A46E42"/>
    <w:rsid w:val="00A4735F"/>
    <w:rsid w:val="00A504A1"/>
    <w:rsid w:val="00A508E1"/>
    <w:rsid w:val="00A51146"/>
    <w:rsid w:val="00A5122A"/>
    <w:rsid w:val="00A5175F"/>
    <w:rsid w:val="00A51960"/>
    <w:rsid w:val="00A51CE4"/>
    <w:rsid w:val="00A521CE"/>
    <w:rsid w:val="00A52B65"/>
    <w:rsid w:val="00A52D5B"/>
    <w:rsid w:val="00A531EC"/>
    <w:rsid w:val="00A53D04"/>
    <w:rsid w:val="00A54652"/>
    <w:rsid w:val="00A54CA9"/>
    <w:rsid w:val="00A54CAC"/>
    <w:rsid w:val="00A54E34"/>
    <w:rsid w:val="00A55B83"/>
    <w:rsid w:val="00A55D2D"/>
    <w:rsid w:val="00A5676F"/>
    <w:rsid w:val="00A568C9"/>
    <w:rsid w:val="00A57CF9"/>
    <w:rsid w:val="00A57E8C"/>
    <w:rsid w:val="00A60156"/>
    <w:rsid w:val="00A60601"/>
    <w:rsid w:val="00A619A0"/>
    <w:rsid w:val="00A621E3"/>
    <w:rsid w:val="00A6259A"/>
    <w:rsid w:val="00A6260F"/>
    <w:rsid w:val="00A62C9F"/>
    <w:rsid w:val="00A62E3F"/>
    <w:rsid w:val="00A63920"/>
    <w:rsid w:val="00A64CCF"/>
    <w:rsid w:val="00A70B00"/>
    <w:rsid w:val="00A70FAC"/>
    <w:rsid w:val="00A71B1D"/>
    <w:rsid w:val="00A71D3E"/>
    <w:rsid w:val="00A71E5D"/>
    <w:rsid w:val="00A71F22"/>
    <w:rsid w:val="00A722B7"/>
    <w:rsid w:val="00A7231B"/>
    <w:rsid w:val="00A72771"/>
    <w:rsid w:val="00A72F68"/>
    <w:rsid w:val="00A7327F"/>
    <w:rsid w:val="00A73473"/>
    <w:rsid w:val="00A73611"/>
    <w:rsid w:val="00A75410"/>
    <w:rsid w:val="00A75884"/>
    <w:rsid w:val="00A75A4E"/>
    <w:rsid w:val="00A75E60"/>
    <w:rsid w:val="00A76135"/>
    <w:rsid w:val="00A76CC8"/>
    <w:rsid w:val="00A771BC"/>
    <w:rsid w:val="00A80360"/>
    <w:rsid w:val="00A80908"/>
    <w:rsid w:val="00A80F59"/>
    <w:rsid w:val="00A8205F"/>
    <w:rsid w:val="00A82619"/>
    <w:rsid w:val="00A830EC"/>
    <w:rsid w:val="00A84144"/>
    <w:rsid w:val="00A84B03"/>
    <w:rsid w:val="00A84C06"/>
    <w:rsid w:val="00A8512C"/>
    <w:rsid w:val="00A856A9"/>
    <w:rsid w:val="00A858DF"/>
    <w:rsid w:val="00A869CA"/>
    <w:rsid w:val="00A86B60"/>
    <w:rsid w:val="00A86D70"/>
    <w:rsid w:val="00A900DD"/>
    <w:rsid w:val="00A92A33"/>
    <w:rsid w:val="00A93841"/>
    <w:rsid w:val="00A945E8"/>
    <w:rsid w:val="00A95D9F"/>
    <w:rsid w:val="00A95E5D"/>
    <w:rsid w:val="00A95E7C"/>
    <w:rsid w:val="00A97040"/>
    <w:rsid w:val="00A97D60"/>
    <w:rsid w:val="00A97EE6"/>
    <w:rsid w:val="00AA04D3"/>
    <w:rsid w:val="00AA0727"/>
    <w:rsid w:val="00AA0DCA"/>
    <w:rsid w:val="00AA13C4"/>
    <w:rsid w:val="00AA18A3"/>
    <w:rsid w:val="00AA2480"/>
    <w:rsid w:val="00AA29BC"/>
    <w:rsid w:val="00AA338A"/>
    <w:rsid w:val="00AA4729"/>
    <w:rsid w:val="00AA498C"/>
    <w:rsid w:val="00AA4CE2"/>
    <w:rsid w:val="00AA4E06"/>
    <w:rsid w:val="00AA5451"/>
    <w:rsid w:val="00AA5867"/>
    <w:rsid w:val="00AA6785"/>
    <w:rsid w:val="00AA6BCF"/>
    <w:rsid w:val="00AA7090"/>
    <w:rsid w:val="00AA7748"/>
    <w:rsid w:val="00AB1017"/>
    <w:rsid w:val="00AB1274"/>
    <w:rsid w:val="00AB1516"/>
    <w:rsid w:val="00AB1BAE"/>
    <w:rsid w:val="00AB1E86"/>
    <w:rsid w:val="00AB2490"/>
    <w:rsid w:val="00AB2797"/>
    <w:rsid w:val="00AB2EED"/>
    <w:rsid w:val="00AB35AA"/>
    <w:rsid w:val="00AB434B"/>
    <w:rsid w:val="00AB45B9"/>
    <w:rsid w:val="00AB48E5"/>
    <w:rsid w:val="00AB4A27"/>
    <w:rsid w:val="00AB50C4"/>
    <w:rsid w:val="00AB7C27"/>
    <w:rsid w:val="00AC02EC"/>
    <w:rsid w:val="00AC0425"/>
    <w:rsid w:val="00AC0CDC"/>
    <w:rsid w:val="00AC105B"/>
    <w:rsid w:val="00AC1766"/>
    <w:rsid w:val="00AC1967"/>
    <w:rsid w:val="00AC1EC8"/>
    <w:rsid w:val="00AC2062"/>
    <w:rsid w:val="00AC2B58"/>
    <w:rsid w:val="00AC2BA4"/>
    <w:rsid w:val="00AC3123"/>
    <w:rsid w:val="00AC38BD"/>
    <w:rsid w:val="00AC3DB0"/>
    <w:rsid w:val="00AC43B2"/>
    <w:rsid w:val="00AC515D"/>
    <w:rsid w:val="00AC5D73"/>
    <w:rsid w:val="00AC5F59"/>
    <w:rsid w:val="00AC690D"/>
    <w:rsid w:val="00AC7933"/>
    <w:rsid w:val="00AD02DB"/>
    <w:rsid w:val="00AD03D7"/>
    <w:rsid w:val="00AD14E7"/>
    <w:rsid w:val="00AD17AB"/>
    <w:rsid w:val="00AD19A2"/>
    <w:rsid w:val="00AD230A"/>
    <w:rsid w:val="00AD2F9B"/>
    <w:rsid w:val="00AD38E8"/>
    <w:rsid w:val="00AD3B7A"/>
    <w:rsid w:val="00AD4234"/>
    <w:rsid w:val="00AD5C74"/>
    <w:rsid w:val="00AD6DDA"/>
    <w:rsid w:val="00AD74E8"/>
    <w:rsid w:val="00AD754E"/>
    <w:rsid w:val="00AD796A"/>
    <w:rsid w:val="00AE02D8"/>
    <w:rsid w:val="00AE0F8B"/>
    <w:rsid w:val="00AE1F35"/>
    <w:rsid w:val="00AE2A19"/>
    <w:rsid w:val="00AE2CFA"/>
    <w:rsid w:val="00AE2CFF"/>
    <w:rsid w:val="00AE3077"/>
    <w:rsid w:val="00AE458E"/>
    <w:rsid w:val="00AE46A9"/>
    <w:rsid w:val="00AE4DDC"/>
    <w:rsid w:val="00AE57FF"/>
    <w:rsid w:val="00AE5BE4"/>
    <w:rsid w:val="00AE60A3"/>
    <w:rsid w:val="00AE6809"/>
    <w:rsid w:val="00AE7AB5"/>
    <w:rsid w:val="00AE7DC6"/>
    <w:rsid w:val="00AF0724"/>
    <w:rsid w:val="00AF1488"/>
    <w:rsid w:val="00AF1A67"/>
    <w:rsid w:val="00AF1BCF"/>
    <w:rsid w:val="00AF1D6A"/>
    <w:rsid w:val="00AF2194"/>
    <w:rsid w:val="00AF2BC5"/>
    <w:rsid w:val="00AF2CFC"/>
    <w:rsid w:val="00AF39A5"/>
    <w:rsid w:val="00AF43DA"/>
    <w:rsid w:val="00AF4F24"/>
    <w:rsid w:val="00AF4FF6"/>
    <w:rsid w:val="00AF582B"/>
    <w:rsid w:val="00AF5D56"/>
    <w:rsid w:val="00AF6B10"/>
    <w:rsid w:val="00AF6B56"/>
    <w:rsid w:val="00AF6C0E"/>
    <w:rsid w:val="00AF6D1E"/>
    <w:rsid w:val="00AF6EA2"/>
    <w:rsid w:val="00B0007A"/>
    <w:rsid w:val="00B00195"/>
    <w:rsid w:val="00B008E2"/>
    <w:rsid w:val="00B016D6"/>
    <w:rsid w:val="00B01B4C"/>
    <w:rsid w:val="00B01BEF"/>
    <w:rsid w:val="00B01FE9"/>
    <w:rsid w:val="00B0280D"/>
    <w:rsid w:val="00B02BA1"/>
    <w:rsid w:val="00B030F7"/>
    <w:rsid w:val="00B03D21"/>
    <w:rsid w:val="00B04B3E"/>
    <w:rsid w:val="00B05063"/>
    <w:rsid w:val="00B0567E"/>
    <w:rsid w:val="00B057AD"/>
    <w:rsid w:val="00B05B9D"/>
    <w:rsid w:val="00B06167"/>
    <w:rsid w:val="00B112C0"/>
    <w:rsid w:val="00B11AD1"/>
    <w:rsid w:val="00B12105"/>
    <w:rsid w:val="00B12419"/>
    <w:rsid w:val="00B125C3"/>
    <w:rsid w:val="00B14440"/>
    <w:rsid w:val="00B14AED"/>
    <w:rsid w:val="00B165E4"/>
    <w:rsid w:val="00B16B6C"/>
    <w:rsid w:val="00B16C72"/>
    <w:rsid w:val="00B173BA"/>
    <w:rsid w:val="00B178AE"/>
    <w:rsid w:val="00B179CF"/>
    <w:rsid w:val="00B17E5B"/>
    <w:rsid w:val="00B20137"/>
    <w:rsid w:val="00B20189"/>
    <w:rsid w:val="00B2041E"/>
    <w:rsid w:val="00B2072A"/>
    <w:rsid w:val="00B223DE"/>
    <w:rsid w:val="00B2252E"/>
    <w:rsid w:val="00B22AB1"/>
    <w:rsid w:val="00B2335F"/>
    <w:rsid w:val="00B24142"/>
    <w:rsid w:val="00B2476F"/>
    <w:rsid w:val="00B24D3D"/>
    <w:rsid w:val="00B25027"/>
    <w:rsid w:val="00B252A0"/>
    <w:rsid w:val="00B2537A"/>
    <w:rsid w:val="00B25662"/>
    <w:rsid w:val="00B26D3F"/>
    <w:rsid w:val="00B26D52"/>
    <w:rsid w:val="00B271C7"/>
    <w:rsid w:val="00B2746F"/>
    <w:rsid w:val="00B303B5"/>
    <w:rsid w:val="00B3103F"/>
    <w:rsid w:val="00B31F2A"/>
    <w:rsid w:val="00B32828"/>
    <w:rsid w:val="00B335C2"/>
    <w:rsid w:val="00B3385F"/>
    <w:rsid w:val="00B33C8C"/>
    <w:rsid w:val="00B33D19"/>
    <w:rsid w:val="00B34FEF"/>
    <w:rsid w:val="00B3568D"/>
    <w:rsid w:val="00B3594D"/>
    <w:rsid w:val="00B35B45"/>
    <w:rsid w:val="00B3608D"/>
    <w:rsid w:val="00B3638C"/>
    <w:rsid w:val="00B40600"/>
    <w:rsid w:val="00B40A70"/>
    <w:rsid w:val="00B4241C"/>
    <w:rsid w:val="00B43A5B"/>
    <w:rsid w:val="00B4424A"/>
    <w:rsid w:val="00B4472A"/>
    <w:rsid w:val="00B4478B"/>
    <w:rsid w:val="00B44FBD"/>
    <w:rsid w:val="00B45866"/>
    <w:rsid w:val="00B45FBF"/>
    <w:rsid w:val="00B462E4"/>
    <w:rsid w:val="00B46555"/>
    <w:rsid w:val="00B4660F"/>
    <w:rsid w:val="00B46E4B"/>
    <w:rsid w:val="00B46ECC"/>
    <w:rsid w:val="00B505FF"/>
    <w:rsid w:val="00B506D5"/>
    <w:rsid w:val="00B5155E"/>
    <w:rsid w:val="00B5170E"/>
    <w:rsid w:val="00B517CF"/>
    <w:rsid w:val="00B519FE"/>
    <w:rsid w:val="00B52134"/>
    <w:rsid w:val="00B5266A"/>
    <w:rsid w:val="00B52722"/>
    <w:rsid w:val="00B527AF"/>
    <w:rsid w:val="00B53EBB"/>
    <w:rsid w:val="00B54A18"/>
    <w:rsid w:val="00B54B5A"/>
    <w:rsid w:val="00B552C5"/>
    <w:rsid w:val="00B554E9"/>
    <w:rsid w:val="00B55CC8"/>
    <w:rsid w:val="00B5639E"/>
    <w:rsid w:val="00B57CE2"/>
    <w:rsid w:val="00B60C48"/>
    <w:rsid w:val="00B6218E"/>
    <w:rsid w:val="00B63137"/>
    <w:rsid w:val="00B64105"/>
    <w:rsid w:val="00B6410A"/>
    <w:rsid w:val="00B6467E"/>
    <w:rsid w:val="00B659F9"/>
    <w:rsid w:val="00B66195"/>
    <w:rsid w:val="00B661C3"/>
    <w:rsid w:val="00B662AC"/>
    <w:rsid w:val="00B67144"/>
    <w:rsid w:val="00B67764"/>
    <w:rsid w:val="00B678D1"/>
    <w:rsid w:val="00B67C47"/>
    <w:rsid w:val="00B67FA9"/>
    <w:rsid w:val="00B705B4"/>
    <w:rsid w:val="00B72633"/>
    <w:rsid w:val="00B72961"/>
    <w:rsid w:val="00B72CD5"/>
    <w:rsid w:val="00B73062"/>
    <w:rsid w:val="00B74191"/>
    <w:rsid w:val="00B74455"/>
    <w:rsid w:val="00B74683"/>
    <w:rsid w:val="00B74B31"/>
    <w:rsid w:val="00B74F69"/>
    <w:rsid w:val="00B755DA"/>
    <w:rsid w:val="00B76721"/>
    <w:rsid w:val="00B76BE2"/>
    <w:rsid w:val="00B76CF7"/>
    <w:rsid w:val="00B77556"/>
    <w:rsid w:val="00B816B1"/>
    <w:rsid w:val="00B81F19"/>
    <w:rsid w:val="00B82871"/>
    <w:rsid w:val="00B83C33"/>
    <w:rsid w:val="00B84852"/>
    <w:rsid w:val="00B848BC"/>
    <w:rsid w:val="00B8497B"/>
    <w:rsid w:val="00B8554F"/>
    <w:rsid w:val="00B85FC1"/>
    <w:rsid w:val="00B8689A"/>
    <w:rsid w:val="00B87A7D"/>
    <w:rsid w:val="00B903D5"/>
    <w:rsid w:val="00B911E3"/>
    <w:rsid w:val="00B91649"/>
    <w:rsid w:val="00B93482"/>
    <w:rsid w:val="00B9371F"/>
    <w:rsid w:val="00B937A4"/>
    <w:rsid w:val="00B93A5B"/>
    <w:rsid w:val="00B94717"/>
    <w:rsid w:val="00B954D5"/>
    <w:rsid w:val="00B9583D"/>
    <w:rsid w:val="00B9585A"/>
    <w:rsid w:val="00B95D58"/>
    <w:rsid w:val="00B96221"/>
    <w:rsid w:val="00B967E3"/>
    <w:rsid w:val="00B9713F"/>
    <w:rsid w:val="00B975FC"/>
    <w:rsid w:val="00B97CBB"/>
    <w:rsid w:val="00BA00D0"/>
    <w:rsid w:val="00BA0972"/>
    <w:rsid w:val="00BA0E34"/>
    <w:rsid w:val="00BA1475"/>
    <w:rsid w:val="00BA20B8"/>
    <w:rsid w:val="00BA2ADE"/>
    <w:rsid w:val="00BA2CA6"/>
    <w:rsid w:val="00BA422B"/>
    <w:rsid w:val="00BA4860"/>
    <w:rsid w:val="00BA4C7A"/>
    <w:rsid w:val="00BA5577"/>
    <w:rsid w:val="00BA6E3A"/>
    <w:rsid w:val="00BA7DED"/>
    <w:rsid w:val="00BA7E04"/>
    <w:rsid w:val="00BB1782"/>
    <w:rsid w:val="00BB1F49"/>
    <w:rsid w:val="00BB2645"/>
    <w:rsid w:val="00BB26D4"/>
    <w:rsid w:val="00BB305E"/>
    <w:rsid w:val="00BB339E"/>
    <w:rsid w:val="00BB3E8C"/>
    <w:rsid w:val="00BB4211"/>
    <w:rsid w:val="00BB4224"/>
    <w:rsid w:val="00BB4317"/>
    <w:rsid w:val="00BB4998"/>
    <w:rsid w:val="00BB578B"/>
    <w:rsid w:val="00BB63B9"/>
    <w:rsid w:val="00BB6631"/>
    <w:rsid w:val="00BB6D27"/>
    <w:rsid w:val="00BB7BEF"/>
    <w:rsid w:val="00BC19EB"/>
    <w:rsid w:val="00BC1CEF"/>
    <w:rsid w:val="00BC4125"/>
    <w:rsid w:val="00BC431A"/>
    <w:rsid w:val="00BC4E1B"/>
    <w:rsid w:val="00BC5400"/>
    <w:rsid w:val="00BC5730"/>
    <w:rsid w:val="00BC57E3"/>
    <w:rsid w:val="00BC5813"/>
    <w:rsid w:val="00BC5C31"/>
    <w:rsid w:val="00BC6119"/>
    <w:rsid w:val="00BC67ED"/>
    <w:rsid w:val="00BD03AE"/>
    <w:rsid w:val="00BD05B4"/>
    <w:rsid w:val="00BD13D1"/>
    <w:rsid w:val="00BD22F1"/>
    <w:rsid w:val="00BD2466"/>
    <w:rsid w:val="00BD275F"/>
    <w:rsid w:val="00BD2D5C"/>
    <w:rsid w:val="00BD2F84"/>
    <w:rsid w:val="00BD31C1"/>
    <w:rsid w:val="00BD360B"/>
    <w:rsid w:val="00BD451F"/>
    <w:rsid w:val="00BD60A9"/>
    <w:rsid w:val="00BD6736"/>
    <w:rsid w:val="00BD69D8"/>
    <w:rsid w:val="00BD6B64"/>
    <w:rsid w:val="00BD729E"/>
    <w:rsid w:val="00BD7449"/>
    <w:rsid w:val="00BE0030"/>
    <w:rsid w:val="00BE00BF"/>
    <w:rsid w:val="00BE0BF8"/>
    <w:rsid w:val="00BE1022"/>
    <w:rsid w:val="00BE1528"/>
    <w:rsid w:val="00BE1882"/>
    <w:rsid w:val="00BE1D92"/>
    <w:rsid w:val="00BE1FF6"/>
    <w:rsid w:val="00BE2581"/>
    <w:rsid w:val="00BE34B4"/>
    <w:rsid w:val="00BE3D98"/>
    <w:rsid w:val="00BE5A2D"/>
    <w:rsid w:val="00BE60AD"/>
    <w:rsid w:val="00BE60CE"/>
    <w:rsid w:val="00BE65A3"/>
    <w:rsid w:val="00BE66EF"/>
    <w:rsid w:val="00BE6B31"/>
    <w:rsid w:val="00BE6F47"/>
    <w:rsid w:val="00BE702F"/>
    <w:rsid w:val="00BE70DE"/>
    <w:rsid w:val="00BE7A24"/>
    <w:rsid w:val="00BE7F34"/>
    <w:rsid w:val="00BF0FD0"/>
    <w:rsid w:val="00BF1C65"/>
    <w:rsid w:val="00BF2179"/>
    <w:rsid w:val="00BF241B"/>
    <w:rsid w:val="00BF24A9"/>
    <w:rsid w:val="00BF4086"/>
    <w:rsid w:val="00BF47E1"/>
    <w:rsid w:val="00BF4CBF"/>
    <w:rsid w:val="00BF4DE5"/>
    <w:rsid w:val="00BF56A9"/>
    <w:rsid w:val="00BF56B0"/>
    <w:rsid w:val="00BF56B2"/>
    <w:rsid w:val="00BF5AA2"/>
    <w:rsid w:val="00BF699B"/>
    <w:rsid w:val="00BF6A31"/>
    <w:rsid w:val="00BF6C60"/>
    <w:rsid w:val="00C006CF"/>
    <w:rsid w:val="00C00B09"/>
    <w:rsid w:val="00C00B2F"/>
    <w:rsid w:val="00C01054"/>
    <w:rsid w:val="00C0152B"/>
    <w:rsid w:val="00C01788"/>
    <w:rsid w:val="00C01CB3"/>
    <w:rsid w:val="00C02661"/>
    <w:rsid w:val="00C0386B"/>
    <w:rsid w:val="00C03AEC"/>
    <w:rsid w:val="00C045A7"/>
    <w:rsid w:val="00C04C44"/>
    <w:rsid w:val="00C050D7"/>
    <w:rsid w:val="00C05286"/>
    <w:rsid w:val="00C05982"/>
    <w:rsid w:val="00C05D00"/>
    <w:rsid w:val="00C06364"/>
    <w:rsid w:val="00C064B3"/>
    <w:rsid w:val="00C065F9"/>
    <w:rsid w:val="00C076C4"/>
    <w:rsid w:val="00C106F8"/>
    <w:rsid w:val="00C10ECF"/>
    <w:rsid w:val="00C11C4E"/>
    <w:rsid w:val="00C12D2F"/>
    <w:rsid w:val="00C13913"/>
    <w:rsid w:val="00C143C6"/>
    <w:rsid w:val="00C14565"/>
    <w:rsid w:val="00C14A75"/>
    <w:rsid w:val="00C14DF8"/>
    <w:rsid w:val="00C15930"/>
    <w:rsid w:val="00C15BE4"/>
    <w:rsid w:val="00C1651A"/>
    <w:rsid w:val="00C16AEA"/>
    <w:rsid w:val="00C16B01"/>
    <w:rsid w:val="00C16E26"/>
    <w:rsid w:val="00C16F73"/>
    <w:rsid w:val="00C17465"/>
    <w:rsid w:val="00C22F94"/>
    <w:rsid w:val="00C234AC"/>
    <w:rsid w:val="00C234C6"/>
    <w:rsid w:val="00C23D15"/>
    <w:rsid w:val="00C240E6"/>
    <w:rsid w:val="00C24C61"/>
    <w:rsid w:val="00C25836"/>
    <w:rsid w:val="00C25974"/>
    <w:rsid w:val="00C25E6C"/>
    <w:rsid w:val="00C26ACD"/>
    <w:rsid w:val="00C27657"/>
    <w:rsid w:val="00C3051C"/>
    <w:rsid w:val="00C30924"/>
    <w:rsid w:val="00C30D7D"/>
    <w:rsid w:val="00C32FDF"/>
    <w:rsid w:val="00C34092"/>
    <w:rsid w:val="00C343FF"/>
    <w:rsid w:val="00C356CD"/>
    <w:rsid w:val="00C35D96"/>
    <w:rsid w:val="00C37908"/>
    <w:rsid w:val="00C414FD"/>
    <w:rsid w:val="00C41780"/>
    <w:rsid w:val="00C42103"/>
    <w:rsid w:val="00C425A0"/>
    <w:rsid w:val="00C42FDA"/>
    <w:rsid w:val="00C43184"/>
    <w:rsid w:val="00C437A1"/>
    <w:rsid w:val="00C43B51"/>
    <w:rsid w:val="00C44ADE"/>
    <w:rsid w:val="00C45521"/>
    <w:rsid w:val="00C45741"/>
    <w:rsid w:val="00C45EE4"/>
    <w:rsid w:val="00C4637F"/>
    <w:rsid w:val="00C46C6F"/>
    <w:rsid w:val="00C47F28"/>
    <w:rsid w:val="00C50168"/>
    <w:rsid w:val="00C505B8"/>
    <w:rsid w:val="00C50998"/>
    <w:rsid w:val="00C50B23"/>
    <w:rsid w:val="00C50C1F"/>
    <w:rsid w:val="00C50EC5"/>
    <w:rsid w:val="00C51B5F"/>
    <w:rsid w:val="00C525BF"/>
    <w:rsid w:val="00C53982"/>
    <w:rsid w:val="00C53D3E"/>
    <w:rsid w:val="00C548FC"/>
    <w:rsid w:val="00C54D39"/>
    <w:rsid w:val="00C55144"/>
    <w:rsid w:val="00C553D8"/>
    <w:rsid w:val="00C55714"/>
    <w:rsid w:val="00C55C0E"/>
    <w:rsid w:val="00C55DC1"/>
    <w:rsid w:val="00C56E4D"/>
    <w:rsid w:val="00C572C6"/>
    <w:rsid w:val="00C57E64"/>
    <w:rsid w:val="00C6237B"/>
    <w:rsid w:val="00C63C34"/>
    <w:rsid w:val="00C64C4A"/>
    <w:rsid w:val="00C651D3"/>
    <w:rsid w:val="00C6524C"/>
    <w:rsid w:val="00C65258"/>
    <w:rsid w:val="00C659D3"/>
    <w:rsid w:val="00C659F4"/>
    <w:rsid w:val="00C67393"/>
    <w:rsid w:val="00C6744A"/>
    <w:rsid w:val="00C701BC"/>
    <w:rsid w:val="00C72874"/>
    <w:rsid w:val="00C7328A"/>
    <w:rsid w:val="00C7481C"/>
    <w:rsid w:val="00C74D95"/>
    <w:rsid w:val="00C75072"/>
    <w:rsid w:val="00C750BA"/>
    <w:rsid w:val="00C75D41"/>
    <w:rsid w:val="00C775A9"/>
    <w:rsid w:val="00C77980"/>
    <w:rsid w:val="00C77CE6"/>
    <w:rsid w:val="00C77E37"/>
    <w:rsid w:val="00C802A3"/>
    <w:rsid w:val="00C8041B"/>
    <w:rsid w:val="00C80BA0"/>
    <w:rsid w:val="00C8121C"/>
    <w:rsid w:val="00C820B6"/>
    <w:rsid w:val="00C8228C"/>
    <w:rsid w:val="00C828DF"/>
    <w:rsid w:val="00C84283"/>
    <w:rsid w:val="00C849A2"/>
    <w:rsid w:val="00C84AE2"/>
    <w:rsid w:val="00C85AA2"/>
    <w:rsid w:val="00C85F4D"/>
    <w:rsid w:val="00C86031"/>
    <w:rsid w:val="00C861A0"/>
    <w:rsid w:val="00C86A08"/>
    <w:rsid w:val="00C87001"/>
    <w:rsid w:val="00C87059"/>
    <w:rsid w:val="00C87633"/>
    <w:rsid w:val="00C909C4"/>
    <w:rsid w:val="00C912B0"/>
    <w:rsid w:val="00C91B2F"/>
    <w:rsid w:val="00C91E35"/>
    <w:rsid w:val="00C92496"/>
    <w:rsid w:val="00C9278D"/>
    <w:rsid w:val="00C92F2B"/>
    <w:rsid w:val="00C92F42"/>
    <w:rsid w:val="00C9326C"/>
    <w:rsid w:val="00C9350C"/>
    <w:rsid w:val="00C93E83"/>
    <w:rsid w:val="00C943E6"/>
    <w:rsid w:val="00C94B2E"/>
    <w:rsid w:val="00C94BCF"/>
    <w:rsid w:val="00C94F2E"/>
    <w:rsid w:val="00C950A1"/>
    <w:rsid w:val="00C95168"/>
    <w:rsid w:val="00C954EB"/>
    <w:rsid w:val="00C9617A"/>
    <w:rsid w:val="00C96B5A"/>
    <w:rsid w:val="00C97687"/>
    <w:rsid w:val="00C97B1A"/>
    <w:rsid w:val="00C97E34"/>
    <w:rsid w:val="00C97FA9"/>
    <w:rsid w:val="00CA0A75"/>
    <w:rsid w:val="00CA0F9A"/>
    <w:rsid w:val="00CA1364"/>
    <w:rsid w:val="00CA1BFB"/>
    <w:rsid w:val="00CA1DE3"/>
    <w:rsid w:val="00CA23E0"/>
    <w:rsid w:val="00CA2A8D"/>
    <w:rsid w:val="00CA32A8"/>
    <w:rsid w:val="00CA3BC2"/>
    <w:rsid w:val="00CA467C"/>
    <w:rsid w:val="00CA4A4D"/>
    <w:rsid w:val="00CA587D"/>
    <w:rsid w:val="00CA5E7D"/>
    <w:rsid w:val="00CA6260"/>
    <w:rsid w:val="00CA6DCD"/>
    <w:rsid w:val="00CA7120"/>
    <w:rsid w:val="00CA7614"/>
    <w:rsid w:val="00CB0011"/>
    <w:rsid w:val="00CB1C99"/>
    <w:rsid w:val="00CB1F11"/>
    <w:rsid w:val="00CB3731"/>
    <w:rsid w:val="00CB3745"/>
    <w:rsid w:val="00CB39D8"/>
    <w:rsid w:val="00CB3A8E"/>
    <w:rsid w:val="00CB3D6F"/>
    <w:rsid w:val="00CB547D"/>
    <w:rsid w:val="00CB6692"/>
    <w:rsid w:val="00CB6B5A"/>
    <w:rsid w:val="00CB7A52"/>
    <w:rsid w:val="00CB7C36"/>
    <w:rsid w:val="00CB7CA5"/>
    <w:rsid w:val="00CC025A"/>
    <w:rsid w:val="00CC07B6"/>
    <w:rsid w:val="00CC0C91"/>
    <w:rsid w:val="00CC12D7"/>
    <w:rsid w:val="00CC16F8"/>
    <w:rsid w:val="00CC24B6"/>
    <w:rsid w:val="00CC3D79"/>
    <w:rsid w:val="00CC3F18"/>
    <w:rsid w:val="00CC533D"/>
    <w:rsid w:val="00CC55B9"/>
    <w:rsid w:val="00CC7530"/>
    <w:rsid w:val="00CC7664"/>
    <w:rsid w:val="00CC7C2C"/>
    <w:rsid w:val="00CC7CF9"/>
    <w:rsid w:val="00CD0737"/>
    <w:rsid w:val="00CD08E3"/>
    <w:rsid w:val="00CD1685"/>
    <w:rsid w:val="00CD1EB7"/>
    <w:rsid w:val="00CD1ED1"/>
    <w:rsid w:val="00CD2B8F"/>
    <w:rsid w:val="00CD320B"/>
    <w:rsid w:val="00CD3ADE"/>
    <w:rsid w:val="00CD42B1"/>
    <w:rsid w:val="00CD4A2F"/>
    <w:rsid w:val="00CD539C"/>
    <w:rsid w:val="00CD62C1"/>
    <w:rsid w:val="00CD67E4"/>
    <w:rsid w:val="00CD7AED"/>
    <w:rsid w:val="00CE02A2"/>
    <w:rsid w:val="00CE0AE2"/>
    <w:rsid w:val="00CE11F8"/>
    <w:rsid w:val="00CE2577"/>
    <w:rsid w:val="00CE2735"/>
    <w:rsid w:val="00CE2EED"/>
    <w:rsid w:val="00CE324B"/>
    <w:rsid w:val="00CE38E9"/>
    <w:rsid w:val="00CE3E90"/>
    <w:rsid w:val="00CE4E56"/>
    <w:rsid w:val="00CE56EE"/>
    <w:rsid w:val="00CE637E"/>
    <w:rsid w:val="00CE665D"/>
    <w:rsid w:val="00CE69D4"/>
    <w:rsid w:val="00CE72F4"/>
    <w:rsid w:val="00CF16CA"/>
    <w:rsid w:val="00CF1806"/>
    <w:rsid w:val="00CF2054"/>
    <w:rsid w:val="00CF30A5"/>
    <w:rsid w:val="00CF34A2"/>
    <w:rsid w:val="00CF3DDE"/>
    <w:rsid w:val="00CF3FB3"/>
    <w:rsid w:val="00CF4547"/>
    <w:rsid w:val="00CF473C"/>
    <w:rsid w:val="00CF5189"/>
    <w:rsid w:val="00CF6A84"/>
    <w:rsid w:val="00CF6BF7"/>
    <w:rsid w:val="00CF70A8"/>
    <w:rsid w:val="00CF7617"/>
    <w:rsid w:val="00CF7675"/>
    <w:rsid w:val="00CF77D5"/>
    <w:rsid w:val="00CF788D"/>
    <w:rsid w:val="00CF7CBA"/>
    <w:rsid w:val="00D00876"/>
    <w:rsid w:val="00D00B2A"/>
    <w:rsid w:val="00D00D69"/>
    <w:rsid w:val="00D00DB4"/>
    <w:rsid w:val="00D01F3B"/>
    <w:rsid w:val="00D027D3"/>
    <w:rsid w:val="00D02A15"/>
    <w:rsid w:val="00D0315B"/>
    <w:rsid w:val="00D0371B"/>
    <w:rsid w:val="00D03794"/>
    <w:rsid w:val="00D03B77"/>
    <w:rsid w:val="00D0467E"/>
    <w:rsid w:val="00D0468E"/>
    <w:rsid w:val="00D04757"/>
    <w:rsid w:val="00D05383"/>
    <w:rsid w:val="00D057E8"/>
    <w:rsid w:val="00D07619"/>
    <w:rsid w:val="00D10019"/>
    <w:rsid w:val="00D125D9"/>
    <w:rsid w:val="00D12A61"/>
    <w:rsid w:val="00D130B1"/>
    <w:rsid w:val="00D14E18"/>
    <w:rsid w:val="00D150E3"/>
    <w:rsid w:val="00D15984"/>
    <w:rsid w:val="00D15E34"/>
    <w:rsid w:val="00D15FC4"/>
    <w:rsid w:val="00D169AD"/>
    <w:rsid w:val="00D169BE"/>
    <w:rsid w:val="00D16C68"/>
    <w:rsid w:val="00D16D52"/>
    <w:rsid w:val="00D17959"/>
    <w:rsid w:val="00D20CE4"/>
    <w:rsid w:val="00D20D6B"/>
    <w:rsid w:val="00D2119A"/>
    <w:rsid w:val="00D221EA"/>
    <w:rsid w:val="00D23AB7"/>
    <w:rsid w:val="00D2531A"/>
    <w:rsid w:val="00D25500"/>
    <w:rsid w:val="00D26390"/>
    <w:rsid w:val="00D27707"/>
    <w:rsid w:val="00D30E74"/>
    <w:rsid w:val="00D314E7"/>
    <w:rsid w:val="00D318B1"/>
    <w:rsid w:val="00D318CF"/>
    <w:rsid w:val="00D31C69"/>
    <w:rsid w:val="00D31F13"/>
    <w:rsid w:val="00D32517"/>
    <w:rsid w:val="00D326EB"/>
    <w:rsid w:val="00D32D51"/>
    <w:rsid w:val="00D334BE"/>
    <w:rsid w:val="00D34214"/>
    <w:rsid w:val="00D3468C"/>
    <w:rsid w:val="00D346B7"/>
    <w:rsid w:val="00D3471F"/>
    <w:rsid w:val="00D35BC4"/>
    <w:rsid w:val="00D35D81"/>
    <w:rsid w:val="00D37DB8"/>
    <w:rsid w:val="00D40362"/>
    <w:rsid w:val="00D40CE4"/>
    <w:rsid w:val="00D40DCA"/>
    <w:rsid w:val="00D40F2D"/>
    <w:rsid w:val="00D41993"/>
    <w:rsid w:val="00D4240D"/>
    <w:rsid w:val="00D430DB"/>
    <w:rsid w:val="00D43116"/>
    <w:rsid w:val="00D43600"/>
    <w:rsid w:val="00D43ABA"/>
    <w:rsid w:val="00D43B21"/>
    <w:rsid w:val="00D441AC"/>
    <w:rsid w:val="00D4479C"/>
    <w:rsid w:val="00D44E7B"/>
    <w:rsid w:val="00D45BA9"/>
    <w:rsid w:val="00D46939"/>
    <w:rsid w:val="00D46B3E"/>
    <w:rsid w:val="00D46C31"/>
    <w:rsid w:val="00D46D9B"/>
    <w:rsid w:val="00D472DD"/>
    <w:rsid w:val="00D47949"/>
    <w:rsid w:val="00D47DE6"/>
    <w:rsid w:val="00D500C5"/>
    <w:rsid w:val="00D5035C"/>
    <w:rsid w:val="00D5090D"/>
    <w:rsid w:val="00D50983"/>
    <w:rsid w:val="00D509D0"/>
    <w:rsid w:val="00D5168F"/>
    <w:rsid w:val="00D51CA7"/>
    <w:rsid w:val="00D523BE"/>
    <w:rsid w:val="00D52A8D"/>
    <w:rsid w:val="00D53786"/>
    <w:rsid w:val="00D53D5A"/>
    <w:rsid w:val="00D54C1C"/>
    <w:rsid w:val="00D54C3F"/>
    <w:rsid w:val="00D558D4"/>
    <w:rsid w:val="00D56296"/>
    <w:rsid w:val="00D56853"/>
    <w:rsid w:val="00D57AF3"/>
    <w:rsid w:val="00D600AB"/>
    <w:rsid w:val="00D6032F"/>
    <w:rsid w:val="00D6041E"/>
    <w:rsid w:val="00D61F0D"/>
    <w:rsid w:val="00D62273"/>
    <w:rsid w:val="00D6281D"/>
    <w:rsid w:val="00D62C5F"/>
    <w:rsid w:val="00D63076"/>
    <w:rsid w:val="00D63109"/>
    <w:rsid w:val="00D63777"/>
    <w:rsid w:val="00D63BCB"/>
    <w:rsid w:val="00D64284"/>
    <w:rsid w:val="00D6437A"/>
    <w:rsid w:val="00D6544E"/>
    <w:rsid w:val="00D65650"/>
    <w:rsid w:val="00D65A4D"/>
    <w:rsid w:val="00D65D45"/>
    <w:rsid w:val="00D6606E"/>
    <w:rsid w:val="00D662D8"/>
    <w:rsid w:val="00D66704"/>
    <w:rsid w:val="00D6673F"/>
    <w:rsid w:val="00D6765B"/>
    <w:rsid w:val="00D706A9"/>
    <w:rsid w:val="00D72A17"/>
    <w:rsid w:val="00D72C16"/>
    <w:rsid w:val="00D737A3"/>
    <w:rsid w:val="00D7399A"/>
    <w:rsid w:val="00D74B51"/>
    <w:rsid w:val="00D759B0"/>
    <w:rsid w:val="00D75F59"/>
    <w:rsid w:val="00D76159"/>
    <w:rsid w:val="00D80937"/>
    <w:rsid w:val="00D80A80"/>
    <w:rsid w:val="00D80DBE"/>
    <w:rsid w:val="00D81BF8"/>
    <w:rsid w:val="00D82401"/>
    <w:rsid w:val="00D828BE"/>
    <w:rsid w:val="00D82B29"/>
    <w:rsid w:val="00D83E4A"/>
    <w:rsid w:val="00D84689"/>
    <w:rsid w:val="00D84F10"/>
    <w:rsid w:val="00D85019"/>
    <w:rsid w:val="00D85365"/>
    <w:rsid w:val="00D85AD8"/>
    <w:rsid w:val="00D85FDF"/>
    <w:rsid w:val="00D868E3"/>
    <w:rsid w:val="00D8707B"/>
    <w:rsid w:val="00D87877"/>
    <w:rsid w:val="00D87C95"/>
    <w:rsid w:val="00D906BF"/>
    <w:rsid w:val="00D90860"/>
    <w:rsid w:val="00D918C3"/>
    <w:rsid w:val="00D92BFC"/>
    <w:rsid w:val="00D9339D"/>
    <w:rsid w:val="00D93DE8"/>
    <w:rsid w:val="00D93DF1"/>
    <w:rsid w:val="00D94D3A"/>
    <w:rsid w:val="00D951AC"/>
    <w:rsid w:val="00D95547"/>
    <w:rsid w:val="00D95619"/>
    <w:rsid w:val="00D956BA"/>
    <w:rsid w:val="00D96DB9"/>
    <w:rsid w:val="00D97FFA"/>
    <w:rsid w:val="00DA0060"/>
    <w:rsid w:val="00DA0552"/>
    <w:rsid w:val="00DA103B"/>
    <w:rsid w:val="00DA1863"/>
    <w:rsid w:val="00DA1A41"/>
    <w:rsid w:val="00DA1CB6"/>
    <w:rsid w:val="00DA21B5"/>
    <w:rsid w:val="00DA230A"/>
    <w:rsid w:val="00DA4650"/>
    <w:rsid w:val="00DA539F"/>
    <w:rsid w:val="00DA5CCC"/>
    <w:rsid w:val="00DA5F76"/>
    <w:rsid w:val="00DA6012"/>
    <w:rsid w:val="00DA615D"/>
    <w:rsid w:val="00DA615F"/>
    <w:rsid w:val="00DA61AD"/>
    <w:rsid w:val="00DA6410"/>
    <w:rsid w:val="00DA724B"/>
    <w:rsid w:val="00DB06DF"/>
    <w:rsid w:val="00DB07AF"/>
    <w:rsid w:val="00DB14C2"/>
    <w:rsid w:val="00DB1593"/>
    <w:rsid w:val="00DB171C"/>
    <w:rsid w:val="00DB1D69"/>
    <w:rsid w:val="00DB2199"/>
    <w:rsid w:val="00DB2AB9"/>
    <w:rsid w:val="00DB2B82"/>
    <w:rsid w:val="00DB2D5F"/>
    <w:rsid w:val="00DB2DD7"/>
    <w:rsid w:val="00DB369A"/>
    <w:rsid w:val="00DB4789"/>
    <w:rsid w:val="00DB4875"/>
    <w:rsid w:val="00DB4BCA"/>
    <w:rsid w:val="00DB6061"/>
    <w:rsid w:val="00DB61E6"/>
    <w:rsid w:val="00DB68F6"/>
    <w:rsid w:val="00DB6C19"/>
    <w:rsid w:val="00DB7A1E"/>
    <w:rsid w:val="00DC020B"/>
    <w:rsid w:val="00DC0B57"/>
    <w:rsid w:val="00DC126B"/>
    <w:rsid w:val="00DC16C1"/>
    <w:rsid w:val="00DC29C5"/>
    <w:rsid w:val="00DC2B4E"/>
    <w:rsid w:val="00DC2E2F"/>
    <w:rsid w:val="00DC3ABA"/>
    <w:rsid w:val="00DC4098"/>
    <w:rsid w:val="00DC4330"/>
    <w:rsid w:val="00DC43AD"/>
    <w:rsid w:val="00DC4509"/>
    <w:rsid w:val="00DC63AA"/>
    <w:rsid w:val="00DC67B5"/>
    <w:rsid w:val="00DC7174"/>
    <w:rsid w:val="00DC73E4"/>
    <w:rsid w:val="00DC75ED"/>
    <w:rsid w:val="00DD0D67"/>
    <w:rsid w:val="00DD0E99"/>
    <w:rsid w:val="00DD176B"/>
    <w:rsid w:val="00DD214B"/>
    <w:rsid w:val="00DD224D"/>
    <w:rsid w:val="00DD2756"/>
    <w:rsid w:val="00DD2FF2"/>
    <w:rsid w:val="00DD3A43"/>
    <w:rsid w:val="00DD3E10"/>
    <w:rsid w:val="00DD43EF"/>
    <w:rsid w:val="00DD4C69"/>
    <w:rsid w:val="00DD5E43"/>
    <w:rsid w:val="00DD6D93"/>
    <w:rsid w:val="00DD70FD"/>
    <w:rsid w:val="00DD756C"/>
    <w:rsid w:val="00DD780F"/>
    <w:rsid w:val="00DE069F"/>
    <w:rsid w:val="00DE0B3D"/>
    <w:rsid w:val="00DE1224"/>
    <w:rsid w:val="00DE148D"/>
    <w:rsid w:val="00DE1518"/>
    <w:rsid w:val="00DE1990"/>
    <w:rsid w:val="00DE1F96"/>
    <w:rsid w:val="00DE208D"/>
    <w:rsid w:val="00DE22F4"/>
    <w:rsid w:val="00DE28DA"/>
    <w:rsid w:val="00DE2C00"/>
    <w:rsid w:val="00DE2EFB"/>
    <w:rsid w:val="00DE35EF"/>
    <w:rsid w:val="00DE3971"/>
    <w:rsid w:val="00DE49F3"/>
    <w:rsid w:val="00DE509F"/>
    <w:rsid w:val="00DE720D"/>
    <w:rsid w:val="00DE72AF"/>
    <w:rsid w:val="00DE7DCE"/>
    <w:rsid w:val="00DE7ED9"/>
    <w:rsid w:val="00DF0177"/>
    <w:rsid w:val="00DF1E45"/>
    <w:rsid w:val="00DF2321"/>
    <w:rsid w:val="00DF268E"/>
    <w:rsid w:val="00DF2825"/>
    <w:rsid w:val="00DF2D79"/>
    <w:rsid w:val="00DF2E6F"/>
    <w:rsid w:val="00DF431D"/>
    <w:rsid w:val="00DF47C1"/>
    <w:rsid w:val="00DF4AC6"/>
    <w:rsid w:val="00DF4EFE"/>
    <w:rsid w:val="00DF5982"/>
    <w:rsid w:val="00DF5AE7"/>
    <w:rsid w:val="00DF5E29"/>
    <w:rsid w:val="00DF6571"/>
    <w:rsid w:val="00DF65A9"/>
    <w:rsid w:val="00DF6DC8"/>
    <w:rsid w:val="00DF71C6"/>
    <w:rsid w:val="00DF77CA"/>
    <w:rsid w:val="00DF7D00"/>
    <w:rsid w:val="00E00204"/>
    <w:rsid w:val="00E0041E"/>
    <w:rsid w:val="00E00523"/>
    <w:rsid w:val="00E007BA"/>
    <w:rsid w:val="00E015A8"/>
    <w:rsid w:val="00E01650"/>
    <w:rsid w:val="00E01B11"/>
    <w:rsid w:val="00E01DEB"/>
    <w:rsid w:val="00E02242"/>
    <w:rsid w:val="00E02DC9"/>
    <w:rsid w:val="00E02DE6"/>
    <w:rsid w:val="00E02E93"/>
    <w:rsid w:val="00E02E9D"/>
    <w:rsid w:val="00E03450"/>
    <w:rsid w:val="00E03649"/>
    <w:rsid w:val="00E03998"/>
    <w:rsid w:val="00E04918"/>
    <w:rsid w:val="00E04FF9"/>
    <w:rsid w:val="00E0539B"/>
    <w:rsid w:val="00E055D6"/>
    <w:rsid w:val="00E05608"/>
    <w:rsid w:val="00E05D6F"/>
    <w:rsid w:val="00E064B7"/>
    <w:rsid w:val="00E06FC8"/>
    <w:rsid w:val="00E0781D"/>
    <w:rsid w:val="00E07F1F"/>
    <w:rsid w:val="00E10094"/>
    <w:rsid w:val="00E10B71"/>
    <w:rsid w:val="00E10D91"/>
    <w:rsid w:val="00E110BC"/>
    <w:rsid w:val="00E124F8"/>
    <w:rsid w:val="00E12582"/>
    <w:rsid w:val="00E126BA"/>
    <w:rsid w:val="00E12B19"/>
    <w:rsid w:val="00E12E68"/>
    <w:rsid w:val="00E132BF"/>
    <w:rsid w:val="00E13607"/>
    <w:rsid w:val="00E1432F"/>
    <w:rsid w:val="00E1480C"/>
    <w:rsid w:val="00E14B74"/>
    <w:rsid w:val="00E1511C"/>
    <w:rsid w:val="00E15671"/>
    <w:rsid w:val="00E1650C"/>
    <w:rsid w:val="00E166CB"/>
    <w:rsid w:val="00E1741F"/>
    <w:rsid w:val="00E17B78"/>
    <w:rsid w:val="00E2048A"/>
    <w:rsid w:val="00E2073F"/>
    <w:rsid w:val="00E20B66"/>
    <w:rsid w:val="00E218FD"/>
    <w:rsid w:val="00E21BA0"/>
    <w:rsid w:val="00E21DA2"/>
    <w:rsid w:val="00E2208E"/>
    <w:rsid w:val="00E2267B"/>
    <w:rsid w:val="00E22C13"/>
    <w:rsid w:val="00E23190"/>
    <w:rsid w:val="00E24353"/>
    <w:rsid w:val="00E24DFF"/>
    <w:rsid w:val="00E256A4"/>
    <w:rsid w:val="00E25A36"/>
    <w:rsid w:val="00E25D6C"/>
    <w:rsid w:val="00E261C9"/>
    <w:rsid w:val="00E26F20"/>
    <w:rsid w:val="00E26F5E"/>
    <w:rsid w:val="00E27F3D"/>
    <w:rsid w:val="00E31270"/>
    <w:rsid w:val="00E315B1"/>
    <w:rsid w:val="00E32219"/>
    <w:rsid w:val="00E32BEA"/>
    <w:rsid w:val="00E3324C"/>
    <w:rsid w:val="00E3382F"/>
    <w:rsid w:val="00E33C96"/>
    <w:rsid w:val="00E34407"/>
    <w:rsid w:val="00E344B3"/>
    <w:rsid w:val="00E34699"/>
    <w:rsid w:val="00E34CE2"/>
    <w:rsid w:val="00E35187"/>
    <w:rsid w:val="00E3538F"/>
    <w:rsid w:val="00E353E3"/>
    <w:rsid w:val="00E36377"/>
    <w:rsid w:val="00E37753"/>
    <w:rsid w:val="00E411C1"/>
    <w:rsid w:val="00E41616"/>
    <w:rsid w:val="00E4178C"/>
    <w:rsid w:val="00E420A1"/>
    <w:rsid w:val="00E42501"/>
    <w:rsid w:val="00E43B58"/>
    <w:rsid w:val="00E44D76"/>
    <w:rsid w:val="00E45BBE"/>
    <w:rsid w:val="00E461F7"/>
    <w:rsid w:val="00E46EE6"/>
    <w:rsid w:val="00E473CA"/>
    <w:rsid w:val="00E47EE7"/>
    <w:rsid w:val="00E506BC"/>
    <w:rsid w:val="00E5126D"/>
    <w:rsid w:val="00E52655"/>
    <w:rsid w:val="00E52780"/>
    <w:rsid w:val="00E52FC4"/>
    <w:rsid w:val="00E531B4"/>
    <w:rsid w:val="00E5587B"/>
    <w:rsid w:val="00E5649F"/>
    <w:rsid w:val="00E56778"/>
    <w:rsid w:val="00E5773B"/>
    <w:rsid w:val="00E57894"/>
    <w:rsid w:val="00E578E9"/>
    <w:rsid w:val="00E57A2C"/>
    <w:rsid w:val="00E57E37"/>
    <w:rsid w:val="00E6001F"/>
    <w:rsid w:val="00E600D6"/>
    <w:rsid w:val="00E61362"/>
    <w:rsid w:val="00E61707"/>
    <w:rsid w:val="00E619A8"/>
    <w:rsid w:val="00E61CBA"/>
    <w:rsid w:val="00E628CE"/>
    <w:rsid w:val="00E6299B"/>
    <w:rsid w:val="00E62CAB"/>
    <w:rsid w:val="00E6367B"/>
    <w:rsid w:val="00E63932"/>
    <w:rsid w:val="00E63EF3"/>
    <w:rsid w:val="00E64947"/>
    <w:rsid w:val="00E64955"/>
    <w:rsid w:val="00E64F7C"/>
    <w:rsid w:val="00E657B3"/>
    <w:rsid w:val="00E65A70"/>
    <w:rsid w:val="00E663CC"/>
    <w:rsid w:val="00E675B3"/>
    <w:rsid w:val="00E67A9E"/>
    <w:rsid w:val="00E67B58"/>
    <w:rsid w:val="00E70E80"/>
    <w:rsid w:val="00E718BF"/>
    <w:rsid w:val="00E71E83"/>
    <w:rsid w:val="00E72570"/>
    <w:rsid w:val="00E7360E"/>
    <w:rsid w:val="00E7381F"/>
    <w:rsid w:val="00E73955"/>
    <w:rsid w:val="00E74005"/>
    <w:rsid w:val="00E7460F"/>
    <w:rsid w:val="00E75248"/>
    <w:rsid w:val="00E7674B"/>
    <w:rsid w:val="00E76D8A"/>
    <w:rsid w:val="00E77041"/>
    <w:rsid w:val="00E7714A"/>
    <w:rsid w:val="00E7747B"/>
    <w:rsid w:val="00E7762D"/>
    <w:rsid w:val="00E77A29"/>
    <w:rsid w:val="00E77FEF"/>
    <w:rsid w:val="00E80B1A"/>
    <w:rsid w:val="00E80DC3"/>
    <w:rsid w:val="00E80E70"/>
    <w:rsid w:val="00E81499"/>
    <w:rsid w:val="00E81716"/>
    <w:rsid w:val="00E81727"/>
    <w:rsid w:val="00E81DB2"/>
    <w:rsid w:val="00E82D6D"/>
    <w:rsid w:val="00E82F08"/>
    <w:rsid w:val="00E838D7"/>
    <w:rsid w:val="00E83A7D"/>
    <w:rsid w:val="00E8424B"/>
    <w:rsid w:val="00E84423"/>
    <w:rsid w:val="00E8494A"/>
    <w:rsid w:val="00E8563F"/>
    <w:rsid w:val="00E8579B"/>
    <w:rsid w:val="00E869F4"/>
    <w:rsid w:val="00E86FDB"/>
    <w:rsid w:val="00E87E44"/>
    <w:rsid w:val="00E87FC6"/>
    <w:rsid w:val="00E90397"/>
    <w:rsid w:val="00E908A2"/>
    <w:rsid w:val="00E908E9"/>
    <w:rsid w:val="00E922B9"/>
    <w:rsid w:val="00E92D4A"/>
    <w:rsid w:val="00E9331C"/>
    <w:rsid w:val="00E93F71"/>
    <w:rsid w:val="00E95374"/>
    <w:rsid w:val="00E96130"/>
    <w:rsid w:val="00E963C7"/>
    <w:rsid w:val="00E965AA"/>
    <w:rsid w:val="00E96D12"/>
    <w:rsid w:val="00E96F2D"/>
    <w:rsid w:val="00E971CD"/>
    <w:rsid w:val="00E971E1"/>
    <w:rsid w:val="00E97BF8"/>
    <w:rsid w:val="00EA03D3"/>
    <w:rsid w:val="00EA0699"/>
    <w:rsid w:val="00EA0A1D"/>
    <w:rsid w:val="00EA0BEF"/>
    <w:rsid w:val="00EA142E"/>
    <w:rsid w:val="00EA3CD6"/>
    <w:rsid w:val="00EA4C86"/>
    <w:rsid w:val="00EA50F1"/>
    <w:rsid w:val="00EA5EB7"/>
    <w:rsid w:val="00EA5F5F"/>
    <w:rsid w:val="00EA600F"/>
    <w:rsid w:val="00EA6B3A"/>
    <w:rsid w:val="00EA7354"/>
    <w:rsid w:val="00EA744C"/>
    <w:rsid w:val="00EB0DC5"/>
    <w:rsid w:val="00EB1076"/>
    <w:rsid w:val="00EB1104"/>
    <w:rsid w:val="00EB1275"/>
    <w:rsid w:val="00EB1379"/>
    <w:rsid w:val="00EB13BF"/>
    <w:rsid w:val="00EB1517"/>
    <w:rsid w:val="00EB1AC5"/>
    <w:rsid w:val="00EB202A"/>
    <w:rsid w:val="00EB347B"/>
    <w:rsid w:val="00EB38C4"/>
    <w:rsid w:val="00EB4519"/>
    <w:rsid w:val="00EB4EA5"/>
    <w:rsid w:val="00EB5551"/>
    <w:rsid w:val="00EB627C"/>
    <w:rsid w:val="00EB6BEF"/>
    <w:rsid w:val="00EB6D96"/>
    <w:rsid w:val="00EB6E44"/>
    <w:rsid w:val="00EB70DC"/>
    <w:rsid w:val="00EB75CD"/>
    <w:rsid w:val="00EB785A"/>
    <w:rsid w:val="00EB78CF"/>
    <w:rsid w:val="00EC0FFE"/>
    <w:rsid w:val="00EC1430"/>
    <w:rsid w:val="00EC2CE0"/>
    <w:rsid w:val="00EC329B"/>
    <w:rsid w:val="00EC367C"/>
    <w:rsid w:val="00EC3B0B"/>
    <w:rsid w:val="00EC3F6F"/>
    <w:rsid w:val="00EC404E"/>
    <w:rsid w:val="00EC46B8"/>
    <w:rsid w:val="00EC4E17"/>
    <w:rsid w:val="00EC5144"/>
    <w:rsid w:val="00EC55B7"/>
    <w:rsid w:val="00EC560C"/>
    <w:rsid w:val="00EC6050"/>
    <w:rsid w:val="00EC6189"/>
    <w:rsid w:val="00EC6B3D"/>
    <w:rsid w:val="00EC733E"/>
    <w:rsid w:val="00EC75DE"/>
    <w:rsid w:val="00EC76A3"/>
    <w:rsid w:val="00EC7C0A"/>
    <w:rsid w:val="00EC7EE6"/>
    <w:rsid w:val="00ED03D5"/>
    <w:rsid w:val="00ED1C3B"/>
    <w:rsid w:val="00ED34AE"/>
    <w:rsid w:val="00ED4CCF"/>
    <w:rsid w:val="00ED5344"/>
    <w:rsid w:val="00ED56D0"/>
    <w:rsid w:val="00ED576B"/>
    <w:rsid w:val="00ED5BE3"/>
    <w:rsid w:val="00ED6013"/>
    <w:rsid w:val="00ED6A84"/>
    <w:rsid w:val="00ED76AC"/>
    <w:rsid w:val="00EE087B"/>
    <w:rsid w:val="00EE0C38"/>
    <w:rsid w:val="00EE0C80"/>
    <w:rsid w:val="00EE164F"/>
    <w:rsid w:val="00EE180E"/>
    <w:rsid w:val="00EE2359"/>
    <w:rsid w:val="00EE2381"/>
    <w:rsid w:val="00EE256F"/>
    <w:rsid w:val="00EE2A92"/>
    <w:rsid w:val="00EE2D99"/>
    <w:rsid w:val="00EE3810"/>
    <w:rsid w:val="00EE4130"/>
    <w:rsid w:val="00EE4B04"/>
    <w:rsid w:val="00EE4FC9"/>
    <w:rsid w:val="00EE5C82"/>
    <w:rsid w:val="00EE7226"/>
    <w:rsid w:val="00EE77DF"/>
    <w:rsid w:val="00EE7916"/>
    <w:rsid w:val="00EE7C2C"/>
    <w:rsid w:val="00EE7E34"/>
    <w:rsid w:val="00EE7FEC"/>
    <w:rsid w:val="00EF089E"/>
    <w:rsid w:val="00EF2544"/>
    <w:rsid w:val="00EF3A63"/>
    <w:rsid w:val="00EF4071"/>
    <w:rsid w:val="00EF41E4"/>
    <w:rsid w:val="00EF4366"/>
    <w:rsid w:val="00EF490C"/>
    <w:rsid w:val="00EF4D9B"/>
    <w:rsid w:val="00EF5340"/>
    <w:rsid w:val="00EF54B7"/>
    <w:rsid w:val="00EF57F2"/>
    <w:rsid w:val="00EF5D06"/>
    <w:rsid w:val="00EF60F6"/>
    <w:rsid w:val="00EF6172"/>
    <w:rsid w:val="00EF718D"/>
    <w:rsid w:val="00EF7364"/>
    <w:rsid w:val="00F00449"/>
    <w:rsid w:val="00F011C7"/>
    <w:rsid w:val="00F02569"/>
    <w:rsid w:val="00F02855"/>
    <w:rsid w:val="00F02A4E"/>
    <w:rsid w:val="00F03E5B"/>
    <w:rsid w:val="00F041D6"/>
    <w:rsid w:val="00F0480D"/>
    <w:rsid w:val="00F04EBF"/>
    <w:rsid w:val="00F05192"/>
    <w:rsid w:val="00F0548A"/>
    <w:rsid w:val="00F05B98"/>
    <w:rsid w:val="00F062C6"/>
    <w:rsid w:val="00F0663B"/>
    <w:rsid w:val="00F07787"/>
    <w:rsid w:val="00F10572"/>
    <w:rsid w:val="00F11050"/>
    <w:rsid w:val="00F12012"/>
    <w:rsid w:val="00F122E7"/>
    <w:rsid w:val="00F12A8C"/>
    <w:rsid w:val="00F12BDF"/>
    <w:rsid w:val="00F133C7"/>
    <w:rsid w:val="00F138A9"/>
    <w:rsid w:val="00F142C6"/>
    <w:rsid w:val="00F16192"/>
    <w:rsid w:val="00F161F4"/>
    <w:rsid w:val="00F16294"/>
    <w:rsid w:val="00F170BC"/>
    <w:rsid w:val="00F17405"/>
    <w:rsid w:val="00F178D8"/>
    <w:rsid w:val="00F17A85"/>
    <w:rsid w:val="00F200CF"/>
    <w:rsid w:val="00F2034A"/>
    <w:rsid w:val="00F20502"/>
    <w:rsid w:val="00F209B7"/>
    <w:rsid w:val="00F20BFD"/>
    <w:rsid w:val="00F20E90"/>
    <w:rsid w:val="00F22A61"/>
    <w:rsid w:val="00F2315C"/>
    <w:rsid w:val="00F2327B"/>
    <w:rsid w:val="00F232C5"/>
    <w:rsid w:val="00F235B5"/>
    <w:rsid w:val="00F24D2B"/>
    <w:rsid w:val="00F25415"/>
    <w:rsid w:val="00F25E08"/>
    <w:rsid w:val="00F273DD"/>
    <w:rsid w:val="00F27445"/>
    <w:rsid w:val="00F27667"/>
    <w:rsid w:val="00F277E6"/>
    <w:rsid w:val="00F27D90"/>
    <w:rsid w:val="00F27ED5"/>
    <w:rsid w:val="00F301CE"/>
    <w:rsid w:val="00F30953"/>
    <w:rsid w:val="00F312A7"/>
    <w:rsid w:val="00F31404"/>
    <w:rsid w:val="00F31AE9"/>
    <w:rsid w:val="00F3215A"/>
    <w:rsid w:val="00F3225B"/>
    <w:rsid w:val="00F32622"/>
    <w:rsid w:val="00F3338C"/>
    <w:rsid w:val="00F337CC"/>
    <w:rsid w:val="00F33F29"/>
    <w:rsid w:val="00F3538E"/>
    <w:rsid w:val="00F35E61"/>
    <w:rsid w:val="00F36C00"/>
    <w:rsid w:val="00F36DA9"/>
    <w:rsid w:val="00F373C9"/>
    <w:rsid w:val="00F37A56"/>
    <w:rsid w:val="00F37E71"/>
    <w:rsid w:val="00F40B88"/>
    <w:rsid w:val="00F40CAF"/>
    <w:rsid w:val="00F43E79"/>
    <w:rsid w:val="00F44277"/>
    <w:rsid w:val="00F4462C"/>
    <w:rsid w:val="00F449C1"/>
    <w:rsid w:val="00F44BB3"/>
    <w:rsid w:val="00F45968"/>
    <w:rsid w:val="00F45A95"/>
    <w:rsid w:val="00F45F29"/>
    <w:rsid w:val="00F4672D"/>
    <w:rsid w:val="00F46A20"/>
    <w:rsid w:val="00F46C31"/>
    <w:rsid w:val="00F46F6E"/>
    <w:rsid w:val="00F47C2F"/>
    <w:rsid w:val="00F506B3"/>
    <w:rsid w:val="00F50FC5"/>
    <w:rsid w:val="00F51E76"/>
    <w:rsid w:val="00F525B1"/>
    <w:rsid w:val="00F52778"/>
    <w:rsid w:val="00F52DFD"/>
    <w:rsid w:val="00F5349D"/>
    <w:rsid w:val="00F53528"/>
    <w:rsid w:val="00F555E0"/>
    <w:rsid w:val="00F5646B"/>
    <w:rsid w:val="00F564C5"/>
    <w:rsid w:val="00F5681F"/>
    <w:rsid w:val="00F573D2"/>
    <w:rsid w:val="00F57611"/>
    <w:rsid w:val="00F5774A"/>
    <w:rsid w:val="00F60BFD"/>
    <w:rsid w:val="00F60FEB"/>
    <w:rsid w:val="00F61465"/>
    <w:rsid w:val="00F61967"/>
    <w:rsid w:val="00F61E31"/>
    <w:rsid w:val="00F628CA"/>
    <w:rsid w:val="00F62D6F"/>
    <w:rsid w:val="00F62EAE"/>
    <w:rsid w:val="00F62EDC"/>
    <w:rsid w:val="00F652FB"/>
    <w:rsid w:val="00F6539A"/>
    <w:rsid w:val="00F6564A"/>
    <w:rsid w:val="00F67624"/>
    <w:rsid w:val="00F67859"/>
    <w:rsid w:val="00F6791C"/>
    <w:rsid w:val="00F703E6"/>
    <w:rsid w:val="00F712CF"/>
    <w:rsid w:val="00F717A6"/>
    <w:rsid w:val="00F7190C"/>
    <w:rsid w:val="00F71E57"/>
    <w:rsid w:val="00F71E8D"/>
    <w:rsid w:val="00F72196"/>
    <w:rsid w:val="00F72BC5"/>
    <w:rsid w:val="00F72D0F"/>
    <w:rsid w:val="00F73C09"/>
    <w:rsid w:val="00F747EC"/>
    <w:rsid w:val="00F74A34"/>
    <w:rsid w:val="00F74CBD"/>
    <w:rsid w:val="00F75A22"/>
    <w:rsid w:val="00F76254"/>
    <w:rsid w:val="00F767D9"/>
    <w:rsid w:val="00F80541"/>
    <w:rsid w:val="00F826B0"/>
    <w:rsid w:val="00F82E3A"/>
    <w:rsid w:val="00F83150"/>
    <w:rsid w:val="00F832AA"/>
    <w:rsid w:val="00F83940"/>
    <w:rsid w:val="00F84C15"/>
    <w:rsid w:val="00F84C42"/>
    <w:rsid w:val="00F84F93"/>
    <w:rsid w:val="00F85E9B"/>
    <w:rsid w:val="00F86239"/>
    <w:rsid w:val="00F86F3E"/>
    <w:rsid w:val="00F8720D"/>
    <w:rsid w:val="00F879AE"/>
    <w:rsid w:val="00F87A13"/>
    <w:rsid w:val="00F905E0"/>
    <w:rsid w:val="00F914E7"/>
    <w:rsid w:val="00F91EF8"/>
    <w:rsid w:val="00F91F18"/>
    <w:rsid w:val="00F939A6"/>
    <w:rsid w:val="00F93CA0"/>
    <w:rsid w:val="00F93FFC"/>
    <w:rsid w:val="00F94454"/>
    <w:rsid w:val="00F94C55"/>
    <w:rsid w:val="00F951EE"/>
    <w:rsid w:val="00F953BB"/>
    <w:rsid w:val="00F95EF4"/>
    <w:rsid w:val="00F96349"/>
    <w:rsid w:val="00F96DAA"/>
    <w:rsid w:val="00F96E9C"/>
    <w:rsid w:val="00F96FA2"/>
    <w:rsid w:val="00F9778D"/>
    <w:rsid w:val="00FA0BBD"/>
    <w:rsid w:val="00FA0E3E"/>
    <w:rsid w:val="00FA0ED5"/>
    <w:rsid w:val="00FA106F"/>
    <w:rsid w:val="00FA17F0"/>
    <w:rsid w:val="00FA1977"/>
    <w:rsid w:val="00FA35CE"/>
    <w:rsid w:val="00FA3835"/>
    <w:rsid w:val="00FA3B96"/>
    <w:rsid w:val="00FA3CBB"/>
    <w:rsid w:val="00FA5282"/>
    <w:rsid w:val="00FA531E"/>
    <w:rsid w:val="00FA61AA"/>
    <w:rsid w:val="00FA6263"/>
    <w:rsid w:val="00FA66DF"/>
    <w:rsid w:val="00FA67C8"/>
    <w:rsid w:val="00FA703D"/>
    <w:rsid w:val="00FA7433"/>
    <w:rsid w:val="00FA7DE4"/>
    <w:rsid w:val="00FB09D8"/>
    <w:rsid w:val="00FB0F7A"/>
    <w:rsid w:val="00FB1516"/>
    <w:rsid w:val="00FB1AE5"/>
    <w:rsid w:val="00FB1B8B"/>
    <w:rsid w:val="00FB1B8E"/>
    <w:rsid w:val="00FB2612"/>
    <w:rsid w:val="00FB30DB"/>
    <w:rsid w:val="00FB4B06"/>
    <w:rsid w:val="00FB4CCF"/>
    <w:rsid w:val="00FB4D94"/>
    <w:rsid w:val="00FB513C"/>
    <w:rsid w:val="00FB53C5"/>
    <w:rsid w:val="00FB5E49"/>
    <w:rsid w:val="00FB5EB3"/>
    <w:rsid w:val="00FB5EF2"/>
    <w:rsid w:val="00FB6028"/>
    <w:rsid w:val="00FB6EF3"/>
    <w:rsid w:val="00FB7037"/>
    <w:rsid w:val="00FC0014"/>
    <w:rsid w:val="00FC0844"/>
    <w:rsid w:val="00FC1037"/>
    <w:rsid w:val="00FC14D5"/>
    <w:rsid w:val="00FC2F4F"/>
    <w:rsid w:val="00FC3A67"/>
    <w:rsid w:val="00FC3D8F"/>
    <w:rsid w:val="00FC3FD2"/>
    <w:rsid w:val="00FC4069"/>
    <w:rsid w:val="00FC407B"/>
    <w:rsid w:val="00FC4379"/>
    <w:rsid w:val="00FC4DE2"/>
    <w:rsid w:val="00FC58F3"/>
    <w:rsid w:val="00FC633F"/>
    <w:rsid w:val="00FC7F2F"/>
    <w:rsid w:val="00FD0467"/>
    <w:rsid w:val="00FD06A1"/>
    <w:rsid w:val="00FD0C96"/>
    <w:rsid w:val="00FD119C"/>
    <w:rsid w:val="00FD3387"/>
    <w:rsid w:val="00FD350A"/>
    <w:rsid w:val="00FD4152"/>
    <w:rsid w:val="00FD48D4"/>
    <w:rsid w:val="00FD4FCE"/>
    <w:rsid w:val="00FD5967"/>
    <w:rsid w:val="00FD5B25"/>
    <w:rsid w:val="00FD60D9"/>
    <w:rsid w:val="00FD633A"/>
    <w:rsid w:val="00FD65ED"/>
    <w:rsid w:val="00FD7107"/>
    <w:rsid w:val="00FD7406"/>
    <w:rsid w:val="00FD7D5D"/>
    <w:rsid w:val="00FE0041"/>
    <w:rsid w:val="00FE039A"/>
    <w:rsid w:val="00FE079F"/>
    <w:rsid w:val="00FE07C6"/>
    <w:rsid w:val="00FE16F8"/>
    <w:rsid w:val="00FE1C32"/>
    <w:rsid w:val="00FE2485"/>
    <w:rsid w:val="00FE32EC"/>
    <w:rsid w:val="00FE4102"/>
    <w:rsid w:val="00FE411E"/>
    <w:rsid w:val="00FE4CC2"/>
    <w:rsid w:val="00FE4EBE"/>
    <w:rsid w:val="00FE5C88"/>
    <w:rsid w:val="00FE64CF"/>
    <w:rsid w:val="00FE73FB"/>
    <w:rsid w:val="00FF014F"/>
    <w:rsid w:val="00FF0320"/>
    <w:rsid w:val="00FF071F"/>
    <w:rsid w:val="00FF1889"/>
    <w:rsid w:val="00FF25FB"/>
    <w:rsid w:val="00FF2991"/>
    <w:rsid w:val="00FF2B61"/>
    <w:rsid w:val="00FF2D6B"/>
    <w:rsid w:val="00FF3FA7"/>
    <w:rsid w:val="00FF50C4"/>
    <w:rsid w:val="00FF55DE"/>
    <w:rsid w:val="00FF631B"/>
    <w:rsid w:val="00FF6604"/>
    <w:rsid w:val="00FF6645"/>
    <w:rsid w:val="00FF7699"/>
    <w:rsid w:val="00FF7C7E"/>
    <w:rsid w:val="00FF7F41"/>
    <w:rsid w:val="00FF7FDF"/>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D8F6224"/>
  <w15:docId w15:val="{B0D34CEE-787D-4B08-AEA5-0F1E73C54E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1AEB"/>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2">
    <w:name w:val="2"/>
    <w:basedOn w:val="TableNormal"/>
    <w:pPr>
      <w:spacing w:after="0" w:line="240" w:lineRule="auto"/>
    </w:pPr>
    <w:tblPr>
      <w:tblStyleRowBandSize w:val="1"/>
      <w:tblStyleColBandSize w:val="1"/>
    </w:tblPr>
  </w:style>
  <w:style w:type="table" w:customStyle="1" w:styleId="1">
    <w:name w:val="1"/>
    <w:basedOn w:val="TableNormal"/>
    <w:pPr>
      <w:spacing w:after="0" w:line="240" w:lineRule="auto"/>
    </w:pPr>
    <w:tblPr>
      <w:tblStyleRowBandSize w:val="1"/>
      <w:tblStyleColBandSize w:val="1"/>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885B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5BE6"/>
    <w:rPr>
      <w:rFonts w:ascii="Segoe UI" w:hAnsi="Segoe UI" w:cs="Segoe UI"/>
      <w:sz w:val="18"/>
      <w:szCs w:val="18"/>
    </w:rPr>
  </w:style>
  <w:style w:type="paragraph" w:styleId="Revision">
    <w:name w:val="Revision"/>
    <w:hidden/>
    <w:uiPriority w:val="99"/>
    <w:semiHidden/>
    <w:rsid w:val="00DB07AF"/>
    <w:pPr>
      <w:spacing w:after="0" w:line="240" w:lineRule="auto"/>
    </w:pPr>
  </w:style>
  <w:style w:type="paragraph" w:styleId="CommentSubject">
    <w:name w:val="annotation subject"/>
    <w:basedOn w:val="CommentText"/>
    <w:next w:val="CommentText"/>
    <w:link w:val="CommentSubjectChar"/>
    <w:uiPriority w:val="99"/>
    <w:semiHidden/>
    <w:unhideWhenUsed/>
    <w:rsid w:val="009D1155"/>
    <w:rPr>
      <w:b/>
      <w:bCs/>
    </w:rPr>
  </w:style>
  <w:style w:type="character" w:customStyle="1" w:styleId="CommentSubjectChar">
    <w:name w:val="Comment Subject Char"/>
    <w:basedOn w:val="CommentTextChar"/>
    <w:link w:val="CommentSubject"/>
    <w:uiPriority w:val="99"/>
    <w:semiHidden/>
    <w:rsid w:val="009D1155"/>
    <w:rPr>
      <w:b/>
      <w:bCs/>
      <w:sz w:val="20"/>
      <w:szCs w:val="20"/>
    </w:rPr>
  </w:style>
  <w:style w:type="character" w:styleId="Hyperlink">
    <w:name w:val="Hyperlink"/>
    <w:basedOn w:val="DefaultParagraphFont"/>
    <w:uiPriority w:val="99"/>
    <w:unhideWhenUsed/>
    <w:rsid w:val="004773D1"/>
    <w:rPr>
      <w:color w:val="0000FF" w:themeColor="hyperlink"/>
      <w:u w:val="single"/>
    </w:rPr>
  </w:style>
  <w:style w:type="character" w:customStyle="1" w:styleId="UnresolvedMention1">
    <w:name w:val="Unresolved Mention1"/>
    <w:basedOn w:val="DefaultParagraphFont"/>
    <w:uiPriority w:val="99"/>
    <w:semiHidden/>
    <w:unhideWhenUsed/>
    <w:rsid w:val="004773D1"/>
    <w:rPr>
      <w:color w:val="605E5C"/>
      <w:shd w:val="clear" w:color="auto" w:fill="E1DFDD"/>
    </w:rPr>
  </w:style>
  <w:style w:type="paragraph" w:styleId="Header">
    <w:name w:val="header"/>
    <w:basedOn w:val="Normal"/>
    <w:link w:val="HeaderChar"/>
    <w:uiPriority w:val="99"/>
    <w:unhideWhenUsed/>
    <w:rsid w:val="008535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853595"/>
  </w:style>
  <w:style w:type="paragraph" w:styleId="Footer">
    <w:name w:val="footer"/>
    <w:basedOn w:val="Normal"/>
    <w:link w:val="FooterChar"/>
    <w:uiPriority w:val="99"/>
    <w:unhideWhenUsed/>
    <w:rsid w:val="008535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53595"/>
  </w:style>
  <w:style w:type="table" w:styleId="TableGrid">
    <w:name w:val="Table Grid"/>
    <w:basedOn w:val="TableNormal"/>
    <w:uiPriority w:val="39"/>
    <w:rsid w:val="000B2D30"/>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B2D30"/>
    <w:pPr>
      <w:spacing w:after="0" w:line="240" w:lineRule="auto"/>
      <w:ind w:left="720"/>
      <w:contextualSpacing/>
    </w:pPr>
    <w:rPr>
      <w:rFonts w:asciiTheme="minorHAnsi" w:eastAsiaTheme="minorHAnsi" w:hAnsiTheme="minorHAnsi" w:cstheme="minorBidi"/>
      <w:sz w:val="24"/>
      <w:szCs w:val="24"/>
      <w:lang w:bidi="ar-SA"/>
    </w:rPr>
  </w:style>
  <w:style w:type="character" w:styleId="PlaceholderText">
    <w:name w:val="Placeholder Text"/>
    <w:basedOn w:val="DefaultParagraphFont"/>
    <w:uiPriority w:val="99"/>
    <w:semiHidden/>
    <w:rsid w:val="002742D1"/>
    <w:rPr>
      <w:color w:val="808080"/>
    </w:rPr>
  </w:style>
  <w:style w:type="paragraph" w:styleId="FootnoteText">
    <w:name w:val="footnote text"/>
    <w:basedOn w:val="Normal"/>
    <w:link w:val="FootnoteTextChar"/>
    <w:uiPriority w:val="99"/>
    <w:unhideWhenUsed/>
    <w:rsid w:val="00436B24"/>
    <w:pPr>
      <w:spacing w:after="0" w:line="240" w:lineRule="auto"/>
    </w:pPr>
    <w:rPr>
      <w:sz w:val="20"/>
      <w:szCs w:val="20"/>
    </w:rPr>
  </w:style>
  <w:style w:type="character" w:customStyle="1" w:styleId="FootnoteTextChar">
    <w:name w:val="Footnote Text Char"/>
    <w:basedOn w:val="DefaultParagraphFont"/>
    <w:link w:val="FootnoteText"/>
    <w:uiPriority w:val="99"/>
    <w:rsid w:val="00436B24"/>
    <w:rPr>
      <w:sz w:val="20"/>
      <w:szCs w:val="20"/>
    </w:rPr>
  </w:style>
  <w:style w:type="character" w:styleId="FootnoteReference">
    <w:name w:val="footnote reference"/>
    <w:basedOn w:val="DefaultParagraphFont"/>
    <w:uiPriority w:val="99"/>
    <w:semiHidden/>
    <w:unhideWhenUsed/>
    <w:rsid w:val="00436B24"/>
    <w:rPr>
      <w:vertAlign w:val="superscript"/>
    </w:rPr>
  </w:style>
  <w:style w:type="table" w:customStyle="1" w:styleId="11">
    <w:name w:val="11"/>
    <w:basedOn w:val="TableNormal"/>
    <w:rsid w:val="00E506BC"/>
    <w:pPr>
      <w:spacing w:after="0" w:line="240" w:lineRule="auto"/>
    </w:pPr>
    <w:rPr>
      <w:lang w:bidi="ar-SA"/>
    </w:rPr>
    <w:tblPr>
      <w:tblStyleRowBandSize w:val="1"/>
      <w:tblStyleColBandSize w:val="1"/>
    </w:tblPr>
  </w:style>
  <w:style w:type="character" w:styleId="FollowedHyperlink">
    <w:name w:val="FollowedHyperlink"/>
    <w:basedOn w:val="DefaultParagraphFont"/>
    <w:uiPriority w:val="99"/>
    <w:semiHidden/>
    <w:unhideWhenUsed/>
    <w:rsid w:val="00E922B9"/>
    <w:rPr>
      <w:color w:val="800080" w:themeColor="followedHyperlink"/>
      <w:u w:val="single"/>
    </w:rPr>
  </w:style>
  <w:style w:type="character" w:customStyle="1" w:styleId="apple-converted-space">
    <w:name w:val="apple-converted-space"/>
    <w:basedOn w:val="DefaultParagraphFont"/>
    <w:rsid w:val="003A2A4F"/>
  </w:style>
  <w:style w:type="character" w:styleId="Emphasis">
    <w:name w:val="Emphasis"/>
    <w:basedOn w:val="DefaultParagraphFont"/>
    <w:uiPriority w:val="20"/>
    <w:qFormat/>
    <w:rsid w:val="00356717"/>
    <w:rPr>
      <w:i/>
      <w:iCs/>
    </w:rPr>
  </w:style>
  <w:style w:type="character" w:styleId="PageNumber">
    <w:name w:val="page number"/>
    <w:basedOn w:val="DefaultParagraphFont"/>
    <w:uiPriority w:val="99"/>
    <w:semiHidden/>
    <w:unhideWhenUsed/>
    <w:rsid w:val="00C45EE4"/>
  </w:style>
  <w:style w:type="paragraph" w:styleId="NormalWeb">
    <w:name w:val="Normal (Web)"/>
    <w:basedOn w:val="Normal"/>
    <w:uiPriority w:val="99"/>
    <w:semiHidden/>
    <w:unhideWhenUsed/>
    <w:rsid w:val="0050566C"/>
    <w:pPr>
      <w:spacing w:before="100" w:beforeAutospacing="1" w:after="100" w:afterAutospacing="1" w:line="240" w:lineRule="auto"/>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D62C5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179707">
      <w:bodyDiv w:val="1"/>
      <w:marLeft w:val="0"/>
      <w:marRight w:val="0"/>
      <w:marTop w:val="0"/>
      <w:marBottom w:val="0"/>
      <w:divBdr>
        <w:top w:val="none" w:sz="0" w:space="0" w:color="auto"/>
        <w:left w:val="none" w:sz="0" w:space="0" w:color="auto"/>
        <w:bottom w:val="none" w:sz="0" w:space="0" w:color="auto"/>
        <w:right w:val="none" w:sz="0" w:space="0" w:color="auto"/>
      </w:divBdr>
    </w:div>
    <w:div w:id="162015706">
      <w:bodyDiv w:val="1"/>
      <w:marLeft w:val="0"/>
      <w:marRight w:val="0"/>
      <w:marTop w:val="0"/>
      <w:marBottom w:val="0"/>
      <w:divBdr>
        <w:top w:val="none" w:sz="0" w:space="0" w:color="auto"/>
        <w:left w:val="none" w:sz="0" w:space="0" w:color="auto"/>
        <w:bottom w:val="none" w:sz="0" w:space="0" w:color="auto"/>
        <w:right w:val="none" w:sz="0" w:space="0" w:color="auto"/>
      </w:divBdr>
    </w:div>
    <w:div w:id="488254756">
      <w:bodyDiv w:val="1"/>
      <w:marLeft w:val="0"/>
      <w:marRight w:val="0"/>
      <w:marTop w:val="0"/>
      <w:marBottom w:val="0"/>
      <w:divBdr>
        <w:top w:val="none" w:sz="0" w:space="0" w:color="auto"/>
        <w:left w:val="none" w:sz="0" w:space="0" w:color="auto"/>
        <w:bottom w:val="none" w:sz="0" w:space="0" w:color="auto"/>
        <w:right w:val="none" w:sz="0" w:space="0" w:color="auto"/>
      </w:divBdr>
    </w:div>
    <w:div w:id="495849139">
      <w:bodyDiv w:val="1"/>
      <w:marLeft w:val="0"/>
      <w:marRight w:val="0"/>
      <w:marTop w:val="0"/>
      <w:marBottom w:val="0"/>
      <w:divBdr>
        <w:top w:val="none" w:sz="0" w:space="0" w:color="auto"/>
        <w:left w:val="none" w:sz="0" w:space="0" w:color="auto"/>
        <w:bottom w:val="none" w:sz="0" w:space="0" w:color="auto"/>
        <w:right w:val="none" w:sz="0" w:space="0" w:color="auto"/>
      </w:divBdr>
      <w:divsChild>
        <w:div w:id="86776066">
          <w:marLeft w:val="0"/>
          <w:marRight w:val="0"/>
          <w:marTop w:val="0"/>
          <w:marBottom w:val="0"/>
          <w:divBdr>
            <w:top w:val="none" w:sz="0" w:space="0" w:color="auto"/>
            <w:left w:val="none" w:sz="0" w:space="0" w:color="auto"/>
            <w:bottom w:val="none" w:sz="0" w:space="0" w:color="auto"/>
            <w:right w:val="none" w:sz="0" w:space="0" w:color="auto"/>
          </w:divBdr>
        </w:div>
        <w:div w:id="298344694">
          <w:marLeft w:val="0"/>
          <w:marRight w:val="0"/>
          <w:marTop w:val="0"/>
          <w:marBottom w:val="0"/>
          <w:divBdr>
            <w:top w:val="none" w:sz="0" w:space="0" w:color="auto"/>
            <w:left w:val="none" w:sz="0" w:space="0" w:color="auto"/>
            <w:bottom w:val="none" w:sz="0" w:space="0" w:color="auto"/>
            <w:right w:val="none" w:sz="0" w:space="0" w:color="auto"/>
          </w:divBdr>
        </w:div>
        <w:div w:id="1280793296">
          <w:marLeft w:val="0"/>
          <w:marRight w:val="0"/>
          <w:marTop w:val="0"/>
          <w:marBottom w:val="0"/>
          <w:divBdr>
            <w:top w:val="none" w:sz="0" w:space="0" w:color="auto"/>
            <w:left w:val="none" w:sz="0" w:space="0" w:color="auto"/>
            <w:bottom w:val="none" w:sz="0" w:space="0" w:color="auto"/>
            <w:right w:val="none" w:sz="0" w:space="0" w:color="auto"/>
          </w:divBdr>
        </w:div>
        <w:div w:id="2091921937">
          <w:marLeft w:val="0"/>
          <w:marRight w:val="0"/>
          <w:marTop w:val="0"/>
          <w:marBottom w:val="0"/>
          <w:divBdr>
            <w:top w:val="none" w:sz="0" w:space="0" w:color="auto"/>
            <w:left w:val="none" w:sz="0" w:space="0" w:color="auto"/>
            <w:bottom w:val="none" w:sz="0" w:space="0" w:color="auto"/>
            <w:right w:val="none" w:sz="0" w:space="0" w:color="auto"/>
          </w:divBdr>
        </w:div>
        <w:div w:id="2127697778">
          <w:marLeft w:val="0"/>
          <w:marRight w:val="0"/>
          <w:marTop w:val="0"/>
          <w:marBottom w:val="0"/>
          <w:divBdr>
            <w:top w:val="none" w:sz="0" w:space="0" w:color="auto"/>
            <w:left w:val="none" w:sz="0" w:space="0" w:color="auto"/>
            <w:bottom w:val="none" w:sz="0" w:space="0" w:color="auto"/>
            <w:right w:val="none" w:sz="0" w:space="0" w:color="auto"/>
          </w:divBdr>
        </w:div>
        <w:div w:id="2137330643">
          <w:marLeft w:val="0"/>
          <w:marRight w:val="0"/>
          <w:marTop w:val="0"/>
          <w:marBottom w:val="0"/>
          <w:divBdr>
            <w:top w:val="none" w:sz="0" w:space="0" w:color="auto"/>
            <w:left w:val="none" w:sz="0" w:space="0" w:color="auto"/>
            <w:bottom w:val="none" w:sz="0" w:space="0" w:color="auto"/>
            <w:right w:val="none" w:sz="0" w:space="0" w:color="auto"/>
          </w:divBdr>
          <w:divsChild>
            <w:div w:id="250704120">
              <w:marLeft w:val="0"/>
              <w:marRight w:val="0"/>
              <w:marTop w:val="0"/>
              <w:marBottom w:val="0"/>
              <w:divBdr>
                <w:top w:val="none" w:sz="0" w:space="0" w:color="auto"/>
                <w:left w:val="none" w:sz="0" w:space="0" w:color="auto"/>
                <w:bottom w:val="none" w:sz="0" w:space="0" w:color="auto"/>
                <w:right w:val="none" w:sz="0" w:space="0" w:color="auto"/>
              </w:divBdr>
            </w:div>
            <w:div w:id="811825991">
              <w:marLeft w:val="0"/>
              <w:marRight w:val="0"/>
              <w:marTop w:val="0"/>
              <w:marBottom w:val="0"/>
              <w:divBdr>
                <w:top w:val="none" w:sz="0" w:space="0" w:color="auto"/>
                <w:left w:val="none" w:sz="0" w:space="0" w:color="auto"/>
                <w:bottom w:val="none" w:sz="0" w:space="0" w:color="auto"/>
                <w:right w:val="none" w:sz="0" w:space="0" w:color="auto"/>
              </w:divBdr>
            </w:div>
            <w:div w:id="1691830561">
              <w:marLeft w:val="0"/>
              <w:marRight w:val="0"/>
              <w:marTop w:val="0"/>
              <w:marBottom w:val="0"/>
              <w:divBdr>
                <w:top w:val="none" w:sz="0" w:space="0" w:color="auto"/>
                <w:left w:val="none" w:sz="0" w:space="0" w:color="auto"/>
                <w:bottom w:val="none" w:sz="0" w:space="0" w:color="auto"/>
                <w:right w:val="none" w:sz="0" w:space="0" w:color="auto"/>
              </w:divBdr>
            </w:div>
            <w:div w:id="1714306484">
              <w:marLeft w:val="0"/>
              <w:marRight w:val="0"/>
              <w:marTop w:val="0"/>
              <w:marBottom w:val="0"/>
              <w:divBdr>
                <w:top w:val="none" w:sz="0" w:space="0" w:color="auto"/>
                <w:left w:val="none" w:sz="0" w:space="0" w:color="auto"/>
                <w:bottom w:val="none" w:sz="0" w:space="0" w:color="auto"/>
                <w:right w:val="none" w:sz="0" w:space="0" w:color="auto"/>
              </w:divBdr>
            </w:div>
            <w:div w:id="1985231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1312314">
      <w:bodyDiv w:val="1"/>
      <w:marLeft w:val="0"/>
      <w:marRight w:val="0"/>
      <w:marTop w:val="0"/>
      <w:marBottom w:val="0"/>
      <w:divBdr>
        <w:top w:val="none" w:sz="0" w:space="0" w:color="auto"/>
        <w:left w:val="none" w:sz="0" w:space="0" w:color="auto"/>
        <w:bottom w:val="none" w:sz="0" w:space="0" w:color="auto"/>
        <w:right w:val="none" w:sz="0" w:space="0" w:color="auto"/>
      </w:divBdr>
    </w:div>
    <w:div w:id="675495039">
      <w:bodyDiv w:val="1"/>
      <w:marLeft w:val="0"/>
      <w:marRight w:val="0"/>
      <w:marTop w:val="0"/>
      <w:marBottom w:val="0"/>
      <w:divBdr>
        <w:top w:val="none" w:sz="0" w:space="0" w:color="auto"/>
        <w:left w:val="none" w:sz="0" w:space="0" w:color="auto"/>
        <w:bottom w:val="none" w:sz="0" w:space="0" w:color="auto"/>
        <w:right w:val="none" w:sz="0" w:space="0" w:color="auto"/>
      </w:divBdr>
    </w:div>
    <w:div w:id="779879707">
      <w:bodyDiv w:val="1"/>
      <w:marLeft w:val="0"/>
      <w:marRight w:val="0"/>
      <w:marTop w:val="0"/>
      <w:marBottom w:val="0"/>
      <w:divBdr>
        <w:top w:val="none" w:sz="0" w:space="0" w:color="auto"/>
        <w:left w:val="none" w:sz="0" w:space="0" w:color="auto"/>
        <w:bottom w:val="none" w:sz="0" w:space="0" w:color="auto"/>
        <w:right w:val="none" w:sz="0" w:space="0" w:color="auto"/>
      </w:divBdr>
    </w:div>
    <w:div w:id="784547185">
      <w:bodyDiv w:val="1"/>
      <w:marLeft w:val="0"/>
      <w:marRight w:val="0"/>
      <w:marTop w:val="0"/>
      <w:marBottom w:val="0"/>
      <w:divBdr>
        <w:top w:val="none" w:sz="0" w:space="0" w:color="auto"/>
        <w:left w:val="none" w:sz="0" w:space="0" w:color="auto"/>
        <w:bottom w:val="none" w:sz="0" w:space="0" w:color="auto"/>
        <w:right w:val="none" w:sz="0" w:space="0" w:color="auto"/>
      </w:divBdr>
    </w:div>
    <w:div w:id="838039381">
      <w:bodyDiv w:val="1"/>
      <w:marLeft w:val="0"/>
      <w:marRight w:val="0"/>
      <w:marTop w:val="0"/>
      <w:marBottom w:val="0"/>
      <w:divBdr>
        <w:top w:val="none" w:sz="0" w:space="0" w:color="auto"/>
        <w:left w:val="none" w:sz="0" w:space="0" w:color="auto"/>
        <w:bottom w:val="none" w:sz="0" w:space="0" w:color="auto"/>
        <w:right w:val="none" w:sz="0" w:space="0" w:color="auto"/>
      </w:divBdr>
    </w:div>
    <w:div w:id="864710097">
      <w:bodyDiv w:val="1"/>
      <w:marLeft w:val="0"/>
      <w:marRight w:val="0"/>
      <w:marTop w:val="0"/>
      <w:marBottom w:val="0"/>
      <w:divBdr>
        <w:top w:val="none" w:sz="0" w:space="0" w:color="auto"/>
        <w:left w:val="none" w:sz="0" w:space="0" w:color="auto"/>
        <w:bottom w:val="none" w:sz="0" w:space="0" w:color="auto"/>
        <w:right w:val="none" w:sz="0" w:space="0" w:color="auto"/>
      </w:divBdr>
    </w:div>
    <w:div w:id="923874414">
      <w:bodyDiv w:val="1"/>
      <w:marLeft w:val="0"/>
      <w:marRight w:val="0"/>
      <w:marTop w:val="0"/>
      <w:marBottom w:val="0"/>
      <w:divBdr>
        <w:top w:val="none" w:sz="0" w:space="0" w:color="auto"/>
        <w:left w:val="none" w:sz="0" w:space="0" w:color="auto"/>
        <w:bottom w:val="none" w:sz="0" w:space="0" w:color="auto"/>
        <w:right w:val="none" w:sz="0" w:space="0" w:color="auto"/>
      </w:divBdr>
    </w:div>
    <w:div w:id="1033504939">
      <w:bodyDiv w:val="1"/>
      <w:marLeft w:val="0"/>
      <w:marRight w:val="0"/>
      <w:marTop w:val="0"/>
      <w:marBottom w:val="0"/>
      <w:divBdr>
        <w:top w:val="none" w:sz="0" w:space="0" w:color="auto"/>
        <w:left w:val="none" w:sz="0" w:space="0" w:color="auto"/>
        <w:bottom w:val="none" w:sz="0" w:space="0" w:color="auto"/>
        <w:right w:val="none" w:sz="0" w:space="0" w:color="auto"/>
      </w:divBdr>
    </w:div>
    <w:div w:id="1132794103">
      <w:bodyDiv w:val="1"/>
      <w:marLeft w:val="0"/>
      <w:marRight w:val="0"/>
      <w:marTop w:val="0"/>
      <w:marBottom w:val="0"/>
      <w:divBdr>
        <w:top w:val="none" w:sz="0" w:space="0" w:color="auto"/>
        <w:left w:val="none" w:sz="0" w:space="0" w:color="auto"/>
        <w:bottom w:val="none" w:sz="0" w:space="0" w:color="auto"/>
        <w:right w:val="none" w:sz="0" w:space="0" w:color="auto"/>
      </w:divBdr>
    </w:div>
    <w:div w:id="1207989155">
      <w:bodyDiv w:val="1"/>
      <w:marLeft w:val="0"/>
      <w:marRight w:val="0"/>
      <w:marTop w:val="0"/>
      <w:marBottom w:val="0"/>
      <w:divBdr>
        <w:top w:val="none" w:sz="0" w:space="0" w:color="auto"/>
        <w:left w:val="none" w:sz="0" w:space="0" w:color="auto"/>
        <w:bottom w:val="none" w:sz="0" w:space="0" w:color="auto"/>
        <w:right w:val="none" w:sz="0" w:space="0" w:color="auto"/>
      </w:divBdr>
    </w:div>
    <w:div w:id="1230533014">
      <w:bodyDiv w:val="1"/>
      <w:marLeft w:val="0"/>
      <w:marRight w:val="0"/>
      <w:marTop w:val="0"/>
      <w:marBottom w:val="0"/>
      <w:divBdr>
        <w:top w:val="none" w:sz="0" w:space="0" w:color="auto"/>
        <w:left w:val="none" w:sz="0" w:space="0" w:color="auto"/>
        <w:bottom w:val="none" w:sz="0" w:space="0" w:color="auto"/>
        <w:right w:val="none" w:sz="0" w:space="0" w:color="auto"/>
      </w:divBdr>
    </w:div>
    <w:div w:id="1362975122">
      <w:bodyDiv w:val="1"/>
      <w:marLeft w:val="0"/>
      <w:marRight w:val="0"/>
      <w:marTop w:val="0"/>
      <w:marBottom w:val="0"/>
      <w:divBdr>
        <w:top w:val="none" w:sz="0" w:space="0" w:color="auto"/>
        <w:left w:val="none" w:sz="0" w:space="0" w:color="auto"/>
        <w:bottom w:val="none" w:sz="0" w:space="0" w:color="auto"/>
        <w:right w:val="none" w:sz="0" w:space="0" w:color="auto"/>
      </w:divBdr>
    </w:div>
    <w:div w:id="1483692820">
      <w:bodyDiv w:val="1"/>
      <w:marLeft w:val="0"/>
      <w:marRight w:val="0"/>
      <w:marTop w:val="0"/>
      <w:marBottom w:val="0"/>
      <w:divBdr>
        <w:top w:val="none" w:sz="0" w:space="0" w:color="auto"/>
        <w:left w:val="none" w:sz="0" w:space="0" w:color="auto"/>
        <w:bottom w:val="none" w:sz="0" w:space="0" w:color="auto"/>
        <w:right w:val="none" w:sz="0" w:space="0" w:color="auto"/>
      </w:divBdr>
    </w:div>
    <w:div w:id="1585261415">
      <w:bodyDiv w:val="1"/>
      <w:marLeft w:val="0"/>
      <w:marRight w:val="0"/>
      <w:marTop w:val="0"/>
      <w:marBottom w:val="0"/>
      <w:divBdr>
        <w:top w:val="none" w:sz="0" w:space="0" w:color="auto"/>
        <w:left w:val="none" w:sz="0" w:space="0" w:color="auto"/>
        <w:bottom w:val="none" w:sz="0" w:space="0" w:color="auto"/>
        <w:right w:val="none" w:sz="0" w:space="0" w:color="auto"/>
      </w:divBdr>
      <w:divsChild>
        <w:div w:id="51928897">
          <w:marLeft w:val="0"/>
          <w:marRight w:val="0"/>
          <w:marTop w:val="0"/>
          <w:marBottom w:val="0"/>
          <w:divBdr>
            <w:top w:val="none" w:sz="0" w:space="0" w:color="auto"/>
            <w:left w:val="none" w:sz="0" w:space="0" w:color="auto"/>
            <w:bottom w:val="none" w:sz="0" w:space="0" w:color="auto"/>
            <w:right w:val="none" w:sz="0" w:space="0" w:color="auto"/>
          </w:divBdr>
        </w:div>
        <w:div w:id="302514563">
          <w:marLeft w:val="0"/>
          <w:marRight w:val="0"/>
          <w:marTop w:val="0"/>
          <w:marBottom w:val="0"/>
          <w:divBdr>
            <w:top w:val="none" w:sz="0" w:space="0" w:color="auto"/>
            <w:left w:val="none" w:sz="0" w:space="0" w:color="auto"/>
            <w:bottom w:val="none" w:sz="0" w:space="0" w:color="auto"/>
            <w:right w:val="none" w:sz="0" w:space="0" w:color="auto"/>
          </w:divBdr>
        </w:div>
      </w:divsChild>
    </w:div>
    <w:div w:id="1640836680">
      <w:bodyDiv w:val="1"/>
      <w:marLeft w:val="0"/>
      <w:marRight w:val="0"/>
      <w:marTop w:val="0"/>
      <w:marBottom w:val="0"/>
      <w:divBdr>
        <w:top w:val="none" w:sz="0" w:space="0" w:color="auto"/>
        <w:left w:val="none" w:sz="0" w:space="0" w:color="auto"/>
        <w:bottom w:val="none" w:sz="0" w:space="0" w:color="auto"/>
        <w:right w:val="none" w:sz="0" w:space="0" w:color="auto"/>
      </w:divBdr>
    </w:div>
    <w:div w:id="1764298875">
      <w:bodyDiv w:val="1"/>
      <w:marLeft w:val="0"/>
      <w:marRight w:val="0"/>
      <w:marTop w:val="0"/>
      <w:marBottom w:val="0"/>
      <w:divBdr>
        <w:top w:val="none" w:sz="0" w:space="0" w:color="auto"/>
        <w:left w:val="none" w:sz="0" w:space="0" w:color="auto"/>
        <w:bottom w:val="none" w:sz="0" w:space="0" w:color="auto"/>
        <w:right w:val="none" w:sz="0" w:space="0" w:color="auto"/>
      </w:divBdr>
    </w:div>
    <w:div w:id="191713189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hyperlink" Target="https://aspredicted.org/3qa57.pdf"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E37185-B105-7041-B5F1-B6C4955BEF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22</Pages>
  <Words>3624</Words>
  <Characters>20658</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Yartsev</dc:creator>
  <cp:keywords/>
  <dc:description/>
  <cp:lastModifiedBy>Elizabeth Yartsev</cp:lastModifiedBy>
  <cp:revision>10</cp:revision>
  <cp:lastPrinted>2023-07-01T18:12:00Z</cp:lastPrinted>
  <dcterms:created xsi:type="dcterms:W3CDTF">2025-05-20T21:51:00Z</dcterms:created>
  <dcterms:modified xsi:type="dcterms:W3CDTF">2025-05-21T15:28:00Z</dcterms:modified>
</cp:coreProperties>
</file>